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BE1542" w14:textId="7083B188" w:rsidR="001C0DCD" w:rsidRPr="0010132F" w:rsidRDefault="007B204F" w:rsidP="001C0DCD">
      <w:pPr>
        <w:pStyle w:val="NormalWeb"/>
        <w:spacing w:before="0" w:beforeAutospacing="0" w:after="0" w:afterAutospacing="0"/>
        <w:rPr>
          <w:color w:val="000000"/>
        </w:rPr>
      </w:pPr>
      <w:r>
        <w:rPr>
          <w:color w:val="000000"/>
        </w:rPr>
        <w:t>Table S</w:t>
      </w:r>
      <w:r w:rsidR="001C0DCD" w:rsidRPr="0010132F">
        <w:rPr>
          <w:color w:val="000000"/>
        </w:rPr>
        <w:t>1. Summary of reviewed literature on IDD teaching in pre-graduate health professional training.</w:t>
      </w:r>
      <w:r w:rsidR="0067251D">
        <w:rPr>
          <w:color w:val="000000"/>
        </w:rPr>
        <w:t xml:space="preserve"> </w:t>
      </w:r>
      <w:bookmarkStart w:id="0" w:name="_GoBack"/>
      <w:bookmarkEnd w:id="0"/>
    </w:p>
    <w:p w14:paraId="6AEED0FD" w14:textId="34F57D47" w:rsidR="0010132F" w:rsidRDefault="0010132F" w:rsidP="001C0DCD">
      <w:pPr>
        <w:pStyle w:val="NormalWeb"/>
        <w:spacing w:before="0" w:beforeAutospacing="0" w:after="0" w:afterAutospacing="0"/>
        <w:rPr>
          <w:color w:val="000000"/>
        </w:rPr>
      </w:pPr>
    </w:p>
    <w:tbl>
      <w:tblPr>
        <w:tblStyle w:val="TableGrid"/>
        <w:tblW w:w="10343" w:type="dxa"/>
        <w:tblLook w:val="04A0" w:firstRow="1" w:lastRow="0" w:firstColumn="1" w:lastColumn="0" w:noHBand="0" w:noVBand="1"/>
      </w:tblPr>
      <w:tblGrid>
        <w:gridCol w:w="4248"/>
        <w:gridCol w:w="1417"/>
        <w:gridCol w:w="4678"/>
      </w:tblGrid>
      <w:tr w:rsidR="0010132F" w14:paraId="479F9CE4" w14:textId="77777777" w:rsidTr="0067251D">
        <w:tc>
          <w:tcPr>
            <w:tcW w:w="4248" w:type="dxa"/>
          </w:tcPr>
          <w:p w14:paraId="64EABB02" w14:textId="2017840F" w:rsidR="0010132F" w:rsidRPr="00BE1B1C" w:rsidRDefault="0010132F" w:rsidP="0010132F">
            <w:pPr>
              <w:pStyle w:val="NormalWeb"/>
              <w:numPr>
                <w:ilvl w:val="0"/>
                <w:numId w:val="16"/>
              </w:numPr>
              <w:spacing w:before="0" w:beforeAutospacing="0" w:after="0" w:afterAutospacing="0"/>
              <w:rPr>
                <w:b/>
                <w:bCs/>
                <w:color w:val="000000"/>
              </w:rPr>
            </w:pPr>
            <w:r w:rsidRPr="00BE1B1C">
              <w:rPr>
                <w:b/>
                <w:bCs/>
                <w:color w:val="000000"/>
              </w:rPr>
              <w:t>Year of Publication</w:t>
            </w:r>
          </w:p>
        </w:tc>
        <w:tc>
          <w:tcPr>
            <w:tcW w:w="1417" w:type="dxa"/>
          </w:tcPr>
          <w:p w14:paraId="1C151A83" w14:textId="027DA847" w:rsidR="0010132F" w:rsidRPr="0067251D" w:rsidRDefault="0067251D" w:rsidP="001C0DCD">
            <w:pPr>
              <w:pStyle w:val="NormalWeb"/>
              <w:spacing w:before="0" w:beforeAutospacing="0" w:after="0" w:afterAutospacing="0"/>
              <w:rPr>
                <w:b/>
                <w:bCs/>
                <w:color w:val="000000"/>
              </w:rPr>
            </w:pPr>
            <w:r w:rsidRPr="0067251D">
              <w:rPr>
                <w:b/>
                <w:bCs/>
                <w:color w:val="000000"/>
              </w:rPr>
              <w:t>(%, n)</w:t>
            </w:r>
          </w:p>
        </w:tc>
        <w:tc>
          <w:tcPr>
            <w:tcW w:w="4678" w:type="dxa"/>
          </w:tcPr>
          <w:p w14:paraId="70A6E4CF" w14:textId="0A2E9E75" w:rsidR="0010132F" w:rsidRPr="0067251D" w:rsidRDefault="0067251D" w:rsidP="001C0DCD">
            <w:pPr>
              <w:pStyle w:val="NormalWeb"/>
              <w:spacing w:before="0" w:beforeAutospacing="0" w:after="0" w:afterAutospacing="0"/>
              <w:rPr>
                <w:b/>
                <w:bCs/>
                <w:color w:val="000000"/>
              </w:rPr>
            </w:pPr>
            <w:r w:rsidRPr="0067251D">
              <w:rPr>
                <w:b/>
                <w:bCs/>
                <w:color w:val="000000"/>
              </w:rPr>
              <w:t xml:space="preserve">References </w:t>
            </w:r>
          </w:p>
        </w:tc>
      </w:tr>
      <w:tr w:rsidR="0010132F" w14:paraId="00422E2F" w14:textId="77777777" w:rsidTr="0067251D">
        <w:tc>
          <w:tcPr>
            <w:tcW w:w="4248" w:type="dxa"/>
          </w:tcPr>
          <w:p w14:paraId="5152A74D" w14:textId="5D260111" w:rsidR="0010132F" w:rsidRPr="0010132F" w:rsidRDefault="0010132F" w:rsidP="0010132F">
            <w:pPr>
              <w:pStyle w:val="NormalWeb"/>
              <w:numPr>
                <w:ilvl w:val="0"/>
                <w:numId w:val="17"/>
              </w:numPr>
              <w:spacing w:before="0" w:beforeAutospacing="0" w:after="0" w:afterAutospacing="0"/>
              <w:rPr>
                <w:color w:val="000000"/>
              </w:rPr>
            </w:pPr>
            <w:r>
              <w:rPr>
                <w:color w:val="000000"/>
              </w:rPr>
              <w:t>2011</w:t>
            </w:r>
          </w:p>
        </w:tc>
        <w:tc>
          <w:tcPr>
            <w:tcW w:w="1417" w:type="dxa"/>
          </w:tcPr>
          <w:p w14:paraId="6AE911F5" w14:textId="2EEC2336" w:rsidR="0010132F" w:rsidRDefault="0010132F" w:rsidP="001C0DCD">
            <w:pPr>
              <w:pStyle w:val="NormalWeb"/>
              <w:spacing w:before="0" w:beforeAutospacing="0" w:after="0" w:afterAutospacing="0"/>
              <w:rPr>
                <w:color w:val="000000"/>
              </w:rPr>
            </w:pPr>
            <w:r>
              <w:rPr>
                <w:color w:val="000000"/>
              </w:rPr>
              <w:t>(6%, 2)</w:t>
            </w:r>
          </w:p>
        </w:tc>
        <w:tc>
          <w:tcPr>
            <w:tcW w:w="4678" w:type="dxa"/>
          </w:tcPr>
          <w:p w14:paraId="0A62CDCE" w14:textId="508B0884" w:rsidR="0010132F" w:rsidRDefault="0010132F" w:rsidP="001C0DCD">
            <w:pPr>
              <w:pStyle w:val="NormalWeb"/>
              <w:spacing w:before="0" w:beforeAutospacing="0" w:after="0" w:afterAutospacing="0"/>
              <w:rPr>
                <w:color w:val="000000"/>
              </w:rPr>
            </w:pPr>
            <w:r w:rsidRPr="00691380">
              <w:rPr>
                <w:bCs/>
              </w:rPr>
              <w:fldChar w:fldCharType="begin"/>
            </w:r>
            <w:r w:rsidRPr="00691380">
              <w:rPr>
                <w:bCs/>
              </w:rPr>
              <w:instrText xml:space="preserve"> ADDIN ZOTERO_ITEM CSL_CITATION {"citationID":"oJU4JQkH","properties":{"formattedCitation":"[33,38]","plainCitation":"[33,38]","noteIndex":0},"citationItems":[{"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122,"uris":["http://zotero.org/users/local/nfF8vf3E/items/IBRGYSAR"],"itemData":{"id":122,"type":"article-journal","archive_location":"WOS:000293265300014","container-title":"ACADEMIC PSYCHIATRY","DOI":"10.1176/appi.ap.35.4.268","ISSN":"1042-9670","issue":"4","page":"268-269","title":"Use of Telepsychiatry to Train Medical Students in Developmental Disabilities","volume":"35","author":[{"family":"Jacobson","given":"M"},{"family":"Szeftel","given":"R"},{"family":"Sulman-Smith","given":"H"},{"family":"Mandelbaum","given":"S"},{"family":"Vargas","given":"M"},{"family":"Ishak","given":"W"}],"issued":{"date-parts":[["2011",7]]}}}],"schema":"https://github.com/citation-style-language/schema/raw/master/csl-citation.json"} </w:instrText>
            </w:r>
            <w:r w:rsidRPr="00691380">
              <w:rPr>
                <w:bCs/>
              </w:rPr>
              <w:fldChar w:fldCharType="separate"/>
            </w:r>
            <w:r w:rsidRPr="00691380">
              <w:rPr>
                <w:bCs/>
                <w:noProof/>
              </w:rPr>
              <w:t>[33,38]</w:t>
            </w:r>
            <w:r w:rsidRPr="00691380">
              <w:rPr>
                <w:bCs/>
              </w:rPr>
              <w:fldChar w:fldCharType="end"/>
            </w:r>
          </w:p>
        </w:tc>
      </w:tr>
      <w:tr w:rsidR="0010132F" w14:paraId="44CDC1D8" w14:textId="77777777" w:rsidTr="0067251D">
        <w:tc>
          <w:tcPr>
            <w:tcW w:w="4248" w:type="dxa"/>
          </w:tcPr>
          <w:p w14:paraId="05F26C03" w14:textId="265238F1" w:rsidR="0010132F" w:rsidRDefault="0010132F" w:rsidP="0010132F">
            <w:pPr>
              <w:pStyle w:val="NormalWeb"/>
              <w:numPr>
                <w:ilvl w:val="0"/>
                <w:numId w:val="17"/>
              </w:numPr>
              <w:spacing w:before="0" w:beforeAutospacing="0" w:after="0" w:afterAutospacing="0"/>
              <w:rPr>
                <w:color w:val="000000"/>
              </w:rPr>
            </w:pPr>
            <w:r>
              <w:rPr>
                <w:color w:val="000000"/>
              </w:rPr>
              <w:t>2012</w:t>
            </w:r>
          </w:p>
        </w:tc>
        <w:tc>
          <w:tcPr>
            <w:tcW w:w="1417" w:type="dxa"/>
          </w:tcPr>
          <w:p w14:paraId="402665A4" w14:textId="362DA17C" w:rsidR="0010132F" w:rsidRDefault="0010132F" w:rsidP="001C0DCD">
            <w:pPr>
              <w:pStyle w:val="NormalWeb"/>
              <w:spacing w:before="0" w:beforeAutospacing="0" w:after="0" w:afterAutospacing="0"/>
              <w:rPr>
                <w:color w:val="000000"/>
              </w:rPr>
            </w:pPr>
            <w:r>
              <w:rPr>
                <w:color w:val="000000"/>
              </w:rPr>
              <w:t>(3%, 1)</w:t>
            </w:r>
          </w:p>
        </w:tc>
        <w:tc>
          <w:tcPr>
            <w:tcW w:w="4678" w:type="dxa"/>
          </w:tcPr>
          <w:p w14:paraId="1C160F6C" w14:textId="76FB3DBA" w:rsidR="0010132F" w:rsidRDefault="00BE1B1C" w:rsidP="001C0DCD">
            <w:pPr>
              <w:pStyle w:val="NormalWeb"/>
              <w:spacing w:before="0" w:beforeAutospacing="0" w:after="0" w:afterAutospacing="0"/>
              <w:rPr>
                <w:color w:val="000000"/>
              </w:rPr>
            </w:pPr>
            <w:r w:rsidRPr="00691380">
              <w:rPr>
                <w:bCs/>
              </w:rPr>
              <w:fldChar w:fldCharType="begin"/>
            </w:r>
            <w:r w:rsidRPr="00691380">
              <w:rPr>
                <w:bCs/>
              </w:rPr>
              <w:instrText xml:space="preserve"> ADDIN ZOTERO_ITEM CSL_CITATION {"citationID":"CtICKY3S","properties":{"formattedCitation":"[27]","plainCitation":"[27]","noteIndex":0},"citationItems":[{"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schema":"https://github.com/citation-style-language/schema/raw/master/csl-citation.json"} </w:instrText>
            </w:r>
            <w:r w:rsidRPr="00691380">
              <w:rPr>
                <w:bCs/>
              </w:rPr>
              <w:fldChar w:fldCharType="separate"/>
            </w:r>
            <w:r w:rsidRPr="00691380">
              <w:rPr>
                <w:bCs/>
                <w:noProof/>
              </w:rPr>
              <w:t>[27]</w:t>
            </w:r>
            <w:r w:rsidRPr="00691380">
              <w:rPr>
                <w:bCs/>
              </w:rPr>
              <w:fldChar w:fldCharType="end"/>
            </w:r>
          </w:p>
        </w:tc>
      </w:tr>
      <w:tr w:rsidR="0010132F" w14:paraId="0F2ABC36" w14:textId="77777777" w:rsidTr="0067251D">
        <w:tc>
          <w:tcPr>
            <w:tcW w:w="4248" w:type="dxa"/>
          </w:tcPr>
          <w:p w14:paraId="2492426E" w14:textId="6CEF1DE1" w:rsidR="0010132F" w:rsidRDefault="0010132F" w:rsidP="0010132F">
            <w:pPr>
              <w:pStyle w:val="NormalWeb"/>
              <w:numPr>
                <w:ilvl w:val="0"/>
                <w:numId w:val="17"/>
              </w:numPr>
              <w:spacing w:before="0" w:beforeAutospacing="0" w:after="0" w:afterAutospacing="0"/>
              <w:rPr>
                <w:color w:val="000000"/>
              </w:rPr>
            </w:pPr>
            <w:r>
              <w:rPr>
                <w:color w:val="000000"/>
              </w:rPr>
              <w:t>2013</w:t>
            </w:r>
          </w:p>
        </w:tc>
        <w:tc>
          <w:tcPr>
            <w:tcW w:w="1417" w:type="dxa"/>
          </w:tcPr>
          <w:p w14:paraId="1A0B29F7" w14:textId="0A9132CC" w:rsidR="0010132F" w:rsidRDefault="0010132F" w:rsidP="001C0DCD">
            <w:pPr>
              <w:pStyle w:val="NormalWeb"/>
              <w:spacing w:before="0" w:beforeAutospacing="0" w:after="0" w:afterAutospacing="0"/>
              <w:rPr>
                <w:color w:val="000000"/>
              </w:rPr>
            </w:pPr>
            <w:r>
              <w:rPr>
                <w:color w:val="000000"/>
              </w:rPr>
              <w:t>(3%, 1)</w:t>
            </w:r>
          </w:p>
        </w:tc>
        <w:tc>
          <w:tcPr>
            <w:tcW w:w="4678" w:type="dxa"/>
          </w:tcPr>
          <w:p w14:paraId="39559E74" w14:textId="7087CE5B" w:rsidR="0010132F" w:rsidRDefault="00BE1B1C" w:rsidP="001C0DCD">
            <w:pPr>
              <w:pStyle w:val="NormalWeb"/>
              <w:spacing w:before="0" w:beforeAutospacing="0" w:after="0" w:afterAutospacing="0"/>
              <w:rPr>
                <w:color w:val="000000"/>
              </w:rPr>
            </w:pPr>
            <w:r w:rsidRPr="00691380">
              <w:rPr>
                <w:bCs/>
              </w:rPr>
              <w:fldChar w:fldCharType="begin"/>
            </w:r>
            <w:r w:rsidRPr="00691380">
              <w:rPr>
                <w:bCs/>
              </w:rPr>
              <w:instrText xml:space="preserve"> ADDIN ZOTERO_ITEM CSL_CITATION {"citationID":"qnRSQfHE","properties":{"formattedCitation":"[40]","plainCitation":"[40]","noteIndex":0},"citationItems":[{"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schema":"https://github.com/citation-style-language/schema/raw/master/csl-citation.json"} </w:instrText>
            </w:r>
            <w:r w:rsidRPr="00691380">
              <w:rPr>
                <w:bCs/>
              </w:rPr>
              <w:fldChar w:fldCharType="separate"/>
            </w:r>
            <w:r w:rsidRPr="00691380">
              <w:rPr>
                <w:bCs/>
                <w:noProof/>
              </w:rPr>
              <w:t>[40]</w:t>
            </w:r>
            <w:r w:rsidRPr="00691380">
              <w:rPr>
                <w:bCs/>
              </w:rPr>
              <w:fldChar w:fldCharType="end"/>
            </w:r>
          </w:p>
        </w:tc>
      </w:tr>
      <w:tr w:rsidR="0010132F" w14:paraId="4AC70656" w14:textId="77777777" w:rsidTr="0067251D">
        <w:tc>
          <w:tcPr>
            <w:tcW w:w="4248" w:type="dxa"/>
          </w:tcPr>
          <w:p w14:paraId="758316B7" w14:textId="792B79C6" w:rsidR="0010132F" w:rsidRDefault="0010132F" w:rsidP="0010132F">
            <w:pPr>
              <w:pStyle w:val="NormalWeb"/>
              <w:numPr>
                <w:ilvl w:val="0"/>
                <w:numId w:val="17"/>
              </w:numPr>
              <w:spacing w:before="0" w:beforeAutospacing="0" w:after="0" w:afterAutospacing="0"/>
              <w:rPr>
                <w:color w:val="000000"/>
              </w:rPr>
            </w:pPr>
            <w:r>
              <w:rPr>
                <w:color w:val="000000"/>
              </w:rPr>
              <w:t>2014</w:t>
            </w:r>
          </w:p>
        </w:tc>
        <w:tc>
          <w:tcPr>
            <w:tcW w:w="1417" w:type="dxa"/>
          </w:tcPr>
          <w:p w14:paraId="410B660A" w14:textId="45FEFF0D" w:rsidR="0010132F" w:rsidRDefault="0010132F" w:rsidP="001C0DCD">
            <w:pPr>
              <w:pStyle w:val="NormalWeb"/>
              <w:spacing w:before="0" w:beforeAutospacing="0" w:after="0" w:afterAutospacing="0"/>
              <w:rPr>
                <w:color w:val="000000"/>
              </w:rPr>
            </w:pPr>
            <w:r>
              <w:rPr>
                <w:color w:val="000000"/>
              </w:rPr>
              <w:t>(9%, 3)</w:t>
            </w:r>
          </w:p>
        </w:tc>
        <w:tc>
          <w:tcPr>
            <w:tcW w:w="4678" w:type="dxa"/>
          </w:tcPr>
          <w:p w14:paraId="6D565556" w14:textId="36D69FF4" w:rsidR="0010132F" w:rsidRDefault="00BE1B1C" w:rsidP="001C0DCD">
            <w:pPr>
              <w:pStyle w:val="NormalWeb"/>
              <w:spacing w:before="0" w:beforeAutospacing="0" w:after="0" w:afterAutospacing="0"/>
              <w:rPr>
                <w:color w:val="000000"/>
              </w:rPr>
            </w:pPr>
            <w:r w:rsidRPr="00691380">
              <w:rPr>
                <w:bCs/>
              </w:rPr>
              <w:fldChar w:fldCharType="begin"/>
            </w:r>
            <w:r>
              <w:rPr>
                <w:bCs/>
              </w:rPr>
              <w:instrText xml:space="preserve"> ADDIN ZOTERO_ITEM CSL_CITATION {"citationID":"Mf9tizH3","properties":{"formattedCitation":"[32,37,39]","plainCitation":"[32,37,39]","noteIndex":0},"citationItems":[{"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id":689,"uris":["http://zotero.org/users/local/nfF8vf3E/items/X4U6VG4M"],"itemData":{"id":689,"type":"article-journal","archive_location":"WOS:000343925500013","container-title":"DISABILITY AND REHABILITATION","DOI":"10.3109/09638288.2013.871355","ISSN":"0963-8288","issue":"21","page":"1834-1839","title":"Physiotherapy students' self-reported assessment of professional behaviours and skills while working with young people with disability","volume":"36","author":[{"family":"Shields","given":"N"},{"family":"Taylor","given":"NF"}],"issued":{"date-parts":[["2014"]]}}}],"schema":"https://github.com/citation-style-language/schema/raw/master/csl-citation.json"} </w:instrText>
            </w:r>
            <w:r w:rsidRPr="00691380">
              <w:rPr>
                <w:bCs/>
              </w:rPr>
              <w:fldChar w:fldCharType="separate"/>
            </w:r>
            <w:r>
              <w:rPr>
                <w:lang w:val="en-US"/>
              </w:rPr>
              <w:t>[32,37,39]</w:t>
            </w:r>
            <w:r w:rsidRPr="00691380">
              <w:rPr>
                <w:bCs/>
              </w:rPr>
              <w:fldChar w:fldCharType="end"/>
            </w:r>
          </w:p>
        </w:tc>
      </w:tr>
      <w:tr w:rsidR="0010132F" w14:paraId="24A389F1" w14:textId="77777777" w:rsidTr="0067251D">
        <w:tc>
          <w:tcPr>
            <w:tcW w:w="4248" w:type="dxa"/>
          </w:tcPr>
          <w:p w14:paraId="504AF7E5" w14:textId="619866C2" w:rsidR="0010132F" w:rsidRDefault="0010132F" w:rsidP="0010132F">
            <w:pPr>
              <w:pStyle w:val="NormalWeb"/>
              <w:numPr>
                <w:ilvl w:val="0"/>
                <w:numId w:val="17"/>
              </w:numPr>
              <w:spacing w:before="0" w:beforeAutospacing="0" w:after="0" w:afterAutospacing="0"/>
              <w:rPr>
                <w:color w:val="000000"/>
              </w:rPr>
            </w:pPr>
            <w:r>
              <w:rPr>
                <w:color w:val="000000"/>
              </w:rPr>
              <w:t xml:space="preserve">2015 </w:t>
            </w:r>
          </w:p>
        </w:tc>
        <w:tc>
          <w:tcPr>
            <w:tcW w:w="1417" w:type="dxa"/>
          </w:tcPr>
          <w:p w14:paraId="6714E02F" w14:textId="4ED4F3CB" w:rsidR="0010132F" w:rsidRDefault="0010132F" w:rsidP="001C0DCD">
            <w:pPr>
              <w:pStyle w:val="NormalWeb"/>
              <w:spacing w:before="0" w:beforeAutospacing="0" w:after="0" w:afterAutospacing="0"/>
              <w:rPr>
                <w:color w:val="000000"/>
              </w:rPr>
            </w:pPr>
            <w:r>
              <w:rPr>
                <w:color w:val="000000"/>
              </w:rPr>
              <w:t>(13%,</w:t>
            </w:r>
            <w:r w:rsidR="00BE1B1C">
              <w:rPr>
                <w:color w:val="000000"/>
              </w:rPr>
              <w:t xml:space="preserve"> </w:t>
            </w:r>
            <w:r>
              <w:rPr>
                <w:color w:val="000000"/>
              </w:rPr>
              <w:t>4)</w:t>
            </w:r>
          </w:p>
        </w:tc>
        <w:tc>
          <w:tcPr>
            <w:tcW w:w="4678" w:type="dxa"/>
          </w:tcPr>
          <w:p w14:paraId="26E95CAB" w14:textId="74AC5895" w:rsidR="0010132F" w:rsidRDefault="00BE1B1C" w:rsidP="001C0DCD">
            <w:pPr>
              <w:pStyle w:val="NormalWeb"/>
              <w:spacing w:before="0" w:beforeAutospacing="0" w:after="0" w:afterAutospacing="0"/>
              <w:rPr>
                <w:color w:val="000000"/>
              </w:rPr>
            </w:pPr>
            <w:r w:rsidRPr="00691380">
              <w:rPr>
                <w:bCs/>
              </w:rPr>
              <w:fldChar w:fldCharType="begin"/>
            </w:r>
            <w:r w:rsidRPr="00691380">
              <w:rPr>
                <w:bCs/>
              </w:rPr>
              <w:instrText xml:space="preserve"> ADDIN ZOTERO_ITEM CSL_CITATION {"citationID":"7yyqIxTg","properties":{"formattedCitation":"[36,43,45,46]","plainCitation":"[36,43,45,46]","noteIndex":0},"citationItems":[{"id":6512,"uris":["http://zotero.org/users/local/nfF8vf3E/items/KF2UDS6U"],"itemData":{"id":6512,"type":"article-journal","archive_location":"WOS:000360778900003","container-title":"JOURNAL OF DENTAL EDUCATION","ISSN":"0022-0337","issue":"9","page":"1016-1023","title":"Incorporating Experiential Learning Techniques to Improve Self-Efficacy in Clinical Special Care Dentistry Education","volume":"79","author":[{"family":"Watters","given":"AL"},{"family":"Stabulas-Savage","given":"J"},{"family":"Toppin","given":"JD"},{"family":"Janal","given":"MN"},{"family":"Robbins","given":"MR"}],"issued":{"date-parts":[["2015",9]]}}},{"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id":73,"uris":["http://zotero.org/users/local/nfF8vf3E/items/ZJ79MJS6"],"itemData":{"id":73,"type":"article-journal","abstract":"Background The training of healthcare professionals impacts the health of individuals with intellectual disabilities (ID). This study presents an analysis of how medical students at the University of the Witwatersrand, Johannesburg, South Africa, are trained to treat this marginalised population. Methods This was an exploratory qualitative study using multiple methodologies, including a curricular review, 18 purposively selected key informants' interviews, and 3 focus group discussions, with medical students across 4 relevant teaching departments. Using Lennox and Diggens' curricular framework, thematic content analysis was conducted to identify dominant themes and subthemes. Results Of Lennox and Diggens' 15-point model of knowledge, skills, and attitudes, 3 aspects were not taught, and attitudes fared the most poorly whereas skills fared the strongest. Differences in the quality and nature of training offered on clinical rotations were highlighted, and the practical exposure to patients with ID was found to be limited. Conclusions The shortfalls in content and unplanned clinical exposure suggest that a more focused teaching approach to people with ID will result in greater competence and confidence in graduates.","archive_location":"WOS:000361383800001","container-title":"JOURNAL OF INTELLECTUAL &amp; DEVELOPMENTAL DISABILITY","DOI":"10.3109/13668250.2015.1065312","ISSN":"1366-8250","issue":"4","page":"309-320","title":"An analysis of medical students' training in supporting people with intellectual disabilities at the University of the Witwatersrand, South Africa","volume":"40","author":[{"family":"Van Wieringen","given":"A"},{"family":"Ditlopo","given":"P"}],"issued":{"date-parts":[["2015",10,2]]}}}],"schema":"https://github.com/citation-style-language/schema/raw/master/csl-citation.json"} </w:instrText>
            </w:r>
            <w:r w:rsidRPr="00691380">
              <w:rPr>
                <w:bCs/>
              </w:rPr>
              <w:fldChar w:fldCharType="separate"/>
            </w:r>
            <w:r w:rsidRPr="00691380">
              <w:rPr>
                <w:lang w:val="en-US"/>
              </w:rPr>
              <w:t>[36,43,45,46]</w:t>
            </w:r>
            <w:r w:rsidRPr="00691380">
              <w:rPr>
                <w:bCs/>
              </w:rPr>
              <w:fldChar w:fldCharType="end"/>
            </w:r>
          </w:p>
        </w:tc>
      </w:tr>
      <w:tr w:rsidR="0010132F" w14:paraId="68C30B18" w14:textId="77777777" w:rsidTr="0067251D">
        <w:tc>
          <w:tcPr>
            <w:tcW w:w="4248" w:type="dxa"/>
          </w:tcPr>
          <w:p w14:paraId="30EFB473" w14:textId="65CDFE98" w:rsidR="0010132F" w:rsidRPr="0067251D" w:rsidRDefault="0010132F" w:rsidP="0010132F">
            <w:pPr>
              <w:pStyle w:val="NormalWeb"/>
              <w:numPr>
                <w:ilvl w:val="0"/>
                <w:numId w:val="17"/>
              </w:numPr>
              <w:spacing w:before="0" w:beforeAutospacing="0" w:after="0" w:afterAutospacing="0"/>
              <w:rPr>
                <w:color w:val="000000"/>
              </w:rPr>
            </w:pPr>
            <w:r w:rsidRPr="0067251D">
              <w:rPr>
                <w:color w:val="000000"/>
              </w:rPr>
              <w:t xml:space="preserve">2016 </w:t>
            </w:r>
          </w:p>
        </w:tc>
        <w:tc>
          <w:tcPr>
            <w:tcW w:w="1417" w:type="dxa"/>
          </w:tcPr>
          <w:p w14:paraId="76EA67B5" w14:textId="79E4D1E4" w:rsidR="0010132F" w:rsidRPr="0067251D" w:rsidRDefault="0010132F" w:rsidP="001C0DCD">
            <w:pPr>
              <w:pStyle w:val="NormalWeb"/>
              <w:spacing w:before="0" w:beforeAutospacing="0" w:after="0" w:afterAutospacing="0"/>
              <w:rPr>
                <w:color w:val="000000"/>
              </w:rPr>
            </w:pPr>
            <w:r w:rsidRPr="0067251D">
              <w:rPr>
                <w:color w:val="000000"/>
              </w:rPr>
              <w:t>(6%, 2)</w:t>
            </w:r>
          </w:p>
        </w:tc>
        <w:tc>
          <w:tcPr>
            <w:tcW w:w="4678" w:type="dxa"/>
          </w:tcPr>
          <w:p w14:paraId="199972FB" w14:textId="15BC51FB" w:rsidR="0010132F" w:rsidRPr="0067251D" w:rsidRDefault="00BE1B1C" w:rsidP="001C0DCD">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8D2R55aP","properties":{"formattedCitation":"[30,31]","plainCitation":"[30,31]","noteIndex":0},"citationItems":[{"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schema":"https://github.com/citation-style-language/schema/raw/master/csl-citation.json"} </w:instrText>
            </w:r>
            <w:r w:rsidRPr="0067251D">
              <w:rPr>
                <w:bCs/>
              </w:rPr>
              <w:fldChar w:fldCharType="separate"/>
            </w:r>
            <w:r w:rsidRPr="0067251D">
              <w:rPr>
                <w:bCs/>
                <w:noProof/>
              </w:rPr>
              <w:t>[30,31]</w:t>
            </w:r>
            <w:r w:rsidRPr="0067251D">
              <w:rPr>
                <w:bCs/>
              </w:rPr>
              <w:fldChar w:fldCharType="end"/>
            </w:r>
          </w:p>
        </w:tc>
      </w:tr>
      <w:tr w:rsidR="0010132F" w14:paraId="12FBCC18" w14:textId="77777777" w:rsidTr="0067251D">
        <w:tc>
          <w:tcPr>
            <w:tcW w:w="4248" w:type="dxa"/>
          </w:tcPr>
          <w:p w14:paraId="1A1DDBCA" w14:textId="20537930" w:rsidR="0010132F" w:rsidRPr="0067251D" w:rsidRDefault="0010132F" w:rsidP="0010132F">
            <w:pPr>
              <w:pStyle w:val="NormalWeb"/>
              <w:numPr>
                <w:ilvl w:val="0"/>
                <w:numId w:val="17"/>
              </w:numPr>
              <w:spacing w:before="0" w:beforeAutospacing="0" w:after="0" w:afterAutospacing="0"/>
              <w:rPr>
                <w:color w:val="000000"/>
              </w:rPr>
            </w:pPr>
            <w:r w:rsidRPr="0067251D">
              <w:rPr>
                <w:color w:val="000000"/>
              </w:rPr>
              <w:t>2017</w:t>
            </w:r>
          </w:p>
        </w:tc>
        <w:tc>
          <w:tcPr>
            <w:tcW w:w="1417" w:type="dxa"/>
          </w:tcPr>
          <w:p w14:paraId="0685A0E3" w14:textId="1188B85E" w:rsidR="0010132F" w:rsidRPr="0067251D" w:rsidRDefault="0010132F" w:rsidP="001C0DCD">
            <w:pPr>
              <w:pStyle w:val="NormalWeb"/>
              <w:spacing w:before="0" w:beforeAutospacing="0" w:after="0" w:afterAutospacing="0"/>
              <w:rPr>
                <w:color w:val="000000"/>
              </w:rPr>
            </w:pPr>
            <w:r w:rsidRPr="0067251D">
              <w:rPr>
                <w:color w:val="000000"/>
              </w:rPr>
              <w:t>(6%, 2)</w:t>
            </w:r>
          </w:p>
        </w:tc>
        <w:tc>
          <w:tcPr>
            <w:tcW w:w="4678" w:type="dxa"/>
          </w:tcPr>
          <w:p w14:paraId="4F79E966" w14:textId="4C74787A" w:rsidR="0010132F" w:rsidRPr="0067251D" w:rsidRDefault="00BE1B1C" w:rsidP="00BE1B1C">
            <w:pPr>
              <w:pStyle w:val="NormalWeb"/>
              <w:tabs>
                <w:tab w:val="left" w:pos="1213"/>
              </w:tabs>
              <w:spacing w:before="0" w:beforeAutospacing="0" w:after="0" w:afterAutospacing="0"/>
              <w:rPr>
                <w:color w:val="000000"/>
              </w:rPr>
            </w:pPr>
            <w:r w:rsidRPr="0067251D">
              <w:rPr>
                <w:bCs/>
              </w:rPr>
              <w:fldChar w:fldCharType="begin"/>
            </w:r>
            <w:r w:rsidRPr="0067251D">
              <w:rPr>
                <w:bCs/>
              </w:rPr>
              <w:instrText xml:space="preserve"> ADDIN ZOTERO_ITEM CSL_CITATION {"citationID":"wInjmymF","properties":{"formattedCitation":"[23,42]","plainCitation":"[23,42]","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544,"uris":["http://zotero.org/users/local/nfF8vf3E/items/NRWCF8VR"],"itemData":{"id":544,"type":"article-journal","archive_location":"WOS:000415734700007","container-title":"INTERACTIVE LEARNING ENVIRONMENTS","DOI":"10.1080/10494820.2016.1242504","ISSN":"1049-4820","issue":"8","page":"1025-1034","title":"Interactive video usage on autism spectrum disorder training in medical education","volume":"25","author":[{"family":"Taslibeyaz","given":"E"},{"family":"Dursun","given":"OB"},{"family":"Karaman","given":"S"}],"issued":{"date-parts":[["2017"]]}}}],"schema":"https://github.com/citation-style-language/schema/raw/master/csl-citation.json"} </w:instrText>
            </w:r>
            <w:r w:rsidRPr="0067251D">
              <w:rPr>
                <w:bCs/>
              </w:rPr>
              <w:fldChar w:fldCharType="separate"/>
            </w:r>
            <w:r w:rsidRPr="0067251D">
              <w:rPr>
                <w:bCs/>
                <w:noProof/>
              </w:rPr>
              <w:t>[23,42]</w:t>
            </w:r>
            <w:r w:rsidRPr="0067251D">
              <w:rPr>
                <w:bCs/>
              </w:rPr>
              <w:fldChar w:fldCharType="end"/>
            </w:r>
          </w:p>
        </w:tc>
      </w:tr>
      <w:tr w:rsidR="0010132F" w14:paraId="479EC052" w14:textId="77777777" w:rsidTr="0067251D">
        <w:tc>
          <w:tcPr>
            <w:tcW w:w="4248" w:type="dxa"/>
          </w:tcPr>
          <w:p w14:paraId="60D1669F" w14:textId="0DF83B5E" w:rsidR="0010132F" w:rsidRPr="0067251D" w:rsidRDefault="0010132F" w:rsidP="0010132F">
            <w:pPr>
              <w:pStyle w:val="NormalWeb"/>
              <w:numPr>
                <w:ilvl w:val="0"/>
                <w:numId w:val="17"/>
              </w:numPr>
              <w:spacing w:before="0" w:beforeAutospacing="0" w:after="0" w:afterAutospacing="0"/>
              <w:rPr>
                <w:color w:val="000000"/>
              </w:rPr>
            </w:pPr>
            <w:r w:rsidRPr="0067251D">
              <w:rPr>
                <w:color w:val="000000"/>
              </w:rPr>
              <w:t>2018</w:t>
            </w:r>
          </w:p>
        </w:tc>
        <w:tc>
          <w:tcPr>
            <w:tcW w:w="1417" w:type="dxa"/>
          </w:tcPr>
          <w:p w14:paraId="5C5ABA8D" w14:textId="6FF5A876" w:rsidR="0010132F" w:rsidRPr="0067251D" w:rsidRDefault="0010132F" w:rsidP="001C0DCD">
            <w:pPr>
              <w:pStyle w:val="NormalWeb"/>
              <w:spacing w:before="0" w:beforeAutospacing="0" w:after="0" w:afterAutospacing="0"/>
              <w:rPr>
                <w:color w:val="000000"/>
              </w:rPr>
            </w:pPr>
            <w:r w:rsidRPr="0067251D">
              <w:rPr>
                <w:color w:val="000000"/>
              </w:rPr>
              <w:t>(16%,</w:t>
            </w:r>
            <w:r w:rsidR="00BE1B1C" w:rsidRPr="0067251D">
              <w:rPr>
                <w:color w:val="000000"/>
              </w:rPr>
              <w:t xml:space="preserve"> </w:t>
            </w:r>
            <w:r w:rsidRPr="0067251D">
              <w:rPr>
                <w:color w:val="000000"/>
              </w:rPr>
              <w:t>5)</w:t>
            </w:r>
          </w:p>
        </w:tc>
        <w:tc>
          <w:tcPr>
            <w:tcW w:w="4678" w:type="dxa"/>
          </w:tcPr>
          <w:p w14:paraId="1FB3966E" w14:textId="0E901BF9" w:rsidR="0010132F" w:rsidRPr="0067251D" w:rsidRDefault="0010132F" w:rsidP="001C0DCD">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zHCDPHH4","properties":{"formattedCitation":"[26,28,29,35,44]","plainCitation":"[26,28,29,35,44]","noteIndex":0},"citationItems":[{"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id":3874,"uris":["http://zotero.org/users/local/nfF8vf3E/items/ZBM8HPTA"],"itemData":{"id":3874,"type":"article-journal","abstract":"AIMS: The present report describes an oral health promotion project in a residential facility for people with intellectual disabilities as a strategy to implement community service learning in undergraduate dental education. METHODS AND RESULTS: Two undergraduate students developed a project aimed to improve the oral health in residents with intellectual disabilities by educating caregivers. The impact was investigated by a pretest-posttest design, evaluating residents' plaque and gingival indexes and caregivers' knowledge, behavior, attitude, and self-efficacy. Findings demonstrated that within a semester, it was possible for students to obtain a limited but positive impact on the local community. DISCUSSION AND CONCLUSION(S): Based on the experiences at Ghent University, the following guidelines were suggested to implement service learning in a dental curriculum that renders both a positive impact on student learning and the local community : (1) integrate community service learning in multiple years in the curriculum; (2) use a stepwise approach from theory to exercises to extramural experiences; (3) create a partnership with a local organization; (4) organize long-term projects and annual follow-up to increase the impact; (5) involve supervisors from both the university and the local organization; and (6) establish an evidence based approach to benefit the quality of projects and to facilitate students to develop research competences.Copyright © 2018 Special Care Dentistry Association and Wiley Periodicals, Inc.","container-title":"Special care in dentistry : official publication of the American Association of Hospital Dentists, the Academy of Dentistry for the Handicapped, and the American Society for Geriatric Dentistry","DOI":"10.1111/scd.12298","ISSN":"1754-4505 (electronic)","issue":"4","journalAbbreviation":"Spec Care Dentist","language":"English","note":"publisher-place: United States","page":"201-207","title":"Integrating community service learning in undergraduate dental education: A controlled trial in a residential facility for people with intellectual disabilities","volume":"38","author":[{"family":"Marks","given":"Luc"},{"family":"Phlypo","given":"Ines"},{"family":"De Visschere","given":"Luc"},{"family":"De Tobel","given":"Jannick"},{"family":"Koole","given":"Sebastiaan"}],"issued":{"date-parts":[["2018"]]}}},{"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schema":"https://github.com/citation-style-language/schema/raw/master/csl-citation.json"} </w:instrText>
            </w:r>
            <w:r w:rsidRPr="0067251D">
              <w:rPr>
                <w:bCs/>
              </w:rPr>
              <w:fldChar w:fldCharType="separate"/>
            </w:r>
            <w:r w:rsidRPr="0067251D">
              <w:rPr>
                <w:lang w:val="en-US"/>
              </w:rPr>
              <w:t>[26,28,29,35,44]</w:t>
            </w:r>
            <w:r w:rsidRPr="0067251D">
              <w:rPr>
                <w:bCs/>
              </w:rPr>
              <w:fldChar w:fldCharType="end"/>
            </w:r>
          </w:p>
        </w:tc>
      </w:tr>
      <w:tr w:rsidR="0010132F" w14:paraId="328E8CEA" w14:textId="77777777" w:rsidTr="0067251D">
        <w:tc>
          <w:tcPr>
            <w:tcW w:w="4248" w:type="dxa"/>
          </w:tcPr>
          <w:p w14:paraId="496AA21D" w14:textId="0E9CD6D4" w:rsidR="0010132F" w:rsidRPr="0067251D" w:rsidRDefault="0010132F" w:rsidP="0010132F">
            <w:pPr>
              <w:pStyle w:val="NormalWeb"/>
              <w:numPr>
                <w:ilvl w:val="0"/>
                <w:numId w:val="17"/>
              </w:numPr>
              <w:spacing w:before="0" w:beforeAutospacing="0" w:after="0" w:afterAutospacing="0"/>
              <w:rPr>
                <w:color w:val="000000"/>
              </w:rPr>
            </w:pPr>
            <w:r w:rsidRPr="0067251D">
              <w:rPr>
                <w:color w:val="000000"/>
              </w:rPr>
              <w:t>2020</w:t>
            </w:r>
          </w:p>
        </w:tc>
        <w:tc>
          <w:tcPr>
            <w:tcW w:w="1417" w:type="dxa"/>
          </w:tcPr>
          <w:p w14:paraId="1ADA1F1C" w14:textId="7F18678A" w:rsidR="0010132F" w:rsidRPr="0067251D" w:rsidRDefault="00BE1B1C" w:rsidP="001C0DCD">
            <w:pPr>
              <w:pStyle w:val="NormalWeb"/>
              <w:spacing w:before="0" w:beforeAutospacing="0" w:after="0" w:afterAutospacing="0"/>
              <w:rPr>
                <w:color w:val="000000"/>
              </w:rPr>
            </w:pPr>
            <w:r w:rsidRPr="0067251D">
              <w:rPr>
                <w:color w:val="000000"/>
              </w:rPr>
              <w:t>(9%, 3)</w:t>
            </w:r>
          </w:p>
        </w:tc>
        <w:tc>
          <w:tcPr>
            <w:tcW w:w="4678" w:type="dxa"/>
          </w:tcPr>
          <w:p w14:paraId="3CE83037" w14:textId="4434EC41" w:rsidR="0010132F" w:rsidRPr="0067251D" w:rsidRDefault="00BE1B1C" w:rsidP="001C0DCD">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ZVcy21Tn","properties":{"formattedCitation":"[25,34,41]","plainCitation":"[25,34,41]","noteIndex":0},"citationItems":[{"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schema":"https://github.com/citation-style-language/schema/raw/master/csl-citation.json"} </w:instrText>
            </w:r>
            <w:r w:rsidRPr="0067251D">
              <w:rPr>
                <w:bCs/>
              </w:rPr>
              <w:fldChar w:fldCharType="separate"/>
            </w:r>
            <w:r w:rsidRPr="0067251D">
              <w:rPr>
                <w:bCs/>
                <w:noProof/>
              </w:rPr>
              <w:t>[25,34,41]</w:t>
            </w:r>
            <w:r w:rsidRPr="0067251D">
              <w:rPr>
                <w:bCs/>
              </w:rPr>
              <w:fldChar w:fldCharType="end"/>
            </w:r>
            <w:r w:rsidRPr="0067251D">
              <w:rPr>
                <w:bCs/>
              </w:rPr>
              <w:fldChar w:fldCharType="begin"/>
            </w:r>
            <w:r w:rsidRPr="0067251D">
              <w:rPr>
                <w:bCs/>
              </w:rPr>
              <w:instrText xml:space="preserve"> ADDIN ZOTERO_ITEM CSL_CITATION {"citationID":"ovpIrk9t","properties":{"formattedCitation":"(14\\uc0\\u8211{}16)","plainCitation":"(14–16)","dontUpdate":true,"noteIndex":0},"citationItems":[{"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schema":"https://github.com/citation-style-language/schema/raw/master/csl-citation.json"} </w:instrText>
            </w:r>
            <w:r w:rsidRPr="0067251D">
              <w:rPr>
                <w:bCs/>
              </w:rPr>
              <w:fldChar w:fldCharType="separate"/>
            </w:r>
            <w:r w:rsidRPr="0067251D">
              <w:rPr>
                <w:lang w:val="en-US"/>
              </w:rPr>
              <w:t xml:space="preserve"> </w:t>
            </w:r>
            <w:r w:rsidRPr="0067251D">
              <w:rPr>
                <w:bCs/>
              </w:rPr>
              <w:fldChar w:fldCharType="end"/>
            </w:r>
          </w:p>
        </w:tc>
      </w:tr>
      <w:tr w:rsidR="0010132F" w14:paraId="154FE43D" w14:textId="77777777" w:rsidTr="0067251D">
        <w:tc>
          <w:tcPr>
            <w:tcW w:w="4248" w:type="dxa"/>
          </w:tcPr>
          <w:p w14:paraId="21C0CC2B" w14:textId="49F0D9FB" w:rsidR="0010132F" w:rsidRPr="0067251D" w:rsidRDefault="0010132F" w:rsidP="0010132F">
            <w:pPr>
              <w:pStyle w:val="NormalWeb"/>
              <w:numPr>
                <w:ilvl w:val="0"/>
                <w:numId w:val="17"/>
              </w:numPr>
              <w:spacing w:before="0" w:beforeAutospacing="0" w:after="0" w:afterAutospacing="0"/>
              <w:rPr>
                <w:color w:val="000000"/>
              </w:rPr>
            </w:pPr>
            <w:r w:rsidRPr="0067251D">
              <w:rPr>
                <w:color w:val="000000"/>
              </w:rPr>
              <w:t>2021</w:t>
            </w:r>
          </w:p>
        </w:tc>
        <w:tc>
          <w:tcPr>
            <w:tcW w:w="1417" w:type="dxa"/>
          </w:tcPr>
          <w:p w14:paraId="7C655B52" w14:textId="71275D3C" w:rsidR="0010132F" w:rsidRPr="0067251D" w:rsidRDefault="00BE1B1C" w:rsidP="001C0DCD">
            <w:pPr>
              <w:pStyle w:val="NormalWeb"/>
              <w:spacing w:before="0" w:beforeAutospacing="0" w:after="0" w:afterAutospacing="0"/>
              <w:rPr>
                <w:color w:val="000000"/>
              </w:rPr>
            </w:pPr>
            <w:r w:rsidRPr="0067251D">
              <w:rPr>
                <w:color w:val="000000"/>
              </w:rPr>
              <w:t>(3%,1)</w:t>
            </w:r>
          </w:p>
        </w:tc>
        <w:tc>
          <w:tcPr>
            <w:tcW w:w="4678" w:type="dxa"/>
          </w:tcPr>
          <w:p w14:paraId="576D407D" w14:textId="5AD687EB" w:rsidR="0010132F" w:rsidRPr="0067251D" w:rsidRDefault="00BE1B1C" w:rsidP="001C0DCD">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HISi1jjN","properties":{"formattedCitation":"[24]","plainCitation":"[24]","noteIndex":0},"citationItems":[{"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schema":"https://github.com/citation-style-language/schema/raw/master/csl-citation.json"} </w:instrText>
            </w:r>
            <w:r w:rsidRPr="0067251D">
              <w:rPr>
                <w:bCs/>
              </w:rPr>
              <w:fldChar w:fldCharType="separate"/>
            </w:r>
            <w:r w:rsidRPr="0067251D">
              <w:rPr>
                <w:bCs/>
                <w:noProof/>
              </w:rPr>
              <w:t>[24]</w:t>
            </w:r>
            <w:r w:rsidRPr="0067251D">
              <w:rPr>
                <w:bCs/>
              </w:rPr>
              <w:fldChar w:fldCharType="end"/>
            </w:r>
          </w:p>
        </w:tc>
      </w:tr>
      <w:tr w:rsidR="0010132F" w14:paraId="1AF669C0" w14:textId="77777777" w:rsidTr="0067251D">
        <w:tc>
          <w:tcPr>
            <w:tcW w:w="4248" w:type="dxa"/>
          </w:tcPr>
          <w:p w14:paraId="34F3B00F" w14:textId="442152AB" w:rsidR="0010132F" w:rsidRPr="0067251D" w:rsidRDefault="0010132F" w:rsidP="0010132F">
            <w:pPr>
              <w:pStyle w:val="NormalWeb"/>
              <w:numPr>
                <w:ilvl w:val="0"/>
                <w:numId w:val="17"/>
              </w:numPr>
              <w:spacing w:before="0" w:beforeAutospacing="0" w:after="0" w:afterAutospacing="0"/>
              <w:rPr>
                <w:color w:val="000000"/>
              </w:rPr>
            </w:pPr>
            <w:r w:rsidRPr="0067251D">
              <w:rPr>
                <w:color w:val="000000"/>
              </w:rPr>
              <w:t>2022</w:t>
            </w:r>
          </w:p>
        </w:tc>
        <w:tc>
          <w:tcPr>
            <w:tcW w:w="1417" w:type="dxa"/>
          </w:tcPr>
          <w:p w14:paraId="03B5F643" w14:textId="3B8A948C" w:rsidR="0010132F" w:rsidRPr="0067251D" w:rsidRDefault="00BE1B1C" w:rsidP="001C0DCD">
            <w:pPr>
              <w:pStyle w:val="NormalWeb"/>
              <w:spacing w:before="0" w:beforeAutospacing="0" w:after="0" w:afterAutospacing="0"/>
              <w:rPr>
                <w:color w:val="000000"/>
              </w:rPr>
            </w:pPr>
            <w:r w:rsidRPr="0067251D">
              <w:rPr>
                <w:color w:val="000000"/>
              </w:rPr>
              <w:t>(13%, 4)</w:t>
            </w:r>
          </w:p>
        </w:tc>
        <w:tc>
          <w:tcPr>
            <w:tcW w:w="4678" w:type="dxa"/>
          </w:tcPr>
          <w:p w14:paraId="76B50E67" w14:textId="7323799D" w:rsidR="0010132F" w:rsidRPr="0067251D" w:rsidRDefault="00BE1B1C" w:rsidP="001C0DCD">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mtZ0eHmK","properties":{"formattedCitation":"[48,50,52,53]","plainCitation":"[48,50,52,53]","noteIndex":0},"citationItems":[{"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schema":"https://github.com/citation-style-language/schema/raw/master/csl-citation.json"} </w:instrText>
            </w:r>
            <w:r w:rsidRPr="0067251D">
              <w:rPr>
                <w:bCs/>
              </w:rPr>
              <w:fldChar w:fldCharType="separate"/>
            </w:r>
            <w:r w:rsidRPr="0067251D">
              <w:rPr>
                <w:bCs/>
                <w:noProof/>
              </w:rPr>
              <w:t>[48,50,52,53]</w:t>
            </w:r>
            <w:r w:rsidRPr="0067251D">
              <w:rPr>
                <w:bCs/>
              </w:rPr>
              <w:fldChar w:fldCharType="end"/>
            </w:r>
          </w:p>
        </w:tc>
      </w:tr>
      <w:tr w:rsidR="0010132F" w14:paraId="0D5C41D6" w14:textId="77777777" w:rsidTr="0067251D">
        <w:tc>
          <w:tcPr>
            <w:tcW w:w="4248" w:type="dxa"/>
          </w:tcPr>
          <w:p w14:paraId="1EADBDD3" w14:textId="59751BD9" w:rsidR="0010132F" w:rsidRPr="0067251D" w:rsidRDefault="0010132F" w:rsidP="0010132F">
            <w:pPr>
              <w:pStyle w:val="NormalWeb"/>
              <w:numPr>
                <w:ilvl w:val="0"/>
                <w:numId w:val="17"/>
              </w:numPr>
              <w:spacing w:before="0" w:beforeAutospacing="0" w:after="0" w:afterAutospacing="0"/>
              <w:rPr>
                <w:color w:val="000000"/>
              </w:rPr>
            </w:pPr>
            <w:r w:rsidRPr="0067251D">
              <w:rPr>
                <w:color w:val="000000"/>
              </w:rPr>
              <w:t>2023</w:t>
            </w:r>
          </w:p>
        </w:tc>
        <w:tc>
          <w:tcPr>
            <w:tcW w:w="1417" w:type="dxa"/>
          </w:tcPr>
          <w:p w14:paraId="0A57FD28" w14:textId="1FFF733A" w:rsidR="0010132F" w:rsidRPr="0067251D" w:rsidRDefault="00BE1B1C" w:rsidP="001C0DCD">
            <w:pPr>
              <w:pStyle w:val="NormalWeb"/>
              <w:spacing w:before="0" w:beforeAutospacing="0" w:after="0" w:afterAutospacing="0"/>
              <w:rPr>
                <w:color w:val="000000"/>
              </w:rPr>
            </w:pPr>
            <w:r w:rsidRPr="0067251D">
              <w:rPr>
                <w:color w:val="000000"/>
              </w:rPr>
              <w:t>(13%, 4)</w:t>
            </w:r>
          </w:p>
        </w:tc>
        <w:tc>
          <w:tcPr>
            <w:tcW w:w="4678" w:type="dxa"/>
          </w:tcPr>
          <w:p w14:paraId="6C978F2A" w14:textId="0CA1123A" w:rsidR="0010132F" w:rsidRPr="0067251D" w:rsidRDefault="00BE1B1C" w:rsidP="001C0DCD">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W9reQU8w","properties":{"formattedCitation":"[47,49,51,54]","plainCitation":"[47,49,51,54]","noteIndex":0},"citationItems":[{"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bCs/>
                <w:noProof/>
              </w:rPr>
              <w:t>[47,49,51,54]</w:t>
            </w:r>
            <w:r w:rsidRPr="0067251D">
              <w:rPr>
                <w:bCs/>
              </w:rPr>
              <w:fldChar w:fldCharType="end"/>
            </w:r>
          </w:p>
        </w:tc>
      </w:tr>
      <w:tr w:rsidR="0010132F" w14:paraId="69CAA2A3" w14:textId="77777777" w:rsidTr="0067251D">
        <w:tc>
          <w:tcPr>
            <w:tcW w:w="4248" w:type="dxa"/>
          </w:tcPr>
          <w:p w14:paraId="275660B9" w14:textId="77777777" w:rsidR="0010132F" w:rsidRPr="0067251D" w:rsidRDefault="0010132F" w:rsidP="0010132F">
            <w:pPr>
              <w:pStyle w:val="NormalWeb"/>
              <w:spacing w:before="0" w:beforeAutospacing="0" w:after="0" w:afterAutospacing="0"/>
              <w:rPr>
                <w:color w:val="000000"/>
              </w:rPr>
            </w:pPr>
          </w:p>
        </w:tc>
        <w:tc>
          <w:tcPr>
            <w:tcW w:w="1417" w:type="dxa"/>
          </w:tcPr>
          <w:p w14:paraId="37C9529A" w14:textId="77777777" w:rsidR="0010132F" w:rsidRPr="0067251D" w:rsidRDefault="0010132F" w:rsidP="001C0DCD">
            <w:pPr>
              <w:pStyle w:val="NormalWeb"/>
              <w:spacing w:before="0" w:beforeAutospacing="0" w:after="0" w:afterAutospacing="0"/>
              <w:rPr>
                <w:color w:val="000000"/>
              </w:rPr>
            </w:pPr>
          </w:p>
        </w:tc>
        <w:tc>
          <w:tcPr>
            <w:tcW w:w="4678" w:type="dxa"/>
          </w:tcPr>
          <w:p w14:paraId="4172BD08" w14:textId="77777777" w:rsidR="0010132F" w:rsidRPr="0067251D" w:rsidRDefault="0010132F" w:rsidP="001C0DCD">
            <w:pPr>
              <w:pStyle w:val="NormalWeb"/>
              <w:spacing w:before="0" w:beforeAutospacing="0" w:after="0" w:afterAutospacing="0"/>
              <w:rPr>
                <w:color w:val="000000"/>
              </w:rPr>
            </w:pPr>
          </w:p>
        </w:tc>
      </w:tr>
      <w:tr w:rsidR="0010132F" w14:paraId="731C0189" w14:textId="77777777" w:rsidTr="0067251D">
        <w:trPr>
          <w:trHeight w:val="86"/>
        </w:trPr>
        <w:tc>
          <w:tcPr>
            <w:tcW w:w="4248" w:type="dxa"/>
          </w:tcPr>
          <w:p w14:paraId="1DCE330A" w14:textId="2558D5B3" w:rsidR="0010132F" w:rsidRPr="0067251D" w:rsidRDefault="00BE1B1C" w:rsidP="00BE1B1C">
            <w:pPr>
              <w:pStyle w:val="NormalWeb"/>
              <w:numPr>
                <w:ilvl w:val="0"/>
                <w:numId w:val="16"/>
              </w:numPr>
              <w:spacing w:before="0" w:beforeAutospacing="0" w:after="0" w:afterAutospacing="0"/>
              <w:rPr>
                <w:b/>
                <w:bCs/>
                <w:color w:val="000000"/>
              </w:rPr>
            </w:pPr>
            <w:r w:rsidRPr="0067251D">
              <w:rPr>
                <w:b/>
                <w:bCs/>
                <w:color w:val="000000"/>
              </w:rPr>
              <w:t xml:space="preserve">Country of </w:t>
            </w:r>
            <w:r w:rsidR="004A1D24">
              <w:rPr>
                <w:b/>
                <w:bCs/>
                <w:color w:val="000000"/>
              </w:rPr>
              <w:t>O</w:t>
            </w:r>
            <w:r w:rsidRPr="0067251D">
              <w:rPr>
                <w:b/>
                <w:bCs/>
                <w:color w:val="000000"/>
              </w:rPr>
              <w:t>rigin </w:t>
            </w:r>
          </w:p>
        </w:tc>
        <w:tc>
          <w:tcPr>
            <w:tcW w:w="1417" w:type="dxa"/>
          </w:tcPr>
          <w:p w14:paraId="0A88C8B9" w14:textId="77777777" w:rsidR="0010132F" w:rsidRPr="0067251D" w:rsidRDefault="0010132F" w:rsidP="001C0DCD">
            <w:pPr>
              <w:pStyle w:val="NormalWeb"/>
              <w:spacing w:before="0" w:beforeAutospacing="0" w:after="0" w:afterAutospacing="0"/>
              <w:rPr>
                <w:color w:val="000000"/>
              </w:rPr>
            </w:pPr>
          </w:p>
        </w:tc>
        <w:tc>
          <w:tcPr>
            <w:tcW w:w="4678" w:type="dxa"/>
          </w:tcPr>
          <w:p w14:paraId="3C891CA0" w14:textId="77777777" w:rsidR="0010132F" w:rsidRPr="0067251D" w:rsidRDefault="0010132F" w:rsidP="001C0DCD">
            <w:pPr>
              <w:pStyle w:val="NormalWeb"/>
              <w:spacing w:before="0" w:beforeAutospacing="0" w:after="0" w:afterAutospacing="0"/>
              <w:rPr>
                <w:color w:val="000000"/>
              </w:rPr>
            </w:pPr>
          </w:p>
        </w:tc>
      </w:tr>
      <w:tr w:rsidR="00BE1B1C" w14:paraId="7A04BCFD" w14:textId="77777777" w:rsidTr="0067251D">
        <w:tc>
          <w:tcPr>
            <w:tcW w:w="4248" w:type="dxa"/>
          </w:tcPr>
          <w:p w14:paraId="1473D5B1" w14:textId="72DB25F9"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USA </w:t>
            </w:r>
          </w:p>
        </w:tc>
        <w:tc>
          <w:tcPr>
            <w:tcW w:w="1417" w:type="dxa"/>
          </w:tcPr>
          <w:p w14:paraId="3AD99096" w14:textId="336B7BFB" w:rsidR="00BE1B1C" w:rsidRPr="0067251D" w:rsidRDefault="00BE1B1C" w:rsidP="00BE1B1C">
            <w:pPr>
              <w:pStyle w:val="NormalWeb"/>
              <w:spacing w:before="0" w:beforeAutospacing="0" w:after="0" w:afterAutospacing="0"/>
              <w:rPr>
                <w:color w:val="000000"/>
              </w:rPr>
            </w:pPr>
            <w:r w:rsidRPr="0067251D">
              <w:rPr>
                <w:color w:val="000000"/>
              </w:rPr>
              <w:t>(44%, 14)</w:t>
            </w:r>
          </w:p>
        </w:tc>
        <w:tc>
          <w:tcPr>
            <w:tcW w:w="4678" w:type="dxa"/>
          </w:tcPr>
          <w:p w14:paraId="478CA78E" w14:textId="7AD30DCA" w:rsidR="00BE1B1C" w:rsidRPr="0067251D" w:rsidRDefault="00BE1B1C"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Jh8fVzBE","properties":{"formattedCitation":"[23\\uc0\\u8211{}27,30,36,38,40,44,47,49,53,54]","plainCitation":"[23–27,30,36,38,40,44,47,49,53,5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6512,"uris":["http://zotero.org/users/local/nfF8vf3E/items/KF2UDS6U"],"itemData":{"id":6512,"type":"article-journal","archive_location":"WOS:000360778900003","container-title":"JOURNAL OF DENTAL EDUCATION","ISSN":"0022-0337","issue":"9","page":"1016-1023","title":"Incorporating Experiential Learning Techniques to Improve Self-Efficacy in Clinical Special Care Dentistry Education","volume":"79","author":[{"family":"Watters","given":"AL"},{"family":"Stabulas-Savage","given":"J"},{"family":"Toppin","given":"JD"},{"family":"Janal","given":"MN"},{"family":"Robbins","given":"MR"}],"issued":{"date-parts":[["2015",9]]}}},{"id":122,"uris":["http://zotero.org/users/local/nfF8vf3E/items/IBRGYSAR"],"itemData":{"id":122,"type":"article-journal","archive_location":"WOS:000293265300014","container-title":"ACADEMIC PSYCHIATRY","DOI":"10.1176/appi.ap.35.4.268","ISSN":"1042-9670","issue":"4","page":"268-269","title":"Use of Telepsychiatry to Train Medical Students in Developmental Disabilities","volume":"35","author":[{"family":"Jacobson","given":"M"},{"family":"Szeftel","given":"R"},{"family":"Sulman-Smith","given":"H"},{"family":"Mandelbaum","given":"S"},{"family":"Vargas","given":"M"},{"family":"Ishak","given":"W"}],"issued":{"date-parts":[["2011",7]]}}},{"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lang w:val="en-US"/>
              </w:rPr>
              <w:t>[23–27,30,36,38,40,44,47,49,53,54]</w:t>
            </w:r>
            <w:r w:rsidRPr="0067251D">
              <w:rPr>
                <w:bCs/>
              </w:rPr>
              <w:fldChar w:fldCharType="end"/>
            </w:r>
          </w:p>
        </w:tc>
      </w:tr>
      <w:tr w:rsidR="00BE1B1C" w14:paraId="5331C0AC" w14:textId="77777777" w:rsidTr="0067251D">
        <w:tc>
          <w:tcPr>
            <w:tcW w:w="4248" w:type="dxa"/>
          </w:tcPr>
          <w:p w14:paraId="22D31DEA" w14:textId="6AAB6DFE"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UK </w:t>
            </w:r>
          </w:p>
        </w:tc>
        <w:tc>
          <w:tcPr>
            <w:tcW w:w="1417" w:type="dxa"/>
          </w:tcPr>
          <w:p w14:paraId="182F51FB" w14:textId="381DF2B1" w:rsidR="00BE1B1C" w:rsidRPr="0067251D" w:rsidRDefault="00BE1B1C" w:rsidP="00BE1B1C">
            <w:pPr>
              <w:pStyle w:val="NormalWeb"/>
              <w:spacing w:before="0" w:beforeAutospacing="0" w:after="0" w:afterAutospacing="0"/>
              <w:rPr>
                <w:color w:val="000000"/>
              </w:rPr>
            </w:pPr>
            <w:r w:rsidRPr="0067251D">
              <w:rPr>
                <w:bCs/>
              </w:rPr>
              <w:t xml:space="preserve">(13%, 14) </w:t>
            </w:r>
          </w:p>
        </w:tc>
        <w:tc>
          <w:tcPr>
            <w:tcW w:w="4678" w:type="dxa"/>
          </w:tcPr>
          <w:p w14:paraId="6A68D7F5" w14:textId="4034D512" w:rsidR="00BE1B1C" w:rsidRPr="0067251D" w:rsidRDefault="00BE1B1C"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uDCFrcCL","properties":{"formattedCitation":"[31,32,37,48]","plainCitation":"[31,32,37,48]","noteIndex":0},"citationItems":[{"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schema":"https://github.com/citation-style-language/schema/raw/master/csl-citation.json"} </w:instrText>
            </w:r>
            <w:r w:rsidRPr="0067251D">
              <w:rPr>
                <w:bCs/>
              </w:rPr>
              <w:fldChar w:fldCharType="separate"/>
            </w:r>
            <w:r w:rsidRPr="0067251D">
              <w:rPr>
                <w:bCs/>
                <w:noProof/>
              </w:rPr>
              <w:t>[</w:t>
            </w:r>
            <w:r w:rsidRPr="0067251D">
              <w:rPr>
                <w:bCs/>
              </w:rPr>
              <w:fldChar w:fldCharType="end"/>
            </w:r>
            <w:r w:rsidRPr="0067251D">
              <w:rPr>
                <w:bCs/>
                <w:noProof/>
              </w:rPr>
              <w:t>31,32,37,48]</w:t>
            </w:r>
          </w:p>
        </w:tc>
      </w:tr>
      <w:tr w:rsidR="00BE1B1C" w14:paraId="130CC6D7" w14:textId="77777777" w:rsidTr="0067251D">
        <w:tc>
          <w:tcPr>
            <w:tcW w:w="4248" w:type="dxa"/>
          </w:tcPr>
          <w:p w14:paraId="6EAA20B7" w14:textId="472A8372"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Australia </w:t>
            </w:r>
          </w:p>
        </w:tc>
        <w:tc>
          <w:tcPr>
            <w:tcW w:w="1417" w:type="dxa"/>
          </w:tcPr>
          <w:p w14:paraId="0FB5EC18" w14:textId="650893CA" w:rsidR="00BE1B1C" w:rsidRPr="0067251D" w:rsidRDefault="00BE1B1C" w:rsidP="00BE1B1C">
            <w:pPr>
              <w:pStyle w:val="NormalWeb"/>
              <w:spacing w:before="0" w:beforeAutospacing="0" w:after="0" w:afterAutospacing="0"/>
              <w:rPr>
                <w:color w:val="000000"/>
              </w:rPr>
            </w:pPr>
            <w:r w:rsidRPr="0067251D">
              <w:rPr>
                <w:bCs/>
              </w:rPr>
              <w:t xml:space="preserve">(9%, 3) </w:t>
            </w:r>
          </w:p>
        </w:tc>
        <w:tc>
          <w:tcPr>
            <w:tcW w:w="4678" w:type="dxa"/>
          </w:tcPr>
          <w:p w14:paraId="512EFF81" w14:textId="7B7A567B" w:rsidR="00BE1B1C" w:rsidRPr="0067251D" w:rsidRDefault="00BE1B1C"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m42WAodj","properties":{"formattedCitation":"[29,33,55]","plainCitation":"[29,33,55]","noteIndex":0},"citationItems":[{"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id":1689,"uris":["http://zotero.org/users/local/nfF8vf3E/items/2SMWQ9X3"],"itemData":{"id":1689,"type":"article-journal","archive_location":"WOS:000343925500013","container-title":"DISABILITY AND REHABILITATION","DOI":"10.3109/09638288.2013.871355","ISSN":"0963-8288","issue":"21","page":"1834-1839","title":"Physiotherapy students' self-reported assessment of professional behaviours and skills while working with young people with disability","volume":"36","author":[{"family":"Shields","given":"N"},{"family":"Taylor","given":"NF"}],"issued":{"date-parts":[["2014"]]}}},{"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schema":"https://github.com/citation-style-language/schema/raw/master/csl-citation.json"} </w:instrText>
            </w:r>
            <w:r w:rsidRPr="0067251D">
              <w:rPr>
                <w:bCs/>
              </w:rPr>
              <w:fldChar w:fldCharType="separate"/>
            </w:r>
            <w:r w:rsidRPr="0067251D">
              <w:rPr>
                <w:bCs/>
                <w:noProof/>
              </w:rPr>
              <w:t>[29,33,55]</w:t>
            </w:r>
            <w:r w:rsidRPr="0067251D">
              <w:rPr>
                <w:bCs/>
              </w:rPr>
              <w:fldChar w:fldCharType="end"/>
            </w:r>
          </w:p>
        </w:tc>
      </w:tr>
      <w:tr w:rsidR="00BE1B1C" w14:paraId="78C3D150" w14:textId="77777777" w:rsidTr="0067251D">
        <w:tc>
          <w:tcPr>
            <w:tcW w:w="4248" w:type="dxa"/>
          </w:tcPr>
          <w:p w14:paraId="20676AF8" w14:textId="1DC1F8C4"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Canada </w:t>
            </w:r>
          </w:p>
        </w:tc>
        <w:tc>
          <w:tcPr>
            <w:tcW w:w="1417" w:type="dxa"/>
          </w:tcPr>
          <w:p w14:paraId="3A7F7393" w14:textId="6D385AF2" w:rsidR="00BE1B1C" w:rsidRPr="0067251D" w:rsidRDefault="00BE1B1C" w:rsidP="00BE1B1C">
            <w:pPr>
              <w:pStyle w:val="NormalWeb"/>
              <w:spacing w:before="0" w:beforeAutospacing="0" w:after="0" w:afterAutospacing="0"/>
              <w:rPr>
                <w:color w:val="000000"/>
              </w:rPr>
            </w:pPr>
            <w:r w:rsidRPr="0067251D">
              <w:rPr>
                <w:bCs/>
              </w:rPr>
              <w:t>(9</w:t>
            </w:r>
            <w:r w:rsidR="0067251D" w:rsidRPr="0067251D">
              <w:rPr>
                <w:bCs/>
              </w:rPr>
              <w:t>%,</w:t>
            </w:r>
            <w:r w:rsidRPr="0067251D">
              <w:rPr>
                <w:bCs/>
              </w:rPr>
              <w:t xml:space="preserve"> 3)</w:t>
            </w:r>
          </w:p>
        </w:tc>
        <w:tc>
          <w:tcPr>
            <w:tcW w:w="4678" w:type="dxa"/>
          </w:tcPr>
          <w:p w14:paraId="4681B32E" w14:textId="657151EC" w:rsidR="00BE1B1C" w:rsidRPr="0067251D" w:rsidRDefault="00BE1B1C"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9OTG8obP","properties":{"formattedCitation":"[28,43,51]","plainCitation":"[28,43,51]","noteIndex":0},"citationItems":[{"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schema":"https://github.com/citation-style-language/schema/raw/master/csl-citation.json"} </w:instrText>
            </w:r>
            <w:r w:rsidRPr="0067251D">
              <w:rPr>
                <w:bCs/>
              </w:rPr>
              <w:fldChar w:fldCharType="separate"/>
            </w:r>
            <w:r w:rsidRPr="0067251D">
              <w:rPr>
                <w:bCs/>
                <w:noProof/>
              </w:rPr>
              <w:t>[28,43,51]</w:t>
            </w:r>
            <w:r w:rsidRPr="0067251D">
              <w:rPr>
                <w:bCs/>
              </w:rPr>
              <w:fldChar w:fldCharType="end"/>
            </w:r>
          </w:p>
        </w:tc>
      </w:tr>
      <w:tr w:rsidR="00BE1B1C" w14:paraId="2BAED0C9" w14:textId="77777777" w:rsidTr="0067251D">
        <w:tc>
          <w:tcPr>
            <w:tcW w:w="4248" w:type="dxa"/>
          </w:tcPr>
          <w:p w14:paraId="0B41CF98" w14:textId="1D9F15C0"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Ireland </w:t>
            </w:r>
          </w:p>
        </w:tc>
        <w:tc>
          <w:tcPr>
            <w:tcW w:w="1417" w:type="dxa"/>
          </w:tcPr>
          <w:p w14:paraId="76C5B27D" w14:textId="1985FEE8" w:rsidR="00BE1B1C" w:rsidRPr="0067251D" w:rsidRDefault="00BE1B1C" w:rsidP="00BE1B1C">
            <w:pPr>
              <w:pStyle w:val="NormalWeb"/>
              <w:spacing w:before="0" w:beforeAutospacing="0" w:after="0" w:afterAutospacing="0"/>
              <w:rPr>
                <w:color w:val="000000"/>
              </w:rPr>
            </w:pPr>
            <w:r w:rsidRPr="0067251D">
              <w:rPr>
                <w:bCs/>
              </w:rPr>
              <w:t>(9%, 3)</w:t>
            </w:r>
          </w:p>
        </w:tc>
        <w:tc>
          <w:tcPr>
            <w:tcW w:w="4678" w:type="dxa"/>
          </w:tcPr>
          <w:p w14:paraId="195D4F10" w14:textId="265D5422" w:rsidR="00BE1B1C" w:rsidRPr="0067251D" w:rsidRDefault="00BE1B1C"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I92FqGcz","properties":{"formattedCitation":"[34,45,50]","plainCitation":"[34,45,50]","noteIndex":0},"citationItems":[{"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schema":"https://github.com/citation-style-language/schema/raw/master/csl-citation.json"} </w:instrText>
            </w:r>
            <w:r w:rsidRPr="0067251D">
              <w:rPr>
                <w:bCs/>
              </w:rPr>
              <w:fldChar w:fldCharType="separate"/>
            </w:r>
            <w:r w:rsidRPr="0067251D">
              <w:rPr>
                <w:bCs/>
                <w:noProof/>
              </w:rPr>
              <w:t>[34,45,50]</w:t>
            </w:r>
            <w:r w:rsidRPr="0067251D">
              <w:rPr>
                <w:bCs/>
              </w:rPr>
              <w:fldChar w:fldCharType="end"/>
            </w:r>
          </w:p>
        </w:tc>
      </w:tr>
      <w:tr w:rsidR="00BE1B1C" w14:paraId="4A30371F" w14:textId="77777777" w:rsidTr="0067251D">
        <w:tc>
          <w:tcPr>
            <w:tcW w:w="4248" w:type="dxa"/>
          </w:tcPr>
          <w:p w14:paraId="6C8C7CCB" w14:textId="5C41E2B1"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Turkey </w:t>
            </w:r>
          </w:p>
        </w:tc>
        <w:tc>
          <w:tcPr>
            <w:tcW w:w="1417" w:type="dxa"/>
          </w:tcPr>
          <w:p w14:paraId="649C666A" w14:textId="5319B9A8" w:rsidR="00BE1B1C" w:rsidRPr="0067251D" w:rsidRDefault="00BE1B1C" w:rsidP="00BE1B1C">
            <w:pPr>
              <w:pStyle w:val="NormalWeb"/>
              <w:spacing w:before="0" w:beforeAutospacing="0" w:after="0" w:afterAutospacing="0"/>
              <w:rPr>
                <w:color w:val="000000"/>
              </w:rPr>
            </w:pPr>
            <w:r w:rsidRPr="0067251D">
              <w:rPr>
                <w:bCs/>
              </w:rPr>
              <w:t>(6%, 2)</w:t>
            </w:r>
          </w:p>
        </w:tc>
        <w:tc>
          <w:tcPr>
            <w:tcW w:w="4678" w:type="dxa"/>
          </w:tcPr>
          <w:p w14:paraId="5F11D549" w14:textId="563396E8" w:rsidR="00BE1B1C" w:rsidRPr="0067251D" w:rsidRDefault="00BE1B1C" w:rsidP="00BE1B1C">
            <w:pPr>
              <w:pStyle w:val="NormalWeb"/>
              <w:spacing w:before="0" w:beforeAutospacing="0" w:after="0" w:afterAutospacing="0"/>
              <w:rPr>
                <w:color w:val="000000"/>
              </w:rPr>
            </w:pPr>
            <w:r w:rsidRPr="0067251D">
              <w:rPr>
                <w:bCs/>
                <w:noProof/>
              </w:rPr>
              <w:t>[42,52]</w:t>
            </w:r>
          </w:p>
        </w:tc>
      </w:tr>
      <w:tr w:rsidR="00BE1B1C" w14:paraId="4610E172" w14:textId="77777777" w:rsidTr="0067251D">
        <w:tc>
          <w:tcPr>
            <w:tcW w:w="4248" w:type="dxa"/>
          </w:tcPr>
          <w:p w14:paraId="0D284CC3" w14:textId="27FCCB29"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Belgium </w:t>
            </w:r>
          </w:p>
        </w:tc>
        <w:tc>
          <w:tcPr>
            <w:tcW w:w="1417" w:type="dxa"/>
          </w:tcPr>
          <w:p w14:paraId="5E15908E" w14:textId="3246C87C" w:rsidR="00BE1B1C" w:rsidRPr="0067251D" w:rsidRDefault="00BE1B1C" w:rsidP="00BE1B1C">
            <w:pPr>
              <w:pStyle w:val="NormalWeb"/>
              <w:spacing w:before="0" w:beforeAutospacing="0" w:after="0" w:afterAutospacing="0"/>
              <w:rPr>
                <w:color w:val="000000"/>
              </w:rPr>
            </w:pPr>
            <w:r w:rsidRPr="0067251D">
              <w:rPr>
                <w:bCs/>
              </w:rPr>
              <w:t>(3%, 1)</w:t>
            </w:r>
          </w:p>
        </w:tc>
        <w:tc>
          <w:tcPr>
            <w:tcW w:w="4678" w:type="dxa"/>
          </w:tcPr>
          <w:p w14:paraId="7C578EDE" w14:textId="3364BEB6" w:rsidR="00BE1B1C" w:rsidRPr="0067251D" w:rsidRDefault="00BE1B1C"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aM46LF0c","properties":{"formattedCitation":"[35]","plainCitation":"[35]","noteIndex":0},"citationItems":[{"id":3874,"uris":["http://zotero.org/users/local/nfF8vf3E/items/ZBM8HPTA"],"itemData":{"id":3874,"type":"article-journal","abstract":"AIMS: The present report describes an oral health promotion project in a residential facility for people with intellectual disabilities as a strategy to implement community service learning in undergraduate dental education. METHODS AND RESULTS: Two undergraduate students developed a project aimed to improve the oral health in residents with intellectual disabilities by educating caregivers. The impact was investigated by a pretest-posttest design, evaluating residents' plaque and gingival indexes and caregivers' knowledge, behavior, attitude, and self-efficacy. Findings demonstrated that within a semester, it was possible for students to obtain a limited but positive impact on the local community. DISCUSSION AND CONCLUSION(S): Based on the experiences at Ghent University, the following guidelines were suggested to implement service learning in a dental curriculum that renders both a positive impact on student learning and the local community : (1) integrate community service learning in multiple years in the curriculum; (2) use a stepwise approach from theory to exercises to extramural experiences; (3) create a partnership with a local organization; (4) organize long-term projects and annual follow-up to increase the impact; (5) involve supervisors from both the university and the local organization; and (6) establish an evidence based approach to benefit the quality of projects and to facilitate students to develop research competences.Copyright © 2018 Special Care Dentistry Association and Wiley Periodicals, Inc.","container-title":"Special care in dentistry : official publication of the American Association of Hospital Dentists, the Academy of Dentistry for the Handicapped, and the American Society for Geriatric Dentistry","DOI":"10.1111/scd.12298","ISSN":"1754-4505 (electronic)","issue":"4","journalAbbreviation":"Spec Care Dentist","language":"English","note":"publisher-place: United States","page":"201-207","title":"Integrating community service learning in undergraduate dental education: A controlled trial in a residential facility for people with intellectual disabilities","volume":"38","author":[{"family":"Marks","given":"Luc"},{"family":"Phlypo","given":"Ines"},{"family":"De Visschere","given":"Luc"},{"family":"De Tobel","given":"Jannick"},{"family":"Koole","given":"Sebastiaan"}],"issued":{"date-parts":[["2018"]]}}}],"schema":"https://github.com/citation-style-language/schema/raw/master/csl-citation.json"} </w:instrText>
            </w:r>
            <w:r w:rsidRPr="0067251D">
              <w:rPr>
                <w:bCs/>
              </w:rPr>
              <w:fldChar w:fldCharType="separate"/>
            </w:r>
            <w:r w:rsidRPr="0067251D">
              <w:rPr>
                <w:bCs/>
                <w:noProof/>
              </w:rPr>
              <w:t>[35]</w:t>
            </w:r>
            <w:r w:rsidRPr="0067251D">
              <w:rPr>
                <w:bCs/>
              </w:rPr>
              <w:fldChar w:fldCharType="end"/>
            </w:r>
          </w:p>
        </w:tc>
      </w:tr>
      <w:tr w:rsidR="00BE1B1C" w14:paraId="5D3DCDD0" w14:textId="77777777" w:rsidTr="0067251D">
        <w:tc>
          <w:tcPr>
            <w:tcW w:w="4248" w:type="dxa"/>
          </w:tcPr>
          <w:p w14:paraId="36BF85CA" w14:textId="3B293DCC"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Saudi Arabia </w:t>
            </w:r>
          </w:p>
        </w:tc>
        <w:tc>
          <w:tcPr>
            <w:tcW w:w="1417" w:type="dxa"/>
          </w:tcPr>
          <w:p w14:paraId="6C7C74F1" w14:textId="093ACD56" w:rsidR="00BE1B1C" w:rsidRPr="0067251D" w:rsidRDefault="00BE1B1C" w:rsidP="00BE1B1C">
            <w:pPr>
              <w:pStyle w:val="NormalWeb"/>
              <w:spacing w:before="0" w:beforeAutospacing="0" w:after="0" w:afterAutospacing="0"/>
              <w:rPr>
                <w:color w:val="000000"/>
              </w:rPr>
            </w:pPr>
            <w:r w:rsidRPr="0067251D">
              <w:rPr>
                <w:bCs/>
              </w:rPr>
              <w:t>(3%, 1)</w:t>
            </w:r>
          </w:p>
        </w:tc>
        <w:tc>
          <w:tcPr>
            <w:tcW w:w="4678" w:type="dxa"/>
          </w:tcPr>
          <w:p w14:paraId="7D9F243A" w14:textId="3AF527E8" w:rsidR="00BE1B1C" w:rsidRPr="0067251D" w:rsidRDefault="00BE1B1C"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ye2Ne57r","properties":{"formattedCitation":"[41]","plainCitation":"[41]","noteIndex":0},"citationItems":[{"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schema":"https://github.com/citation-style-language/schema/raw/master/csl-citation.json"} </w:instrText>
            </w:r>
            <w:r w:rsidRPr="0067251D">
              <w:rPr>
                <w:bCs/>
              </w:rPr>
              <w:fldChar w:fldCharType="separate"/>
            </w:r>
            <w:r w:rsidRPr="0067251D">
              <w:rPr>
                <w:bCs/>
                <w:noProof/>
              </w:rPr>
              <w:t>[41]</w:t>
            </w:r>
            <w:r w:rsidRPr="0067251D">
              <w:rPr>
                <w:bCs/>
              </w:rPr>
              <w:fldChar w:fldCharType="end"/>
            </w:r>
          </w:p>
        </w:tc>
      </w:tr>
      <w:tr w:rsidR="00BE1B1C" w14:paraId="6CCDBF1D" w14:textId="77777777" w:rsidTr="0067251D">
        <w:tc>
          <w:tcPr>
            <w:tcW w:w="4248" w:type="dxa"/>
          </w:tcPr>
          <w:p w14:paraId="270D916F" w14:textId="2155D3D5"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South Africa </w:t>
            </w:r>
          </w:p>
        </w:tc>
        <w:tc>
          <w:tcPr>
            <w:tcW w:w="1417" w:type="dxa"/>
          </w:tcPr>
          <w:p w14:paraId="4E91263E" w14:textId="4B6C092E" w:rsidR="00BE1B1C" w:rsidRPr="0067251D" w:rsidRDefault="00BE1B1C" w:rsidP="00BE1B1C">
            <w:pPr>
              <w:pStyle w:val="NormalWeb"/>
              <w:spacing w:before="0" w:beforeAutospacing="0" w:after="0" w:afterAutospacing="0"/>
              <w:rPr>
                <w:color w:val="000000"/>
              </w:rPr>
            </w:pPr>
            <w:r w:rsidRPr="0067251D">
              <w:rPr>
                <w:bCs/>
              </w:rPr>
              <w:t xml:space="preserve">(3%, 1) </w:t>
            </w:r>
          </w:p>
        </w:tc>
        <w:tc>
          <w:tcPr>
            <w:tcW w:w="4678" w:type="dxa"/>
          </w:tcPr>
          <w:p w14:paraId="3174E6F9" w14:textId="2A991654" w:rsidR="00BE1B1C" w:rsidRPr="0067251D" w:rsidRDefault="00BE1B1C"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kcVMpawj","properties":{"formattedCitation":"[46]","plainCitation":"[46]","noteIndex":0},"citationItems":[{"id":73,"uris":["http://zotero.org/users/local/nfF8vf3E/items/ZJ79MJS6"],"itemData":{"id":73,"type":"article-journal","abstract":"Background The training of healthcare professionals impacts the health of individuals with intellectual disabilities (ID). This study presents an analysis of how medical students at the University of the Witwatersrand, Johannesburg, South Africa, are trained to treat this marginalised population. Methods This was an exploratory qualitative study using multiple methodologies, including a curricular review, 18 purposively selected key informants' interviews, and 3 focus group discussions, with medical students across 4 relevant teaching departments. Using Lennox and Diggens' curricular framework, thematic content analysis was conducted to identify dominant themes and subthemes. Results Of Lennox and Diggens' 15-point model of knowledge, skills, and attitudes, 3 aspects were not taught, and attitudes fared the most poorly whereas skills fared the strongest. Differences in the quality and nature of training offered on clinical rotations were highlighted, and the practical exposure to patients with ID was found to be limited. Conclusions The shortfalls in content and unplanned clinical exposure suggest that a more focused teaching approach to people with ID will result in greater competence and confidence in graduates.","archive_location":"WOS:000361383800001","container-title":"JOURNAL OF INTELLECTUAL &amp; DEVELOPMENTAL DISABILITY","DOI":"10.3109/13668250.2015.1065312","ISSN":"1366-8250","issue":"4","page":"309-320","title":"An analysis of medical students' training in supporting people with intellectual disabilities at the University of the Witwatersrand, South Africa","volume":"40","author":[{"family":"Van Wieringen","given":"A"},{"family":"Ditlopo","given":"P"}],"issued":{"date-parts":[["2015",10,2]]}}}],"schema":"https://github.com/citation-style-language/schema/raw/master/csl-citation.json"} </w:instrText>
            </w:r>
            <w:r w:rsidRPr="0067251D">
              <w:rPr>
                <w:bCs/>
              </w:rPr>
              <w:fldChar w:fldCharType="separate"/>
            </w:r>
            <w:r w:rsidRPr="0067251D">
              <w:rPr>
                <w:bCs/>
                <w:noProof/>
              </w:rPr>
              <w:t>[46]</w:t>
            </w:r>
            <w:r w:rsidRPr="0067251D">
              <w:rPr>
                <w:bCs/>
              </w:rPr>
              <w:fldChar w:fldCharType="end"/>
            </w:r>
          </w:p>
        </w:tc>
      </w:tr>
      <w:tr w:rsidR="00BE1B1C" w14:paraId="52615137" w14:textId="77777777" w:rsidTr="0067251D">
        <w:tc>
          <w:tcPr>
            <w:tcW w:w="4248" w:type="dxa"/>
          </w:tcPr>
          <w:p w14:paraId="2C29A184" w14:textId="62817DE8" w:rsidR="00BE1B1C" w:rsidRPr="0067251D" w:rsidRDefault="00BE1B1C" w:rsidP="00BE1B1C">
            <w:pPr>
              <w:pStyle w:val="NormalWeb"/>
              <w:spacing w:before="0" w:beforeAutospacing="0" w:after="0" w:afterAutospacing="0"/>
              <w:rPr>
                <w:color w:val="000000"/>
              </w:rPr>
            </w:pPr>
          </w:p>
        </w:tc>
        <w:tc>
          <w:tcPr>
            <w:tcW w:w="1417" w:type="dxa"/>
          </w:tcPr>
          <w:p w14:paraId="542600AC" w14:textId="77777777" w:rsidR="00BE1B1C" w:rsidRPr="0067251D" w:rsidRDefault="00BE1B1C" w:rsidP="00BE1B1C">
            <w:pPr>
              <w:pStyle w:val="NormalWeb"/>
              <w:spacing w:before="0" w:beforeAutospacing="0" w:after="0" w:afterAutospacing="0"/>
              <w:rPr>
                <w:color w:val="000000"/>
              </w:rPr>
            </w:pPr>
          </w:p>
        </w:tc>
        <w:tc>
          <w:tcPr>
            <w:tcW w:w="4678" w:type="dxa"/>
          </w:tcPr>
          <w:p w14:paraId="50F49768" w14:textId="77777777" w:rsidR="00BE1B1C" w:rsidRPr="0067251D" w:rsidRDefault="00BE1B1C" w:rsidP="00BE1B1C">
            <w:pPr>
              <w:pStyle w:val="NormalWeb"/>
              <w:spacing w:before="0" w:beforeAutospacing="0" w:after="0" w:afterAutospacing="0"/>
              <w:rPr>
                <w:color w:val="000000"/>
              </w:rPr>
            </w:pPr>
          </w:p>
        </w:tc>
      </w:tr>
      <w:tr w:rsidR="00BE1B1C" w14:paraId="0F8DA8A6" w14:textId="77777777" w:rsidTr="0067251D">
        <w:tc>
          <w:tcPr>
            <w:tcW w:w="4248" w:type="dxa"/>
          </w:tcPr>
          <w:p w14:paraId="558DC117" w14:textId="2D6AE2FB" w:rsidR="00BE1B1C" w:rsidRPr="0067251D" w:rsidRDefault="00BE1B1C" w:rsidP="00BE1B1C">
            <w:pPr>
              <w:pStyle w:val="NormalWeb"/>
              <w:numPr>
                <w:ilvl w:val="0"/>
                <w:numId w:val="16"/>
              </w:numPr>
              <w:spacing w:before="0" w:beforeAutospacing="0" w:after="0" w:afterAutospacing="0"/>
              <w:rPr>
                <w:b/>
                <w:bCs/>
                <w:color w:val="000000"/>
              </w:rPr>
            </w:pPr>
            <w:r w:rsidRPr="0067251D">
              <w:rPr>
                <w:b/>
                <w:bCs/>
                <w:color w:val="000000"/>
              </w:rPr>
              <w:t xml:space="preserve">Specialities </w:t>
            </w:r>
            <w:r w:rsidR="004A1D24">
              <w:rPr>
                <w:b/>
                <w:bCs/>
                <w:color w:val="000000"/>
              </w:rPr>
              <w:t>I</w:t>
            </w:r>
            <w:r w:rsidRPr="0067251D">
              <w:rPr>
                <w:b/>
                <w:bCs/>
                <w:color w:val="000000"/>
              </w:rPr>
              <w:t>ncluded </w:t>
            </w:r>
          </w:p>
        </w:tc>
        <w:tc>
          <w:tcPr>
            <w:tcW w:w="1417" w:type="dxa"/>
          </w:tcPr>
          <w:p w14:paraId="3A358392" w14:textId="77777777" w:rsidR="00BE1B1C" w:rsidRPr="0067251D" w:rsidRDefault="00BE1B1C" w:rsidP="00BE1B1C">
            <w:pPr>
              <w:pStyle w:val="NormalWeb"/>
              <w:spacing w:before="0" w:beforeAutospacing="0" w:after="0" w:afterAutospacing="0"/>
              <w:rPr>
                <w:color w:val="000000"/>
              </w:rPr>
            </w:pPr>
          </w:p>
        </w:tc>
        <w:tc>
          <w:tcPr>
            <w:tcW w:w="4678" w:type="dxa"/>
          </w:tcPr>
          <w:p w14:paraId="32054750" w14:textId="77777777" w:rsidR="00BE1B1C" w:rsidRPr="0067251D" w:rsidRDefault="00BE1B1C" w:rsidP="00BE1B1C">
            <w:pPr>
              <w:pStyle w:val="NormalWeb"/>
              <w:spacing w:before="0" w:beforeAutospacing="0" w:after="0" w:afterAutospacing="0"/>
              <w:rPr>
                <w:color w:val="000000"/>
              </w:rPr>
            </w:pPr>
          </w:p>
        </w:tc>
      </w:tr>
      <w:tr w:rsidR="00BE1B1C" w14:paraId="7C05247E" w14:textId="77777777" w:rsidTr="0067251D">
        <w:tc>
          <w:tcPr>
            <w:tcW w:w="4248" w:type="dxa"/>
          </w:tcPr>
          <w:p w14:paraId="488BA0F3" w14:textId="504039A9"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Medicine </w:t>
            </w:r>
          </w:p>
        </w:tc>
        <w:tc>
          <w:tcPr>
            <w:tcW w:w="1417" w:type="dxa"/>
          </w:tcPr>
          <w:p w14:paraId="2FAA7068" w14:textId="089562C3" w:rsidR="00BE1B1C" w:rsidRPr="0067251D" w:rsidRDefault="00967A15" w:rsidP="00BE1B1C">
            <w:pPr>
              <w:pStyle w:val="NormalWeb"/>
              <w:spacing w:before="0" w:beforeAutospacing="0" w:after="0" w:afterAutospacing="0"/>
              <w:rPr>
                <w:color w:val="000000"/>
              </w:rPr>
            </w:pPr>
            <w:r w:rsidRPr="0067251D">
              <w:rPr>
                <w:color w:val="000000"/>
              </w:rPr>
              <w:t>(50%, 16)</w:t>
            </w:r>
          </w:p>
        </w:tc>
        <w:tc>
          <w:tcPr>
            <w:tcW w:w="4678" w:type="dxa"/>
          </w:tcPr>
          <w:p w14:paraId="38A70F5D" w14:textId="6A08B650" w:rsidR="00BE1B1C" w:rsidRPr="0067251D" w:rsidRDefault="00967A1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0dyqEkDJ","properties":{"formattedCitation":"[26,28,30\\uc0\\u8211{}32,37,38,40,42\\uc0\\u8211{}44,46,47,51\\uc0\\u8211{}53]","plainCitation":"[26,28,30–32,37,38,40,42–44,46,47,51–53]","noteIndex":0},"citationItems":[{"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id":122,"uris":["http://zotero.org/users/local/nfF8vf3E/items/IBRGYSAR"],"itemData":{"id":122,"type":"article-journal","archive_location":"WOS:000293265300014","container-title":"ACADEMIC PSYCHIATRY","DOI":"10.1176/appi.ap.35.4.268","ISSN":"1042-9670","issue":"4","page":"268-269","title":"Use of Telepsychiatry to Train Medical Students in Developmental Disabilities","volume":"35","author":[{"family":"Jacobson","given":"M"},{"family":"Szeftel","given":"R"},{"family":"Sulman-Smith","given":"H"},{"family":"Mandelbaum","given":"S"},{"family":"Vargas","given":"M"},{"family":"Ishak","given":"W"}],"issued":{"date-parts":[["2011",7]]}}},{"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id":544,"uris":["http://zotero.org/users/local/nfF8vf3E/items/NRWCF8VR"],"itemData":{"id":544,"type":"article-journal","archive_location":"WOS:000415734700007","container-title":"INTERACTIVE LEARNING ENVIRONMENTS","DOI":"10.1080/10494820.2016.1242504","ISSN":"1049-4820","issue":"8","page":"1025-1034","title":"Interactive video usage on autism spectrum disorder training in medical education","volume":"25","author":[{"family":"Taslibeyaz","given":"E"},{"family":"Dursun","given":"OB"},{"family":"Karaman","given":"S"}],"issued":{"date-parts":[["2017"]]}}},{"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73,"uris":["http://zotero.org/users/local/nfF8vf3E/items/ZJ79MJS6"],"itemData":{"id":73,"type":"article-journal","abstract":"Background The training of healthcare professionals impacts the health of individuals with intellectual disabilities (ID). This study presents an analysis of how medical students at the University of the Witwatersrand, Johannesburg, South Africa, are trained to treat this marginalised population. Methods This was an exploratory qualitative study using multiple methodologies, including a curricular review, 18 purposively selected key informants' interviews, and 3 focus group discussions, with medical students across 4 relevant teaching departments. Using Lennox and Diggens' curricular framework, thematic content analysis was conducted to identify dominant themes and subthemes. Results Of Lennox and Diggens' 15-point model of knowledge, skills, and attitudes, 3 aspects were not taught, and attitudes fared the most poorly whereas skills fared the strongest. Differences in the quality and nature of training offered on clinical rotations were highlighted, and the practical exposure to patients with ID was found to be limited. Conclusions The shortfalls in content and unplanned clinical exposure suggest that a more focused teaching approach to people with ID will result in greater competence and confidence in graduates.","archive_location":"WOS:000361383800001","container-title":"JOURNAL OF INTELLECTUAL &amp; DEVELOPMENTAL DISABILITY","DOI":"10.3109/13668250.2015.1065312","ISSN":"1366-8250","issue":"4","page":"309-320","title":"An analysis of medical students' training in supporting people with intellectual disabilities at the University of the Witwatersrand, South Africa","volume":"40","author":[{"family":"Van Wieringen","given":"A"},{"family":"Ditlopo","given":"P"}],"issued":{"date-parts":[["2015",10,2]]}}},{"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schema":"https://github.com/citation-style-language/schema/raw/master/csl-citation.json"} </w:instrText>
            </w:r>
            <w:r w:rsidRPr="0067251D">
              <w:rPr>
                <w:bCs/>
              </w:rPr>
              <w:fldChar w:fldCharType="separate"/>
            </w:r>
            <w:r w:rsidRPr="0067251D">
              <w:rPr>
                <w:lang w:val="en-US"/>
              </w:rPr>
              <w:t>[26,28,30–32,37,38,40,42–44,46,47,51–53]</w:t>
            </w:r>
            <w:r w:rsidRPr="0067251D">
              <w:rPr>
                <w:bCs/>
              </w:rPr>
              <w:fldChar w:fldCharType="end"/>
            </w:r>
          </w:p>
        </w:tc>
      </w:tr>
      <w:tr w:rsidR="00BE1B1C" w14:paraId="09B32861" w14:textId="77777777" w:rsidTr="0067251D">
        <w:tc>
          <w:tcPr>
            <w:tcW w:w="4248" w:type="dxa"/>
          </w:tcPr>
          <w:p w14:paraId="6C560170" w14:textId="53414B6C"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Nursing </w:t>
            </w:r>
          </w:p>
        </w:tc>
        <w:tc>
          <w:tcPr>
            <w:tcW w:w="1417" w:type="dxa"/>
          </w:tcPr>
          <w:p w14:paraId="3A8215B5" w14:textId="10D1AA48" w:rsidR="00BE1B1C" w:rsidRPr="0067251D" w:rsidRDefault="00967A15" w:rsidP="00BE1B1C">
            <w:pPr>
              <w:pStyle w:val="NormalWeb"/>
              <w:spacing w:before="0" w:beforeAutospacing="0" w:after="0" w:afterAutospacing="0"/>
              <w:rPr>
                <w:color w:val="000000"/>
              </w:rPr>
            </w:pPr>
            <w:r w:rsidRPr="0067251D">
              <w:rPr>
                <w:bCs/>
              </w:rPr>
              <w:t>(25%, 8)</w:t>
            </w:r>
          </w:p>
        </w:tc>
        <w:tc>
          <w:tcPr>
            <w:tcW w:w="4678" w:type="dxa"/>
          </w:tcPr>
          <w:p w14:paraId="2B878983" w14:textId="2CCF9A71" w:rsidR="00BE1B1C" w:rsidRPr="0067251D" w:rsidRDefault="00967A1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2ERynwED","properties":{"formattedCitation":"[23,24,33,43,44,48,50,54]","plainCitation":"[23,24,33,43,44,48,50,5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bCs/>
                <w:noProof/>
              </w:rPr>
              <w:t>[23,24,33,43,44,48,50,54]</w:t>
            </w:r>
            <w:r w:rsidRPr="0067251D">
              <w:rPr>
                <w:bCs/>
              </w:rPr>
              <w:fldChar w:fldCharType="end"/>
            </w:r>
          </w:p>
        </w:tc>
      </w:tr>
      <w:tr w:rsidR="00BE1B1C" w14:paraId="6FAA1D0D" w14:textId="77777777" w:rsidTr="0067251D">
        <w:tc>
          <w:tcPr>
            <w:tcW w:w="4248" w:type="dxa"/>
          </w:tcPr>
          <w:p w14:paraId="3920D726" w14:textId="6732E95F"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Dentistry </w:t>
            </w:r>
          </w:p>
        </w:tc>
        <w:tc>
          <w:tcPr>
            <w:tcW w:w="1417" w:type="dxa"/>
          </w:tcPr>
          <w:p w14:paraId="3BEA9257" w14:textId="7846D615" w:rsidR="00BE1B1C" w:rsidRPr="0067251D" w:rsidRDefault="00967A15" w:rsidP="00BE1B1C">
            <w:pPr>
              <w:pStyle w:val="NormalWeb"/>
              <w:spacing w:before="0" w:beforeAutospacing="0" w:after="0" w:afterAutospacing="0"/>
              <w:rPr>
                <w:color w:val="000000"/>
              </w:rPr>
            </w:pPr>
            <w:r w:rsidRPr="0067251D">
              <w:rPr>
                <w:bCs/>
              </w:rPr>
              <w:t>(19%, 6)</w:t>
            </w:r>
          </w:p>
        </w:tc>
        <w:tc>
          <w:tcPr>
            <w:tcW w:w="4678" w:type="dxa"/>
          </w:tcPr>
          <w:p w14:paraId="30FCDCA9" w14:textId="658898BD" w:rsidR="00BE1B1C" w:rsidRPr="0067251D" w:rsidRDefault="00967A1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JditRpsY","properties":{"formattedCitation":"[35,36,41,45,49,50]","plainCitation":"[35,36,41,45,49,50]","noteIndex":0},"citationItems":[{"id":3874,"uris":["http://zotero.org/users/local/nfF8vf3E/items/ZBM8HPTA"],"itemData":{"id":3874,"type":"article-journal","abstract":"AIMS: The present report describes an oral health promotion project in a residential facility for people with intellectual disabilities as a strategy to implement community service learning in undergraduate dental education. METHODS AND RESULTS: Two undergraduate students developed a project aimed to improve the oral health in residents with intellectual disabilities by educating caregivers. The impact was investigated by a pretest-posttest design, evaluating residents' plaque and gingival indexes and caregivers' knowledge, behavior, attitude, and self-efficacy. Findings demonstrated that within a semester, it was possible for students to obtain a limited but positive impact on the local community. DISCUSSION AND CONCLUSION(S): Based on the experiences at Ghent University, the following guidelines were suggested to implement service learning in a dental curriculum that renders both a positive impact on student learning and the local community : (1) integrate community service learning in multiple years in the curriculum; (2) use a stepwise approach from theory to exercises to extramural experiences; (3) create a partnership with a local organization; (4) organize long-term projects and annual follow-up to increase the impact; (5) involve supervisors from both the university and the local organization; and (6) establish an evidence based approach to benefit the quality of projects and to facilitate students to develop research competences.Copyright © 2018 Special Care Dentistry Association and Wiley Periodicals, Inc.","container-title":"Special care in dentistry : official publication of the American Association of Hospital Dentists, the Academy of Dentistry for the Handicapped, and the American Society for Geriatric Dentistry","DOI":"10.1111/scd.12298","ISSN":"1754-4505 (electronic)","issue":"4","journalAbbreviation":"Spec Care Dentist","language":"English","note":"publisher-place: United States","page":"201-207","title":"Integrating community service learning in undergraduate dental education: A controlled trial in a residential facility for people with intellectual disabilities","volume":"38","author":[{"family":"Marks","given":"Luc"},{"family":"Phlypo","given":"Ines"},{"family":"De Visschere","given":"Luc"},{"family":"De Tobel","given":"Jannick"},{"family":"Koole","given":"Sebastiaan"}],"issued":{"date-parts":[["2018"]]}}},{"id":6512,"uris":["http://zotero.org/users/local/nfF8vf3E/items/KF2UDS6U"],"itemData":{"id":6512,"type":"article-journal","archive_location":"WOS:000360778900003","container-title":"JOURNAL OF DENTAL EDUCATION","ISSN":"0022-0337","issue":"9","page":"1016-1023","title":"Incorporating Experiential Learning Techniques to Improve Self-Efficacy in Clinical Special Care Dentistry Education","volume":"79","author":[{"family":"Watters","given":"AL"},{"family":"Stabulas-Savage","given":"J"},{"family":"Toppin","given":"JD"},{"family":"Janal","given":"MN"},{"family":"Robbins","given":"MR"}],"issued":{"date-parts":[["2015",9]]}}},{"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schema":"https://github.com/citation-style-language/schema/raw/master/csl-citation.json"} </w:instrText>
            </w:r>
            <w:r w:rsidRPr="0067251D">
              <w:rPr>
                <w:bCs/>
              </w:rPr>
              <w:fldChar w:fldCharType="separate"/>
            </w:r>
            <w:r w:rsidRPr="0067251D">
              <w:rPr>
                <w:bCs/>
                <w:noProof/>
              </w:rPr>
              <w:t>[35,36,41,45,49,50]</w:t>
            </w:r>
            <w:r w:rsidRPr="0067251D">
              <w:rPr>
                <w:bCs/>
              </w:rPr>
              <w:fldChar w:fldCharType="end"/>
            </w:r>
          </w:p>
        </w:tc>
      </w:tr>
      <w:tr w:rsidR="00BE1B1C" w14:paraId="602E3E43" w14:textId="77777777" w:rsidTr="0067251D">
        <w:tc>
          <w:tcPr>
            <w:tcW w:w="4248" w:type="dxa"/>
          </w:tcPr>
          <w:p w14:paraId="6C297DDF" w14:textId="27D7E5F7"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Psychology </w:t>
            </w:r>
          </w:p>
        </w:tc>
        <w:tc>
          <w:tcPr>
            <w:tcW w:w="1417" w:type="dxa"/>
          </w:tcPr>
          <w:p w14:paraId="0ECEC17C" w14:textId="14AF1003" w:rsidR="00BE1B1C" w:rsidRPr="0067251D" w:rsidRDefault="00967A15" w:rsidP="00BE1B1C">
            <w:pPr>
              <w:pStyle w:val="NormalWeb"/>
              <w:spacing w:before="0" w:beforeAutospacing="0" w:after="0" w:afterAutospacing="0"/>
              <w:rPr>
                <w:color w:val="000000"/>
              </w:rPr>
            </w:pPr>
            <w:r w:rsidRPr="0067251D">
              <w:rPr>
                <w:bCs/>
              </w:rPr>
              <w:t>(19%, 6)</w:t>
            </w:r>
          </w:p>
        </w:tc>
        <w:tc>
          <w:tcPr>
            <w:tcW w:w="4678" w:type="dxa"/>
          </w:tcPr>
          <w:p w14:paraId="2CE1740F" w14:textId="4F37DABE" w:rsidR="00BE1B1C" w:rsidRPr="0067251D" w:rsidRDefault="00967A1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IY5avwB8","properties":{"formattedCitation":"[23,24,27,43,44,54]","plainCitation":"[23,24,27,43,44,5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bCs/>
                <w:noProof/>
              </w:rPr>
              <w:t>[23,24,27,43,44,54]</w:t>
            </w:r>
            <w:r w:rsidRPr="0067251D">
              <w:rPr>
                <w:bCs/>
              </w:rPr>
              <w:fldChar w:fldCharType="end"/>
            </w:r>
          </w:p>
        </w:tc>
      </w:tr>
      <w:tr w:rsidR="00BE1B1C" w14:paraId="55280DE8" w14:textId="77777777" w:rsidTr="0067251D">
        <w:tc>
          <w:tcPr>
            <w:tcW w:w="4248" w:type="dxa"/>
          </w:tcPr>
          <w:p w14:paraId="69176FDF" w14:textId="1EB657D2"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Social work </w:t>
            </w:r>
          </w:p>
        </w:tc>
        <w:tc>
          <w:tcPr>
            <w:tcW w:w="1417" w:type="dxa"/>
          </w:tcPr>
          <w:p w14:paraId="432BAE8E" w14:textId="785864DA" w:rsidR="00BE1B1C" w:rsidRPr="0067251D" w:rsidRDefault="00967A15" w:rsidP="00BE1B1C">
            <w:pPr>
              <w:pStyle w:val="NormalWeb"/>
              <w:spacing w:before="0" w:beforeAutospacing="0" w:after="0" w:afterAutospacing="0"/>
              <w:rPr>
                <w:color w:val="000000"/>
              </w:rPr>
            </w:pPr>
            <w:r w:rsidRPr="0067251D">
              <w:rPr>
                <w:bCs/>
              </w:rPr>
              <w:t>(16%, 5)</w:t>
            </w:r>
          </w:p>
        </w:tc>
        <w:tc>
          <w:tcPr>
            <w:tcW w:w="4678" w:type="dxa"/>
          </w:tcPr>
          <w:p w14:paraId="7DD450AE" w14:textId="21CEA4B7" w:rsidR="00BE1B1C" w:rsidRPr="0067251D" w:rsidRDefault="00967A1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A6Ro0W8V","properties":{"formattedCitation":"[23,24,33,34,54]","plainCitation":"[23,24,33,34,5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bCs/>
                <w:noProof/>
              </w:rPr>
              <w:t>[23,24,33,34,54]</w:t>
            </w:r>
            <w:r w:rsidRPr="0067251D">
              <w:rPr>
                <w:bCs/>
              </w:rPr>
              <w:fldChar w:fldCharType="end"/>
            </w:r>
          </w:p>
        </w:tc>
      </w:tr>
      <w:tr w:rsidR="00BE1B1C" w14:paraId="704D2B13" w14:textId="77777777" w:rsidTr="0067251D">
        <w:tc>
          <w:tcPr>
            <w:tcW w:w="4248" w:type="dxa"/>
          </w:tcPr>
          <w:p w14:paraId="7CAA704B" w14:textId="1D42CD48"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Occupational Therapy (OT) </w:t>
            </w:r>
          </w:p>
        </w:tc>
        <w:tc>
          <w:tcPr>
            <w:tcW w:w="1417" w:type="dxa"/>
          </w:tcPr>
          <w:p w14:paraId="31A2E67B" w14:textId="53F6B49E" w:rsidR="00BE1B1C" w:rsidRPr="0067251D" w:rsidRDefault="00967A15" w:rsidP="00BE1B1C">
            <w:pPr>
              <w:pStyle w:val="NormalWeb"/>
              <w:spacing w:before="0" w:beforeAutospacing="0" w:after="0" w:afterAutospacing="0"/>
              <w:rPr>
                <w:color w:val="000000"/>
              </w:rPr>
            </w:pPr>
            <w:r w:rsidRPr="0067251D">
              <w:rPr>
                <w:bCs/>
              </w:rPr>
              <w:t xml:space="preserve">16%, 5) </w:t>
            </w:r>
          </w:p>
        </w:tc>
        <w:tc>
          <w:tcPr>
            <w:tcW w:w="4678" w:type="dxa"/>
          </w:tcPr>
          <w:p w14:paraId="5170D2A0" w14:textId="0C1B0749" w:rsidR="00BE1B1C" w:rsidRPr="0067251D" w:rsidRDefault="00967A1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hczpkRKT","properties":{"formattedCitation":"[24,27,29,33,43]","plainCitation":"[24,27,29,33,43]","noteIndex":0},"citationItems":[{"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schema":"https://github.com/citation-style-language/schema/raw/master/csl-citation.json"} </w:instrText>
            </w:r>
            <w:r w:rsidRPr="0067251D">
              <w:rPr>
                <w:bCs/>
              </w:rPr>
              <w:fldChar w:fldCharType="separate"/>
            </w:r>
            <w:r w:rsidRPr="0067251D">
              <w:rPr>
                <w:bCs/>
                <w:noProof/>
              </w:rPr>
              <w:t>[24,27,29,33,43]</w:t>
            </w:r>
            <w:r w:rsidRPr="0067251D">
              <w:rPr>
                <w:bCs/>
              </w:rPr>
              <w:fldChar w:fldCharType="end"/>
            </w:r>
          </w:p>
        </w:tc>
      </w:tr>
      <w:tr w:rsidR="00BE1B1C" w14:paraId="2EF1C9D2" w14:textId="77777777" w:rsidTr="0067251D">
        <w:tc>
          <w:tcPr>
            <w:tcW w:w="4248" w:type="dxa"/>
          </w:tcPr>
          <w:p w14:paraId="5B7A67C5" w14:textId="50EAE59C"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Physiotherapy (PT) </w:t>
            </w:r>
          </w:p>
        </w:tc>
        <w:tc>
          <w:tcPr>
            <w:tcW w:w="1417" w:type="dxa"/>
          </w:tcPr>
          <w:p w14:paraId="01EBD1C1" w14:textId="5F577872" w:rsidR="00BE1B1C" w:rsidRPr="0067251D" w:rsidRDefault="00967A15" w:rsidP="00BE1B1C">
            <w:pPr>
              <w:pStyle w:val="NormalWeb"/>
              <w:spacing w:before="0" w:beforeAutospacing="0" w:after="0" w:afterAutospacing="0"/>
              <w:rPr>
                <w:color w:val="000000"/>
              </w:rPr>
            </w:pPr>
            <w:r w:rsidRPr="0067251D">
              <w:rPr>
                <w:bCs/>
              </w:rPr>
              <w:t>(16%, 5)</w:t>
            </w:r>
          </w:p>
        </w:tc>
        <w:tc>
          <w:tcPr>
            <w:tcW w:w="4678" w:type="dxa"/>
          </w:tcPr>
          <w:p w14:paraId="4EDA7CC7" w14:textId="7A7363B8" w:rsidR="00BE1B1C" w:rsidRPr="0067251D" w:rsidRDefault="00967A1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5jcHDKAt","properties":{"formattedCitation":"[24,26,33,43,55]","plainCitation":"[24,26,33,43,55]","noteIndex":0},"citationItems":[{"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1689,"uris":["http://zotero.org/users/local/nfF8vf3E/items/2SMWQ9X3"],"itemData":{"id":1689,"type":"article-journal","archive_location":"WOS:000343925500013","container-title":"DISABILITY AND REHABILITATION","DOI":"10.3109/09638288.2013.871355","ISSN":"0963-8288","issue":"21","page":"1834-1839","title":"Physiotherapy students' self-reported assessment of professional behaviours and skills while working with young people with disability","volume":"36","author":[{"family":"Shields","given":"N"},{"family":"Taylor","given":"NF"}],"issued":{"date-parts":[["2014"]]}}}],"schema":"https://github.com/citation-style-language/schema/raw/master/csl-citation.json"} </w:instrText>
            </w:r>
            <w:r w:rsidRPr="0067251D">
              <w:rPr>
                <w:bCs/>
              </w:rPr>
              <w:fldChar w:fldCharType="separate"/>
            </w:r>
            <w:r w:rsidRPr="0067251D">
              <w:rPr>
                <w:bCs/>
                <w:noProof/>
              </w:rPr>
              <w:t>[24,26,33,43,55]</w:t>
            </w:r>
            <w:r w:rsidRPr="0067251D">
              <w:rPr>
                <w:bCs/>
              </w:rPr>
              <w:fldChar w:fldCharType="end"/>
            </w:r>
          </w:p>
        </w:tc>
      </w:tr>
      <w:tr w:rsidR="00BE1B1C" w14:paraId="0ACC09CB" w14:textId="77777777" w:rsidTr="0067251D">
        <w:tc>
          <w:tcPr>
            <w:tcW w:w="4248" w:type="dxa"/>
          </w:tcPr>
          <w:p w14:paraId="0CD83A82" w14:textId="4C3B8057"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Speech language pathology (SLP)</w:t>
            </w:r>
          </w:p>
        </w:tc>
        <w:tc>
          <w:tcPr>
            <w:tcW w:w="1417" w:type="dxa"/>
          </w:tcPr>
          <w:p w14:paraId="5E495010" w14:textId="5F5DE56F" w:rsidR="00BE1B1C" w:rsidRPr="0067251D" w:rsidRDefault="0067251D" w:rsidP="00BE1B1C">
            <w:pPr>
              <w:pStyle w:val="NormalWeb"/>
              <w:spacing w:before="0" w:beforeAutospacing="0" w:after="0" w:afterAutospacing="0"/>
              <w:rPr>
                <w:color w:val="000000"/>
              </w:rPr>
            </w:pPr>
            <w:r>
              <w:rPr>
                <w:bCs/>
              </w:rPr>
              <w:t>(</w:t>
            </w:r>
            <w:r w:rsidR="00967A15" w:rsidRPr="0067251D">
              <w:rPr>
                <w:bCs/>
              </w:rPr>
              <w:t>13%, 4)</w:t>
            </w:r>
          </w:p>
        </w:tc>
        <w:tc>
          <w:tcPr>
            <w:tcW w:w="4678" w:type="dxa"/>
          </w:tcPr>
          <w:p w14:paraId="3D91508D" w14:textId="69EADD10" w:rsidR="00BE1B1C" w:rsidRPr="0067251D" w:rsidRDefault="00967A1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1emSKZO4","properties":{"formattedCitation":"[23\\uc0\\u8211{}25,29]","plainCitation":"[23–25,29]","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schema":"https://github.com/citation-style-language/schema/raw/master/csl-citation.json"} </w:instrText>
            </w:r>
            <w:r w:rsidRPr="0067251D">
              <w:rPr>
                <w:bCs/>
              </w:rPr>
              <w:fldChar w:fldCharType="separate"/>
            </w:r>
            <w:r w:rsidRPr="0067251D">
              <w:rPr>
                <w:lang w:val="en-US"/>
              </w:rPr>
              <w:t>[23–25,29]</w:t>
            </w:r>
            <w:r w:rsidRPr="0067251D">
              <w:rPr>
                <w:bCs/>
              </w:rPr>
              <w:fldChar w:fldCharType="end"/>
            </w:r>
          </w:p>
        </w:tc>
      </w:tr>
      <w:tr w:rsidR="00BE1B1C" w14:paraId="1B6612CA" w14:textId="77777777" w:rsidTr="0067251D">
        <w:tc>
          <w:tcPr>
            <w:tcW w:w="4248" w:type="dxa"/>
          </w:tcPr>
          <w:p w14:paraId="6F37BEC0" w14:textId="1F4ACB62"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Audiology </w:t>
            </w:r>
          </w:p>
        </w:tc>
        <w:tc>
          <w:tcPr>
            <w:tcW w:w="1417" w:type="dxa"/>
          </w:tcPr>
          <w:p w14:paraId="489DBE9D" w14:textId="115591B8" w:rsidR="00BE1B1C" w:rsidRPr="0067251D" w:rsidRDefault="00967A15" w:rsidP="00BE1B1C">
            <w:pPr>
              <w:pStyle w:val="NormalWeb"/>
              <w:spacing w:before="0" w:beforeAutospacing="0" w:after="0" w:afterAutospacing="0"/>
              <w:rPr>
                <w:color w:val="000000"/>
              </w:rPr>
            </w:pPr>
            <w:r w:rsidRPr="0067251D">
              <w:rPr>
                <w:bCs/>
              </w:rPr>
              <w:t>(6%, 2)</w:t>
            </w:r>
          </w:p>
        </w:tc>
        <w:tc>
          <w:tcPr>
            <w:tcW w:w="4678" w:type="dxa"/>
          </w:tcPr>
          <w:p w14:paraId="66A67868" w14:textId="0F41F6F2" w:rsidR="00BE1B1C" w:rsidRPr="0067251D" w:rsidRDefault="00967A1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MBg1v2CQ","properties":{"formattedCitation":"[23,24]","plainCitation":"[23,2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schema":"https://github.com/citation-style-language/schema/raw/master/csl-citation.json"} </w:instrText>
            </w:r>
            <w:r w:rsidRPr="0067251D">
              <w:rPr>
                <w:bCs/>
              </w:rPr>
              <w:fldChar w:fldCharType="separate"/>
            </w:r>
            <w:r w:rsidRPr="0067251D">
              <w:rPr>
                <w:bCs/>
                <w:noProof/>
              </w:rPr>
              <w:t>[23,24]</w:t>
            </w:r>
            <w:r w:rsidRPr="0067251D">
              <w:rPr>
                <w:bCs/>
              </w:rPr>
              <w:fldChar w:fldCharType="end"/>
            </w:r>
          </w:p>
        </w:tc>
      </w:tr>
      <w:tr w:rsidR="00BE1B1C" w14:paraId="12AEDA7D" w14:textId="77777777" w:rsidTr="0067251D">
        <w:tc>
          <w:tcPr>
            <w:tcW w:w="4248" w:type="dxa"/>
          </w:tcPr>
          <w:p w14:paraId="35EB7D2A" w14:textId="4AA6BD8B"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Genetic Counselling </w:t>
            </w:r>
          </w:p>
        </w:tc>
        <w:tc>
          <w:tcPr>
            <w:tcW w:w="1417" w:type="dxa"/>
          </w:tcPr>
          <w:p w14:paraId="262D8D6D" w14:textId="2029E35D" w:rsidR="00BE1B1C" w:rsidRPr="0067251D" w:rsidRDefault="00967A15" w:rsidP="00BE1B1C">
            <w:pPr>
              <w:pStyle w:val="NormalWeb"/>
              <w:spacing w:before="0" w:beforeAutospacing="0" w:after="0" w:afterAutospacing="0"/>
              <w:rPr>
                <w:color w:val="000000"/>
              </w:rPr>
            </w:pPr>
            <w:r w:rsidRPr="0067251D">
              <w:rPr>
                <w:bCs/>
              </w:rPr>
              <w:t>(3%, 1)</w:t>
            </w:r>
          </w:p>
        </w:tc>
        <w:tc>
          <w:tcPr>
            <w:tcW w:w="4678" w:type="dxa"/>
          </w:tcPr>
          <w:p w14:paraId="3C9747EB" w14:textId="3DAC37BC" w:rsidR="00BE1B1C" w:rsidRPr="0067251D" w:rsidRDefault="00967A1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D0Vb89Tt","properties":{"formattedCitation":"[50]","plainCitation":"[50]","noteIndex":0},"citationItems":[{"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schema":"https://github.com/citation-style-language/schema/raw/master/csl-citation.json"} </w:instrText>
            </w:r>
            <w:r w:rsidRPr="0067251D">
              <w:rPr>
                <w:bCs/>
              </w:rPr>
              <w:fldChar w:fldCharType="separate"/>
            </w:r>
            <w:r w:rsidRPr="0067251D">
              <w:rPr>
                <w:bCs/>
                <w:noProof/>
              </w:rPr>
              <w:t>[50]</w:t>
            </w:r>
            <w:r w:rsidRPr="0067251D">
              <w:rPr>
                <w:bCs/>
              </w:rPr>
              <w:fldChar w:fldCharType="end"/>
            </w:r>
          </w:p>
        </w:tc>
      </w:tr>
      <w:tr w:rsidR="00BE1B1C" w14:paraId="54FC774C" w14:textId="77777777" w:rsidTr="0067251D">
        <w:tc>
          <w:tcPr>
            <w:tcW w:w="4248" w:type="dxa"/>
          </w:tcPr>
          <w:p w14:paraId="5900B843" w14:textId="3EEA7F1F"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Physician Assistant </w:t>
            </w:r>
          </w:p>
        </w:tc>
        <w:tc>
          <w:tcPr>
            <w:tcW w:w="1417" w:type="dxa"/>
          </w:tcPr>
          <w:p w14:paraId="0BA9CDCA" w14:textId="3FBB24CC" w:rsidR="00BE1B1C" w:rsidRPr="0067251D" w:rsidRDefault="00967A15" w:rsidP="00BE1B1C">
            <w:pPr>
              <w:pStyle w:val="NormalWeb"/>
              <w:spacing w:before="0" w:beforeAutospacing="0" w:after="0" w:afterAutospacing="0"/>
              <w:rPr>
                <w:color w:val="000000"/>
              </w:rPr>
            </w:pPr>
            <w:r w:rsidRPr="0067251D">
              <w:rPr>
                <w:bCs/>
              </w:rPr>
              <w:t>(3%, 1)</w:t>
            </w:r>
          </w:p>
        </w:tc>
        <w:tc>
          <w:tcPr>
            <w:tcW w:w="4678" w:type="dxa"/>
          </w:tcPr>
          <w:p w14:paraId="0C4883FF" w14:textId="13668949" w:rsidR="00BE1B1C" w:rsidRPr="0067251D" w:rsidRDefault="00967A1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3ZxbyqNH","properties":{"formattedCitation":"[44]","plainCitation":"[44]","noteIndex":0},"citationItems":[{"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schema":"https://github.com/citation-style-language/schema/raw/master/csl-citation.json"} </w:instrText>
            </w:r>
            <w:r w:rsidRPr="0067251D">
              <w:rPr>
                <w:bCs/>
              </w:rPr>
              <w:fldChar w:fldCharType="separate"/>
            </w:r>
            <w:r w:rsidRPr="0067251D">
              <w:rPr>
                <w:bCs/>
                <w:noProof/>
              </w:rPr>
              <w:t>[44]</w:t>
            </w:r>
            <w:r w:rsidRPr="0067251D">
              <w:rPr>
                <w:bCs/>
              </w:rPr>
              <w:fldChar w:fldCharType="end"/>
            </w:r>
          </w:p>
        </w:tc>
      </w:tr>
      <w:tr w:rsidR="00BE1B1C" w14:paraId="2043ECDB" w14:textId="77777777" w:rsidTr="0067251D">
        <w:tc>
          <w:tcPr>
            <w:tcW w:w="4248" w:type="dxa"/>
          </w:tcPr>
          <w:p w14:paraId="74797825" w14:textId="166A88D5"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Nutrition </w:t>
            </w:r>
          </w:p>
        </w:tc>
        <w:tc>
          <w:tcPr>
            <w:tcW w:w="1417" w:type="dxa"/>
          </w:tcPr>
          <w:p w14:paraId="730325F7" w14:textId="0E320C9B" w:rsidR="00BE1B1C" w:rsidRPr="0067251D" w:rsidRDefault="00967A15" w:rsidP="00BE1B1C">
            <w:pPr>
              <w:pStyle w:val="NormalWeb"/>
              <w:spacing w:before="0" w:beforeAutospacing="0" w:after="0" w:afterAutospacing="0"/>
              <w:rPr>
                <w:color w:val="000000"/>
              </w:rPr>
            </w:pPr>
            <w:r w:rsidRPr="0067251D">
              <w:rPr>
                <w:bCs/>
              </w:rPr>
              <w:t>(3%, 1)</w:t>
            </w:r>
          </w:p>
        </w:tc>
        <w:tc>
          <w:tcPr>
            <w:tcW w:w="4678" w:type="dxa"/>
          </w:tcPr>
          <w:p w14:paraId="5AD45EC1" w14:textId="12E2F467" w:rsidR="00BE1B1C" w:rsidRPr="0067251D" w:rsidRDefault="00967A1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3CVDmcye","properties":{"formattedCitation":"[23]","plainCitation":"[23]","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schema":"https://github.com/citation-style-language/schema/raw/master/csl-citation.json"} </w:instrText>
            </w:r>
            <w:r w:rsidRPr="0067251D">
              <w:rPr>
                <w:bCs/>
              </w:rPr>
              <w:fldChar w:fldCharType="separate"/>
            </w:r>
            <w:r w:rsidRPr="0067251D">
              <w:rPr>
                <w:bCs/>
                <w:noProof/>
              </w:rPr>
              <w:t>[23]</w:t>
            </w:r>
            <w:r w:rsidRPr="0067251D">
              <w:rPr>
                <w:bCs/>
              </w:rPr>
              <w:fldChar w:fldCharType="end"/>
            </w:r>
          </w:p>
        </w:tc>
      </w:tr>
      <w:tr w:rsidR="00BE1B1C" w14:paraId="73C13553" w14:textId="77777777" w:rsidTr="0067251D">
        <w:tc>
          <w:tcPr>
            <w:tcW w:w="4248" w:type="dxa"/>
          </w:tcPr>
          <w:p w14:paraId="68E23FC2" w14:textId="17C51E5C" w:rsidR="00BE1B1C" w:rsidRPr="0067251D" w:rsidRDefault="00BE1B1C" w:rsidP="00BE1B1C">
            <w:pPr>
              <w:pStyle w:val="NormalWeb"/>
              <w:numPr>
                <w:ilvl w:val="0"/>
                <w:numId w:val="17"/>
              </w:numPr>
              <w:spacing w:before="0" w:beforeAutospacing="0" w:after="0" w:afterAutospacing="0"/>
              <w:rPr>
                <w:color w:val="000000"/>
              </w:rPr>
            </w:pPr>
            <w:r w:rsidRPr="0067251D">
              <w:rPr>
                <w:color w:val="000000"/>
              </w:rPr>
              <w:t xml:space="preserve">Dental Hygiene </w:t>
            </w:r>
          </w:p>
        </w:tc>
        <w:tc>
          <w:tcPr>
            <w:tcW w:w="1417" w:type="dxa"/>
          </w:tcPr>
          <w:p w14:paraId="4AB4EA24" w14:textId="1ADA2438" w:rsidR="00BE1B1C" w:rsidRPr="0067251D" w:rsidRDefault="00967A15" w:rsidP="00BE1B1C">
            <w:pPr>
              <w:pStyle w:val="NormalWeb"/>
              <w:spacing w:before="0" w:beforeAutospacing="0" w:after="0" w:afterAutospacing="0"/>
              <w:rPr>
                <w:color w:val="000000"/>
              </w:rPr>
            </w:pPr>
            <w:r w:rsidRPr="0067251D">
              <w:rPr>
                <w:bCs/>
              </w:rPr>
              <w:t>(3%, 1)</w:t>
            </w:r>
          </w:p>
        </w:tc>
        <w:tc>
          <w:tcPr>
            <w:tcW w:w="4678" w:type="dxa"/>
          </w:tcPr>
          <w:p w14:paraId="198739CD" w14:textId="27C6C360" w:rsidR="00BE1B1C" w:rsidRPr="0067251D" w:rsidRDefault="00967A1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3De0jK1c","properties":{"formattedCitation":"[24]","plainCitation":"[24]","noteIndex":0},"citationItems":[{"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schema":"https://github.com/citation-style-language/schema/raw/master/csl-citation.json"} </w:instrText>
            </w:r>
            <w:r w:rsidRPr="0067251D">
              <w:rPr>
                <w:bCs/>
              </w:rPr>
              <w:fldChar w:fldCharType="separate"/>
            </w:r>
            <w:r w:rsidRPr="0067251D">
              <w:rPr>
                <w:bCs/>
                <w:noProof/>
              </w:rPr>
              <w:t>[24]</w:t>
            </w:r>
            <w:r w:rsidRPr="0067251D">
              <w:rPr>
                <w:bCs/>
              </w:rPr>
              <w:fldChar w:fldCharType="end"/>
            </w:r>
          </w:p>
        </w:tc>
      </w:tr>
      <w:tr w:rsidR="00967A15" w14:paraId="1C93A23C" w14:textId="77777777" w:rsidTr="0067251D">
        <w:tc>
          <w:tcPr>
            <w:tcW w:w="4248" w:type="dxa"/>
          </w:tcPr>
          <w:p w14:paraId="5627B8C6" w14:textId="6DC51F57" w:rsidR="00967A15" w:rsidRPr="0067251D" w:rsidRDefault="00967A15" w:rsidP="0067251D">
            <w:pPr>
              <w:pStyle w:val="NormalWeb"/>
              <w:spacing w:before="0" w:beforeAutospacing="0" w:after="0" w:afterAutospacing="0"/>
              <w:rPr>
                <w:color w:val="000000"/>
              </w:rPr>
            </w:pPr>
          </w:p>
        </w:tc>
        <w:tc>
          <w:tcPr>
            <w:tcW w:w="1417" w:type="dxa"/>
          </w:tcPr>
          <w:p w14:paraId="4CE85514" w14:textId="77777777" w:rsidR="00967A15" w:rsidRPr="0067251D" w:rsidRDefault="00967A15" w:rsidP="00BE1B1C">
            <w:pPr>
              <w:pStyle w:val="NormalWeb"/>
              <w:spacing w:before="0" w:beforeAutospacing="0" w:after="0" w:afterAutospacing="0"/>
              <w:rPr>
                <w:color w:val="000000"/>
              </w:rPr>
            </w:pPr>
          </w:p>
        </w:tc>
        <w:tc>
          <w:tcPr>
            <w:tcW w:w="4678" w:type="dxa"/>
          </w:tcPr>
          <w:p w14:paraId="0814AF3E" w14:textId="77777777" w:rsidR="00967A15" w:rsidRPr="0067251D" w:rsidRDefault="00967A15" w:rsidP="00BE1B1C">
            <w:pPr>
              <w:pStyle w:val="NormalWeb"/>
              <w:spacing w:before="0" w:beforeAutospacing="0" w:after="0" w:afterAutospacing="0"/>
              <w:rPr>
                <w:color w:val="000000"/>
              </w:rPr>
            </w:pPr>
          </w:p>
        </w:tc>
      </w:tr>
      <w:tr w:rsidR="00967A15" w14:paraId="68A62EB7" w14:textId="77777777" w:rsidTr="0067251D">
        <w:tc>
          <w:tcPr>
            <w:tcW w:w="4248" w:type="dxa"/>
          </w:tcPr>
          <w:p w14:paraId="66C3A0ED" w14:textId="3BD12661" w:rsidR="00967A15" w:rsidRPr="0067251D" w:rsidRDefault="00967A15" w:rsidP="00967A15">
            <w:pPr>
              <w:pStyle w:val="NormalWeb"/>
              <w:numPr>
                <w:ilvl w:val="0"/>
                <w:numId w:val="16"/>
              </w:numPr>
              <w:spacing w:before="0" w:beforeAutospacing="0" w:after="0" w:afterAutospacing="0"/>
              <w:rPr>
                <w:b/>
                <w:bCs/>
                <w:color w:val="000000"/>
              </w:rPr>
            </w:pPr>
            <w:r w:rsidRPr="0067251D">
              <w:rPr>
                <w:b/>
                <w:bCs/>
                <w:color w:val="000000"/>
              </w:rPr>
              <w:t xml:space="preserve">Learner </w:t>
            </w:r>
            <w:r w:rsidR="004A1D24">
              <w:rPr>
                <w:b/>
                <w:bCs/>
                <w:color w:val="000000"/>
              </w:rPr>
              <w:t>Le</w:t>
            </w:r>
            <w:r w:rsidRPr="0067251D">
              <w:rPr>
                <w:b/>
                <w:bCs/>
                <w:color w:val="000000"/>
              </w:rPr>
              <w:t xml:space="preserve">vel of </w:t>
            </w:r>
            <w:r w:rsidR="004A1D24">
              <w:rPr>
                <w:b/>
                <w:bCs/>
                <w:color w:val="000000"/>
              </w:rPr>
              <w:t>P</w:t>
            </w:r>
            <w:r w:rsidRPr="0067251D">
              <w:rPr>
                <w:b/>
                <w:bCs/>
                <w:color w:val="000000"/>
              </w:rPr>
              <w:t>articipants </w:t>
            </w:r>
          </w:p>
        </w:tc>
        <w:tc>
          <w:tcPr>
            <w:tcW w:w="1417" w:type="dxa"/>
          </w:tcPr>
          <w:p w14:paraId="7A0188B9" w14:textId="77777777" w:rsidR="00967A15" w:rsidRPr="0067251D" w:rsidRDefault="00967A15" w:rsidP="00BE1B1C">
            <w:pPr>
              <w:pStyle w:val="NormalWeb"/>
              <w:spacing w:before="0" w:beforeAutospacing="0" w:after="0" w:afterAutospacing="0"/>
              <w:rPr>
                <w:color w:val="000000"/>
              </w:rPr>
            </w:pPr>
          </w:p>
        </w:tc>
        <w:tc>
          <w:tcPr>
            <w:tcW w:w="4678" w:type="dxa"/>
          </w:tcPr>
          <w:p w14:paraId="27E71F3D" w14:textId="77777777" w:rsidR="00967A15" w:rsidRPr="0067251D" w:rsidRDefault="00967A15" w:rsidP="00BE1B1C">
            <w:pPr>
              <w:pStyle w:val="NormalWeb"/>
              <w:spacing w:before="0" w:beforeAutospacing="0" w:after="0" w:afterAutospacing="0"/>
              <w:rPr>
                <w:color w:val="000000"/>
              </w:rPr>
            </w:pPr>
          </w:p>
        </w:tc>
      </w:tr>
      <w:tr w:rsidR="00967A15" w14:paraId="4116B6F0" w14:textId="77777777" w:rsidTr="0067251D">
        <w:tc>
          <w:tcPr>
            <w:tcW w:w="4248" w:type="dxa"/>
          </w:tcPr>
          <w:p w14:paraId="65E69EC1" w14:textId="1B5B0985" w:rsidR="00967A15" w:rsidRPr="0067251D" w:rsidRDefault="00967A15" w:rsidP="00967A15">
            <w:pPr>
              <w:pStyle w:val="NormalWeb"/>
              <w:numPr>
                <w:ilvl w:val="0"/>
                <w:numId w:val="17"/>
              </w:numPr>
              <w:spacing w:before="0" w:beforeAutospacing="0" w:after="0" w:afterAutospacing="0"/>
              <w:rPr>
                <w:color w:val="000000"/>
              </w:rPr>
            </w:pPr>
            <w:r w:rsidRPr="0067251D">
              <w:rPr>
                <w:color w:val="000000"/>
              </w:rPr>
              <w:lastRenderedPageBreak/>
              <w:t xml:space="preserve">Unclear </w:t>
            </w:r>
          </w:p>
        </w:tc>
        <w:tc>
          <w:tcPr>
            <w:tcW w:w="1417" w:type="dxa"/>
          </w:tcPr>
          <w:p w14:paraId="5B652DAD" w14:textId="756A2A89" w:rsidR="00967A15" w:rsidRPr="0067251D" w:rsidRDefault="00967A15" w:rsidP="00967A15">
            <w:pPr>
              <w:pStyle w:val="NormalWeb"/>
              <w:spacing w:before="0" w:beforeAutospacing="0" w:after="0" w:afterAutospacing="0"/>
              <w:rPr>
                <w:color w:val="000000"/>
              </w:rPr>
            </w:pPr>
            <w:r w:rsidRPr="0067251D">
              <w:rPr>
                <w:bCs/>
              </w:rPr>
              <w:t>19%, 6)</w:t>
            </w:r>
          </w:p>
        </w:tc>
        <w:tc>
          <w:tcPr>
            <w:tcW w:w="4678" w:type="dxa"/>
          </w:tcPr>
          <w:p w14:paraId="53961E56" w14:textId="0629A2B5" w:rsidR="00967A15" w:rsidRPr="0067251D" w:rsidRDefault="00967A15" w:rsidP="00967A15">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Z3ZAlTZm","properties":{"formattedCitation":"[23\\uc0\\u8211{}25,29,52,54]","plainCitation":"[23–25,29,52,5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lang w:val="en-US"/>
              </w:rPr>
              <w:t>[23–25,29,52,54]</w:t>
            </w:r>
            <w:r w:rsidRPr="0067251D">
              <w:rPr>
                <w:bCs/>
              </w:rPr>
              <w:fldChar w:fldCharType="end"/>
            </w:r>
          </w:p>
        </w:tc>
      </w:tr>
      <w:tr w:rsidR="00967A15" w14:paraId="210BD6A1" w14:textId="77777777" w:rsidTr="0067251D">
        <w:tc>
          <w:tcPr>
            <w:tcW w:w="4248" w:type="dxa"/>
          </w:tcPr>
          <w:p w14:paraId="1F74EC08" w14:textId="30936AB1" w:rsidR="00967A15" w:rsidRPr="0067251D" w:rsidRDefault="00967A15" w:rsidP="00967A15">
            <w:pPr>
              <w:pStyle w:val="NormalWeb"/>
              <w:numPr>
                <w:ilvl w:val="0"/>
                <w:numId w:val="17"/>
              </w:numPr>
              <w:spacing w:before="0" w:beforeAutospacing="0" w:after="0" w:afterAutospacing="0"/>
              <w:rPr>
                <w:color w:val="000000"/>
              </w:rPr>
            </w:pPr>
            <w:r w:rsidRPr="0067251D">
              <w:rPr>
                <w:color w:val="000000"/>
              </w:rPr>
              <w:t>Various years (all years of program included)</w:t>
            </w:r>
          </w:p>
        </w:tc>
        <w:tc>
          <w:tcPr>
            <w:tcW w:w="1417" w:type="dxa"/>
          </w:tcPr>
          <w:p w14:paraId="638FB663" w14:textId="78F19218" w:rsidR="00967A15" w:rsidRPr="0067251D" w:rsidRDefault="00967A15" w:rsidP="00967A15">
            <w:pPr>
              <w:pStyle w:val="NormalWeb"/>
              <w:spacing w:before="0" w:beforeAutospacing="0" w:after="0" w:afterAutospacing="0"/>
              <w:rPr>
                <w:color w:val="000000"/>
              </w:rPr>
            </w:pPr>
            <w:r w:rsidRPr="0067251D">
              <w:rPr>
                <w:bCs/>
              </w:rPr>
              <w:t>(16%, 5)</w:t>
            </w:r>
          </w:p>
        </w:tc>
        <w:tc>
          <w:tcPr>
            <w:tcW w:w="4678" w:type="dxa"/>
          </w:tcPr>
          <w:p w14:paraId="1B54D8BF" w14:textId="0946061A" w:rsidR="00967A15" w:rsidRPr="0067251D" w:rsidRDefault="00967A15" w:rsidP="00967A15">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1QEYrdAB","properties":{"formattedCitation":"[41\\uc0\\u8211{}44,55]","plainCitation":"[41–44,55]","noteIndex":0},"citationItems":[{"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1689,"uris":["http://zotero.org/users/local/nfF8vf3E/items/2SMWQ9X3"],"itemData":{"id":1689,"type":"article-journal","archive_location":"WOS:000343925500013","container-title":"DISABILITY AND REHABILITATION","DOI":"10.3109/09638288.2013.871355","ISSN":"0963-8288","issue":"21","page":"1834-1839","title":"Physiotherapy students' self-reported assessment of professional behaviours and skills while working with young people with disability","volume":"36","author":[{"family":"Shields","given":"N"},{"family":"Taylor","given":"NF"}],"issued":{"date-parts":[["2014"]]}}},{"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id":544,"uris":["http://zotero.org/users/local/nfF8vf3E/items/NRWCF8VR"],"itemData":{"id":544,"type":"article-journal","archive_location":"WOS:000415734700007","container-title":"INTERACTIVE LEARNING ENVIRONMENTS","DOI":"10.1080/10494820.2016.1242504","ISSN":"1049-4820","issue":"8","page":"1025-1034","title":"Interactive video usage on autism spectrum disorder training in medical education","volume":"25","author":[{"family":"Taslibeyaz","given":"E"},{"family":"Dursun","given":"OB"},{"family":"Karaman","given":"S"}],"issued":{"date-parts":[["2017"]]}}}],"schema":"https://github.com/citation-style-language/schema/raw/master/csl-citation.json"} </w:instrText>
            </w:r>
            <w:r w:rsidRPr="0067251D">
              <w:rPr>
                <w:bCs/>
              </w:rPr>
              <w:fldChar w:fldCharType="separate"/>
            </w:r>
            <w:r w:rsidRPr="0067251D">
              <w:rPr>
                <w:lang w:val="en-US"/>
              </w:rPr>
              <w:t>[41–44,55]</w:t>
            </w:r>
            <w:r w:rsidRPr="0067251D">
              <w:rPr>
                <w:bCs/>
              </w:rPr>
              <w:fldChar w:fldCharType="end"/>
            </w:r>
          </w:p>
        </w:tc>
      </w:tr>
      <w:tr w:rsidR="00967A15" w14:paraId="6C57ED0E" w14:textId="77777777" w:rsidTr="0067251D">
        <w:tc>
          <w:tcPr>
            <w:tcW w:w="4248" w:type="dxa"/>
          </w:tcPr>
          <w:p w14:paraId="5E359DA7" w14:textId="06704107" w:rsidR="00967A15" w:rsidRPr="0067251D" w:rsidRDefault="00967A15" w:rsidP="00967A15">
            <w:pPr>
              <w:pStyle w:val="NormalWeb"/>
              <w:numPr>
                <w:ilvl w:val="0"/>
                <w:numId w:val="17"/>
              </w:numPr>
              <w:spacing w:before="0" w:beforeAutospacing="0" w:after="0" w:afterAutospacing="0"/>
              <w:rPr>
                <w:color w:val="000000"/>
              </w:rPr>
            </w:pPr>
            <w:r w:rsidRPr="0067251D">
              <w:rPr>
                <w:color w:val="000000"/>
              </w:rPr>
              <w:t>1</w:t>
            </w:r>
            <w:r w:rsidRPr="0067251D">
              <w:rPr>
                <w:color w:val="000000"/>
                <w:vertAlign w:val="superscript"/>
              </w:rPr>
              <w:t>st</w:t>
            </w:r>
            <w:r w:rsidRPr="0067251D">
              <w:rPr>
                <w:color w:val="000000"/>
              </w:rPr>
              <w:t xml:space="preserve"> year </w:t>
            </w:r>
          </w:p>
        </w:tc>
        <w:tc>
          <w:tcPr>
            <w:tcW w:w="1417" w:type="dxa"/>
          </w:tcPr>
          <w:p w14:paraId="49EDEE3A" w14:textId="7FF7D2EF" w:rsidR="00967A15" w:rsidRPr="0067251D" w:rsidRDefault="00967A15" w:rsidP="00967A15">
            <w:pPr>
              <w:pStyle w:val="NormalWeb"/>
              <w:spacing w:before="0" w:beforeAutospacing="0" w:after="0" w:afterAutospacing="0"/>
              <w:rPr>
                <w:color w:val="000000"/>
              </w:rPr>
            </w:pPr>
            <w:r w:rsidRPr="0067251D">
              <w:rPr>
                <w:bCs/>
              </w:rPr>
              <w:t>(16%, 5)</w:t>
            </w:r>
          </w:p>
        </w:tc>
        <w:tc>
          <w:tcPr>
            <w:tcW w:w="4678" w:type="dxa"/>
          </w:tcPr>
          <w:p w14:paraId="47D909C0" w14:textId="44F8CF51" w:rsidR="00967A15" w:rsidRPr="0067251D" w:rsidRDefault="00967A15" w:rsidP="00967A15">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9GncXmsl","properties":{"formattedCitation":"[27,28,33,51,53]","plainCitation":"[27,28,33,51,53]","noteIndex":0},"citationItems":[{"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schema":"https://github.com/citation-style-language/schema/raw/master/csl-citation.json"} </w:instrText>
            </w:r>
            <w:r w:rsidRPr="0067251D">
              <w:rPr>
                <w:bCs/>
              </w:rPr>
              <w:fldChar w:fldCharType="separate"/>
            </w:r>
            <w:r w:rsidRPr="0067251D">
              <w:rPr>
                <w:bCs/>
                <w:noProof/>
              </w:rPr>
              <w:t>[27,28,33,51,53]</w:t>
            </w:r>
            <w:r w:rsidRPr="0067251D">
              <w:rPr>
                <w:bCs/>
              </w:rPr>
              <w:fldChar w:fldCharType="end"/>
            </w:r>
          </w:p>
        </w:tc>
      </w:tr>
      <w:tr w:rsidR="00967A15" w14:paraId="52B429B6" w14:textId="77777777" w:rsidTr="0067251D">
        <w:tc>
          <w:tcPr>
            <w:tcW w:w="4248" w:type="dxa"/>
          </w:tcPr>
          <w:p w14:paraId="042E17EB" w14:textId="233F7C3E" w:rsidR="00967A15" w:rsidRPr="0067251D" w:rsidRDefault="00967A15" w:rsidP="00967A15">
            <w:pPr>
              <w:pStyle w:val="NormalWeb"/>
              <w:numPr>
                <w:ilvl w:val="0"/>
                <w:numId w:val="17"/>
              </w:numPr>
              <w:spacing w:before="0" w:beforeAutospacing="0" w:after="0" w:afterAutospacing="0"/>
              <w:rPr>
                <w:color w:val="000000"/>
              </w:rPr>
            </w:pPr>
            <w:r w:rsidRPr="0067251D">
              <w:rPr>
                <w:color w:val="000000"/>
              </w:rPr>
              <w:t>2</w:t>
            </w:r>
            <w:r w:rsidRPr="0067251D">
              <w:rPr>
                <w:color w:val="000000"/>
                <w:vertAlign w:val="superscript"/>
              </w:rPr>
              <w:t>nd</w:t>
            </w:r>
            <w:r w:rsidRPr="0067251D">
              <w:rPr>
                <w:color w:val="000000"/>
              </w:rPr>
              <w:t xml:space="preserve"> year </w:t>
            </w:r>
          </w:p>
        </w:tc>
        <w:tc>
          <w:tcPr>
            <w:tcW w:w="1417" w:type="dxa"/>
          </w:tcPr>
          <w:p w14:paraId="77584026" w14:textId="5D0585BE" w:rsidR="00967A15" w:rsidRPr="0067251D" w:rsidRDefault="00967A15" w:rsidP="00967A15">
            <w:pPr>
              <w:pStyle w:val="NormalWeb"/>
              <w:spacing w:before="0" w:beforeAutospacing="0" w:after="0" w:afterAutospacing="0"/>
              <w:rPr>
                <w:color w:val="000000"/>
              </w:rPr>
            </w:pPr>
            <w:r w:rsidRPr="0067251D">
              <w:rPr>
                <w:bCs/>
              </w:rPr>
              <w:t>(28%, 9)</w:t>
            </w:r>
          </w:p>
        </w:tc>
        <w:tc>
          <w:tcPr>
            <w:tcW w:w="4678" w:type="dxa"/>
          </w:tcPr>
          <w:p w14:paraId="0FA1F156" w14:textId="0380C79D" w:rsidR="00967A15" w:rsidRPr="0067251D" w:rsidRDefault="00967A15" w:rsidP="00967A15">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4x5u0KRC","properties":{"formattedCitation":"[26,27,33,46\\uc0\\u8211{}50,53]","plainCitation":"[26,27,33,46–50,53]","noteIndex":0},"citationItems":[{"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locator":"-"},{"id":73,"uris":["http://zotero.org/users/local/nfF8vf3E/items/ZJ79MJS6"],"itemData":{"id":73,"type":"article-journal","abstract":"Background The training of healthcare professionals impacts the health of individuals with intellectual disabilities (ID). This study presents an analysis of how medical students at the University of the Witwatersrand, Johannesburg, South Africa, are trained to treat this marginalised population. Methods This was an exploratory qualitative study using multiple methodologies, including a curricular review, 18 purposively selected key informants' interviews, and 3 focus group discussions, with medical students across 4 relevant teaching departments. Using Lennox and Diggens' curricular framework, thematic content analysis was conducted to identify dominant themes and subthemes. Results Of Lennox and Diggens' 15-point model of knowledge, skills, and attitudes, 3 aspects were not taught, and attitudes fared the most poorly whereas skills fared the strongest. Differences in the quality and nature of training offered on clinical rotations were highlighted, and the practical exposure to patients with ID was found to be limited. Conclusions The shortfalls in content and unplanned clinical exposure suggest that a more focused teaching approach to people with ID will result in greater competence and confidence in graduates.","archive_location":"WOS:000361383800001","container-title":"JOURNAL OF INTELLECTUAL &amp; DEVELOPMENTAL DISABILITY","DOI":"10.3109/13668250.2015.1065312","ISSN":"1366-8250","issue":"4","page":"309-320","title":"An analysis of medical students' training in supporting people with intellectual disabilities at the University of the Witwatersrand, South Africa","volume":"40","author":[{"family":"Van Wieringen","given":"A"},{"family":"Ditlopo","given":"P"}],"issued":{"date-parts":[["2015",10,2]]}}},{"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schema":"https://github.com/citation-style-language/schema/raw/master/csl-citation.json"} </w:instrText>
            </w:r>
            <w:r w:rsidRPr="0067251D">
              <w:rPr>
                <w:bCs/>
              </w:rPr>
              <w:fldChar w:fldCharType="separate"/>
            </w:r>
            <w:r w:rsidRPr="0067251D">
              <w:rPr>
                <w:lang w:val="en-US"/>
              </w:rPr>
              <w:t>[26,27,33,46–50,53]</w:t>
            </w:r>
            <w:r w:rsidRPr="0067251D">
              <w:rPr>
                <w:bCs/>
              </w:rPr>
              <w:fldChar w:fldCharType="end"/>
            </w:r>
          </w:p>
        </w:tc>
      </w:tr>
      <w:tr w:rsidR="00967A15" w14:paraId="4507CD70" w14:textId="77777777" w:rsidTr="0067251D">
        <w:tc>
          <w:tcPr>
            <w:tcW w:w="4248" w:type="dxa"/>
          </w:tcPr>
          <w:p w14:paraId="64B1112B" w14:textId="00F3AC3C" w:rsidR="00967A15" w:rsidRPr="0067251D" w:rsidRDefault="00967A15" w:rsidP="00967A15">
            <w:pPr>
              <w:pStyle w:val="NormalWeb"/>
              <w:numPr>
                <w:ilvl w:val="0"/>
                <w:numId w:val="17"/>
              </w:numPr>
              <w:spacing w:before="0" w:beforeAutospacing="0" w:after="0" w:afterAutospacing="0"/>
              <w:rPr>
                <w:color w:val="000000"/>
              </w:rPr>
            </w:pPr>
            <w:r w:rsidRPr="0067251D">
              <w:rPr>
                <w:color w:val="000000"/>
              </w:rPr>
              <w:t>3</w:t>
            </w:r>
            <w:r w:rsidRPr="0067251D">
              <w:rPr>
                <w:color w:val="000000"/>
                <w:vertAlign w:val="superscript"/>
              </w:rPr>
              <w:t>rd</w:t>
            </w:r>
            <w:r w:rsidRPr="0067251D">
              <w:rPr>
                <w:color w:val="000000"/>
              </w:rPr>
              <w:t xml:space="preserve"> year</w:t>
            </w:r>
          </w:p>
        </w:tc>
        <w:tc>
          <w:tcPr>
            <w:tcW w:w="1417" w:type="dxa"/>
          </w:tcPr>
          <w:p w14:paraId="77EC8798" w14:textId="5D9E0CDF" w:rsidR="00967A15" w:rsidRPr="0067251D" w:rsidRDefault="00967A15" w:rsidP="00967A15">
            <w:pPr>
              <w:pStyle w:val="NormalWeb"/>
              <w:spacing w:before="0" w:beforeAutospacing="0" w:after="0" w:afterAutospacing="0"/>
              <w:rPr>
                <w:color w:val="000000"/>
              </w:rPr>
            </w:pPr>
            <w:r w:rsidRPr="0067251D">
              <w:rPr>
                <w:bCs/>
              </w:rPr>
              <w:t>(31%, 10)</w:t>
            </w:r>
          </w:p>
        </w:tc>
        <w:tc>
          <w:tcPr>
            <w:tcW w:w="4678" w:type="dxa"/>
          </w:tcPr>
          <w:p w14:paraId="481ABE6A" w14:textId="66F15762" w:rsidR="00967A15" w:rsidRPr="0067251D" w:rsidRDefault="00967A15" w:rsidP="00967A15">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0LCMDkPr","properties":{"formattedCitation":"[26,30,31,34,38,40,45,47,48,50]","plainCitation":"[26,30,31,34,38,40,45,47,48,50]","noteIndex":0},"citationItems":[{"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122,"uris":["http://zotero.org/users/local/nfF8vf3E/items/IBRGYSAR"],"itemData":{"id":122,"type":"article-journal","archive_location":"WOS:000293265300014","container-title":"ACADEMIC PSYCHIATRY","DOI":"10.1176/appi.ap.35.4.268","ISSN":"1042-9670","issue":"4","page":"268-269","title":"Use of Telepsychiatry to Train Medical Students in Developmental Disabilities","volume":"35","author":[{"family":"Jacobson","given":"M"},{"family":"Szeftel","given":"R"},{"family":"Sulman-Smith","given":"H"},{"family":"Mandelbaum","given":"S"},{"family":"Vargas","given":"M"},{"family":"Ishak","given":"W"}],"issued":{"date-parts":[["2011",7]]}}},{"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schema":"https://github.com/citation-style-language/schema/raw/master/csl-citation.json"} </w:instrText>
            </w:r>
            <w:r w:rsidRPr="0067251D">
              <w:rPr>
                <w:bCs/>
              </w:rPr>
              <w:fldChar w:fldCharType="separate"/>
            </w:r>
            <w:r w:rsidRPr="0067251D">
              <w:rPr>
                <w:lang w:val="en-US"/>
              </w:rPr>
              <w:t>[26,30,31,34,38,40,45,47,48,50]</w:t>
            </w:r>
            <w:r w:rsidRPr="0067251D">
              <w:rPr>
                <w:bCs/>
              </w:rPr>
              <w:fldChar w:fldCharType="end"/>
            </w:r>
          </w:p>
        </w:tc>
      </w:tr>
      <w:tr w:rsidR="00967A15" w14:paraId="3F784AF8" w14:textId="77777777" w:rsidTr="0067251D">
        <w:tc>
          <w:tcPr>
            <w:tcW w:w="4248" w:type="dxa"/>
          </w:tcPr>
          <w:p w14:paraId="57610EDD" w14:textId="051854A1" w:rsidR="00967A15" w:rsidRPr="0067251D" w:rsidRDefault="00967A15" w:rsidP="00967A15">
            <w:pPr>
              <w:pStyle w:val="NormalWeb"/>
              <w:numPr>
                <w:ilvl w:val="0"/>
                <w:numId w:val="17"/>
              </w:numPr>
              <w:spacing w:before="0" w:beforeAutospacing="0" w:after="0" w:afterAutospacing="0"/>
              <w:rPr>
                <w:color w:val="000000"/>
              </w:rPr>
            </w:pPr>
            <w:r w:rsidRPr="0067251D">
              <w:rPr>
                <w:color w:val="000000"/>
              </w:rPr>
              <w:t>4</w:t>
            </w:r>
            <w:r w:rsidRPr="0067251D">
              <w:rPr>
                <w:color w:val="000000"/>
                <w:vertAlign w:val="superscript"/>
              </w:rPr>
              <w:t>th</w:t>
            </w:r>
            <w:r w:rsidRPr="0067251D">
              <w:rPr>
                <w:color w:val="000000"/>
              </w:rPr>
              <w:t xml:space="preserve"> year </w:t>
            </w:r>
          </w:p>
        </w:tc>
        <w:tc>
          <w:tcPr>
            <w:tcW w:w="1417" w:type="dxa"/>
          </w:tcPr>
          <w:p w14:paraId="41841192" w14:textId="3F68EF3B" w:rsidR="00967A15" w:rsidRPr="0067251D" w:rsidRDefault="00967A15" w:rsidP="00967A15">
            <w:pPr>
              <w:pStyle w:val="NormalWeb"/>
              <w:spacing w:before="0" w:beforeAutospacing="0" w:after="0" w:afterAutospacing="0"/>
              <w:rPr>
                <w:color w:val="000000"/>
              </w:rPr>
            </w:pPr>
            <w:r w:rsidRPr="0067251D">
              <w:rPr>
                <w:bCs/>
              </w:rPr>
              <w:t>(22%, 7)</w:t>
            </w:r>
          </w:p>
        </w:tc>
        <w:tc>
          <w:tcPr>
            <w:tcW w:w="4678" w:type="dxa"/>
          </w:tcPr>
          <w:p w14:paraId="02A2ED5A" w14:textId="1B7B5ED2" w:rsidR="00967A15" w:rsidRPr="0067251D" w:rsidRDefault="00967A15" w:rsidP="00967A15">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Gzamco7k","properties":{"formattedCitation":"[32,35\\uc0\\u8211{}37,46,47,49]","plainCitation":"[32,35–37,46,47,49]","noteIndex":0},"citationItems":[{"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3874,"uris":["http://zotero.org/users/local/nfF8vf3E/items/ZBM8HPTA"],"itemData":{"id":3874,"type":"article-journal","abstract":"AIMS: The present report describes an oral health promotion project in a residential facility for people with intellectual disabilities as a strategy to implement community service learning in undergraduate dental education. METHODS AND RESULTS: Two undergraduate students developed a project aimed to improve the oral health in residents with intellectual disabilities by educating caregivers. The impact was investigated by a pretest-posttest design, evaluating residents' plaque and gingival indexes and caregivers' knowledge, behavior, attitude, and self-efficacy. Findings demonstrated that within a semester, it was possible for students to obtain a limited but positive impact on the local community. DISCUSSION AND CONCLUSION(S): Based on the experiences at Ghent University, the following guidelines were suggested to implement service learning in a dental curriculum that renders both a positive impact on student learning and the local community : (1) integrate community service learning in multiple years in the curriculum; (2) use a stepwise approach from theory to exercises to extramural experiences; (3) create a partnership with a local organization; (4) organize long-term projects and annual follow-up to increase the impact; (5) involve supervisors from both the university and the local organization; and (6) establish an evidence based approach to benefit the quality of projects and to facilitate students to develop research competences.Copyright © 2018 Special Care Dentistry Association and Wiley Periodicals, Inc.","container-title":"Special care in dentistry : official publication of the American Association of Hospital Dentists, the Academy of Dentistry for the Handicapped, and the American Society for Geriatric Dentistry","DOI":"10.1111/scd.12298","ISSN":"1754-4505 (electronic)","issue":"4","journalAbbreviation":"Spec Care Dentist","language":"English","note":"publisher-place: United States","page":"201-207","title":"Integrating community service learning in undergraduate dental education: A controlled trial in a residential facility for people with intellectual disabilities","volume":"38","author":[{"family":"Marks","given":"Luc"},{"family":"Phlypo","given":"Ines"},{"family":"De Visschere","given":"Luc"},{"family":"De Tobel","given":"Jannick"},{"family":"Koole","given":"Sebastiaan"}],"issued":{"date-parts":[["2018"]]}}},{"id":6512,"uris":["http://zotero.org/users/local/nfF8vf3E/items/KF2UDS6U"],"itemData":{"id":6512,"type":"article-journal","archive_location":"WOS:000360778900003","container-title":"JOURNAL OF DENTAL EDUCATION","ISSN":"0022-0337","issue":"9","page":"1016-1023","title":"Incorporating Experiential Learning Techniques to Improve Self-Efficacy in Clinical Special Care Dentistry Education","volume":"79","author":[{"family":"Watters","given":"AL"},{"family":"Stabulas-Savage","given":"J"},{"family":"Toppin","given":"JD"},{"family":"Janal","given":"MN"},{"family":"Robbins","given":"MR"}],"issued":{"date-parts":[["2015",9]]}}},{"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id":73,"uris":["http://zotero.org/users/local/nfF8vf3E/items/ZJ79MJS6"],"itemData":{"id":73,"type":"article-journal","abstract":"Background The training of healthcare professionals impacts the health of individuals with intellectual disabilities (ID). This study presents an analysis of how medical students at the University of the Witwatersrand, Johannesburg, South Africa, are trained to treat this marginalised population. Methods This was an exploratory qualitative study using multiple methodologies, including a curricular review, 18 purposively selected key informants' interviews, and 3 focus group discussions, with medical students across 4 relevant teaching departments. Using Lennox and Diggens' curricular framework, thematic content analysis was conducted to identify dominant themes and subthemes. Results Of Lennox and Diggens' 15-point model of knowledge, skills, and attitudes, 3 aspects were not taught, and attitudes fared the most poorly whereas skills fared the strongest. Differences in the quality and nature of training offered on clinical rotations were highlighted, and the practical exposure to patients with ID was found to be limited. Conclusions The shortfalls in content and unplanned clinical exposure suggest that a more focused teaching approach to people with ID will result in greater competence and confidence in graduates.","archive_location":"WOS:000361383800001","container-title":"JOURNAL OF INTELLECTUAL &amp; DEVELOPMENTAL DISABILITY","DOI":"10.3109/13668250.2015.1065312","ISSN":"1366-8250","issue":"4","page":"309-320","title":"An analysis of medical students' training in supporting people with intellectual disabilities at the University of the Witwatersrand, South Africa","volume":"40","author":[{"family":"Van Wieringen","given":"A"},{"family":"Ditlopo","given":"P"}],"issued":{"date-parts":[["2015",10,2]]}}},{"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schema":"https://github.com/citation-style-language/schema/raw/master/csl-citation.json"} </w:instrText>
            </w:r>
            <w:r w:rsidRPr="0067251D">
              <w:rPr>
                <w:bCs/>
              </w:rPr>
              <w:fldChar w:fldCharType="separate"/>
            </w:r>
            <w:r w:rsidRPr="0067251D">
              <w:rPr>
                <w:lang w:val="en-US"/>
              </w:rPr>
              <w:t>[32,35–37,46,47,49]</w:t>
            </w:r>
            <w:r w:rsidRPr="0067251D">
              <w:rPr>
                <w:bCs/>
              </w:rPr>
              <w:fldChar w:fldCharType="end"/>
            </w:r>
          </w:p>
        </w:tc>
      </w:tr>
      <w:tr w:rsidR="00967A15" w14:paraId="0FFDECEA" w14:textId="77777777" w:rsidTr="0067251D">
        <w:tc>
          <w:tcPr>
            <w:tcW w:w="4248" w:type="dxa"/>
          </w:tcPr>
          <w:p w14:paraId="04E0EB8F" w14:textId="336BC7DA" w:rsidR="00967A15" w:rsidRPr="0067251D" w:rsidRDefault="00967A15" w:rsidP="00967A15">
            <w:pPr>
              <w:pStyle w:val="NormalWeb"/>
              <w:spacing w:before="0" w:beforeAutospacing="0" w:after="0" w:afterAutospacing="0"/>
              <w:ind w:left="720"/>
              <w:rPr>
                <w:color w:val="000000"/>
              </w:rPr>
            </w:pPr>
          </w:p>
        </w:tc>
        <w:tc>
          <w:tcPr>
            <w:tcW w:w="1417" w:type="dxa"/>
          </w:tcPr>
          <w:p w14:paraId="43B980CD" w14:textId="77777777" w:rsidR="00967A15" w:rsidRPr="0067251D" w:rsidRDefault="00967A15" w:rsidP="00967A15">
            <w:pPr>
              <w:pStyle w:val="NormalWeb"/>
              <w:spacing w:before="0" w:beforeAutospacing="0" w:after="0" w:afterAutospacing="0"/>
              <w:rPr>
                <w:color w:val="000000"/>
              </w:rPr>
            </w:pPr>
          </w:p>
        </w:tc>
        <w:tc>
          <w:tcPr>
            <w:tcW w:w="4678" w:type="dxa"/>
          </w:tcPr>
          <w:p w14:paraId="3E8F06A0" w14:textId="77777777" w:rsidR="00967A15" w:rsidRPr="0067251D" w:rsidRDefault="00967A15" w:rsidP="00967A15">
            <w:pPr>
              <w:pStyle w:val="NormalWeb"/>
              <w:spacing w:before="0" w:beforeAutospacing="0" w:after="0" w:afterAutospacing="0"/>
              <w:rPr>
                <w:color w:val="000000"/>
              </w:rPr>
            </w:pPr>
          </w:p>
        </w:tc>
      </w:tr>
      <w:tr w:rsidR="00967A15" w14:paraId="7D51E3A9" w14:textId="77777777" w:rsidTr="0067251D">
        <w:tc>
          <w:tcPr>
            <w:tcW w:w="4248" w:type="dxa"/>
          </w:tcPr>
          <w:p w14:paraId="1B7676BF" w14:textId="408EEBB4" w:rsidR="00967A15" w:rsidRPr="0067251D" w:rsidRDefault="00450F7B" w:rsidP="00450F7B">
            <w:pPr>
              <w:pStyle w:val="NormalWeb"/>
              <w:numPr>
                <w:ilvl w:val="0"/>
                <w:numId w:val="16"/>
              </w:numPr>
              <w:spacing w:before="0" w:beforeAutospacing="0" w:after="0" w:afterAutospacing="0"/>
              <w:rPr>
                <w:b/>
                <w:bCs/>
                <w:color w:val="000000"/>
              </w:rPr>
            </w:pPr>
            <w:r w:rsidRPr="0067251D">
              <w:rPr>
                <w:b/>
                <w:bCs/>
                <w:color w:val="000000"/>
              </w:rPr>
              <w:t xml:space="preserve">Instructor </w:t>
            </w:r>
            <w:r w:rsidR="004A1D24">
              <w:rPr>
                <w:b/>
                <w:bCs/>
                <w:color w:val="000000"/>
              </w:rPr>
              <w:t>T</w:t>
            </w:r>
            <w:r w:rsidRPr="0067251D">
              <w:rPr>
                <w:b/>
                <w:bCs/>
                <w:color w:val="000000"/>
              </w:rPr>
              <w:t>ype </w:t>
            </w:r>
          </w:p>
        </w:tc>
        <w:tc>
          <w:tcPr>
            <w:tcW w:w="1417" w:type="dxa"/>
          </w:tcPr>
          <w:p w14:paraId="2AB63788" w14:textId="77777777" w:rsidR="00967A15" w:rsidRPr="0067251D" w:rsidRDefault="00967A15" w:rsidP="00BE1B1C">
            <w:pPr>
              <w:pStyle w:val="NormalWeb"/>
              <w:spacing w:before="0" w:beforeAutospacing="0" w:after="0" w:afterAutospacing="0"/>
              <w:rPr>
                <w:color w:val="000000"/>
              </w:rPr>
            </w:pPr>
          </w:p>
        </w:tc>
        <w:tc>
          <w:tcPr>
            <w:tcW w:w="4678" w:type="dxa"/>
          </w:tcPr>
          <w:p w14:paraId="2B7D3473" w14:textId="77777777" w:rsidR="00967A15" w:rsidRPr="0067251D" w:rsidRDefault="00967A15" w:rsidP="00BE1B1C">
            <w:pPr>
              <w:pStyle w:val="NormalWeb"/>
              <w:spacing w:before="0" w:beforeAutospacing="0" w:after="0" w:afterAutospacing="0"/>
              <w:rPr>
                <w:color w:val="000000"/>
              </w:rPr>
            </w:pPr>
          </w:p>
        </w:tc>
      </w:tr>
      <w:tr w:rsidR="00450F7B" w14:paraId="169F9578" w14:textId="77777777" w:rsidTr="0067251D">
        <w:tc>
          <w:tcPr>
            <w:tcW w:w="4248" w:type="dxa"/>
          </w:tcPr>
          <w:p w14:paraId="4997B9F6" w14:textId="70011162" w:rsidR="00450F7B" w:rsidRPr="0067251D" w:rsidRDefault="00450F7B" w:rsidP="00450F7B">
            <w:pPr>
              <w:pStyle w:val="NormalWeb"/>
              <w:numPr>
                <w:ilvl w:val="0"/>
                <w:numId w:val="17"/>
              </w:numPr>
              <w:spacing w:before="0" w:beforeAutospacing="0" w:after="0" w:afterAutospacing="0"/>
              <w:rPr>
                <w:color w:val="000000"/>
              </w:rPr>
            </w:pPr>
            <w:r w:rsidRPr="0067251D">
              <w:rPr>
                <w:color w:val="000000"/>
              </w:rPr>
              <w:t xml:space="preserve">Faculty members </w:t>
            </w:r>
          </w:p>
        </w:tc>
        <w:tc>
          <w:tcPr>
            <w:tcW w:w="1417" w:type="dxa"/>
          </w:tcPr>
          <w:p w14:paraId="5CC5FE0A" w14:textId="0302E0EB" w:rsidR="00450F7B" w:rsidRPr="0067251D" w:rsidRDefault="001A2194" w:rsidP="00450F7B">
            <w:pPr>
              <w:pStyle w:val="NormalWeb"/>
              <w:spacing w:before="0" w:beforeAutospacing="0" w:after="0" w:afterAutospacing="0"/>
              <w:rPr>
                <w:color w:val="000000"/>
              </w:rPr>
            </w:pPr>
            <w:r w:rsidRPr="0067251D">
              <w:rPr>
                <w:bCs/>
              </w:rPr>
              <w:t>(72%, 2</w:t>
            </w:r>
            <w:r w:rsidR="0067251D">
              <w:rPr>
                <w:bCs/>
              </w:rPr>
              <w:t>3</w:t>
            </w:r>
            <w:r w:rsidRPr="0067251D">
              <w:rPr>
                <w:bCs/>
              </w:rPr>
              <w:t>)</w:t>
            </w:r>
          </w:p>
        </w:tc>
        <w:tc>
          <w:tcPr>
            <w:tcW w:w="4678" w:type="dxa"/>
          </w:tcPr>
          <w:p w14:paraId="32AFA026" w14:textId="57196803" w:rsidR="00450F7B" w:rsidRPr="0067251D" w:rsidRDefault="001A2194" w:rsidP="00450F7B">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dKSLndIF","properties":{"formattedCitation":"[23\\uc0\\u8211{}27,29,32,34,36\\uc0\\u8211{}38,40,43\\uc0\\u8211{}46,48\\uc0\\u8211{}54]","plainCitation":"[23–27,29,32,34,36–38,40,43–46,48–5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6512,"uris":["http://zotero.org/users/local/nfF8vf3E/items/KF2UDS6U"],"itemData":{"id":6512,"type":"article-journal","archive_location":"WOS:000360778900003","container-title":"JOURNAL OF DENTAL EDUCATION","ISSN":"0022-0337","issue":"9","page":"1016-1023","title":"Incorporating Experiential Learning Techniques to Improve Self-Efficacy in Clinical Special Care Dentistry Education","volume":"79","author":[{"family":"Watters","given":"AL"},{"family":"Stabulas-Savage","given":"J"},{"family":"Toppin","given":"JD"},{"family":"Janal","given":"MN"},{"family":"Robbins","given":"MR"}],"issued":{"date-parts":[["2015",9]]}}},{"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id":122,"uris":["http://zotero.org/users/local/nfF8vf3E/items/IBRGYSAR"],"itemData":{"id":122,"type":"article-journal","archive_location":"WOS:000293265300014","container-title":"ACADEMIC PSYCHIATRY","DOI":"10.1176/appi.ap.35.4.268","ISSN":"1042-9670","issue":"4","page":"268-269","title":"Use of Telepsychiatry to Train Medical Students in Developmental Disabilities","volume":"35","author":[{"family":"Jacobson","given":"M"},{"family":"Szeftel","given":"R"},{"family":"Sulman-Smith","given":"H"},{"family":"Mandelbaum","given":"S"},{"family":"Vargas","given":"M"},{"family":"Ishak","given":"W"}],"issued":{"date-parts":[["2011",7]]}}},{"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id":73,"uris":["http://zotero.org/users/local/nfF8vf3E/items/ZJ79MJS6"],"itemData":{"id":73,"type":"article-journal","abstract":"Background The training of healthcare professionals impacts the health of individuals with intellectual disabilities (ID). This study presents an analysis of how medical students at the University of the Witwatersrand, Johannesburg, South Africa, are trained to treat this marginalised population. Methods This was an exploratory qualitative study using multiple methodologies, including a curricular review, 18 purposively selected key informants' interviews, and 3 focus group discussions, with medical students across 4 relevant teaching departments. Using Lennox and Diggens' curricular framework, thematic content analysis was conducted to identify dominant themes and subthemes. Results Of Lennox and Diggens' 15-point model of knowledge, skills, and attitudes, 3 aspects were not taught, and attitudes fared the most poorly whereas skills fared the strongest. Differences in the quality and nature of training offered on clinical rotations were highlighted, and the practical exposure to patients with ID was found to be limited. Conclusions The shortfalls in content and unplanned clinical exposure suggest that a more focused teaching approach to people with ID will result in greater competence and confidence in graduates.","archive_location":"WOS:000361383800001","container-title":"JOURNAL OF INTELLECTUAL &amp; DEVELOPMENTAL DISABILITY","DOI":"10.3109/13668250.2015.1065312","ISSN":"1366-8250","issue":"4","page":"309-320","title":"An analysis of medical students' training in supporting people with intellectual disabilities at the University of the Witwatersrand, South Africa","volume":"40","author":[{"family":"Van Wieringen","given":"A"},{"family":"Ditlopo","given":"P"}],"issued":{"date-parts":[["2015",10,2]]}}},{"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lang w:val="en-US"/>
              </w:rPr>
              <w:t>[23–27,29,32,34,36–38,40,43–46,48–54]</w:t>
            </w:r>
            <w:r w:rsidRPr="0067251D">
              <w:rPr>
                <w:bCs/>
              </w:rPr>
              <w:fldChar w:fldCharType="end"/>
            </w:r>
          </w:p>
        </w:tc>
      </w:tr>
      <w:tr w:rsidR="00450F7B" w14:paraId="6BE5E52F" w14:textId="77777777" w:rsidTr="0067251D">
        <w:trPr>
          <w:trHeight w:val="271"/>
        </w:trPr>
        <w:tc>
          <w:tcPr>
            <w:tcW w:w="4248" w:type="dxa"/>
          </w:tcPr>
          <w:p w14:paraId="0335D0E6" w14:textId="56BB8870" w:rsidR="00450F7B" w:rsidRPr="0067251D" w:rsidRDefault="00450F7B" w:rsidP="00450F7B">
            <w:pPr>
              <w:pStyle w:val="NormalWeb"/>
              <w:numPr>
                <w:ilvl w:val="0"/>
                <w:numId w:val="17"/>
              </w:numPr>
              <w:spacing w:before="0" w:beforeAutospacing="0" w:after="0" w:afterAutospacing="0"/>
              <w:rPr>
                <w:color w:val="000000"/>
              </w:rPr>
            </w:pPr>
            <w:r w:rsidRPr="0067251D">
              <w:rPr>
                <w:color w:val="000000"/>
              </w:rPr>
              <w:t>Patients, parents, or caregivers</w:t>
            </w:r>
          </w:p>
        </w:tc>
        <w:tc>
          <w:tcPr>
            <w:tcW w:w="1417" w:type="dxa"/>
          </w:tcPr>
          <w:p w14:paraId="429BB2CA" w14:textId="0327DC0C" w:rsidR="00450F7B" w:rsidRPr="0067251D" w:rsidRDefault="001A2194" w:rsidP="00450F7B">
            <w:pPr>
              <w:pStyle w:val="NormalWeb"/>
              <w:spacing w:before="0" w:beforeAutospacing="0" w:after="0" w:afterAutospacing="0"/>
              <w:rPr>
                <w:color w:val="000000"/>
              </w:rPr>
            </w:pPr>
            <w:r w:rsidRPr="0067251D">
              <w:rPr>
                <w:bCs/>
              </w:rPr>
              <w:t>(53%, 17)</w:t>
            </w:r>
          </w:p>
        </w:tc>
        <w:tc>
          <w:tcPr>
            <w:tcW w:w="4678" w:type="dxa"/>
          </w:tcPr>
          <w:p w14:paraId="6A26C1CE" w14:textId="34DFB0B0" w:rsidR="00450F7B" w:rsidRPr="0067251D" w:rsidRDefault="001A2194" w:rsidP="00450F7B">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RdI9Kdiq","properties":{"formattedCitation":"[23,28,30\\uc0\\u8211{}34,37,43,45,48\\uc0\\u8211{}54]","plainCitation":"[23,28,30–34,37,43,45,48–5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lang w:val="en-US"/>
              </w:rPr>
              <w:t>[23,28,30–34,37,43,45,48–54]</w:t>
            </w:r>
            <w:r w:rsidRPr="0067251D">
              <w:rPr>
                <w:bCs/>
              </w:rPr>
              <w:fldChar w:fldCharType="end"/>
            </w:r>
          </w:p>
        </w:tc>
      </w:tr>
      <w:tr w:rsidR="00450F7B" w14:paraId="3E67CB14" w14:textId="77777777" w:rsidTr="0067251D">
        <w:tc>
          <w:tcPr>
            <w:tcW w:w="4248" w:type="dxa"/>
          </w:tcPr>
          <w:p w14:paraId="6D9624BF" w14:textId="6989A47B" w:rsidR="00450F7B" w:rsidRPr="0067251D" w:rsidRDefault="00450F7B" w:rsidP="00450F7B">
            <w:pPr>
              <w:pStyle w:val="NormalWeb"/>
              <w:numPr>
                <w:ilvl w:val="0"/>
                <w:numId w:val="17"/>
              </w:numPr>
              <w:spacing w:before="0" w:beforeAutospacing="0" w:after="0" w:afterAutospacing="0"/>
              <w:rPr>
                <w:color w:val="000000"/>
              </w:rPr>
            </w:pPr>
            <w:r w:rsidRPr="0067251D">
              <w:rPr>
                <w:color w:val="000000"/>
              </w:rPr>
              <w:t xml:space="preserve">Unclear </w:t>
            </w:r>
          </w:p>
        </w:tc>
        <w:tc>
          <w:tcPr>
            <w:tcW w:w="1417" w:type="dxa"/>
          </w:tcPr>
          <w:p w14:paraId="340CAA26" w14:textId="44F89500" w:rsidR="00450F7B" w:rsidRPr="0067251D" w:rsidRDefault="001A2194" w:rsidP="00450F7B">
            <w:pPr>
              <w:pStyle w:val="NormalWeb"/>
              <w:spacing w:before="0" w:beforeAutospacing="0" w:after="0" w:afterAutospacing="0"/>
              <w:rPr>
                <w:color w:val="000000"/>
              </w:rPr>
            </w:pPr>
            <w:r w:rsidRPr="0067251D">
              <w:rPr>
                <w:bCs/>
              </w:rPr>
              <w:t>16% (5)</w:t>
            </w:r>
          </w:p>
        </w:tc>
        <w:tc>
          <w:tcPr>
            <w:tcW w:w="4678" w:type="dxa"/>
          </w:tcPr>
          <w:p w14:paraId="64E849E5" w14:textId="1D6E6659" w:rsidR="00450F7B" w:rsidRPr="0067251D" w:rsidRDefault="001A2194" w:rsidP="00450F7B">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7HQmca76","properties":{"formattedCitation":"[35,41,42,47,55]","plainCitation":"[35,41,42,47,55]","noteIndex":0},"citationItems":[{"id":3874,"uris":["http://zotero.org/users/local/nfF8vf3E/items/ZBM8HPTA"],"itemData":{"id":3874,"type":"article-journal","abstract":"AIMS: The present report describes an oral health promotion project in a residential facility for people with intellectual disabilities as a strategy to implement community service learning in undergraduate dental education. METHODS AND RESULTS: Two undergraduate students developed a project aimed to improve the oral health in residents with intellectual disabilities by educating caregivers. The impact was investigated by a pretest-posttest design, evaluating residents' plaque and gingival indexes and caregivers' knowledge, behavior, attitude, and self-efficacy. Findings demonstrated that within a semester, it was possible for students to obtain a limited but positive impact on the local community. DISCUSSION AND CONCLUSION(S): Based on the experiences at Ghent University, the following guidelines were suggested to implement service learning in a dental curriculum that renders both a positive impact on student learning and the local community : (1) integrate community service learning in multiple years in the curriculum; (2) use a stepwise approach from theory to exercises to extramural experiences; (3) create a partnership with a local organization; (4) organize long-term projects and annual follow-up to increase the impact; (5) involve supervisors from both the university and the local organization; and (6) establish an evidence based approach to benefit the quality of projects and to facilitate students to develop research competences.Copyright © 2018 Special Care Dentistry Association and Wiley Periodicals, Inc.","container-title":"Special care in dentistry : official publication of the American Association of Hospital Dentists, the Academy of Dentistry for the Handicapped, and the American Society for Geriatric Dentistry","DOI":"10.1111/scd.12298","ISSN":"1754-4505 (electronic)","issue":"4","journalAbbreviation":"Spec Care Dentist","language":"English","note":"publisher-place: United States","page":"201-207","title":"Integrating community service learning in undergraduate dental education: A controlled trial in a residential facility for people with intellectual disabilities","volume":"38","author":[{"family":"Marks","given":"Luc"},{"family":"Phlypo","given":"Ines"},{"family":"De Visschere","given":"Luc"},{"family":"De Tobel","given":"Jannick"},{"family":"Koole","given":"Sebastiaan"}],"issued":{"date-parts":[["2018"]]}}},{"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id":1689,"uris":["http://zotero.org/users/local/nfF8vf3E/items/2SMWQ9X3"],"itemData":{"id":1689,"type":"article-journal","archive_location":"WOS:000343925500013","container-title":"DISABILITY AND REHABILITATION","DOI":"10.3109/09638288.2013.871355","ISSN":"0963-8288","issue":"21","page":"1834-1839","title":"Physiotherapy students' self-reported assessment of professional behaviours and skills while working with young people with disability","volume":"36","author":[{"family":"Shields","given":"N"},{"family":"Taylor","given":"NF"}],"issued":{"date-parts":[["2014"]]}}},{"id":544,"uris":["http://zotero.org/users/local/nfF8vf3E/items/NRWCF8VR"],"itemData":{"id":544,"type":"article-journal","archive_location":"WOS:000415734700007","container-title":"INTERACTIVE LEARNING ENVIRONMENTS","DOI":"10.1080/10494820.2016.1242504","ISSN":"1049-4820","issue":"8","page":"1025-1034","title":"Interactive video usage on autism spectrum disorder training in medical education","volume":"25","author":[{"family":"Taslibeyaz","given":"E"},{"family":"Dursun","given":"OB"},{"family":"Karaman","given":"S"}],"issued":{"date-parts":[["2017"]]}}},{"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schema":"https://github.com/citation-style-language/schema/raw/master/csl-citation.json"} </w:instrText>
            </w:r>
            <w:r w:rsidRPr="0067251D">
              <w:rPr>
                <w:bCs/>
              </w:rPr>
              <w:fldChar w:fldCharType="separate"/>
            </w:r>
            <w:r w:rsidRPr="0067251D">
              <w:rPr>
                <w:bCs/>
                <w:noProof/>
              </w:rPr>
              <w:t>[35,41,42,47,55]</w:t>
            </w:r>
            <w:r w:rsidRPr="0067251D">
              <w:rPr>
                <w:bCs/>
              </w:rPr>
              <w:fldChar w:fldCharType="end"/>
            </w:r>
          </w:p>
        </w:tc>
      </w:tr>
      <w:tr w:rsidR="00450F7B" w14:paraId="689DF16F" w14:textId="77777777" w:rsidTr="0067251D">
        <w:tc>
          <w:tcPr>
            <w:tcW w:w="4248" w:type="dxa"/>
          </w:tcPr>
          <w:p w14:paraId="2EE6A5E5" w14:textId="2E4BF886" w:rsidR="00450F7B" w:rsidRPr="0067251D" w:rsidRDefault="00450F7B" w:rsidP="00450F7B">
            <w:pPr>
              <w:pStyle w:val="NormalWeb"/>
              <w:numPr>
                <w:ilvl w:val="0"/>
                <w:numId w:val="17"/>
              </w:numPr>
              <w:spacing w:before="0" w:beforeAutospacing="0" w:after="0" w:afterAutospacing="0"/>
              <w:rPr>
                <w:color w:val="000000"/>
              </w:rPr>
            </w:pPr>
            <w:r w:rsidRPr="0067251D">
              <w:rPr>
                <w:color w:val="000000"/>
              </w:rPr>
              <w:t>Non-faculty professionals</w:t>
            </w:r>
          </w:p>
        </w:tc>
        <w:tc>
          <w:tcPr>
            <w:tcW w:w="1417" w:type="dxa"/>
          </w:tcPr>
          <w:p w14:paraId="6176FDAF" w14:textId="33F9B158" w:rsidR="00450F7B" w:rsidRPr="0067251D" w:rsidRDefault="001A2194" w:rsidP="00450F7B">
            <w:pPr>
              <w:pStyle w:val="NormalWeb"/>
              <w:spacing w:before="0" w:beforeAutospacing="0" w:after="0" w:afterAutospacing="0"/>
              <w:rPr>
                <w:color w:val="000000"/>
              </w:rPr>
            </w:pPr>
            <w:r w:rsidRPr="0067251D">
              <w:rPr>
                <w:bCs/>
              </w:rPr>
              <w:t>(25%, 8)</w:t>
            </w:r>
          </w:p>
        </w:tc>
        <w:tc>
          <w:tcPr>
            <w:tcW w:w="4678" w:type="dxa"/>
          </w:tcPr>
          <w:p w14:paraId="2CEF04F5" w14:textId="073F2B57" w:rsidR="00450F7B" w:rsidRPr="0067251D" w:rsidRDefault="001A2194" w:rsidP="00450F7B">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3gG8ZVqt","properties":{"formattedCitation":"[30\\uc0\\u8211{}32,40,48,50,51,54]","plainCitation":"[30–32,40,48,50,51,54]","noteIndex":0},"citationItems":[{"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lang w:val="en-US"/>
              </w:rPr>
              <w:t>[30–32,40,48,50,51,54]</w:t>
            </w:r>
            <w:r w:rsidRPr="0067251D">
              <w:rPr>
                <w:bCs/>
              </w:rPr>
              <w:fldChar w:fldCharType="end"/>
            </w:r>
          </w:p>
        </w:tc>
      </w:tr>
      <w:tr w:rsidR="00450F7B" w14:paraId="2F8F4679" w14:textId="77777777" w:rsidTr="0067251D">
        <w:tc>
          <w:tcPr>
            <w:tcW w:w="4248" w:type="dxa"/>
          </w:tcPr>
          <w:p w14:paraId="0E4425A4" w14:textId="16CA70FA" w:rsidR="00450F7B" w:rsidRPr="0067251D" w:rsidRDefault="00450F7B" w:rsidP="00450F7B">
            <w:pPr>
              <w:pStyle w:val="NormalWeb"/>
              <w:numPr>
                <w:ilvl w:val="0"/>
                <w:numId w:val="17"/>
              </w:numPr>
              <w:spacing w:before="0" w:beforeAutospacing="0" w:after="0" w:afterAutospacing="0"/>
              <w:rPr>
                <w:color w:val="000000"/>
              </w:rPr>
            </w:pPr>
            <w:r w:rsidRPr="0067251D">
              <w:rPr>
                <w:color w:val="000000"/>
              </w:rPr>
              <w:t xml:space="preserve">Senior students </w:t>
            </w:r>
          </w:p>
        </w:tc>
        <w:tc>
          <w:tcPr>
            <w:tcW w:w="1417" w:type="dxa"/>
          </w:tcPr>
          <w:p w14:paraId="6764B0C9" w14:textId="1E6FF4A3" w:rsidR="00450F7B" w:rsidRPr="0067251D" w:rsidRDefault="001A2194" w:rsidP="00450F7B">
            <w:pPr>
              <w:pStyle w:val="NormalWeb"/>
              <w:spacing w:before="0" w:beforeAutospacing="0" w:after="0" w:afterAutospacing="0"/>
              <w:rPr>
                <w:color w:val="000000"/>
              </w:rPr>
            </w:pPr>
            <w:r w:rsidRPr="0067251D">
              <w:rPr>
                <w:bCs/>
              </w:rPr>
              <w:t>(6%, 2)</w:t>
            </w:r>
          </w:p>
        </w:tc>
        <w:tc>
          <w:tcPr>
            <w:tcW w:w="4678" w:type="dxa"/>
          </w:tcPr>
          <w:p w14:paraId="1CDEEF4E" w14:textId="146F2730" w:rsidR="00450F7B" w:rsidRPr="0067251D" w:rsidRDefault="001A2194" w:rsidP="00450F7B">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CISaik72","properties":{"formattedCitation":"[28,33]","plainCitation":"[28,33]","noteIndex":0},"citationItems":[{"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label":"page"},{"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schema":"https://github.com/citation-style-language/schema/raw/master/csl-citation.json"} </w:instrText>
            </w:r>
            <w:r w:rsidRPr="0067251D">
              <w:rPr>
                <w:bCs/>
              </w:rPr>
              <w:fldChar w:fldCharType="separate"/>
            </w:r>
            <w:r w:rsidRPr="0067251D">
              <w:rPr>
                <w:bCs/>
                <w:noProof/>
              </w:rPr>
              <w:t>[28,33]</w:t>
            </w:r>
            <w:r w:rsidRPr="0067251D">
              <w:rPr>
                <w:bCs/>
              </w:rPr>
              <w:fldChar w:fldCharType="end"/>
            </w:r>
          </w:p>
        </w:tc>
      </w:tr>
      <w:tr w:rsidR="00967A15" w14:paraId="3E9D92A1" w14:textId="77777777" w:rsidTr="0067251D">
        <w:tc>
          <w:tcPr>
            <w:tcW w:w="4248" w:type="dxa"/>
          </w:tcPr>
          <w:p w14:paraId="268F6035" w14:textId="77777777" w:rsidR="00967A15" w:rsidRPr="0067251D" w:rsidRDefault="00967A15" w:rsidP="001A2194">
            <w:pPr>
              <w:pStyle w:val="NormalWeb"/>
              <w:spacing w:before="0" w:beforeAutospacing="0" w:after="0" w:afterAutospacing="0"/>
              <w:ind w:left="720"/>
              <w:rPr>
                <w:color w:val="000000"/>
              </w:rPr>
            </w:pPr>
          </w:p>
        </w:tc>
        <w:tc>
          <w:tcPr>
            <w:tcW w:w="1417" w:type="dxa"/>
          </w:tcPr>
          <w:p w14:paraId="656A9955" w14:textId="77777777" w:rsidR="00967A15" w:rsidRPr="0067251D" w:rsidRDefault="00967A15" w:rsidP="00BE1B1C">
            <w:pPr>
              <w:pStyle w:val="NormalWeb"/>
              <w:spacing w:before="0" w:beforeAutospacing="0" w:after="0" w:afterAutospacing="0"/>
              <w:rPr>
                <w:color w:val="000000"/>
              </w:rPr>
            </w:pPr>
          </w:p>
        </w:tc>
        <w:tc>
          <w:tcPr>
            <w:tcW w:w="4678" w:type="dxa"/>
          </w:tcPr>
          <w:p w14:paraId="4589480A" w14:textId="77777777" w:rsidR="00967A15" w:rsidRPr="0067251D" w:rsidRDefault="00967A15" w:rsidP="00BE1B1C">
            <w:pPr>
              <w:pStyle w:val="NormalWeb"/>
              <w:spacing w:before="0" w:beforeAutospacing="0" w:after="0" w:afterAutospacing="0"/>
              <w:rPr>
                <w:color w:val="000000"/>
              </w:rPr>
            </w:pPr>
          </w:p>
        </w:tc>
      </w:tr>
      <w:tr w:rsidR="00967A15" w14:paraId="4F8358FB" w14:textId="77777777" w:rsidTr="0067251D">
        <w:tc>
          <w:tcPr>
            <w:tcW w:w="4248" w:type="dxa"/>
          </w:tcPr>
          <w:p w14:paraId="3E0F1304" w14:textId="4B112E19" w:rsidR="00967A15" w:rsidRPr="0067251D" w:rsidRDefault="001A2194" w:rsidP="001A2194">
            <w:pPr>
              <w:pStyle w:val="NormalWeb"/>
              <w:numPr>
                <w:ilvl w:val="0"/>
                <w:numId w:val="16"/>
              </w:numPr>
              <w:spacing w:before="0" w:beforeAutospacing="0" w:after="0" w:afterAutospacing="0"/>
              <w:rPr>
                <w:b/>
                <w:bCs/>
                <w:color w:val="000000"/>
              </w:rPr>
            </w:pPr>
            <w:r w:rsidRPr="0067251D">
              <w:rPr>
                <w:b/>
                <w:bCs/>
                <w:color w:val="000000"/>
              </w:rPr>
              <w:t>Setting of intervention </w:t>
            </w:r>
          </w:p>
        </w:tc>
        <w:tc>
          <w:tcPr>
            <w:tcW w:w="1417" w:type="dxa"/>
          </w:tcPr>
          <w:p w14:paraId="635942D6" w14:textId="77777777" w:rsidR="00967A15" w:rsidRPr="0067251D" w:rsidRDefault="00967A15" w:rsidP="00BE1B1C">
            <w:pPr>
              <w:pStyle w:val="NormalWeb"/>
              <w:spacing w:before="0" w:beforeAutospacing="0" w:after="0" w:afterAutospacing="0"/>
              <w:rPr>
                <w:color w:val="000000"/>
              </w:rPr>
            </w:pPr>
          </w:p>
        </w:tc>
        <w:tc>
          <w:tcPr>
            <w:tcW w:w="4678" w:type="dxa"/>
          </w:tcPr>
          <w:p w14:paraId="72660965" w14:textId="77777777" w:rsidR="00967A15" w:rsidRPr="0067251D" w:rsidRDefault="00967A15" w:rsidP="00BE1B1C">
            <w:pPr>
              <w:pStyle w:val="NormalWeb"/>
              <w:spacing w:before="0" w:beforeAutospacing="0" w:after="0" w:afterAutospacing="0"/>
              <w:rPr>
                <w:color w:val="000000"/>
              </w:rPr>
            </w:pPr>
          </w:p>
        </w:tc>
      </w:tr>
      <w:tr w:rsidR="001A2194" w14:paraId="42E919AA" w14:textId="77777777" w:rsidTr="0067251D">
        <w:tc>
          <w:tcPr>
            <w:tcW w:w="4248" w:type="dxa"/>
          </w:tcPr>
          <w:p w14:paraId="4A5B0E3A" w14:textId="5EC58E87" w:rsidR="001A2194" w:rsidRPr="0067251D" w:rsidRDefault="001A2194" w:rsidP="001A2194">
            <w:pPr>
              <w:pStyle w:val="NormalWeb"/>
              <w:numPr>
                <w:ilvl w:val="0"/>
                <w:numId w:val="17"/>
              </w:numPr>
              <w:spacing w:before="0" w:beforeAutospacing="0" w:after="0" w:afterAutospacing="0"/>
              <w:rPr>
                <w:color w:val="000000"/>
              </w:rPr>
            </w:pPr>
            <w:r w:rsidRPr="0067251D">
              <w:rPr>
                <w:color w:val="000000"/>
              </w:rPr>
              <w:t xml:space="preserve">Non-clinical </w:t>
            </w:r>
          </w:p>
        </w:tc>
        <w:tc>
          <w:tcPr>
            <w:tcW w:w="1417" w:type="dxa"/>
          </w:tcPr>
          <w:p w14:paraId="223DA88E" w14:textId="6A5C5A8B" w:rsidR="001A2194" w:rsidRPr="0067251D" w:rsidRDefault="001A2194" w:rsidP="001A2194">
            <w:pPr>
              <w:pStyle w:val="NormalWeb"/>
              <w:spacing w:before="0" w:beforeAutospacing="0" w:after="0" w:afterAutospacing="0"/>
              <w:rPr>
                <w:color w:val="000000"/>
              </w:rPr>
            </w:pPr>
            <w:r w:rsidRPr="0067251D">
              <w:rPr>
                <w:bCs/>
              </w:rPr>
              <w:t>(75%, 24)</w:t>
            </w:r>
          </w:p>
        </w:tc>
        <w:tc>
          <w:tcPr>
            <w:tcW w:w="4678" w:type="dxa"/>
          </w:tcPr>
          <w:p w14:paraId="32780F20" w14:textId="0D28342B" w:rsidR="001A2194" w:rsidRPr="0067251D" w:rsidRDefault="001A2194" w:rsidP="001A2194">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cR5N0xIO","properties":{"formattedCitation":"[23\\uc0\\u8211{}25,28\\uc0\\u8211{}34,36,37,41\\uc0\\u8211{}45,47\\uc0\\u8211{}52,54]","plainCitation":"[23–25,28–34,36,37,41–45,47–52,5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6512,"uris":["http://zotero.org/users/local/nfF8vf3E/items/KF2UDS6U"],"itemData":{"id":6512,"type":"article-journal","archive_location":"WOS:000360778900003","container-title":"JOURNAL OF DENTAL EDUCATION","ISSN":"0022-0337","issue":"9","page":"1016-1023","title":"Incorporating Experiential Learning Techniques to Improve Self-Efficacy in Clinical Special Care Dentistry Education","volume":"79","author":[{"family":"Watters","given":"AL"},{"family":"Stabulas-Savage","given":"J"},{"family":"Toppin","given":"JD"},{"family":"Janal","given":"MN"},{"family":"Robbins","given":"MR"}],"issued":{"date-parts":[["2015",9]]}}},{"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id":544,"uris":["http://zotero.org/users/local/nfF8vf3E/items/NRWCF8VR"],"itemData":{"id":544,"type":"article-journal","archive_location":"WOS:000415734700007","container-title":"INTERACTIVE LEARNING ENVIRONMENTS","DOI":"10.1080/10494820.2016.1242504","ISSN":"1049-4820","issue":"8","page":"1025-1034","title":"Interactive video usage on autism spectrum disorder training in medical education","volume":"25","author":[{"family":"Taslibeyaz","given":"E"},{"family":"Dursun","given":"OB"},{"family":"Karaman","given":"S"}],"issued":{"date-parts":[["2017"]]}}},{"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lang w:val="en-US"/>
              </w:rPr>
              <w:t>[23–25,28–34,36,37,41–45,47–52,54]</w:t>
            </w:r>
            <w:r w:rsidRPr="0067251D">
              <w:rPr>
                <w:bCs/>
              </w:rPr>
              <w:fldChar w:fldCharType="end"/>
            </w:r>
          </w:p>
        </w:tc>
      </w:tr>
      <w:tr w:rsidR="001A2194" w14:paraId="73FC806F" w14:textId="77777777" w:rsidTr="0067251D">
        <w:tc>
          <w:tcPr>
            <w:tcW w:w="4248" w:type="dxa"/>
          </w:tcPr>
          <w:p w14:paraId="392553BD" w14:textId="15BD8D58" w:rsidR="001A2194" w:rsidRPr="0067251D" w:rsidRDefault="001A2194" w:rsidP="001A2194">
            <w:pPr>
              <w:pStyle w:val="NormalWeb"/>
              <w:numPr>
                <w:ilvl w:val="0"/>
                <w:numId w:val="17"/>
              </w:numPr>
              <w:spacing w:before="0" w:beforeAutospacing="0" w:after="0" w:afterAutospacing="0"/>
              <w:rPr>
                <w:color w:val="000000"/>
              </w:rPr>
            </w:pPr>
            <w:r w:rsidRPr="0067251D">
              <w:rPr>
                <w:color w:val="000000"/>
              </w:rPr>
              <w:t>Specialized clinical setting</w:t>
            </w:r>
          </w:p>
        </w:tc>
        <w:tc>
          <w:tcPr>
            <w:tcW w:w="1417" w:type="dxa"/>
          </w:tcPr>
          <w:p w14:paraId="680A5632" w14:textId="0592481E" w:rsidR="001A2194" w:rsidRPr="0067251D" w:rsidRDefault="001A2194" w:rsidP="001A2194">
            <w:pPr>
              <w:pStyle w:val="NormalWeb"/>
              <w:spacing w:before="0" w:beforeAutospacing="0" w:after="0" w:afterAutospacing="0"/>
              <w:rPr>
                <w:color w:val="000000"/>
              </w:rPr>
            </w:pPr>
            <w:r w:rsidRPr="0067251D">
              <w:rPr>
                <w:bCs/>
              </w:rPr>
              <w:t>(22%, 7)</w:t>
            </w:r>
          </w:p>
        </w:tc>
        <w:tc>
          <w:tcPr>
            <w:tcW w:w="4678" w:type="dxa"/>
          </w:tcPr>
          <w:p w14:paraId="6F99A283" w14:textId="5BF9C28F" w:rsidR="001A2194" w:rsidRPr="0067251D" w:rsidRDefault="001A2194" w:rsidP="001A2194">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IZRqF0Ht","properties":{"formattedCitation":"[26,35,38,40,45,49,52]","plainCitation":"[26,35,38,40,45,49,52]","noteIndex":0},"citationItems":[{"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3874,"uris":["http://zotero.org/users/local/nfF8vf3E/items/ZBM8HPTA"],"itemData":{"id":3874,"type":"article-journal","abstract":"AIMS: The present report describes an oral health promotion project in a residential facility for people with intellectual disabilities as a strategy to implement community service learning in undergraduate dental education. METHODS AND RESULTS: Two undergraduate students developed a project aimed to improve the oral health in residents with intellectual disabilities by educating caregivers. The impact was investigated by a pretest-posttest design, evaluating residents' plaque and gingival indexes and caregivers' knowledge, behavior, attitude, and self-efficacy. Findings demonstrated that within a semester, it was possible for students to obtain a limited but positive impact on the local community. DISCUSSION AND CONCLUSION(S): Based on the experiences at Ghent University, the following guidelines were suggested to implement service learning in a dental curriculum that renders both a positive impact on student learning and the local community : (1) integrate community service learning in multiple years in the curriculum; (2) use a stepwise approach from theory to exercises to extramural experiences; (3) create a partnership with a local organization; (4) organize long-term projects and annual follow-up to increase the impact; (5) involve supervisors from both the university and the local organization; and (6) establish an evidence based approach to benefit the quality of projects and to facilitate students to develop research competences.Copyright © 2018 Special Care Dentistry Association and Wiley Periodicals, Inc.","container-title":"Special care in dentistry : official publication of the American Association of Hospital Dentists, the Academy of Dentistry for the Handicapped, and the American Society for Geriatric Dentistry","DOI":"10.1111/scd.12298","ISSN":"1754-4505 (electronic)","issue":"4","journalAbbreviation":"Spec Care Dentist","language":"English","note":"publisher-place: United States","page":"201-207","title":"Integrating community service learning in undergraduate dental education: A controlled trial in a residential facility for people with intellectual disabilities","volume":"38","author":[{"family":"Marks","given":"Luc"},{"family":"Phlypo","given":"Ines"},{"family":"De Visschere","given":"Luc"},{"family":"De Tobel","given":"Jannick"},{"family":"Koole","given":"Sebastiaan"}],"issued":{"date-parts":[["2018"]]}}},{"id":122,"uris":["http://zotero.org/users/local/nfF8vf3E/items/IBRGYSAR"],"itemData":{"id":122,"type":"article-journal","archive_location":"WOS:000293265300014","container-title":"ACADEMIC PSYCHIATRY","DOI":"10.1176/appi.ap.35.4.268","ISSN":"1042-9670","issue":"4","page":"268-269","title":"Use of Telepsychiatry to Train Medical Students in Developmental Disabilities","volume":"35","author":[{"family":"Jacobson","given":"M"},{"family":"Szeftel","given":"R"},{"family":"Sulman-Smith","given":"H"},{"family":"Mandelbaum","given":"S"},{"family":"Vargas","given":"M"},{"family":"Ishak","given":"W"}],"issued":{"date-parts":[["2011",7]]}}},{"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label":"page"},{"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schema":"https://github.com/citation-style-language/schema/raw/master/csl-citation.json"} </w:instrText>
            </w:r>
            <w:r w:rsidRPr="0067251D">
              <w:rPr>
                <w:bCs/>
              </w:rPr>
              <w:fldChar w:fldCharType="separate"/>
            </w:r>
            <w:r w:rsidRPr="0067251D">
              <w:rPr>
                <w:bCs/>
                <w:noProof/>
              </w:rPr>
              <w:t>[26,35,38,40,45,49,52]</w:t>
            </w:r>
            <w:r w:rsidRPr="0067251D">
              <w:rPr>
                <w:bCs/>
              </w:rPr>
              <w:fldChar w:fldCharType="end"/>
            </w:r>
          </w:p>
        </w:tc>
      </w:tr>
      <w:tr w:rsidR="001A2194" w14:paraId="5AAAEF66" w14:textId="77777777" w:rsidTr="0067251D">
        <w:tc>
          <w:tcPr>
            <w:tcW w:w="4248" w:type="dxa"/>
          </w:tcPr>
          <w:p w14:paraId="38D8247A" w14:textId="7F485E8F" w:rsidR="001A2194" w:rsidRPr="0067251D" w:rsidRDefault="001A2194" w:rsidP="001A2194">
            <w:pPr>
              <w:pStyle w:val="NormalWeb"/>
              <w:numPr>
                <w:ilvl w:val="0"/>
                <w:numId w:val="17"/>
              </w:numPr>
              <w:spacing w:before="0" w:beforeAutospacing="0" w:after="0" w:afterAutospacing="0"/>
              <w:rPr>
                <w:color w:val="000000"/>
              </w:rPr>
            </w:pPr>
            <w:r w:rsidRPr="0067251D">
              <w:rPr>
                <w:color w:val="000000"/>
              </w:rPr>
              <w:t xml:space="preserve">Non-specialized clinical setting </w:t>
            </w:r>
          </w:p>
        </w:tc>
        <w:tc>
          <w:tcPr>
            <w:tcW w:w="1417" w:type="dxa"/>
          </w:tcPr>
          <w:p w14:paraId="56FC236D" w14:textId="157D6CAE" w:rsidR="001A2194" w:rsidRPr="0067251D" w:rsidRDefault="001A2194" w:rsidP="001A2194">
            <w:pPr>
              <w:pStyle w:val="NormalWeb"/>
              <w:spacing w:before="0" w:beforeAutospacing="0" w:after="0" w:afterAutospacing="0"/>
              <w:rPr>
                <w:color w:val="000000"/>
              </w:rPr>
            </w:pPr>
            <w:r w:rsidRPr="0067251D">
              <w:rPr>
                <w:bCs/>
              </w:rPr>
              <w:t>(16%, 5)</w:t>
            </w:r>
          </w:p>
        </w:tc>
        <w:tc>
          <w:tcPr>
            <w:tcW w:w="4678" w:type="dxa"/>
          </w:tcPr>
          <w:p w14:paraId="21E7F4E6" w14:textId="6E0D26E8" w:rsidR="001A2194" w:rsidRPr="0067251D" w:rsidRDefault="001A2194" w:rsidP="001A2194">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6lEjawzS","properties":{"formattedCitation":"[25,39,45,47,53]","plainCitation":"[25,39,45,47,53]","noteIndex":0},"citationItems":[{"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689,"uris":["http://zotero.org/users/local/nfF8vf3E/items/X4U6VG4M"],"itemData":{"id":689,"type":"article-journal","archive_location":"WOS:000343925500013","container-title":"DISABILITY AND REHABILITATION","DOI":"10.3109/09638288.2013.871355","ISSN":"0963-8288","issue":"21","page":"1834-1839","title":"Physiotherapy students' self-reported assessment of professional behaviours and skills while working with young people with disability","volume":"36","author":[{"family":"Shields","given":"N"},{"family":"Taylor","given":"NF"}],"issued":{"date-parts":[["2014"]]}}},{"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label":"page"},{"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schema":"https://github.com/citation-style-language/schema/raw/master/csl-citation.json"} </w:instrText>
            </w:r>
            <w:r w:rsidRPr="0067251D">
              <w:rPr>
                <w:bCs/>
              </w:rPr>
              <w:fldChar w:fldCharType="separate"/>
            </w:r>
            <w:r w:rsidRPr="0067251D">
              <w:rPr>
                <w:bCs/>
                <w:noProof/>
              </w:rPr>
              <w:t>[25,39,45,47,53]</w:t>
            </w:r>
            <w:r w:rsidRPr="0067251D">
              <w:rPr>
                <w:bCs/>
              </w:rPr>
              <w:fldChar w:fldCharType="end"/>
            </w:r>
          </w:p>
        </w:tc>
      </w:tr>
      <w:tr w:rsidR="001A2194" w14:paraId="337EFBA3" w14:textId="77777777" w:rsidTr="0067251D">
        <w:tc>
          <w:tcPr>
            <w:tcW w:w="4248" w:type="dxa"/>
          </w:tcPr>
          <w:p w14:paraId="6AAEFFB5" w14:textId="48CFAC0F" w:rsidR="001A2194" w:rsidRPr="0067251D" w:rsidRDefault="001A2194" w:rsidP="001A2194">
            <w:pPr>
              <w:pStyle w:val="NormalWeb"/>
              <w:numPr>
                <w:ilvl w:val="0"/>
                <w:numId w:val="17"/>
              </w:numPr>
              <w:spacing w:before="0" w:beforeAutospacing="0" w:after="0" w:afterAutospacing="0"/>
              <w:rPr>
                <w:color w:val="000000"/>
              </w:rPr>
            </w:pPr>
            <w:r w:rsidRPr="0067251D">
              <w:rPr>
                <w:color w:val="000000"/>
              </w:rPr>
              <w:t xml:space="preserve">Clinical setting (unclear if specialized) </w:t>
            </w:r>
          </w:p>
        </w:tc>
        <w:tc>
          <w:tcPr>
            <w:tcW w:w="1417" w:type="dxa"/>
          </w:tcPr>
          <w:p w14:paraId="5694B2EC" w14:textId="63946EA6" w:rsidR="001A2194" w:rsidRPr="0067251D" w:rsidRDefault="0067251D" w:rsidP="001A2194">
            <w:pPr>
              <w:pStyle w:val="NormalWeb"/>
              <w:spacing w:before="0" w:beforeAutospacing="0" w:after="0" w:afterAutospacing="0"/>
              <w:rPr>
                <w:color w:val="000000"/>
              </w:rPr>
            </w:pPr>
            <w:r>
              <w:rPr>
                <w:bCs/>
              </w:rPr>
              <w:t>(</w:t>
            </w:r>
            <w:r w:rsidR="001A2194" w:rsidRPr="0067251D">
              <w:rPr>
                <w:bCs/>
              </w:rPr>
              <w:t>6%, 2)</w:t>
            </w:r>
          </w:p>
        </w:tc>
        <w:tc>
          <w:tcPr>
            <w:tcW w:w="4678" w:type="dxa"/>
          </w:tcPr>
          <w:p w14:paraId="21A0DE5B" w14:textId="0126F97A" w:rsidR="001A2194" w:rsidRPr="0067251D" w:rsidRDefault="001A2194" w:rsidP="001A2194">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C4NsePh2","properties":{"formattedCitation":"[24,27]","plainCitation":"[24,27]","noteIndex":0},"citationItems":[{"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schema":"https://github.com/citation-style-language/schema/raw/master/csl-citation.json"} </w:instrText>
            </w:r>
            <w:r w:rsidRPr="0067251D">
              <w:rPr>
                <w:bCs/>
              </w:rPr>
              <w:fldChar w:fldCharType="separate"/>
            </w:r>
            <w:r w:rsidRPr="0067251D">
              <w:rPr>
                <w:bCs/>
                <w:noProof/>
              </w:rPr>
              <w:t>[24,27]</w:t>
            </w:r>
            <w:r w:rsidRPr="0067251D">
              <w:rPr>
                <w:bCs/>
              </w:rPr>
              <w:fldChar w:fldCharType="end"/>
            </w:r>
          </w:p>
        </w:tc>
      </w:tr>
      <w:tr w:rsidR="001A2194" w14:paraId="20B1811F" w14:textId="77777777" w:rsidTr="0067251D">
        <w:tc>
          <w:tcPr>
            <w:tcW w:w="4248" w:type="dxa"/>
          </w:tcPr>
          <w:p w14:paraId="298866FF" w14:textId="0ED3B321" w:rsidR="001A2194" w:rsidRPr="0067251D" w:rsidRDefault="001A2194" w:rsidP="001A2194">
            <w:pPr>
              <w:pStyle w:val="NormalWeb"/>
              <w:numPr>
                <w:ilvl w:val="0"/>
                <w:numId w:val="17"/>
              </w:numPr>
              <w:spacing w:before="0" w:beforeAutospacing="0" w:after="0" w:afterAutospacing="0"/>
              <w:rPr>
                <w:color w:val="000000"/>
              </w:rPr>
            </w:pPr>
            <w:r w:rsidRPr="0067251D">
              <w:rPr>
                <w:color w:val="000000"/>
              </w:rPr>
              <w:t xml:space="preserve">Unclear </w:t>
            </w:r>
          </w:p>
        </w:tc>
        <w:tc>
          <w:tcPr>
            <w:tcW w:w="1417" w:type="dxa"/>
          </w:tcPr>
          <w:p w14:paraId="70E402C0" w14:textId="5065B84F" w:rsidR="001A2194" w:rsidRPr="0067251D" w:rsidRDefault="0067251D" w:rsidP="001A2194">
            <w:pPr>
              <w:pStyle w:val="NormalWeb"/>
              <w:spacing w:before="0" w:beforeAutospacing="0" w:after="0" w:afterAutospacing="0"/>
              <w:rPr>
                <w:color w:val="000000"/>
              </w:rPr>
            </w:pPr>
            <w:r>
              <w:rPr>
                <w:bCs/>
              </w:rPr>
              <w:t>(</w:t>
            </w:r>
            <w:r w:rsidR="001A2194" w:rsidRPr="0067251D">
              <w:rPr>
                <w:bCs/>
              </w:rPr>
              <w:t>3% (1)</w:t>
            </w:r>
          </w:p>
        </w:tc>
        <w:tc>
          <w:tcPr>
            <w:tcW w:w="4678" w:type="dxa"/>
          </w:tcPr>
          <w:p w14:paraId="764A6FD7" w14:textId="695C9F04" w:rsidR="001A2194" w:rsidRPr="0067251D" w:rsidRDefault="001A2194" w:rsidP="001A2194">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tKXOU2x0","properties":{"formattedCitation":"[46]","plainCitation":"[46]","noteIndex":0},"citationItems":[{"id":73,"uris":["http://zotero.org/users/local/nfF8vf3E/items/ZJ79MJS6"],"itemData":{"id":73,"type":"article-journal","abstract":"Background The training of healthcare professionals impacts the health of individuals with intellectual disabilities (ID). This study presents an analysis of how medical students at the University of the Witwatersrand, Johannesburg, South Africa, are trained to treat this marginalised population. Methods This was an exploratory qualitative study using multiple methodologies, including a curricular review, 18 purposively selected key informants' interviews, and 3 focus group discussions, with medical students across 4 relevant teaching departments. Using Lennox and Diggens' curricular framework, thematic content analysis was conducted to identify dominant themes and subthemes. Results Of Lennox and Diggens' 15-point model of knowledge, skills, and attitudes, 3 aspects were not taught, and attitudes fared the most poorly whereas skills fared the strongest. Differences in the quality and nature of training offered on clinical rotations were highlighted, and the practical exposure to patients with ID was found to be limited. Conclusions The shortfalls in content and unplanned clinical exposure suggest that a more focused teaching approach to people with ID will result in greater competence and confidence in graduates.","archive_location":"WOS:000361383800001","container-title":"JOURNAL OF INTELLECTUAL &amp; DEVELOPMENTAL DISABILITY","DOI":"10.3109/13668250.2015.1065312","ISSN":"1366-8250","issue":"4","page":"309-320","title":"An analysis of medical students' training in supporting people with intellectual disabilities at the University of the Witwatersrand, South Africa","volume":"40","author":[{"family":"Van Wieringen","given":"A"},{"family":"Ditlopo","given":"P"}],"issued":{"date-parts":[["2015",10,2]]}}}],"schema":"https://github.com/citation-style-language/schema/raw/master/csl-citation.json"} </w:instrText>
            </w:r>
            <w:r w:rsidRPr="0067251D">
              <w:rPr>
                <w:bCs/>
              </w:rPr>
              <w:fldChar w:fldCharType="separate"/>
            </w:r>
            <w:r w:rsidRPr="0067251D">
              <w:rPr>
                <w:bCs/>
                <w:noProof/>
              </w:rPr>
              <w:t>[46]</w:t>
            </w:r>
            <w:r w:rsidRPr="0067251D">
              <w:rPr>
                <w:bCs/>
              </w:rPr>
              <w:fldChar w:fldCharType="end"/>
            </w:r>
          </w:p>
        </w:tc>
      </w:tr>
      <w:tr w:rsidR="001A2194" w14:paraId="378DB94A" w14:textId="77777777" w:rsidTr="0067251D">
        <w:tc>
          <w:tcPr>
            <w:tcW w:w="4248" w:type="dxa"/>
          </w:tcPr>
          <w:p w14:paraId="54B33909" w14:textId="6675CCF6" w:rsidR="001A2194" w:rsidRPr="0067251D" w:rsidRDefault="001A2194" w:rsidP="001A2194">
            <w:pPr>
              <w:pStyle w:val="NormalWeb"/>
              <w:spacing w:before="0" w:beforeAutospacing="0" w:after="0" w:afterAutospacing="0"/>
              <w:rPr>
                <w:color w:val="000000"/>
              </w:rPr>
            </w:pPr>
          </w:p>
        </w:tc>
        <w:tc>
          <w:tcPr>
            <w:tcW w:w="1417" w:type="dxa"/>
          </w:tcPr>
          <w:p w14:paraId="7A9FDFA3" w14:textId="77777777" w:rsidR="001A2194" w:rsidRPr="0067251D" w:rsidRDefault="001A2194" w:rsidP="001A2194">
            <w:pPr>
              <w:pStyle w:val="NormalWeb"/>
              <w:spacing w:before="0" w:beforeAutospacing="0" w:after="0" w:afterAutospacing="0"/>
              <w:rPr>
                <w:color w:val="000000"/>
              </w:rPr>
            </w:pPr>
          </w:p>
        </w:tc>
        <w:tc>
          <w:tcPr>
            <w:tcW w:w="4678" w:type="dxa"/>
          </w:tcPr>
          <w:p w14:paraId="62537A75" w14:textId="77777777" w:rsidR="001A2194" w:rsidRPr="0067251D" w:rsidRDefault="001A2194" w:rsidP="001A2194">
            <w:pPr>
              <w:pStyle w:val="NormalWeb"/>
              <w:spacing w:before="0" w:beforeAutospacing="0" w:after="0" w:afterAutospacing="0"/>
              <w:rPr>
                <w:color w:val="000000"/>
              </w:rPr>
            </w:pPr>
          </w:p>
        </w:tc>
      </w:tr>
      <w:tr w:rsidR="001A2194" w14:paraId="2B0B78E6" w14:textId="77777777" w:rsidTr="0067251D">
        <w:tc>
          <w:tcPr>
            <w:tcW w:w="4248" w:type="dxa"/>
          </w:tcPr>
          <w:p w14:paraId="530A1D1B" w14:textId="69ABFD94" w:rsidR="001A2194" w:rsidRPr="0067251D" w:rsidRDefault="001A2194" w:rsidP="001A2194">
            <w:pPr>
              <w:pStyle w:val="NormalWeb"/>
              <w:numPr>
                <w:ilvl w:val="0"/>
                <w:numId w:val="16"/>
              </w:numPr>
              <w:spacing w:before="0" w:beforeAutospacing="0" w:after="0" w:afterAutospacing="0"/>
              <w:rPr>
                <w:b/>
                <w:bCs/>
                <w:color w:val="000000"/>
              </w:rPr>
            </w:pPr>
            <w:r w:rsidRPr="0067251D">
              <w:rPr>
                <w:b/>
                <w:bCs/>
                <w:color w:val="000000"/>
              </w:rPr>
              <w:t xml:space="preserve">Timeline of </w:t>
            </w:r>
            <w:r w:rsidR="004A1D24">
              <w:rPr>
                <w:b/>
                <w:bCs/>
                <w:color w:val="000000"/>
              </w:rPr>
              <w:t>I</w:t>
            </w:r>
            <w:r w:rsidRPr="0067251D">
              <w:rPr>
                <w:b/>
                <w:bCs/>
                <w:color w:val="000000"/>
              </w:rPr>
              <w:t>ntervention </w:t>
            </w:r>
          </w:p>
        </w:tc>
        <w:tc>
          <w:tcPr>
            <w:tcW w:w="1417" w:type="dxa"/>
          </w:tcPr>
          <w:p w14:paraId="460B6AC0" w14:textId="77777777" w:rsidR="001A2194" w:rsidRPr="0067251D" w:rsidRDefault="001A2194" w:rsidP="00BE1B1C">
            <w:pPr>
              <w:pStyle w:val="NormalWeb"/>
              <w:spacing w:before="0" w:beforeAutospacing="0" w:after="0" w:afterAutospacing="0"/>
              <w:rPr>
                <w:color w:val="000000"/>
              </w:rPr>
            </w:pPr>
          </w:p>
        </w:tc>
        <w:tc>
          <w:tcPr>
            <w:tcW w:w="4678" w:type="dxa"/>
          </w:tcPr>
          <w:p w14:paraId="3F0B2EB4" w14:textId="77777777" w:rsidR="001A2194" w:rsidRPr="0067251D" w:rsidRDefault="001A2194" w:rsidP="00BE1B1C">
            <w:pPr>
              <w:pStyle w:val="NormalWeb"/>
              <w:spacing w:before="0" w:beforeAutospacing="0" w:after="0" w:afterAutospacing="0"/>
              <w:rPr>
                <w:color w:val="000000"/>
              </w:rPr>
            </w:pPr>
          </w:p>
        </w:tc>
      </w:tr>
      <w:tr w:rsidR="001A2194" w14:paraId="10E18E4C" w14:textId="77777777" w:rsidTr="0067251D">
        <w:tc>
          <w:tcPr>
            <w:tcW w:w="4248" w:type="dxa"/>
          </w:tcPr>
          <w:p w14:paraId="7229CA4C" w14:textId="4BEAC2E0" w:rsidR="001A2194" w:rsidRPr="0067251D" w:rsidRDefault="001A2194" w:rsidP="001A2194">
            <w:pPr>
              <w:pStyle w:val="NormalWeb"/>
              <w:numPr>
                <w:ilvl w:val="0"/>
                <w:numId w:val="17"/>
              </w:numPr>
              <w:spacing w:before="0" w:beforeAutospacing="0" w:after="0" w:afterAutospacing="0"/>
              <w:rPr>
                <w:color w:val="000000"/>
              </w:rPr>
            </w:pPr>
            <w:r w:rsidRPr="0067251D">
              <w:rPr>
                <w:color w:val="000000"/>
              </w:rPr>
              <w:t xml:space="preserve">Single session </w:t>
            </w:r>
          </w:p>
        </w:tc>
        <w:tc>
          <w:tcPr>
            <w:tcW w:w="1417" w:type="dxa"/>
          </w:tcPr>
          <w:p w14:paraId="4842AF09" w14:textId="32072217" w:rsidR="001A2194" w:rsidRPr="0067251D" w:rsidRDefault="001A2194" w:rsidP="001A2194">
            <w:pPr>
              <w:pStyle w:val="NormalWeb"/>
              <w:spacing w:before="0" w:beforeAutospacing="0" w:after="0" w:afterAutospacing="0"/>
              <w:rPr>
                <w:color w:val="000000"/>
              </w:rPr>
            </w:pPr>
            <w:r w:rsidRPr="0067251D">
              <w:rPr>
                <w:bCs/>
              </w:rPr>
              <w:t>(38%, 12)</w:t>
            </w:r>
          </w:p>
        </w:tc>
        <w:tc>
          <w:tcPr>
            <w:tcW w:w="4678" w:type="dxa"/>
          </w:tcPr>
          <w:p w14:paraId="4141B5A0" w14:textId="02B60266" w:rsidR="001A2194" w:rsidRPr="0067251D" w:rsidRDefault="001A2194" w:rsidP="001A2194">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4O1DtSEl","properties":{"formattedCitation":"[26,29\\uc0\\u8211{}33,40\\uc0\\u8211{}44,50]","plainCitation":"[26,29–33,40–44,50]","noteIndex":0},"citationItems":[{"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id":544,"uris":["http://zotero.org/users/local/nfF8vf3E/items/NRWCF8VR"],"itemData":{"id":544,"type":"article-journal","archive_location":"WOS:000415734700007","container-title":"INTERACTIVE LEARNING ENVIRONMENTS","DOI":"10.1080/10494820.2016.1242504","ISSN":"1049-4820","issue":"8","page":"1025-1034","title":"Interactive video usage on autism spectrum disorder training in medical education","volume":"25","author":[{"family":"Taslibeyaz","given":"E"},{"family":"Dursun","given":"OB"},{"family":"Karaman","given":"S"}],"issued":{"date-parts":[["2017"]]}}},{"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schema":"https://github.com/citation-style-language/schema/raw/master/csl-citation.json"} </w:instrText>
            </w:r>
            <w:r w:rsidRPr="0067251D">
              <w:rPr>
                <w:bCs/>
              </w:rPr>
              <w:fldChar w:fldCharType="separate"/>
            </w:r>
            <w:r w:rsidRPr="0067251D">
              <w:rPr>
                <w:lang w:val="en-US"/>
              </w:rPr>
              <w:t>[26,29–33,40–44,50]</w:t>
            </w:r>
            <w:r w:rsidRPr="0067251D">
              <w:rPr>
                <w:bCs/>
              </w:rPr>
              <w:fldChar w:fldCharType="end"/>
            </w:r>
          </w:p>
        </w:tc>
      </w:tr>
      <w:tr w:rsidR="001A2194" w14:paraId="1FE36D83" w14:textId="77777777" w:rsidTr="0067251D">
        <w:tc>
          <w:tcPr>
            <w:tcW w:w="4248" w:type="dxa"/>
          </w:tcPr>
          <w:p w14:paraId="381CC4EA" w14:textId="2CF7BBF8" w:rsidR="001A2194" w:rsidRPr="0067251D" w:rsidRDefault="001A2194" w:rsidP="001A2194">
            <w:pPr>
              <w:pStyle w:val="NormalWeb"/>
              <w:numPr>
                <w:ilvl w:val="0"/>
                <w:numId w:val="17"/>
              </w:numPr>
              <w:spacing w:before="0" w:beforeAutospacing="0" w:after="0" w:afterAutospacing="0"/>
              <w:rPr>
                <w:color w:val="000000"/>
              </w:rPr>
            </w:pPr>
            <w:r w:rsidRPr="0067251D">
              <w:rPr>
                <w:color w:val="000000"/>
              </w:rPr>
              <w:t xml:space="preserve">1-3 months </w:t>
            </w:r>
          </w:p>
        </w:tc>
        <w:tc>
          <w:tcPr>
            <w:tcW w:w="1417" w:type="dxa"/>
          </w:tcPr>
          <w:p w14:paraId="42BB0D8A" w14:textId="4F138920" w:rsidR="001A2194" w:rsidRPr="0067251D" w:rsidRDefault="001A2194" w:rsidP="001A2194">
            <w:pPr>
              <w:pStyle w:val="NormalWeb"/>
              <w:spacing w:before="0" w:beforeAutospacing="0" w:after="0" w:afterAutospacing="0"/>
              <w:rPr>
                <w:color w:val="000000"/>
              </w:rPr>
            </w:pPr>
            <w:r w:rsidRPr="0067251D">
              <w:rPr>
                <w:bCs/>
              </w:rPr>
              <w:t>(28%, 9)</w:t>
            </w:r>
          </w:p>
        </w:tc>
        <w:tc>
          <w:tcPr>
            <w:tcW w:w="4678" w:type="dxa"/>
          </w:tcPr>
          <w:p w14:paraId="1D033A61" w14:textId="3D6C66F1" w:rsidR="001A2194" w:rsidRPr="0067251D" w:rsidRDefault="001A2194" w:rsidP="001A2194">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myVjKfyR","properties":{"formattedCitation":"[27,35,36,45,47,48,51,53,55]","plainCitation":"[27,35,36,45,47,48,51,53,55]","noteIndex":0},"citationItems":[{"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id":3874,"uris":["http://zotero.org/users/local/nfF8vf3E/items/ZBM8HPTA"],"itemData":{"id":3874,"type":"article-journal","abstract":"AIMS: The present report describes an oral health promotion project in a residential facility for people with intellectual disabilities as a strategy to implement community service learning in undergraduate dental education. METHODS AND RESULTS: Two undergraduate students developed a project aimed to improve the oral health in residents with intellectual disabilities by educating caregivers. The impact was investigated by a pretest-posttest design, evaluating residents' plaque and gingival indexes and caregivers' knowledge, behavior, attitude, and self-efficacy. Findings demonstrated that within a semester, it was possible for students to obtain a limited but positive impact on the local community. DISCUSSION AND CONCLUSION(S): Based on the experiences at Ghent University, the following guidelines were suggested to implement service learning in a dental curriculum that renders both a positive impact on student learning and the local community : (1) integrate community service learning in multiple years in the curriculum; (2) use a stepwise approach from theory to exercises to extramural experiences; (3) create a partnership with a local organization; (4) organize long-term projects and annual follow-up to increase the impact; (5) involve supervisors from both the university and the local organization; and (6) establish an evidence based approach to benefit the quality of projects and to facilitate students to develop research competences.Copyright © 2018 Special Care Dentistry Association and Wiley Periodicals, Inc.","container-title":"Special care in dentistry : official publication of the American Association of Hospital Dentists, the Academy of Dentistry for the Handicapped, and the American Society for Geriatric Dentistry","DOI":"10.1111/scd.12298","ISSN":"1754-4505 (electronic)","issue":"4","journalAbbreviation":"Spec Care Dentist","language":"English","note":"publisher-place: United States","page":"201-207","title":"Integrating community service learning in undergraduate dental education: A controlled trial in a residential facility for people with intellectual disabilities","volume":"38","author":[{"family":"Marks","given":"Luc"},{"family":"Phlypo","given":"Ines"},{"family":"De Visschere","given":"Luc"},{"family":"De Tobel","given":"Jannick"},{"family":"Koole","given":"Sebastiaan"}],"issued":{"date-parts":[["2018"]]}}},{"id":6512,"uris":["http://zotero.org/users/local/nfF8vf3E/items/KF2UDS6U"],"itemData":{"id":6512,"type":"article-journal","archive_location":"WOS:000360778900003","container-title":"JOURNAL OF DENTAL EDUCATION","ISSN":"0022-0337","issue":"9","page":"1016-1023","title":"Incorporating Experiential Learning Techniques to Improve Self-Efficacy in Clinical Special Care Dentistry Education","volume":"79","author":[{"family":"Watters","given":"AL"},{"family":"Stabulas-Savage","given":"J"},{"family":"Toppin","given":"JD"},{"family":"Janal","given":"MN"},{"family":"Robbins","given":"MR"}],"issued":{"date-parts":[["2015",9]]}}},{"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id":1689,"uris":["http://zotero.org/users/local/nfF8vf3E/items/2SMWQ9X3"],"itemData":{"id":1689,"type":"article-journal","archive_location":"WOS:000343925500013","container-title":"DISABILITY AND REHABILITATION","DOI":"10.3109/09638288.2013.871355","ISSN":"0963-8288","issue":"21","page":"1834-1839","title":"Physiotherapy students' self-reported assessment of professional behaviours and skills while working with young people with disability","volume":"36","author":[{"family":"Shields","given":"N"},{"family":"Taylor","given":"NF"}],"issued":{"date-parts":[["2014"]]}}}],"schema":"https://github.com/citation-style-language/schema/raw/master/csl-citation.json"} </w:instrText>
            </w:r>
            <w:r w:rsidRPr="0067251D">
              <w:rPr>
                <w:bCs/>
              </w:rPr>
              <w:fldChar w:fldCharType="separate"/>
            </w:r>
            <w:r w:rsidRPr="0067251D">
              <w:rPr>
                <w:bCs/>
                <w:noProof/>
              </w:rPr>
              <w:t>[27,35,36,45,47,48,51,53,55]</w:t>
            </w:r>
            <w:r w:rsidRPr="0067251D">
              <w:rPr>
                <w:bCs/>
              </w:rPr>
              <w:fldChar w:fldCharType="end"/>
            </w:r>
          </w:p>
        </w:tc>
      </w:tr>
      <w:tr w:rsidR="001A2194" w14:paraId="00144C74" w14:textId="77777777" w:rsidTr="0067251D">
        <w:tc>
          <w:tcPr>
            <w:tcW w:w="4248" w:type="dxa"/>
          </w:tcPr>
          <w:p w14:paraId="0EAF331A" w14:textId="538FE400" w:rsidR="001A2194" w:rsidRPr="0067251D" w:rsidRDefault="001A2194" w:rsidP="001A2194">
            <w:pPr>
              <w:pStyle w:val="NormalWeb"/>
              <w:numPr>
                <w:ilvl w:val="0"/>
                <w:numId w:val="17"/>
              </w:numPr>
              <w:spacing w:before="0" w:beforeAutospacing="0" w:after="0" w:afterAutospacing="0"/>
              <w:rPr>
                <w:color w:val="000000"/>
              </w:rPr>
            </w:pPr>
            <w:r w:rsidRPr="0067251D">
              <w:rPr>
                <w:color w:val="000000"/>
              </w:rPr>
              <w:t xml:space="preserve">Longitudinal of longer than 3 months </w:t>
            </w:r>
          </w:p>
        </w:tc>
        <w:tc>
          <w:tcPr>
            <w:tcW w:w="1417" w:type="dxa"/>
          </w:tcPr>
          <w:p w14:paraId="72481F18" w14:textId="36348C59" w:rsidR="001A2194" w:rsidRPr="0067251D" w:rsidRDefault="001A2194" w:rsidP="001A2194">
            <w:pPr>
              <w:pStyle w:val="NormalWeb"/>
              <w:spacing w:before="0" w:beforeAutospacing="0" w:after="0" w:afterAutospacing="0"/>
              <w:rPr>
                <w:color w:val="000000"/>
              </w:rPr>
            </w:pPr>
            <w:r w:rsidRPr="0067251D">
              <w:rPr>
                <w:bCs/>
              </w:rPr>
              <w:t xml:space="preserve">(16%, </w:t>
            </w:r>
            <w:r w:rsidR="0067251D">
              <w:rPr>
                <w:bCs/>
              </w:rPr>
              <w:t>5</w:t>
            </w:r>
            <w:r w:rsidRPr="0067251D">
              <w:rPr>
                <w:bCs/>
              </w:rPr>
              <w:t>)</w:t>
            </w:r>
          </w:p>
        </w:tc>
        <w:tc>
          <w:tcPr>
            <w:tcW w:w="4678" w:type="dxa"/>
          </w:tcPr>
          <w:p w14:paraId="53DDD3D4" w14:textId="4FF8A9B1" w:rsidR="001A2194" w:rsidRPr="0067251D" w:rsidRDefault="001A2194" w:rsidP="001A2194">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d8snd3Kl","properties":{"formattedCitation":"[23,24,34,46,54]","plainCitation":"[23,24,34,46,5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73,"uris":["http://zotero.org/users/local/nfF8vf3E/items/ZJ79MJS6"],"itemData":{"id":73,"type":"article-journal","abstract":"Background The training of healthcare professionals impacts the health of individuals with intellectual disabilities (ID). This study presents an analysis of how medical students at the University of the Witwatersrand, Johannesburg, South Africa, are trained to treat this marginalised population. Methods This was an exploratory qualitative study using multiple methodologies, including a curricular review, 18 purposively selected key informants' interviews, and 3 focus group discussions, with medical students across 4 relevant teaching departments. Using Lennox and Diggens' curricular framework, thematic content analysis was conducted to identify dominant themes and subthemes. Results Of Lennox and Diggens' 15-point model of knowledge, skills, and attitudes, 3 aspects were not taught, and attitudes fared the most poorly whereas skills fared the strongest. Differences in the quality and nature of training offered on clinical rotations were highlighted, and the practical exposure to patients with ID was found to be limited. Conclusions The shortfalls in content and unplanned clinical exposure suggest that a more focused teaching approach to people with ID will result in greater competence and confidence in graduates.","archive_location":"WOS:000361383800001","container-title":"JOURNAL OF INTELLECTUAL &amp; DEVELOPMENTAL DISABILITY","DOI":"10.3109/13668250.2015.1065312","ISSN":"1366-8250","issue":"4","page":"309-320","title":"An analysis of medical students' training in supporting people with intellectual disabilities at the University of the Witwatersrand, South Africa","volume":"40","author":[{"family":"Van Wieringen","given":"A"},{"family":"Ditlopo","given":"P"}],"issued":{"date-parts":[["2015",10,2]]}}},{"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bCs/>
                <w:noProof/>
              </w:rPr>
              <w:t>[23,24,34,46,54]</w:t>
            </w:r>
            <w:r w:rsidRPr="0067251D">
              <w:rPr>
                <w:bCs/>
              </w:rPr>
              <w:fldChar w:fldCharType="end"/>
            </w:r>
          </w:p>
        </w:tc>
      </w:tr>
      <w:tr w:rsidR="001A2194" w14:paraId="5331A46D" w14:textId="77777777" w:rsidTr="0067251D">
        <w:tc>
          <w:tcPr>
            <w:tcW w:w="4248" w:type="dxa"/>
          </w:tcPr>
          <w:p w14:paraId="25C5A8DA" w14:textId="757CC10D" w:rsidR="001A2194" w:rsidRPr="0067251D" w:rsidRDefault="001A2194" w:rsidP="001A2194">
            <w:pPr>
              <w:pStyle w:val="NormalWeb"/>
              <w:numPr>
                <w:ilvl w:val="0"/>
                <w:numId w:val="17"/>
              </w:numPr>
              <w:spacing w:before="0" w:beforeAutospacing="0" w:after="0" w:afterAutospacing="0"/>
              <w:rPr>
                <w:color w:val="000000"/>
              </w:rPr>
            </w:pPr>
            <w:r w:rsidRPr="0067251D">
              <w:rPr>
                <w:color w:val="000000"/>
              </w:rPr>
              <w:t xml:space="preserve">Short-term less than 1 month </w:t>
            </w:r>
          </w:p>
        </w:tc>
        <w:tc>
          <w:tcPr>
            <w:tcW w:w="1417" w:type="dxa"/>
          </w:tcPr>
          <w:p w14:paraId="2AEB7B34" w14:textId="69D3E442" w:rsidR="001A2194" w:rsidRPr="0067251D" w:rsidRDefault="001A2194" w:rsidP="001A2194">
            <w:pPr>
              <w:pStyle w:val="NormalWeb"/>
              <w:spacing w:before="0" w:beforeAutospacing="0" w:after="0" w:afterAutospacing="0"/>
              <w:rPr>
                <w:color w:val="000000"/>
              </w:rPr>
            </w:pPr>
            <w:r w:rsidRPr="0067251D">
              <w:rPr>
                <w:bCs/>
              </w:rPr>
              <w:t>(16%, 5)</w:t>
            </w:r>
          </w:p>
        </w:tc>
        <w:tc>
          <w:tcPr>
            <w:tcW w:w="4678" w:type="dxa"/>
          </w:tcPr>
          <w:p w14:paraId="26E2505C" w14:textId="4E696C4B" w:rsidR="001A2194" w:rsidRPr="0067251D" w:rsidRDefault="001A2194" w:rsidP="001A2194">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iBlxJTD6","properties":{"formattedCitation":"[25,28,38,49,52]","plainCitation":"[25,28,38,49,52]","noteIndex":0},"citationItems":[{"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122,"uris":["http://zotero.org/users/local/nfF8vf3E/items/IBRGYSAR"],"itemData":{"id":122,"type":"article-journal","archive_location":"WOS:000293265300014","container-title":"ACADEMIC PSYCHIATRY","DOI":"10.1176/appi.ap.35.4.268","ISSN":"1042-9670","issue":"4","page":"268-269","title":"Use of Telepsychiatry to Train Medical Students in Developmental Disabilities","volume":"35","author":[{"family":"Jacobson","given":"M"},{"family":"Szeftel","given":"R"},{"family":"Sulman-Smith","given":"H"},{"family":"Mandelbaum","given":"S"},{"family":"Vargas","given":"M"},{"family":"Ishak","given":"W"}],"issued":{"date-parts":[["2011",7]]}}},{"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schema":"https://github.com/citation-style-language/schema/raw/master/csl-citation.json"} </w:instrText>
            </w:r>
            <w:r w:rsidRPr="0067251D">
              <w:rPr>
                <w:bCs/>
              </w:rPr>
              <w:fldChar w:fldCharType="separate"/>
            </w:r>
            <w:r w:rsidRPr="0067251D">
              <w:rPr>
                <w:bCs/>
                <w:noProof/>
              </w:rPr>
              <w:t>[25,28,38,49,52]</w:t>
            </w:r>
            <w:r w:rsidRPr="0067251D">
              <w:rPr>
                <w:bCs/>
              </w:rPr>
              <w:fldChar w:fldCharType="end"/>
            </w:r>
          </w:p>
        </w:tc>
      </w:tr>
      <w:tr w:rsidR="001A2194" w14:paraId="3C810A56" w14:textId="77777777" w:rsidTr="0067251D">
        <w:tc>
          <w:tcPr>
            <w:tcW w:w="4248" w:type="dxa"/>
          </w:tcPr>
          <w:p w14:paraId="327DBC9F" w14:textId="1C1F9AC8" w:rsidR="001A2194" w:rsidRPr="0067251D" w:rsidRDefault="001A2194" w:rsidP="001A2194">
            <w:pPr>
              <w:pStyle w:val="NormalWeb"/>
              <w:numPr>
                <w:ilvl w:val="0"/>
                <w:numId w:val="17"/>
              </w:numPr>
              <w:spacing w:before="0" w:beforeAutospacing="0" w:after="0" w:afterAutospacing="0"/>
              <w:rPr>
                <w:color w:val="000000"/>
              </w:rPr>
            </w:pPr>
            <w:r w:rsidRPr="0067251D">
              <w:rPr>
                <w:color w:val="000000"/>
              </w:rPr>
              <w:t xml:space="preserve">Unclear </w:t>
            </w:r>
          </w:p>
        </w:tc>
        <w:tc>
          <w:tcPr>
            <w:tcW w:w="1417" w:type="dxa"/>
          </w:tcPr>
          <w:p w14:paraId="1CB9DD21" w14:textId="45404A26" w:rsidR="001A2194" w:rsidRPr="0067251D" w:rsidRDefault="001A2194" w:rsidP="001A2194">
            <w:pPr>
              <w:pStyle w:val="NormalWeb"/>
              <w:spacing w:before="0" w:beforeAutospacing="0" w:after="0" w:afterAutospacing="0"/>
              <w:rPr>
                <w:color w:val="000000"/>
              </w:rPr>
            </w:pPr>
            <w:r w:rsidRPr="0067251D">
              <w:rPr>
                <w:color w:val="000000"/>
              </w:rPr>
              <w:t>(3%, 1)</w:t>
            </w:r>
          </w:p>
        </w:tc>
        <w:tc>
          <w:tcPr>
            <w:tcW w:w="4678" w:type="dxa"/>
          </w:tcPr>
          <w:p w14:paraId="21650BC3" w14:textId="12B3B37F" w:rsidR="001A2194" w:rsidRPr="0067251D" w:rsidRDefault="00B704E5" w:rsidP="001A2194">
            <w:pPr>
              <w:pStyle w:val="NormalWeb"/>
              <w:spacing w:before="0" w:beforeAutospacing="0" w:after="0" w:afterAutospacing="0"/>
              <w:rPr>
                <w:color w:val="000000"/>
              </w:rPr>
            </w:pPr>
            <w:r w:rsidRPr="0067251D">
              <w:rPr>
                <w:color w:val="000000"/>
              </w:rPr>
              <w:t>[37]</w:t>
            </w:r>
          </w:p>
        </w:tc>
      </w:tr>
      <w:tr w:rsidR="001A2194" w14:paraId="46FE4D98" w14:textId="77777777" w:rsidTr="0067251D">
        <w:tc>
          <w:tcPr>
            <w:tcW w:w="4248" w:type="dxa"/>
          </w:tcPr>
          <w:p w14:paraId="3D765E8F" w14:textId="3960C6CD" w:rsidR="001A2194" w:rsidRPr="0067251D" w:rsidRDefault="001A2194" w:rsidP="001A2194">
            <w:pPr>
              <w:pStyle w:val="NormalWeb"/>
              <w:numPr>
                <w:ilvl w:val="0"/>
                <w:numId w:val="17"/>
              </w:numPr>
              <w:spacing w:before="0" w:beforeAutospacing="0" w:after="0" w:afterAutospacing="0"/>
              <w:rPr>
                <w:color w:val="000000"/>
              </w:rPr>
            </w:pPr>
          </w:p>
        </w:tc>
        <w:tc>
          <w:tcPr>
            <w:tcW w:w="1417" w:type="dxa"/>
          </w:tcPr>
          <w:p w14:paraId="01165B36" w14:textId="77777777" w:rsidR="001A2194" w:rsidRPr="0067251D" w:rsidRDefault="001A2194" w:rsidP="001A2194">
            <w:pPr>
              <w:pStyle w:val="NormalWeb"/>
              <w:spacing w:before="0" w:beforeAutospacing="0" w:after="0" w:afterAutospacing="0"/>
              <w:rPr>
                <w:color w:val="000000"/>
              </w:rPr>
            </w:pPr>
          </w:p>
        </w:tc>
        <w:tc>
          <w:tcPr>
            <w:tcW w:w="4678" w:type="dxa"/>
          </w:tcPr>
          <w:p w14:paraId="51B5D020" w14:textId="77777777" w:rsidR="001A2194" w:rsidRPr="0067251D" w:rsidRDefault="001A2194" w:rsidP="001A2194">
            <w:pPr>
              <w:pStyle w:val="NormalWeb"/>
              <w:spacing w:before="0" w:beforeAutospacing="0" w:after="0" w:afterAutospacing="0"/>
              <w:rPr>
                <w:color w:val="000000"/>
              </w:rPr>
            </w:pPr>
          </w:p>
        </w:tc>
      </w:tr>
      <w:tr w:rsidR="001A2194" w14:paraId="3EABA9B1" w14:textId="77777777" w:rsidTr="0067251D">
        <w:trPr>
          <w:trHeight w:val="387"/>
        </w:trPr>
        <w:tc>
          <w:tcPr>
            <w:tcW w:w="4248" w:type="dxa"/>
          </w:tcPr>
          <w:p w14:paraId="24F389BA" w14:textId="62B0EE54" w:rsidR="001A2194" w:rsidRPr="0067251D" w:rsidRDefault="00B704E5" w:rsidP="00B704E5">
            <w:pPr>
              <w:pStyle w:val="NormalWeb"/>
              <w:numPr>
                <w:ilvl w:val="0"/>
                <w:numId w:val="16"/>
              </w:numPr>
              <w:spacing w:before="0" w:beforeAutospacing="0" w:after="0" w:afterAutospacing="0"/>
              <w:textAlignment w:val="baseline"/>
              <w:rPr>
                <w:b/>
                <w:bCs/>
                <w:color w:val="000000"/>
              </w:rPr>
            </w:pPr>
            <w:r w:rsidRPr="0067251D">
              <w:rPr>
                <w:b/>
                <w:bCs/>
                <w:color w:val="000000"/>
              </w:rPr>
              <w:t xml:space="preserve">Pedagogical </w:t>
            </w:r>
            <w:r w:rsidR="004A1D24">
              <w:rPr>
                <w:b/>
                <w:bCs/>
                <w:color w:val="000000"/>
              </w:rPr>
              <w:t>M</w:t>
            </w:r>
            <w:r w:rsidRPr="0067251D">
              <w:rPr>
                <w:b/>
                <w:bCs/>
                <w:color w:val="000000"/>
              </w:rPr>
              <w:t>ethodology </w:t>
            </w:r>
          </w:p>
        </w:tc>
        <w:tc>
          <w:tcPr>
            <w:tcW w:w="1417" w:type="dxa"/>
          </w:tcPr>
          <w:p w14:paraId="2DF75F51" w14:textId="77777777" w:rsidR="001A2194" w:rsidRPr="0067251D" w:rsidRDefault="001A2194" w:rsidP="001A2194">
            <w:pPr>
              <w:pStyle w:val="NormalWeb"/>
              <w:spacing w:before="0" w:beforeAutospacing="0" w:after="0" w:afterAutospacing="0"/>
              <w:rPr>
                <w:color w:val="000000"/>
              </w:rPr>
            </w:pPr>
          </w:p>
        </w:tc>
        <w:tc>
          <w:tcPr>
            <w:tcW w:w="4678" w:type="dxa"/>
          </w:tcPr>
          <w:p w14:paraId="0610697E" w14:textId="77777777" w:rsidR="001A2194" w:rsidRPr="0067251D" w:rsidRDefault="001A2194" w:rsidP="001A2194">
            <w:pPr>
              <w:pStyle w:val="NormalWeb"/>
              <w:spacing w:before="0" w:beforeAutospacing="0" w:after="0" w:afterAutospacing="0"/>
              <w:rPr>
                <w:color w:val="000000"/>
              </w:rPr>
            </w:pPr>
          </w:p>
        </w:tc>
      </w:tr>
      <w:tr w:rsidR="001A2194" w14:paraId="119D3067" w14:textId="77777777" w:rsidTr="0067251D">
        <w:tc>
          <w:tcPr>
            <w:tcW w:w="4248" w:type="dxa"/>
          </w:tcPr>
          <w:p w14:paraId="5A99B780" w14:textId="5580BB46" w:rsidR="001A2194" w:rsidRPr="0067251D" w:rsidRDefault="00B704E5" w:rsidP="00B704E5">
            <w:pPr>
              <w:pStyle w:val="NormalWeb"/>
              <w:numPr>
                <w:ilvl w:val="0"/>
                <w:numId w:val="17"/>
              </w:numPr>
              <w:spacing w:before="0" w:beforeAutospacing="0" w:after="0" w:afterAutospacing="0"/>
              <w:textAlignment w:val="baseline"/>
              <w:rPr>
                <w:color w:val="000000"/>
              </w:rPr>
            </w:pPr>
            <w:r w:rsidRPr="0067251D">
              <w:rPr>
                <w:color w:val="000000"/>
              </w:rPr>
              <w:t xml:space="preserve">Experiential (Patient/family experiences) </w:t>
            </w:r>
          </w:p>
        </w:tc>
        <w:tc>
          <w:tcPr>
            <w:tcW w:w="1417" w:type="dxa"/>
          </w:tcPr>
          <w:p w14:paraId="56219F49" w14:textId="51F76D9E" w:rsidR="001A2194" w:rsidRPr="0067251D" w:rsidRDefault="0067251D" w:rsidP="00BE1B1C">
            <w:pPr>
              <w:pStyle w:val="NormalWeb"/>
              <w:spacing w:before="0" w:beforeAutospacing="0" w:after="0" w:afterAutospacing="0"/>
              <w:rPr>
                <w:color w:val="000000"/>
              </w:rPr>
            </w:pPr>
            <w:r>
              <w:rPr>
                <w:bCs/>
              </w:rPr>
              <w:t>(</w:t>
            </w:r>
            <w:r w:rsidR="00B704E5" w:rsidRPr="0067251D">
              <w:rPr>
                <w:bCs/>
              </w:rPr>
              <w:t>31%, 10)</w:t>
            </w:r>
          </w:p>
        </w:tc>
        <w:tc>
          <w:tcPr>
            <w:tcW w:w="4678" w:type="dxa"/>
          </w:tcPr>
          <w:p w14:paraId="62E8A209" w14:textId="72470CF5" w:rsidR="001A2194" w:rsidRPr="0067251D" w:rsidRDefault="00B704E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ZHe6EiYt","properties":{"formattedCitation":"[23,28,30,37,43,46,48,51\\uc0\\u8211{}53]","plainCitation":"[23,28,30,37,43,46,48,51–53]","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73,"uris":["http://zotero.org/users/local/nfF8vf3E/items/ZJ79MJS6"],"itemData":{"id":73,"type":"article-journal","abstract":"Background The training of healthcare professionals impacts the health of individuals with intellectual disabilities (ID). This study presents an analysis of how medical students at the University of the Witwatersrand, Johannesburg, South Africa, are trained to treat this marginalised population. Methods This was an exploratory qualitative study using multiple methodologies, including a curricular review, 18 purposively selected key informants' interviews, and 3 focus group discussions, with medical students across 4 relevant teaching departments. Using Lennox and Diggens' curricular framework, thematic content analysis was conducted to identify dominant themes and subthemes. Results Of Lennox and Diggens' 15-point model of knowledge, skills, and attitudes, 3 aspects were not taught, and attitudes fared the most poorly whereas skills fared the strongest. Differences in the quality and nature of training offered on clinical rotations were highlighted, and the practical exposure to patients with ID was found to be limited. Conclusions The shortfalls in content and unplanned clinical exposure suggest that a more focused teaching approach to people with ID will result in greater competence and confidence in graduates.","archive_location":"WOS:000361383800001","container-title":"JOURNAL OF INTELLECTUAL &amp; DEVELOPMENTAL DISABILITY","DOI":"10.3109/13668250.2015.1065312","ISSN":"1366-8250","issue":"4","page":"309-320","title":"An analysis of medical students' training in supporting people with intellectual disabilities at the University of the Witwatersrand, South Africa","volume":"40","author":[{"family":"Van Wieringen","given":"A"},{"family":"Ditlopo","given":"P"}],"issued":{"date-parts":[["2015",10,2]]}}},{"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schema":"https://github.com/citation-style-language/schema/raw/master/csl-citation.json"} </w:instrText>
            </w:r>
            <w:r w:rsidRPr="0067251D">
              <w:rPr>
                <w:bCs/>
              </w:rPr>
              <w:fldChar w:fldCharType="separate"/>
            </w:r>
            <w:r w:rsidRPr="0067251D">
              <w:rPr>
                <w:lang w:val="en-US"/>
              </w:rPr>
              <w:t>[23,28,30,37,43,46,48,51–53]</w:t>
            </w:r>
            <w:r w:rsidRPr="0067251D">
              <w:rPr>
                <w:bCs/>
              </w:rPr>
              <w:fldChar w:fldCharType="end"/>
            </w:r>
          </w:p>
        </w:tc>
      </w:tr>
      <w:tr w:rsidR="001A2194" w14:paraId="353E855B" w14:textId="77777777" w:rsidTr="0067251D">
        <w:tc>
          <w:tcPr>
            <w:tcW w:w="4248" w:type="dxa"/>
          </w:tcPr>
          <w:p w14:paraId="56569FEE" w14:textId="5BC952F7" w:rsidR="001A2194" w:rsidRPr="0067251D" w:rsidRDefault="00B704E5" w:rsidP="00B704E5">
            <w:pPr>
              <w:pStyle w:val="NormalWeb"/>
              <w:numPr>
                <w:ilvl w:val="0"/>
                <w:numId w:val="17"/>
              </w:numPr>
              <w:spacing w:before="0" w:beforeAutospacing="0" w:after="0" w:afterAutospacing="0"/>
              <w:textAlignment w:val="baseline"/>
              <w:rPr>
                <w:color w:val="000000"/>
              </w:rPr>
            </w:pPr>
            <w:r w:rsidRPr="0067251D">
              <w:rPr>
                <w:color w:val="000000"/>
              </w:rPr>
              <w:t xml:space="preserve">Experiential (Clinical) </w:t>
            </w:r>
          </w:p>
        </w:tc>
        <w:tc>
          <w:tcPr>
            <w:tcW w:w="1417" w:type="dxa"/>
          </w:tcPr>
          <w:p w14:paraId="5442565C" w14:textId="002B2238" w:rsidR="001A2194" w:rsidRPr="0067251D" w:rsidRDefault="00B704E5" w:rsidP="00BE1B1C">
            <w:pPr>
              <w:pStyle w:val="NormalWeb"/>
              <w:spacing w:before="0" w:beforeAutospacing="0" w:after="0" w:afterAutospacing="0"/>
              <w:rPr>
                <w:color w:val="000000"/>
              </w:rPr>
            </w:pPr>
            <w:r w:rsidRPr="0067251D">
              <w:rPr>
                <w:bCs/>
              </w:rPr>
              <w:t>(63%, 20)</w:t>
            </w:r>
          </w:p>
        </w:tc>
        <w:tc>
          <w:tcPr>
            <w:tcW w:w="4678" w:type="dxa"/>
          </w:tcPr>
          <w:p w14:paraId="0FF7ECA7" w14:textId="5D56F6C7" w:rsidR="001A2194" w:rsidRPr="0067251D" w:rsidRDefault="00B704E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Aygm2bPT","properties":{"formattedCitation":"[24\\uc0\\u8211{}27,29,31\\uc0\\u8211{}36,38\\uc0\\u8211{}40,42,44,47,49,52,53]","plainCitation":"[24–27,29,31–36,38–40,42,44,47,49,52,53]","noteIndex":0},"citationItems":[{"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3874,"uris":["http://zotero.org/users/local/nfF8vf3E/items/ZBM8HPTA"],"itemData":{"id":3874,"type":"article-journal","abstract":"AIMS: The present report describes an oral health promotion project in a residential facility for people with intellectual disabilities as a strategy to implement community service learning in undergraduate dental education. METHODS AND RESULTS: Two undergraduate students developed a project aimed to improve the oral health in residents with intellectual disabilities by educating caregivers. The impact was investigated by a pretest-posttest design, evaluating residents' plaque and gingival indexes and caregivers' knowledge, behavior, attitude, and self-efficacy. Findings demonstrated that within a semester, it was possible for students to obtain a limited but positive impact on the local community. DISCUSSION AND CONCLUSION(S): Based on the experiences at Ghent University, the following guidelines were suggested to implement service learning in a dental curriculum that renders both a positive impact on student learning and the local community : (1) integrate community service learning in multiple years in the curriculum; (2) use a stepwise approach from theory to exercises to extramural experiences; (3) create a partnership with a local organization; (4) organize long-term projects and annual follow-up to increase the impact; (5) involve supervisors from both the university and the local organization; and (6) establish an evidence based approach to benefit the quality of projects and to facilitate students to develop research competences.Copyright © 2018 Special Care Dentistry Association and Wiley Periodicals, Inc.","container-title":"Special care in dentistry : official publication of the American Association of Hospital Dentists, the Academy of Dentistry for the Handicapped, and the American Society for Geriatric Dentistry","DOI":"10.1111/scd.12298","ISSN":"1754-4505 (electronic)","issue":"4","journalAbbreviation":"Spec Care Dentist","language":"English","note":"publisher-place: United States","page":"201-207","title":"Integrating community service learning in undergraduate dental education: A controlled trial in a residential facility for people with intellectual disabilities","volume":"38","author":[{"family":"Marks","given":"Luc"},{"family":"Phlypo","given":"Ines"},{"family":"De Visschere","given":"Luc"},{"family":"De Tobel","given":"Jannick"},{"family":"Koole","given":"Sebastiaan"}],"issued":{"date-parts":[["2018"]]}}},{"id":6512,"uris":["http://zotero.org/users/local/nfF8vf3E/items/KF2UDS6U"],"itemData":{"id":6512,"type":"article-journal","archive_location":"WOS:000360778900003","container-title":"JOURNAL OF DENTAL EDUCATION","ISSN":"0022-0337","issue":"9","page":"1016-1023","title":"Incorporating Experiential Learning Techniques to Improve Self-Efficacy in Clinical Special Care Dentistry Education","volume":"79","author":[{"family":"Watters","given":"AL"},{"family":"Stabulas-Savage","given":"J"},{"family":"Toppin","given":"JD"},{"family":"Janal","given":"MN"},{"family":"Robbins","given":"MR"}],"issued":{"date-parts":[["2015",9]]}}},{"id":122,"uris":["http://zotero.org/users/local/nfF8vf3E/items/IBRGYSAR"],"itemData":{"id":122,"type":"article-journal","archive_location":"WOS:000293265300014","container-title":"ACADEMIC PSYCHIATRY","DOI":"10.1176/appi.ap.35.4.268","ISSN":"1042-9670","issue":"4","page":"268-269","title":"Use of Telepsychiatry to Train Medical Students in Developmental Disabilities","volume":"35","author":[{"family":"Jacobson","given":"M"},{"family":"Szeftel","given":"R"},{"family":"Sulman-Smith","given":"H"},{"family":"Mandelbaum","given":"S"},{"family":"Vargas","given":"M"},{"family":"Ishak","given":"W"}],"issued":{"date-parts":[["2011",7]]}}},{"id":689,"uris":["http://zotero.org/users/local/nfF8vf3E/items/X4U6VG4M"],"itemData":{"id":689,"type":"article-journal","archive_location":"WOS:000343925500013","container-title":"DISABILITY AND REHABILITATION","DOI":"10.3109/09638288.2013.871355","ISSN":"0963-8288","issue":"21","page":"1834-1839","title":"Physiotherapy students' self-reported assessment of professional behaviours and skills while working with young people with disability","volume":"36","author":[{"family":"Shields","given":"N"},{"family":"Taylor","given":"NF"}],"issued":{"date-parts":[["2014"]]}}},{"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id":544,"uris":["http://zotero.org/users/local/nfF8vf3E/items/NRWCF8VR"],"itemData":{"id":544,"type":"article-journal","archive_location":"WOS:000415734700007","container-title":"INTERACTIVE LEARNING ENVIRONMENTS","DOI":"10.1080/10494820.2016.1242504","ISSN":"1049-4820","issue":"8","page":"1025-1034","title":"Interactive video usage on autism spectrum disorder training in medical education","volume":"25","author":[{"family":"Taslibeyaz","given":"E"},{"family":"Dursun","given":"OB"},{"family":"Karaman","given":"S"}],"issued":{"date-parts":[["2017"]]}}},{"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label":"page"},{"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label":"page"},{"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schema":"https://github.com/citation-style-language/schema/raw/master/csl-citation.json"} </w:instrText>
            </w:r>
            <w:r w:rsidRPr="0067251D">
              <w:rPr>
                <w:bCs/>
              </w:rPr>
              <w:fldChar w:fldCharType="separate"/>
            </w:r>
            <w:r w:rsidRPr="0067251D">
              <w:rPr>
                <w:lang w:val="en-US"/>
              </w:rPr>
              <w:t>[24–27,29,31–36,38–40,42,44,47,49,52,53]</w:t>
            </w:r>
            <w:r w:rsidRPr="0067251D">
              <w:rPr>
                <w:bCs/>
              </w:rPr>
              <w:fldChar w:fldCharType="end"/>
            </w:r>
          </w:p>
        </w:tc>
      </w:tr>
      <w:tr w:rsidR="001A2194" w14:paraId="4A866DD0" w14:textId="77777777" w:rsidTr="0067251D">
        <w:tc>
          <w:tcPr>
            <w:tcW w:w="4248" w:type="dxa"/>
          </w:tcPr>
          <w:p w14:paraId="3A8EC0DC" w14:textId="4931CFEE" w:rsidR="001A2194" w:rsidRPr="0067251D" w:rsidRDefault="00B704E5" w:rsidP="00B704E5">
            <w:pPr>
              <w:pStyle w:val="NormalWeb"/>
              <w:numPr>
                <w:ilvl w:val="0"/>
                <w:numId w:val="17"/>
              </w:numPr>
              <w:spacing w:before="0" w:beforeAutospacing="0" w:after="0" w:afterAutospacing="0"/>
              <w:textAlignment w:val="baseline"/>
              <w:rPr>
                <w:color w:val="000000"/>
              </w:rPr>
            </w:pPr>
            <w:r w:rsidRPr="0067251D">
              <w:rPr>
                <w:color w:val="000000"/>
              </w:rPr>
              <w:t xml:space="preserve">Experiential (Workshops) </w:t>
            </w:r>
          </w:p>
        </w:tc>
        <w:tc>
          <w:tcPr>
            <w:tcW w:w="1417" w:type="dxa"/>
          </w:tcPr>
          <w:p w14:paraId="118998BB" w14:textId="29578445" w:rsidR="001A2194" w:rsidRPr="0067251D" w:rsidRDefault="00B704E5" w:rsidP="00BE1B1C">
            <w:pPr>
              <w:pStyle w:val="NormalWeb"/>
              <w:spacing w:before="0" w:beforeAutospacing="0" w:after="0" w:afterAutospacing="0"/>
              <w:rPr>
                <w:color w:val="000000"/>
              </w:rPr>
            </w:pPr>
            <w:r w:rsidRPr="0067251D">
              <w:rPr>
                <w:bCs/>
              </w:rPr>
              <w:t>(3%, 1)</w:t>
            </w:r>
          </w:p>
        </w:tc>
        <w:tc>
          <w:tcPr>
            <w:tcW w:w="4678" w:type="dxa"/>
          </w:tcPr>
          <w:p w14:paraId="66B50B7B" w14:textId="1DD3B1C1" w:rsidR="001A2194" w:rsidRPr="0067251D" w:rsidRDefault="00B704E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iIIBG3a6","properties":{"formattedCitation":"[45]","plainCitation":"[45]","noteIndex":0},"citationItems":[{"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schema":"https://github.com/citation-style-language/schema/raw/master/csl-citation.json"} </w:instrText>
            </w:r>
            <w:r w:rsidRPr="0067251D">
              <w:rPr>
                <w:bCs/>
              </w:rPr>
              <w:fldChar w:fldCharType="separate"/>
            </w:r>
            <w:r w:rsidRPr="0067251D">
              <w:rPr>
                <w:bCs/>
                <w:noProof/>
              </w:rPr>
              <w:t>[45]</w:t>
            </w:r>
            <w:r w:rsidRPr="0067251D">
              <w:rPr>
                <w:bCs/>
              </w:rPr>
              <w:fldChar w:fldCharType="end"/>
            </w:r>
          </w:p>
        </w:tc>
      </w:tr>
      <w:tr w:rsidR="001A2194" w14:paraId="7D8982A6" w14:textId="77777777" w:rsidTr="0067251D">
        <w:tc>
          <w:tcPr>
            <w:tcW w:w="4248" w:type="dxa"/>
          </w:tcPr>
          <w:p w14:paraId="222F8F45" w14:textId="3502D854" w:rsidR="001A2194" w:rsidRPr="0067251D" w:rsidRDefault="00B704E5" w:rsidP="00B704E5">
            <w:pPr>
              <w:pStyle w:val="NormalWeb"/>
              <w:numPr>
                <w:ilvl w:val="0"/>
                <w:numId w:val="17"/>
              </w:numPr>
              <w:spacing w:before="0" w:beforeAutospacing="0" w:after="0" w:afterAutospacing="0"/>
              <w:textAlignment w:val="baseline"/>
              <w:rPr>
                <w:color w:val="000000"/>
              </w:rPr>
            </w:pPr>
            <w:r w:rsidRPr="0067251D">
              <w:rPr>
                <w:color w:val="000000"/>
              </w:rPr>
              <w:t xml:space="preserve">Theoretical </w:t>
            </w:r>
          </w:p>
        </w:tc>
        <w:tc>
          <w:tcPr>
            <w:tcW w:w="1417" w:type="dxa"/>
          </w:tcPr>
          <w:p w14:paraId="15980137" w14:textId="748FCF15" w:rsidR="001A2194" w:rsidRPr="0067251D" w:rsidRDefault="00B704E5" w:rsidP="00BE1B1C">
            <w:pPr>
              <w:pStyle w:val="NormalWeb"/>
              <w:spacing w:before="0" w:beforeAutospacing="0" w:after="0" w:afterAutospacing="0"/>
              <w:rPr>
                <w:color w:val="000000"/>
              </w:rPr>
            </w:pPr>
            <w:r w:rsidRPr="0067251D">
              <w:rPr>
                <w:bCs/>
              </w:rPr>
              <w:t>(59%, 19)</w:t>
            </w:r>
          </w:p>
        </w:tc>
        <w:tc>
          <w:tcPr>
            <w:tcW w:w="4678" w:type="dxa"/>
          </w:tcPr>
          <w:p w14:paraId="037368D6" w14:textId="60941656" w:rsidR="001A2194" w:rsidRPr="0067251D" w:rsidRDefault="00B704E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crmWcMi6","properties":{"formattedCitation":"[23,24,30,32,34,37,41\\uc0\\u8211{}47,49\\uc0\\u8211{}54]","plainCitation":"[23,24,30,32,34,37,41–47,49–5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id":544,"uris":["http://zotero.org/users/local/nfF8vf3E/items/NRWCF8VR"],"itemData":{"id":544,"type":"article-journal","archive_location":"WOS:000415734700007","container-title":"INTERACTIVE LEARNING ENVIRONMENTS","DOI":"10.1080/10494820.2016.1242504","ISSN":"1049-4820","issue":"8","page":"1025-1034","title":"Interactive video usage on autism spectrum disorder training in medical education","volume":"25","author":[{"family":"Taslibeyaz","given":"E"},{"family":"Dursun","given":"OB"},{"family":"Karaman","given":"S"}],"issued":{"date-parts":[["2017"]]}}},{"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id":73,"uris":["http://zotero.org/users/local/nfF8vf3E/items/ZJ79MJS6"],"itemData":{"id":73,"type":"article-journal","abstract":"Background The training of healthcare professionals impacts the health of individuals with intellectual disabilities (ID). This study presents an analysis of how medical students at the University of the Witwatersrand, Johannesburg, South Africa, are trained to treat this marginalised population. Methods This was an exploratory qualitative study using multiple methodologies, including a curricular review, 18 purposively selected key informants' interviews, and 3 focus group discussions, with medical students across 4 relevant teaching departments. Using Lennox and Diggens' curricular framework, thematic content analysis was conducted to identify dominant themes and subthemes. Results Of Lennox and Diggens' 15-point model of knowledge, skills, and attitudes, 3 aspects were not taught, and attitudes fared the most poorly whereas skills fared the strongest. Differences in the quality and nature of training offered on clinical rotations were highlighted, and the practical exposure to patients with ID was found to be limited. Conclusions The shortfalls in content and unplanned clinical exposure suggest that a more focused teaching approach to people with ID will result in greater competence and confidence in graduates.","archive_location":"WOS:000361383800001","container-title":"JOURNAL OF INTELLECTUAL &amp; DEVELOPMENTAL DISABILITY","DOI":"10.3109/13668250.2015.1065312","ISSN":"1366-8250","issue":"4","page":"309-320","title":"An analysis of medical students' training in supporting people with intellectual disabilities at the University of the Witwatersrand, South Africa","volume":"40","author":[{"family":"Van Wieringen","given":"A"},{"family":"Ditlopo","given":"P"}],"issued":{"date-parts":[["2015",10,2]]}}},{"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lang w:val="en-US"/>
              </w:rPr>
              <w:t>[23,24,30,32,34,37,41–47,49–54]</w:t>
            </w:r>
            <w:r w:rsidRPr="0067251D">
              <w:rPr>
                <w:bCs/>
              </w:rPr>
              <w:fldChar w:fldCharType="end"/>
            </w:r>
          </w:p>
        </w:tc>
      </w:tr>
      <w:tr w:rsidR="001A2194" w14:paraId="4021EC47" w14:textId="77777777" w:rsidTr="0067251D">
        <w:tc>
          <w:tcPr>
            <w:tcW w:w="4248" w:type="dxa"/>
          </w:tcPr>
          <w:p w14:paraId="1F662141" w14:textId="773B7B6D" w:rsidR="001A2194" w:rsidRPr="0067251D" w:rsidRDefault="00B704E5" w:rsidP="00BE1B1C">
            <w:pPr>
              <w:pStyle w:val="NormalWeb"/>
              <w:numPr>
                <w:ilvl w:val="0"/>
                <w:numId w:val="17"/>
              </w:numPr>
              <w:spacing w:before="0" w:beforeAutospacing="0" w:after="0" w:afterAutospacing="0"/>
              <w:rPr>
                <w:color w:val="000000"/>
              </w:rPr>
            </w:pPr>
            <w:r w:rsidRPr="0067251D">
              <w:rPr>
                <w:color w:val="000000"/>
              </w:rPr>
              <w:t xml:space="preserve">Interprofessional </w:t>
            </w:r>
          </w:p>
        </w:tc>
        <w:tc>
          <w:tcPr>
            <w:tcW w:w="1417" w:type="dxa"/>
          </w:tcPr>
          <w:p w14:paraId="2C167356" w14:textId="0EA24A22" w:rsidR="001A2194" w:rsidRPr="0067251D" w:rsidRDefault="00B704E5" w:rsidP="00BE1B1C">
            <w:pPr>
              <w:pStyle w:val="NormalWeb"/>
              <w:spacing w:before="0" w:beforeAutospacing="0" w:after="0" w:afterAutospacing="0"/>
              <w:rPr>
                <w:color w:val="000000"/>
              </w:rPr>
            </w:pPr>
            <w:r w:rsidRPr="0067251D">
              <w:rPr>
                <w:bCs/>
              </w:rPr>
              <w:t>(35%, 11)</w:t>
            </w:r>
          </w:p>
        </w:tc>
        <w:tc>
          <w:tcPr>
            <w:tcW w:w="4678" w:type="dxa"/>
          </w:tcPr>
          <w:p w14:paraId="745370F9" w14:textId="62F0D35B" w:rsidR="001A2194" w:rsidRPr="0067251D" w:rsidRDefault="00B704E5"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STHBQoPQ","properties":{"formattedCitation":"[23\\uc0\\u8211{}27,29,33,43,44,50,54]","plainCitation":"[23–27,29,33,43,44,50,5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lang w:val="en-US"/>
              </w:rPr>
              <w:t>[23–27,29,33,43,44,50,54]</w:t>
            </w:r>
            <w:r w:rsidRPr="0067251D">
              <w:rPr>
                <w:bCs/>
              </w:rPr>
              <w:fldChar w:fldCharType="end"/>
            </w:r>
          </w:p>
        </w:tc>
      </w:tr>
      <w:tr w:rsidR="001A2194" w14:paraId="64681352" w14:textId="77777777" w:rsidTr="0067251D">
        <w:tc>
          <w:tcPr>
            <w:tcW w:w="4248" w:type="dxa"/>
          </w:tcPr>
          <w:p w14:paraId="70724851" w14:textId="77777777" w:rsidR="001A2194" w:rsidRPr="0067251D" w:rsidRDefault="001A2194" w:rsidP="00B704E5">
            <w:pPr>
              <w:pStyle w:val="NormalWeb"/>
              <w:spacing w:before="0" w:beforeAutospacing="0" w:after="0" w:afterAutospacing="0"/>
              <w:ind w:left="720"/>
              <w:rPr>
                <w:color w:val="000000"/>
              </w:rPr>
            </w:pPr>
          </w:p>
        </w:tc>
        <w:tc>
          <w:tcPr>
            <w:tcW w:w="1417" w:type="dxa"/>
          </w:tcPr>
          <w:p w14:paraId="6B4D342C" w14:textId="77777777" w:rsidR="001A2194" w:rsidRPr="0067251D" w:rsidRDefault="001A2194" w:rsidP="00BE1B1C">
            <w:pPr>
              <w:pStyle w:val="NormalWeb"/>
              <w:spacing w:before="0" w:beforeAutospacing="0" w:after="0" w:afterAutospacing="0"/>
              <w:rPr>
                <w:color w:val="000000"/>
              </w:rPr>
            </w:pPr>
          </w:p>
        </w:tc>
        <w:tc>
          <w:tcPr>
            <w:tcW w:w="4678" w:type="dxa"/>
          </w:tcPr>
          <w:p w14:paraId="0BD779CB" w14:textId="77777777" w:rsidR="001A2194" w:rsidRPr="0067251D" w:rsidRDefault="001A2194" w:rsidP="00BE1B1C">
            <w:pPr>
              <w:pStyle w:val="NormalWeb"/>
              <w:spacing w:before="0" w:beforeAutospacing="0" w:after="0" w:afterAutospacing="0"/>
              <w:rPr>
                <w:color w:val="000000"/>
              </w:rPr>
            </w:pPr>
          </w:p>
        </w:tc>
      </w:tr>
      <w:tr w:rsidR="001A2194" w14:paraId="2585A7CF" w14:textId="77777777" w:rsidTr="0067251D">
        <w:tc>
          <w:tcPr>
            <w:tcW w:w="4248" w:type="dxa"/>
          </w:tcPr>
          <w:p w14:paraId="07BA21EF" w14:textId="7D281D90" w:rsidR="001A2194" w:rsidRPr="0067251D" w:rsidRDefault="00B704E5" w:rsidP="00B704E5">
            <w:pPr>
              <w:pStyle w:val="NormalWeb"/>
              <w:numPr>
                <w:ilvl w:val="0"/>
                <w:numId w:val="16"/>
              </w:numPr>
              <w:spacing w:before="0" w:beforeAutospacing="0" w:after="0" w:afterAutospacing="0"/>
              <w:rPr>
                <w:b/>
                <w:bCs/>
                <w:color w:val="000000"/>
              </w:rPr>
            </w:pPr>
            <w:r w:rsidRPr="0067251D">
              <w:rPr>
                <w:b/>
                <w:bCs/>
                <w:color w:val="000000"/>
              </w:rPr>
              <w:t xml:space="preserve">Focus of Content </w:t>
            </w:r>
          </w:p>
        </w:tc>
        <w:tc>
          <w:tcPr>
            <w:tcW w:w="1417" w:type="dxa"/>
          </w:tcPr>
          <w:p w14:paraId="0AB48BF1" w14:textId="77777777" w:rsidR="001A2194" w:rsidRPr="0067251D" w:rsidRDefault="001A2194" w:rsidP="00BE1B1C">
            <w:pPr>
              <w:pStyle w:val="NormalWeb"/>
              <w:spacing w:before="0" w:beforeAutospacing="0" w:after="0" w:afterAutospacing="0"/>
              <w:rPr>
                <w:color w:val="000000"/>
              </w:rPr>
            </w:pPr>
          </w:p>
        </w:tc>
        <w:tc>
          <w:tcPr>
            <w:tcW w:w="4678" w:type="dxa"/>
          </w:tcPr>
          <w:p w14:paraId="4B696648" w14:textId="77777777" w:rsidR="001A2194" w:rsidRPr="0067251D" w:rsidRDefault="001A2194" w:rsidP="00BE1B1C">
            <w:pPr>
              <w:pStyle w:val="NormalWeb"/>
              <w:spacing w:before="0" w:beforeAutospacing="0" w:after="0" w:afterAutospacing="0"/>
              <w:rPr>
                <w:color w:val="000000"/>
              </w:rPr>
            </w:pPr>
          </w:p>
        </w:tc>
      </w:tr>
      <w:tr w:rsidR="00B704E5" w14:paraId="2F05CEB3" w14:textId="77777777" w:rsidTr="0067251D">
        <w:trPr>
          <w:trHeight w:val="253"/>
        </w:trPr>
        <w:tc>
          <w:tcPr>
            <w:tcW w:w="4248" w:type="dxa"/>
          </w:tcPr>
          <w:p w14:paraId="138366E6" w14:textId="7E2E1D33" w:rsidR="0067251D" w:rsidRPr="0067251D" w:rsidRDefault="00B704E5" w:rsidP="0067251D">
            <w:pPr>
              <w:pStyle w:val="NormalWeb"/>
              <w:numPr>
                <w:ilvl w:val="0"/>
                <w:numId w:val="17"/>
              </w:numPr>
              <w:spacing w:before="0" w:beforeAutospacing="0" w:after="0" w:afterAutospacing="0"/>
              <w:rPr>
                <w:lang w:val="en-US"/>
              </w:rPr>
            </w:pPr>
            <w:r w:rsidRPr="0067251D">
              <w:rPr>
                <w:lang w:val="en-US"/>
              </w:rPr>
              <w:t>Medical/clinical knowledge</w:t>
            </w:r>
          </w:p>
        </w:tc>
        <w:tc>
          <w:tcPr>
            <w:tcW w:w="1417" w:type="dxa"/>
          </w:tcPr>
          <w:p w14:paraId="330F4FF6" w14:textId="493F7FEF" w:rsidR="0067251D" w:rsidRPr="0067251D" w:rsidRDefault="0067251D" w:rsidP="0067251D">
            <w:pPr>
              <w:pStyle w:val="NormalWeb"/>
              <w:spacing w:before="0" w:beforeAutospacing="0" w:after="0" w:afterAutospacing="0"/>
              <w:rPr>
                <w:lang w:val="en-US"/>
              </w:rPr>
            </w:pPr>
            <w:r w:rsidRPr="0067251D">
              <w:rPr>
                <w:lang w:val="en-US"/>
              </w:rPr>
              <w:t>(</w:t>
            </w:r>
            <w:r w:rsidR="00746168" w:rsidRPr="0067251D">
              <w:rPr>
                <w:lang w:val="en-US"/>
              </w:rPr>
              <w:t>63%, 20</w:t>
            </w:r>
            <w:r w:rsidRPr="0067251D">
              <w:rPr>
                <w:lang w:val="en-US"/>
              </w:rPr>
              <w:t>)</w:t>
            </w:r>
          </w:p>
        </w:tc>
        <w:tc>
          <w:tcPr>
            <w:tcW w:w="4678" w:type="dxa"/>
          </w:tcPr>
          <w:p w14:paraId="6D7B5200" w14:textId="48E7390B" w:rsidR="0067251D" w:rsidRPr="0067251D" w:rsidRDefault="00B704E5" w:rsidP="0067251D">
            <w:pPr>
              <w:rPr>
                <w:lang w:val="en-US"/>
              </w:rPr>
            </w:pPr>
            <w:r w:rsidRPr="0067251D">
              <w:rPr>
                <w:lang w:val="en-US"/>
              </w:rPr>
              <w:fldChar w:fldCharType="begin"/>
            </w:r>
            <w:r w:rsidRPr="0067251D">
              <w:rPr>
                <w:lang w:val="en-US"/>
              </w:rPr>
              <w:instrText xml:space="preserve"> ADDIN ZOTERO_ITEM CSL_CITATION {"citationID":"WBUfNDjt","properties":{"formattedCitation":"[24,25,28\\uc0\\u8211{}32,34\\uc0\\u8211{}44,47,49]","plainCitation":"[24,25,28–32,34–44,47,49]","noteIndex":0},"citationItems":[{"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3874,"uris":["http://zotero.org/users/local/nfF8vf3E/items/ZBM8HPTA"],"itemData":{"id":3874,"type":"article-journal","abstract":"AIMS: The present report describes an oral health promotion project in a residential facility for people with intellectual disabilities as a strategy to implement community service learning in undergraduate dental education. METHODS AND RESULTS: Two undergraduate students developed a project aimed to improve the oral health in residents with intellectual disabilities by educating caregivers. The impact was investigated by a pretest-posttest design, evaluating residents' plaque and gingival indexes and caregivers' knowledge, behavior, attitude, and self-efficacy. Findings demonstrated that within a semester, it was possible for students to obtain a limited but positive impact on the local community. DISCUSSION AND CONCLUSION(S): Based on the experiences at Ghent University, the following guidelines were suggested to implement service learning in a dental curriculum that renders both a positive impact on student learning and the local community : (1) integrate community service learning in multiple years in the curriculum; (2) use a stepwise approach from theory to exercises to extramural experiences; (3) create a partnership with a local organization; (4) organize long-term projects and annual follow-up to increase the impact; (5) involve supervisors from both the university and the local organization; and (6) establish an evidence based approach to benefit the quality of projects and to facilitate students to develop research competences.Copyright © 2018 Special Care Dentistry Association and Wiley Periodicals, Inc.","container-title":"Special care in dentistry : official publication of the American Association of Hospital Dentists, the Academy of Dentistry for the Handicapped, and the American Society for Geriatric Dentistry","DOI":"10.1111/scd.12298","ISSN":"1754-4505 (electronic)","issue":"4","journalAbbreviation":"Spec Care Dentist","language":"English","note":"publisher-place: United States","page":"201-207","title":"Integrating community service learning in undergraduate dental education: A controlled trial in a residential facility for people with intellectual disabilities","volume":"38","author":[{"family":"Marks","given":"Luc"},{"family":"Phlypo","given":"Ines"},{"family":"De Visschere","given":"Luc"},{"family":"De Tobel","given":"Jannick"},{"family":"Koole","given":"Sebastiaan"}],"issued":{"date-parts":[["2018"]]}}},{"id":6512,"uris":["http://zotero.org/users/local/nfF8vf3E/items/KF2UDS6U"],"itemData":{"id":6512,"type":"article-journal","archive_location":"WOS:000360778900003","container-title":"JOURNAL OF DENTAL EDUCATION","ISSN":"0022-0337","issue":"9","page":"1016-1023","title":"Incorporating Experiential Learning Techniques to Improve Self-Efficacy in Clinical Special Care Dentistry Education","volume":"79","author":[{"family":"Watters","given":"AL"},{"family":"Stabulas-Savage","given":"J"},{"family":"Toppin","given":"JD"},{"family":"Janal","given":"MN"},{"family":"Robbins","given":"MR"}],"issued":{"date-parts":[["2015",9]]}}},{"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id":122,"uris":["http://zotero.org/users/local/nfF8vf3E/items/IBRGYSAR"],"itemData":{"id":122,"type":"article-journal","archive_location":"WOS:000293265300014","container-title":"ACADEMIC PSYCHIATRY","DOI":"10.1176/appi.ap.35.4.268","ISSN":"1042-9670","issue":"4","page":"268-269","title":"Use of Telepsychiatry to Train Medical Students in Developmental Disabilities","volume":"35","author":[{"family":"Jacobson","given":"M"},{"family":"Szeftel","given":"R"},{"family":"Sulman-Smith","given":"H"},{"family":"Mandelbaum","given":"S"},{"family":"Vargas","given":"M"},{"family":"Ishak","given":"W"}],"issued":{"date-parts":[["2011",7]]}}},{"id":689,"uris":["http://zotero.org/users/local/nfF8vf3E/items/X4U6VG4M"],"itemData":{"id":689,"type":"article-journal","archive_location":"WOS:000343925500013","container-title":"DISABILITY AND REHABILITATION","DOI":"10.3109/09638288.2013.871355","ISSN":"0963-8288","issue":"21","page":"1834-1839","title":"Physiotherapy students' self-reported assessment of professional behaviours and skills while working with young people with disability","volume":"36","author":[{"family":"Shields","given":"N"},{"family":"Taylor","given":"NF"}],"issued":{"date-parts":[["2014"]]}}},{"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id":544,"uris":["http://zotero.org/users/local/nfF8vf3E/items/NRWCF8VR"],"itemData":{"id":544,"type":"article-journal","archive_location":"WOS:000415734700007","container-title":"INTERACTIVE LEARNING ENVIRONMENTS","DOI":"10.1080/10494820.2016.1242504","ISSN":"1049-4820","issue":"8","page":"1025-1034","title":"Interactive video usage on autism spectrum disorder training in medical education","volume":"25","author":[{"family":"Taslibeyaz","given":"E"},{"family":"Dursun","given":"OB"},{"family":"Karaman","given":"S"}],"issued":{"date-parts":[["2017"]]}}},{"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schema":"https://github.com/citation-style-language/schema/raw/master/csl-citation.json"} </w:instrText>
            </w:r>
            <w:r w:rsidRPr="0067251D">
              <w:rPr>
                <w:lang w:val="en-US"/>
              </w:rPr>
              <w:fldChar w:fldCharType="separate"/>
            </w:r>
            <w:r w:rsidRPr="0067251D">
              <w:rPr>
                <w:lang w:val="en-US"/>
              </w:rPr>
              <w:t>[24,25,28–32,34–44,47,49]</w:t>
            </w:r>
            <w:r w:rsidRPr="0067251D">
              <w:rPr>
                <w:lang w:val="en-US"/>
              </w:rPr>
              <w:fldChar w:fldCharType="end"/>
            </w:r>
          </w:p>
        </w:tc>
      </w:tr>
      <w:tr w:rsidR="00B704E5" w14:paraId="29E8197F" w14:textId="77777777" w:rsidTr="0067251D">
        <w:trPr>
          <w:trHeight w:val="247"/>
        </w:trPr>
        <w:tc>
          <w:tcPr>
            <w:tcW w:w="4248" w:type="dxa"/>
          </w:tcPr>
          <w:p w14:paraId="0CD776E2" w14:textId="448B4CDD" w:rsidR="0067251D" w:rsidRPr="0067251D" w:rsidRDefault="00B704E5" w:rsidP="0067251D">
            <w:pPr>
              <w:pStyle w:val="NormalWeb"/>
              <w:numPr>
                <w:ilvl w:val="0"/>
                <w:numId w:val="17"/>
              </w:numPr>
              <w:spacing w:before="0" w:beforeAutospacing="0" w:after="0" w:afterAutospacing="0"/>
              <w:rPr>
                <w:lang w:val="en-US"/>
              </w:rPr>
            </w:pPr>
            <w:r w:rsidRPr="0067251D">
              <w:rPr>
                <w:lang w:val="en-US"/>
              </w:rPr>
              <w:t xml:space="preserve">Perspective/awareness </w:t>
            </w:r>
          </w:p>
        </w:tc>
        <w:tc>
          <w:tcPr>
            <w:tcW w:w="1417" w:type="dxa"/>
          </w:tcPr>
          <w:p w14:paraId="40F86503" w14:textId="7B37016D" w:rsidR="00B704E5" w:rsidRPr="0067251D" w:rsidRDefault="0067251D" w:rsidP="0067251D">
            <w:pPr>
              <w:pStyle w:val="NormalWeb"/>
              <w:spacing w:before="0" w:beforeAutospacing="0" w:after="0" w:afterAutospacing="0"/>
              <w:rPr>
                <w:lang w:val="en-US"/>
              </w:rPr>
            </w:pPr>
            <w:r w:rsidRPr="0067251D">
              <w:rPr>
                <w:lang w:val="en-US"/>
              </w:rPr>
              <w:t>(</w:t>
            </w:r>
            <w:r w:rsidR="00746168" w:rsidRPr="0067251D">
              <w:rPr>
                <w:lang w:val="en-US"/>
              </w:rPr>
              <w:t>69%, 22)</w:t>
            </w:r>
          </w:p>
        </w:tc>
        <w:tc>
          <w:tcPr>
            <w:tcW w:w="4678" w:type="dxa"/>
          </w:tcPr>
          <w:p w14:paraId="144804AD" w14:textId="3920D4C9" w:rsidR="00B704E5" w:rsidRPr="0067251D" w:rsidRDefault="00746168" w:rsidP="0067251D">
            <w:pPr>
              <w:rPr>
                <w:lang w:val="en-US"/>
              </w:rPr>
            </w:pPr>
            <w:r w:rsidRPr="0067251D">
              <w:rPr>
                <w:lang w:val="en-US"/>
              </w:rPr>
              <w:fldChar w:fldCharType="begin"/>
            </w:r>
            <w:r w:rsidRPr="0067251D">
              <w:rPr>
                <w:lang w:val="en-US"/>
              </w:rPr>
              <w:instrText xml:space="preserve"> ADDIN ZOTERO_ITEM CSL_CITATION {"citationID":"jfbcsfVv","properties":{"formattedCitation":"[23,24,26\\uc0\\u8211{}28,30\\uc0\\u8211{}34,36,37,40,43\\uc0\\u8211{}45,48,50\\uc0\\u8211{}54]","plainCitation":"[23,24,26–28,30–34,36,37,40,43–45,48,50–5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6512,"uris":["http://zotero.org/users/local/nfF8vf3E/items/KF2UDS6U"],"itemData":{"id":6512,"type":"article-journal","archive_location":"WOS:000360778900003","container-title":"JOURNAL OF DENTAL EDUCATION","ISSN":"0022-0337","issue":"9","page":"1016-1023","title":"Incorporating Experiential Learning Techniques to Improve Self-Efficacy in Clinical Special Care Dentistry Education","volume":"79","author":[{"family":"Watters","given":"AL"},{"family":"Stabulas-Savage","given":"J"},{"family":"Toppin","given":"JD"},{"family":"Janal","given":"MN"},{"family":"Robbins","given":"MR"}],"issued":{"date-parts":[["2015",9]]}}},{"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lang w:val="en-US"/>
              </w:rPr>
              <w:fldChar w:fldCharType="separate"/>
            </w:r>
            <w:r w:rsidRPr="0067251D">
              <w:rPr>
                <w:lang w:val="en-US"/>
              </w:rPr>
              <w:t>[23,24,26–28,30–34,36,37,40,43–45,48,50–54]</w:t>
            </w:r>
            <w:r w:rsidRPr="0067251D">
              <w:rPr>
                <w:lang w:val="en-US"/>
              </w:rPr>
              <w:fldChar w:fldCharType="end"/>
            </w:r>
          </w:p>
        </w:tc>
      </w:tr>
      <w:tr w:rsidR="00B704E5" w14:paraId="7C3457EB" w14:textId="77777777" w:rsidTr="0067251D">
        <w:tc>
          <w:tcPr>
            <w:tcW w:w="4248" w:type="dxa"/>
          </w:tcPr>
          <w:p w14:paraId="4826DCE7" w14:textId="34FA9857" w:rsidR="00B704E5" w:rsidRPr="0067251D" w:rsidRDefault="00B704E5" w:rsidP="0067251D">
            <w:pPr>
              <w:pStyle w:val="NormalWeb"/>
              <w:numPr>
                <w:ilvl w:val="0"/>
                <w:numId w:val="17"/>
              </w:numPr>
              <w:spacing w:before="0" w:beforeAutospacing="0" w:after="0" w:afterAutospacing="0"/>
              <w:rPr>
                <w:lang w:val="en-US"/>
              </w:rPr>
            </w:pPr>
            <w:r w:rsidRPr="0067251D">
              <w:rPr>
                <w:lang w:val="en-US"/>
              </w:rPr>
              <w:t xml:space="preserve">Other </w:t>
            </w:r>
          </w:p>
        </w:tc>
        <w:tc>
          <w:tcPr>
            <w:tcW w:w="1417" w:type="dxa"/>
          </w:tcPr>
          <w:p w14:paraId="15F55380" w14:textId="7D765D4C" w:rsidR="00B704E5" w:rsidRPr="0067251D" w:rsidRDefault="0067251D" w:rsidP="0067251D">
            <w:pPr>
              <w:pStyle w:val="NormalWeb"/>
              <w:spacing w:before="0" w:beforeAutospacing="0" w:after="0" w:afterAutospacing="0"/>
              <w:rPr>
                <w:lang w:val="en-US"/>
              </w:rPr>
            </w:pPr>
            <w:r w:rsidRPr="0067251D">
              <w:rPr>
                <w:lang w:val="en-US"/>
              </w:rPr>
              <w:t>(</w:t>
            </w:r>
            <w:r w:rsidR="00746168" w:rsidRPr="0067251D">
              <w:rPr>
                <w:lang w:val="en-US"/>
              </w:rPr>
              <w:t>3%, 1)</w:t>
            </w:r>
          </w:p>
        </w:tc>
        <w:tc>
          <w:tcPr>
            <w:tcW w:w="4678" w:type="dxa"/>
          </w:tcPr>
          <w:p w14:paraId="7F911735" w14:textId="1199D9E5" w:rsidR="00B704E5" w:rsidRPr="0067251D" w:rsidRDefault="00746168" w:rsidP="0067251D">
            <w:pPr>
              <w:pStyle w:val="NormalWeb"/>
              <w:spacing w:before="0" w:beforeAutospacing="0" w:after="0" w:afterAutospacing="0"/>
              <w:rPr>
                <w:lang w:val="en-US"/>
              </w:rPr>
            </w:pPr>
            <w:r w:rsidRPr="0067251D">
              <w:rPr>
                <w:lang w:val="en-US"/>
              </w:rPr>
              <w:t>[46]</w:t>
            </w:r>
          </w:p>
        </w:tc>
      </w:tr>
      <w:tr w:rsidR="001A2194" w14:paraId="3753CE70" w14:textId="77777777" w:rsidTr="0067251D">
        <w:tc>
          <w:tcPr>
            <w:tcW w:w="4248" w:type="dxa"/>
          </w:tcPr>
          <w:p w14:paraId="7F1DC263" w14:textId="77777777" w:rsidR="001A2194" w:rsidRPr="0067251D" w:rsidRDefault="001A2194" w:rsidP="00B704E5">
            <w:pPr>
              <w:pStyle w:val="NormalWeb"/>
              <w:spacing w:before="0" w:beforeAutospacing="0" w:after="0" w:afterAutospacing="0"/>
              <w:ind w:left="720"/>
              <w:rPr>
                <w:color w:val="000000"/>
              </w:rPr>
            </w:pPr>
          </w:p>
        </w:tc>
        <w:tc>
          <w:tcPr>
            <w:tcW w:w="1417" w:type="dxa"/>
          </w:tcPr>
          <w:p w14:paraId="33B73F16" w14:textId="77777777" w:rsidR="001A2194" w:rsidRPr="0067251D" w:rsidRDefault="001A2194" w:rsidP="00BE1B1C">
            <w:pPr>
              <w:pStyle w:val="NormalWeb"/>
              <w:spacing w:before="0" w:beforeAutospacing="0" w:after="0" w:afterAutospacing="0"/>
              <w:rPr>
                <w:color w:val="000000"/>
              </w:rPr>
            </w:pPr>
          </w:p>
        </w:tc>
        <w:tc>
          <w:tcPr>
            <w:tcW w:w="4678" w:type="dxa"/>
          </w:tcPr>
          <w:p w14:paraId="17FBF0DB" w14:textId="77777777" w:rsidR="001A2194" w:rsidRPr="0067251D" w:rsidRDefault="001A2194" w:rsidP="00BE1B1C">
            <w:pPr>
              <w:pStyle w:val="NormalWeb"/>
              <w:spacing w:before="0" w:beforeAutospacing="0" w:after="0" w:afterAutospacing="0"/>
              <w:rPr>
                <w:color w:val="000000"/>
              </w:rPr>
            </w:pPr>
          </w:p>
        </w:tc>
      </w:tr>
      <w:tr w:rsidR="00B704E5" w14:paraId="6434C6A5" w14:textId="77777777" w:rsidTr="0067251D">
        <w:tc>
          <w:tcPr>
            <w:tcW w:w="4248" w:type="dxa"/>
          </w:tcPr>
          <w:p w14:paraId="29270E3E" w14:textId="67F6CA18" w:rsidR="00B704E5" w:rsidRPr="0067251D" w:rsidRDefault="00746168" w:rsidP="00746168">
            <w:pPr>
              <w:pStyle w:val="NormalWeb"/>
              <w:numPr>
                <w:ilvl w:val="0"/>
                <w:numId w:val="16"/>
              </w:numPr>
              <w:spacing w:before="0" w:beforeAutospacing="0" w:after="0" w:afterAutospacing="0"/>
              <w:rPr>
                <w:b/>
                <w:bCs/>
                <w:color w:val="000000"/>
              </w:rPr>
            </w:pPr>
            <w:r w:rsidRPr="0067251D">
              <w:rPr>
                <w:b/>
                <w:bCs/>
                <w:color w:val="000000"/>
              </w:rPr>
              <w:lastRenderedPageBreak/>
              <w:t>Evaluation Methodology</w:t>
            </w:r>
          </w:p>
        </w:tc>
        <w:tc>
          <w:tcPr>
            <w:tcW w:w="1417" w:type="dxa"/>
          </w:tcPr>
          <w:p w14:paraId="5A5A21DC" w14:textId="77777777" w:rsidR="00B704E5" w:rsidRPr="0067251D" w:rsidRDefault="00B704E5" w:rsidP="00BE1B1C">
            <w:pPr>
              <w:pStyle w:val="NormalWeb"/>
              <w:spacing w:before="0" w:beforeAutospacing="0" w:after="0" w:afterAutospacing="0"/>
              <w:rPr>
                <w:color w:val="000000"/>
              </w:rPr>
            </w:pPr>
          </w:p>
        </w:tc>
        <w:tc>
          <w:tcPr>
            <w:tcW w:w="4678" w:type="dxa"/>
          </w:tcPr>
          <w:p w14:paraId="4ED1DDBF" w14:textId="77777777" w:rsidR="00B704E5" w:rsidRPr="0067251D" w:rsidRDefault="00B704E5" w:rsidP="00BE1B1C">
            <w:pPr>
              <w:pStyle w:val="NormalWeb"/>
              <w:spacing w:before="0" w:beforeAutospacing="0" w:after="0" w:afterAutospacing="0"/>
              <w:rPr>
                <w:color w:val="000000"/>
              </w:rPr>
            </w:pPr>
          </w:p>
        </w:tc>
      </w:tr>
      <w:tr w:rsidR="00746168" w14:paraId="04DDD8E6" w14:textId="77777777" w:rsidTr="0067251D">
        <w:tc>
          <w:tcPr>
            <w:tcW w:w="4248" w:type="dxa"/>
          </w:tcPr>
          <w:p w14:paraId="57B5951C" w14:textId="36C6C419" w:rsidR="00746168" w:rsidRPr="0067251D" w:rsidRDefault="00746168" w:rsidP="00746168">
            <w:pPr>
              <w:pStyle w:val="NormalWeb"/>
              <w:numPr>
                <w:ilvl w:val="0"/>
                <w:numId w:val="17"/>
              </w:numPr>
              <w:spacing w:before="0" w:beforeAutospacing="0" w:after="0" w:afterAutospacing="0"/>
              <w:rPr>
                <w:color w:val="000000"/>
              </w:rPr>
            </w:pPr>
            <w:r w:rsidRPr="0067251D">
              <w:rPr>
                <w:color w:val="000000"/>
              </w:rPr>
              <w:t xml:space="preserve">Participant evaluation </w:t>
            </w:r>
          </w:p>
        </w:tc>
        <w:tc>
          <w:tcPr>
            <w:tcW w:w="1417" w:type="dxa"/>
          </w:tcPr>
          <w:p w14:paraId="6C2645F6" w14:textId="64765975" w:rsidR="00746168" w:rsidRPr="0067251D" w:rsidRDefault="00746168" w:rsidP="00746168">
            <w:pPr>
              <w:pStyle w:val="NormalWeb"/>
              <w:spacing w:before="0" w:beforeAutospacing="0" w:after="0" w:afterAutospacing="0"/>
              <w:rPr>
                <w:color w:val="000000"/>
              </w:rPr>
            </w:pPr>
            <w:r w:rsidRPr="0067251D">
              <w:rPr>
                <w:bCs/>
              </w:rPr>
              <w:t>(84%, 27)</w:t>
            </w:r>
          </w:p>
        </w:tc>
        <w:tc>
          <w:tcPr>
            <w:tcW w:w="4678" w:type="dxa"/>
          </w:tcPr>
          <w:p w14:paraId="1356D2B3" w14:textId="4084BD2B" w:rsidR="00746168" w:rsidRPr="0067251D" w:rsidRDefault="00746168" w:rsidP="00746168">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yXembpMO","properties":{"formattedCitation":"[23\\uc0\\u8211{}26,28,30\\uc0\\u8211{}34,36,37,39\\uc0\\u8211{}41,43\\uc0\\u8211{}54]","plainCitation":"[23–26,28,30–34,36,37,39–41,43–54]","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6512,"uris":["http://zotero.org/users/local/nfF8vf3E/items/KF2UDS6U"],"itemData":{"id":6512,"type":"article-journal","archive_location":"WOS:000360778900003","container-title":"JOURNAL OF DENTAL EDUCATION","ISSN":"0022-0337","issue":"9","page":"1016-1023","title":"Incorporating Experiential Learning Techniques to Improve Self-Efficacy in Clinical Special Care Dentistry Education","volume":"79","author":[{"family":"Watters","given":"AL"},{"family":"Stabulas-Savage","given":"J"},{"family":"Toppin","given":"JD"},{"family":"Janal","given":"MN"},{"family":"Robbins","given":"MR"}],"issued":{"date-parts":[["2015",9]]}}},{"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id":689,"uris":["http://zotero.org/users/local/nfF8vf3E/items/X4U6VG4M"],"itemData":{"id":689,"type":"article-journal","archive_location":"WOS:000343925500013","container-title":"DISABILITY AND REHABILITATION","DOI":"10.3109/09638288.2013.871355","ISSN":"0963-8288","issue":"21","page":"1834-1839","title":"Physiotherapy students' self-reported assessment of professional behaviours and skills while working with young people with disability","volume":"36","author":[{"family":"Shields","given":"N"},{"family":"Taylor","given":"NF"}],"issued":{"date-parts":[["2014"]]}}},{"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id":73,"uris":["http://zotero.org/users/local/nfF8vf3E/items/ZJ79MJS6"],"itemData":{"id":73,"type":"article-journal","abstract":"Background The training of healthcare professionals impacts the health of individuals with intellectual disabilities (ID). This study presents an analysis of how medical students at the University of the Witwatersrand, Johannesburg, South Africa, are trained to treat this marginalised population. Methods This was an exploratory qualitative study using multiple methodologies, including a curricular review, 18 purposively selected key informants' interviews, and 3 focus group discussions, with medical students across 4 relevant teaching departments. Using Lennox and Diggens' curricular framework, thematic content analysis was conducted to identify dominant themes and subthemes. Results Of Lennox and Diggens' 15-point model of knowledge, skills, and attitudes, 3 aspects were not taught, and attitudes fared the most poorly whereas skills fared the strongest. Differences in the quality and nature of training offered on clinical rotations were highlighted, and the practical exposure to patients with ID was found to be limited. Conclusions The shortfalls in content and unplanned clinical exposure suggest that a more focused teaching approach to people with ID will result in greater competence and confidence in graduates.","archive_location":"WOS:000361383800001","container-title":"JOURNAL OF INTELLECTUAL &amp; DEVELOPMENTAL DISABILITY","DOI":"10.3109/13668250.2015.1065312","ISSN":"1366-8250","issue":"4","page":"309-320","title":"An analysis of medical students' training in supporting people with intellectual disabilities at the University of the Witwatersrand, South Africa","volume":"40","author":[{"family":"Van Wieringen","given":"A"},{"family":"Ditlopo","given":"P"}],"issued":{"date-parts":[["2015",10,2]]}}},{"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lang w:val="en-US"/>
              </w:rPr>
              <w:t>[23–26,28,30–34,36,37,39–41,43–54]</w:t>
            </w:r>
            <w:r w:rsidRPr="0067251D">
              <w:rPr>
                <w:bCs/>
              </w:rPr>
              <w:fldChar w:fldCharType="end"/>
            </w:r>
          </w:p>
        </w:tc>
      </w:tr>
      <w:tr w:rsidR="00746168" w14:paraId="274DA858" w14:textId="77777777" w:rsidTr="0067251D">
        <w:tc>
          <w:tcPr>
            <w:tcW w:w="4248" w:type="dxa"/>
          </w:tcPr>
          <w:p w14:paraId="4DD6A80D" w14:textId="5C706D0B" w:rsidR="00746168" w:rsidRPr="0067251D" w:rsidRDefault="00746168" w:rsidP="00746168">
            <w:pPr>
              <w:pStyle w:val="NormalWeb"/>
              <w:numPr>
                <w:ilvl w:val="0"/>
                <w:numId w:val="17"/>
              </w:numPr>
              <w:spacing w:before="0" w:beforeAutospacing="0" w:after="0" w:afterAutospacing="0"/>
              <w:rPr>
                <w:color w:val="000000"/>
              </w:rPr>
            </w:pPr>
            <w:r w:rsidRPr="0067251D">
              <w:rPr>
                <w:color w:val="000000"/>
              </w:rPr>
              <w:t xml:space="preserve">Learning assessment </w:t>
            </w:r>
          </w:p>
        </w:tc>
        <w:tc>
          <w:tcPr>
            <w:tcW w:w="1417" w:type="dxa"/>
          </w:tcPr>
          <w:p w14:paraId="3EF9D2EA" w14:textId="1E4FA76C" w:rsidR="00746168" w:rsidRPr="0067251D" w:rsidRDefault="00746168" w:rsidP="00746168">
            <w:pPr>
              <w:pStyle w:val="NormalWeb"/>
              <w:spacing w:before="0" w:beforeAutospacing="0" w:after="0" w:afterAutospacing="0"/>
              <w:rPr>
                <w:color w:val="000000"/>
              </w:rPr>
            </w:pPr>
            <w:r w:rsidRPr="0067251D">
              <w:rPr>
                <w:bCs/>
              </w:rPr>
              <w:t>(28%, 9)</w:t>
            </w:r>
          </w:p>
        </w:tc>
        <w:tc>
          <w:tcPr>
            <w:tcW w:w="4678" w:type="dxa"/>
          </w:tcPr>
          <w:p w14:paraId="111D2CD5" w14:textId="69183E8A" w:rsidR="00746168" w:rsidRPr="0067251D" w:rsidRDefault="00746168" w:rsidP="00746168">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bnKLpOQE","properties":{"formattedCitation":"[25,28,38,41,42,42,43,47,49]","plainCitation":"[25,28,38,41,42,42,43,47,49]","noteIndex":0},"citationItems":[{"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122,"uris":["http://zotero.org/users/local/nfF8vf3E/items/IBRGYSAR"],"itemData":{"id":122,"type":"article-journal","archive_location":"WOS:000293265300014","container-title":"ACADEMIC PSYCHIATRY","DOI":"10.1176/appi.ap.35.4.268","ISSN":"1042-9670","issue":"4","page":"268-269","title":"Use of Telepsychiatry to Train Medical Students in Developmental Disabilities","volume":"35","author":[{"family":"Jacobson","given":"M"},{"family":"Szeftel","given":"R"},{"family":"Sulman-Smith","given":"H"},{"family":"Mandelbaum","given":"S"},{"family":"Vargas","given":"M"},{"family":"Ishak","given":"W"}],"issued":{"date-parts":[["2011",7]]}}},{"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id":544,"uris":["http://zotero.org/users/local/nfF8vf3E/items/NRWCF8VR"],"itemData":{"id":544,"type":"article-journal","archive_location":"WOS:000415734700007","container-title":"INTERACTIVE LEARNING ENVIRONMENTS","DOI":"10.1080/10494820.2016.1242504","ISSN":"1049-4820","issue":"8","page":"1025-1034","title":"Interactive video usage on autism spectrum disorder training in medical education","volume":"25","author":[{"family":"Taslibeyaz","given":"E"},{"family":"Dursun","given":"OB"},{"family":"Karaman","given":"S"}],"issued":{"date-parts":[["2017"]]}}},{"id":544,"uris":["http://zotero.org/users/local/nfF8vf3E/items/NRWCF8VR"],"itemData":{"id":544,"type":"article-journal","archive_location":"WOS:000415734700007","container-title":"INTERACTIVE LEARNING ENVIRONMENTS","DOI":"10.1080/10494820.2016.1242504","ISSN":"1049-4820","issue":"8","page":"1025-1034","title":"Interactive video usage on autism spectrum disorder training in medical education","volume":"25","author":[{"family":"Taslibeyaz","given":"E"},{"family":"Dursun","given":"OB"},{"family":"Karaman","given":"S"}],"issued":{"date-parts":[["2017"]]}}},{"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schema":"https://github.com/citation-style-language/schema/raw/master/csl-citation.json"} </w:instrText>
            </w:r>
            <w:r w:rsidRPr="0067251D">
              <w:rPr>
                <w:bCs/>
              </w:rPr>
              <w:fldChar w:fldCharType="separate"/>
            </w:r>
            <w:r w:rsidRPr="0067251D">
              <w:rPr>
                <w:bCs/>
                <w:noProof/>
              </w:rPr>
              <w:t>[25,28,38,41,42,42,43,47,49]</w:t>
            </w:r>
            <w:r w:rsidRPr="0067251D">
              <w:rPr>
                <w:bCs/>
              </w:rPr>
              <w:fldChar w:fldCharType="end"/>
            </w:r>
          </w:p>
        </w:tc>
      </w:tr>
      <w:tr w:rsidR="00746168" w14:paraId="69F546E8" w14:textId="77777777" w:rsidTr="0067251D">
        <w:tc>
          <w:tcPr>
            <w:tcW w:w="4248" w:type="dxa"/>
          </w:tcPr>
          <w:p w14:paraId="693FFDF3" w14:textId="3595E49D" w:rsidR="00746168" w:rsidRPr="0067251D" w:rsidRDefault="00746168" w:rsidP="00746168">
            <w:pPr>
              <w:pStyle w:val="NormalWeb"/>
              <w:numPr>
                <w:ilvl w:val="0"/>
                <w:numId w:val="17"/>
              </w:numPr>
              <w:spacing w:before="0" w:beforeAutospacing="0" w:after="0" w:afterAutospacing="0"/>
              <w:rPr>
                <w:color w:val="000000"/>
              </w:rPr>
            </w:pPr>
            <w:r w:rsidRPr="0067251D">
              <w:rPr>
                <w:color w:val="000000"/>
              </w:rPr>
              <w:t xml:space="preserve">Intervention evaluation </w:t>
            </w:r>
          </w:p>
        </w:tc>
        <w:tc>
          <w:tcPr>
            <w:tcW w:w="1417" w:type="dxa"/>
          </w:tcPr>
          <w:p w14:paraId="56FE4624" w14:textId="252FA1FF" w:rsidR="00746168" w:rsidRPr="0067251D" w:rsidRDefault="00746168" w:rsidP="00746168">
            <w:pPr>
              <w:pStyle w:val="NormalWeb"/>
              <w:spacing w:before="0" w:beforeAutospacing="0" w:after="0" w:afterAutospacing="0"/>
              <w:rPr>
                <w:color w:val="000000"/>
              </w:rPr>
            </w:pPr>
            <w:r w:rsidRPr="0067251D">
              <w:rPr>
                <w:bCs/>
              </w:rPr>
              <w:t>(22%, 7)</w:t>
            </w:r>
          </w:p>
        </w:tc>
        <w:tc>
          <w:tcPr>
            <w:tcW w:w="4678" w:type="dxa"/>
          </w:tcPr>
          <w:p w14:paraId="73D5BE5F" w14:textId="1492DC63" w:rsidR="00746168" w:rsidRPr="0067251D" w:rsidRDefault="00746168" w:rsidP="00746168">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9983upRv","properties":{"formattedCitation":"[25,27\\uc0\\u8211{}30,33,34]","plainCitation":"[25,27–30,33,34]","noteIndex":0},"citationItems":[{"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schema":"https://github.com/citation-style-language/schema/raw/master/csl-citation.json"} </w:instrText>
            </w:r>
            <w:r w:rsidRPr="0067251D">
              <w:rPr>
                <w:bCs/>
              </w:rPr>
              <w:fldChar w:fldCharType="separate"/>
            </w:r>
            <w:r w:rsidRPr="0067251D">
              <w:rPr>
                <w:lang w:val="en-US"/>
              </w:rPr>
              <w:t>[25,27–30,33,34]</w:t>
            </w:r>
            <w:r w:rsidRPr="0067251D">
              <w:rPr>
                <w:bCs/>
              </w:rPr>
              <w:fldChar w:fldCharType="end"/>
            </w:r>
          </w:p>
        </w:tc>
      </w:tr>
      <w:tr w:rsidR="00B704E5" w14:paraId="2042EAF9" w14:textId="77777777" w:rsidTr="0067251D">
        <w:tc>
          <w:tcPr>
            <w:tcW w:w="4248" w:type="dxa"/>
          </w:tcPr>
          <w:p w14:paraId="01AE30FD" w14:textId="793299C2" w:rsidR="00B704E5" w:rsidRPr="0067251D" w:rsidRDefault="00746168" w:rsidP="00BE1B1C">
            <w:pPr>
              <w:pStyle w:val="NormalWeb"/>
              <w:numPr>
                <w:ilvl w:val="0"/>
                <w:numId w:val="17"/>
              </w:numPr>
              <w:spacing w:before="0" w:beforeAutospacing="0" w:after="0" w:afterAutospacing="0"/>
              <w:rPr>
                <w:color w:val="000000"/>
              </w:rPr>
            </w:pPr>
            <w:r w:rsidRPr="0067251D">
              <w:rPr>
                <w:color w:val="000000"/>
              </w:rPr>
              <w:t>Unclear</w:t>
            </w:r>
          </w:p>
        </w:tc>
        <w:tc>
          <w:tcPr>
            <w:tcW w:w="1417" w:type="dxa"/>
          </w:tcPr>
          <w:p w14:paraId="129A134F" w14:textId="78D22809" w:rsidR="00B704E5" w:rsidRPr="0067251D" w:rsidRDefault="00746168" w:rsidP="00BE1B1C">
            <w:pPr>
              <w:pStyle w:val="NormalWeb"/>
              <w:spacing w:before="0" w:beforeAutospacing="0" w:after="0" w:afterAutospacing="0"/>
              <w:rPr>
                <w:color w:val="000000"/>
              </w:rPr>
            </w:pPr>
            <w:r w:rsidRPr="0067251D">
              <w:rPr>
                <w:color w:val="000000"/>
              </w:rPr>
              <w:t>(3%, 1)</w:t>
            </w:r>
          </w:p>
        </w:tc>
        <w:tc>
          <w:tcPr>
            <w:tcW w:w="4678" w:type="dxa"/>
          </w:tcPr>
          <w:p w14:paraId="3BE3766C" w14:textId="3156C6E0" w:rsidR="00B704E5" w:rsidRPr="0067251D" w:rsidRDefault="00746168" w:rsidP="00BE1B1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uD2NOowG","properties":{"formattedCitation":"[35]","plainCitation":"[35]","noteIndex":0},"citationItems":[{"id":3874,"uris":["http://zotero.org/users/local/nfF8vf3E/items/ZBM8HPTA"],"itemData":{"id":3874,"type":"article-journal","abstract":"AIMS: The present report describes an oral health promotion project in a residential facility for people with intellectual disabilities as a strategy to implement community service learning in undergraduate dental education. METHODS AND RESULTS: Two undergraduate students developed a project aimed to improve the oral health in residents with intellectual disabilities by educating caregivers. The impact was investigated by a pretest-posttest design, evaluating residents' plaque and gingival indexes and caregivers' knowledge, behavior, attitude, and self-efficacy. Findings demonstrated that within a semester, it was possible for students to obtain a limited but positive impact on the local community. DISCUSSION AND CONCLUSION(S): Based on the experiences at Ghent University, the following guidelines were suggested to implement service learning in a dental curriculum that renders both a positive impact on student learning and the local community : (1) integrate community service learning in multiple years in the curriculum; (2) use a stepwise approach from theory to exercises to extramural experiences; (3) create a partnership with a local organization; (4) organize long-term projects and annual follow-up to increase the impact; (5) involve supervisors from both the university and the local organization; and (6) establish an evidence based approach to benefit the quality of projects and to facilitate students to develop research competences.Copyright © 2018 Special Care Dentistry Association and Wiley Periodicals, Inc.","container-title":"Special care in dentistry : official publication of the American Association of Hospital Dentists, the Academy of Dentistry for the Handicapped, and the American Society for Geriatric Dentistry","DOI":"10.1111/scd.12298","ISSN":"1754-4505 (electronic)","issue":"4","journalAbbreviation":"Spec Care Dentist","language":"English","note":"publisher-place: United States","page":"201-207","title":"Integrating community service learning in undergraduate dental education: A controlled trial in a residential facility for people with intellectual disabilities","volume":"38","author":[{"family":"Marks","given":"Luc"},{"family":"Phlypo","given":"Ines"},{"family":"De Visschere","given":"Luc"},{"family":"De Tobel","given":"Jannick"},{"family":"Koole","given":"Sebastiaan"}],"issued":{"date-parts":[["2018"]]}}}],"schema":"https://github.com/citation-style-language/schema/raw/master/csl-citation.json"} </w:instrText>
            </w:r>
            <w:r w:rsidRPr="0067251D">
              <w:rPr>
                <w:bCs/>
              </w:rPr>
              <w:fldChar w:fldCharType="separate"/>
            </w:r>
            <w:r w:rsidRPr="0067251D">
              <w:rPr>
                <w:bCs/>
                <w:noProof/>
              </w:rPr>
              <w:t>[35]</w:t>
            </w:r>
            <w:r w:rsidRPr="0067251D">
              <w:rPr>
                <w:bCs/>
              </w:rPr>
              <w:fldChar w:fldCharType="end"/>
            </w:r>
          </w:p>
        </w:tc>
      </w:tr>
      <w:tr w:rsidR="00B704E5" w14:paraId="6E775965" w14:textId="77777777" w:rsidTr="0067251D">
        <w:tc>
          <w:tcPr>
            <w:tcW w:w="4248" w:type="dxa"/>
          </w:tcPr>
          <w:p w14:paraId="423D0ED9" w14:textId="77777777" w:rsidR="00B704E5" w:rsidRPr="0067251D" w:rsidRDefault="00B704E5" w:rsidP="00746168">
            <w:pPr>
              <w:pStyle w:val="NormalWeb"/>
              <w:spacing w:before="0" w:beforeAutospacing="0" w:after="0" w:afterAutospacing="0"/>
              <w:rPr>
                <w:color w:val="000000"/>
              </w:rPr>
            </w:pPr>
          </w:p>
        </w:tc>
        <w:tc>
          <w:tcPr>
            <w:tcW w:w="1417" w:type="dxa"/>
          </w:tcPr>
          <w:p w14:paraId="3B6F841B" w14:textId="77777777" w:rsidR="00B704E5" w:rsidRPr="0067251D" w:rsidRDefault="00B704E5" w:rsidP="00BE1B1C">
            <w:pPr>
              <w:pStyle w:val="NormalWeb"/>
              <w:spacing w:before="0" w:beforeAutospacing="0" w:after="0" w:afterAutospacing="0"/>
              <w:rPr>
                <w:color w:val="000000"/>
              </w:rPr>
            </w:pPr>
          </w:p>
        </w:tc>
        <w:tc>
          <w:tcPr>
            <w:tcW w:w="4678" w:type="dxa"/>
          </w:tcPr>
          <w:p w14:paraId="402BE184" w14:textId="77777777" w:rsidR="00B704E5" w:rsidRPr="0067251D" w:rsidRDefault="00B704E5" w:rsidP="00BE1B1C">
            <w:pPr>
              <w:pStyle w:val="NormalWeb"/>
              <w:spacing w:before="0" w:beforeAutospacing="0" w:after="0" w:afterAutospacing="0"/>
              <w:rPr>
                <w:color w:val="000000"/>
              </w:rPr>
            </w:pPr>
          </w:p>
        </w:tc>
      </w:tr>
      <w:tr w:rsidR="00B704E5" w14:paraId="1D1F8084" w14:textId="77777777" w:rsidTr="0067251D">
        <w:tc>
          <w:tcPr>
            <w:tcW w:w="4248" w:type="dxa"/>
          </w:tcPr>
          <w:p w14:paraId="73AD6CBA" w14:textId="396C6227" w:rsidR="00B704E5" w:rsidRPr="0067251D" w:rsidRDefault="00746168" w:rsidP="00746168">
            <w:pPr>
              <w:pStyle w:val="NormalWeb"/>
              <w:numPr>
                <w:ilvl w:val="0"/>
                <w:numId w:val="16"/>
              </w:numPr>
              <w:spacing w:before="0" w:beforeAutospacing="0" w:after="0" w:afterAutospacing="0"/>
              <w:rPr>
                <w:b/>
                <w:bCs/>
                <w:color w:val="000000"/>
              </w:rPr>
            </w:pPr>
            <w:r w:rsidRPr="0067251D">
              <w:rPr>
                <w:b/>
                <w:bCs/>
                <w:color w:val="000000"/>
              </w:rPr>
              <w:t xml:space="preserve">Kirkpatrick Level </w:t>
            </w:r>
          </w:p>
        </w:tc>
        <w:tc>
          <w:tcPr>
            <w:tcW w:w="1417" w:type="dxa"/>
          </w:tcPr>
          <w:p w14:paraId="5F311148" w14:textId="77777777" w:rsidR="00B704E5" w:rsidRPr="0067251D" w:rsidRDefault="00B704E5" w:rsidP="00BE1B1C">
            <w:pPr>
              <w:pStyle w:val="NormalWeb"/>
              <w:spacing w:before="0" w:beforeAutospacing="0" w:after="0" w:afterAutospacing="0"/>
              <w:rPr>
                <w:color w:val="000000"/>
              </w:rPr>
            </w:pPr>
          </w:p>
        </w:tc>
        <w:tc>
          <w:tcPr>
            <w:tcW w:w="4678" w:type="dxa"/>
          </w:tcPr>
          <w:p w14:paraId="7870DEC7" w14:textId="77777777" w:rsidR="00B704E5" w:rsidRPr="0067251D" w:rsidRDefault="00B704E5" w:rsidP="00BE1B1C">
            <w:pPr>
              <w:pStyle w:val="NormalWeb"/>
              <w:spacing w:before="0" w:beforeAutospacing="0" w:after="0" w:afterAutospacing="0"/>
              <w:rPr>
                <w:color w:val="000000"/>
              </w:rPr>
            </w:pPr>
          </w:p>
        </w:tc>
      </w:tr>
      <w:tr w:rsidR="00746168" w14:paraId="13B36C46" w14:textId="77777777" w:rsidTr="0067251D">
        <w:tc>
          <w:tcPr>
            <w:tcW w:w="4248" w:type="dxa"/>
          </w:tcPr>
          <w:p w14:paraId="5C92041E" w14:textId="204CFC8B" w:rsidR="00746168" w:rsidRPr="0067251D" w:rsidRDefault="00746168" w:rsidP="00746168">
            <w:pPr>
              <w:pStyle w:val="NormalWeb"/>
              <w:numPr>
                <w:ilvl w:val="0"/>
                <w:numId w:val="17"/>
              </w:numPr>
              <w:spacing w:before="0" w:beforeAutospacing="0" w:after="0" w:afterAutospacing="0"/>
              <w:rPr>
                <w:color w:val="000000"/>
              </w:rPr>
            </w:pPr>
            <w:r w:rsidRPr="0067251D">
              <w:rPr>
                <w:color w:val="000000"/>
              </w:rPr>
              <w:t xml:space="preserve">Level 0 </w:t>
            </w:r>
          </w:p>
        </w:tc>
        <w:tc>
          <w:tcPr>
            <w:tcW w:w="1417" w:type="dxa"/>
          </w:tcPr>
          <w:p w14:paraId="68B4EDA1" w14:textId="5EA46B17" w:rsidR="00746168" w:rsidRPr="0067251D" w:rsidRDefault="0067251D" w:rsidP="00746168">
            <w:pPr>
              <w:pStyle w:val="NormalWeb"/>
              <w:spacing w:before="0" w:beforeAutospacing="0" w:after="0" w:afterAutospacing="0"/>
              <w:rPr>
                <w:color w:val="000000"/>
              </w:rPr>
            </w:pPr>
            <w:r>
              <w:rPr>
                <w:bCs/>
              </w:rPr>
              <w:t>(</w:t>
            </w:r>
            <w:r w:rsidR="00D0249C" w:rsidRPr="0067251D">
              <w:rPr>
                <w:bCs/>
              </w:rPr>
              <w:t>9%</w:t>
            </w:r>
            <w:r>
              <w:rPr>
                <w:bCs/>
              </w:rPr>
              <w:t xml:space="preserve">, </w:t>
            </w:r>
            <w:r w:rsidR="00D0249C" w:rsidRPr="0067251D">
              <w:rPr>
                <w:bCs/>
              </w:rPr>
              <w:t>3)</w:t>
            </w:r>
          </w:p>
        </w:tc>
        <w:tc>
          <w:tcPr>
            <w:tcW w:w="4678" w:type="dxa"/>
          </w:tcPr>
          <w:p w14:paraId="000D2790" w14:textId="46C41523" w:rsidR="00746168" w:rsidRPr="0067251D" w:rsidRDefault="00D0249C" w:rsidP="00746168">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hdGTdcR6","properties":{"formattedCitation":"[33,33,45]","plainCitation":"[33,33,45]","noteIndex":0},"citationItems":[{"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schema":"https://github.com/citation-style-language/schema/raw/master/csl-citation.json"} </w:instrText>
            </w:r>
            <w:r w:rsidRPr="0067251D">
              <w:rPr>
                <w:bCs/>
              </w:rPr>
              <w:fldChar w:fldCharType="separate"/>
            </w:r>
            <w:r w:rsidRPr="0067251D">
              <w:rPr>
                <w:bCs/>
                <w:noProof/>
              </w:rPr>
              <w:t>[33,33,45]</w:t>
            </w:r>
            <w:r w:rsidRPr="0067251D">
              <w:rPr>
                <w:bCs/>
              </w:rPr>
              <w:fldChar w:fldCharType="end"/>
            </w:r>
          </w:p>
        </w:tc>
      </w:tr>
      <w:tr w:rsidR="00D0249C" w14:paraId="583B451D" w14:textId="77777777" w:rsidTr="0067251D">
        <w:tc>
          <w:tcPr>
            <w:tcW w:w="4248" w:type="dxa"/>
          </w:tcPr>
          <w:p w14:paraId="654D6C4E" w14:textId="272A2628" w:rsidR="00D0249C" w:rsidRPr="0067251D" w:rsidRDefault="00D0249C" w:rsidP="00D0249C">
            <w:pPr>
              <w:pStyle w:val="NormalWeb"/>
              <w:numPr>
                <w:ilvl w:val="0"/>
                <w:numId w:val="17"/>
              </w:numPr>
              <w:spacing w:before="0" w:beforeAutospacing="0" w:after="0" w:afterAutospacing="0"/>
              <w:rPr>
                <w:color w:val="000000"/>
              </w:rPr>
            </w:pPr>
            <w:r w:rsidRPr="0067251D">
              <w:rPr>
                <w:color w:val="000000"/>
              </w:rPr>
              <w:t xml:space="preserve">Level </w:t>
            </w:r>
            <w:r w:rsidR="0067251D">
              <w:rPr>
                <w:color w:val="000000"/>
              </w:rPr>
              <w:t>1</w:t>
            </w:r>
          </w:p>
        </w:tc>
        <w:tc>
          <w:tcPr>
            <w:tcW w:w="1417" w:type="dxa"/>
          </w:tcPr>
          <w:p w14:paraId="6640E0A4" w14:textId="64AD28A5" w:rsidR="00D0249C" w:rsidRPr="0067251D" w:rsidRDefault="0067251D" w:rsidP="00D0249C">
            <w:pPr>
              <w:pStyle w:val="NormalWeb"/>
              <w:spacing w:before="0" w:beforeAutospacing="0" w:after="0" w:afterAutospacing="0"/>
              <w:rPr>
                <w:color w:val="000000"/>
              </w:rPr>
            </w:pPr>
            <w:r>
              <w:rPr>
                <w:bCs/>
              </w:rPr>
              <w:t>(</w:t>
            </w:r>
            <w:r w:rsidR="00D0249C" w:rsidRPr="0067251D">
              <w:rPr>
                <w:bCs/>
              </w:rPr>
              <w:t>6%</w:t>
            </w:r>
            <w:r>
              <w:rPr>
                <w:bCs/>
              </w:rPr>
              <w:t xml:space="preserve">, </w:t>
            </w:r>
            <w:r w:rsidR="00D0249C" w:rsidRPr="0067251D">
              <w:rPr>
                <w:bCs/>
              </w:rPr>
              <w:t>2)</w:t>
            </w:r>
          </w:p>
        </w:tc>
        <w:tc>
          <w:tcPr>
            <w:tcW w:w="4678" w:type="dxa"/>
          </w:tcPr>
          <w:p w14:paraId="61F6E851" w14:textId="13516662" w:rsidR="00D0249C" w:rsidRPr="0067251D" w:rsidRDefault="00D0249C" w:rsidP="00D0249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2yh70GXK","properties":{"formattedCitation":"[27,34]","plainCitation":"[27,34]","noteIndex":0},"citationItems":[{"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schema":"https://github.com/citation-style-language/schema/raw/master/csl-citation.json"} </w:instrText>
            </w:r>
            <w:r w:rsidRPr="0067251D">
              <w:rPr>
                <w:bCs/>
              </w:rPr>
              <w:fldChar w:fldCharType="separate"/>
            </w:r>
            <w:r w:rsidRPr="0067251D">
              <w:rPr>
                <w:bCs/>
                <w:noProof/>
              </w:rPr>
              <w:t>[27,34]</w:t>
            </w:r>
            <w:r w:rsidRPr="0067251D">
              <w:rPr>
                <w:bCs/>
              </w:rPr>
              <w:fldChar w:fldCharType="end"/>
            </w:r>
          </w:p>
        </w:tc>
      </w:tr>
      <w:tr w:rsidR="00D0249C" w14:paraId="1ED76859" w14:textId="77777777" w:rsidTr="0067251D">
        <w:tc>
          <w:tcPr>
            <w:tcW w:w="4248" w:type="dxa"/>
          </w:tcPr>
          <w:p w14:paraId="74D753A1" w14:textId="72635C20" w:rsidR="00D0249C" w:rsidRPr="0067251D" w:rsidRDefault="00D0249C" w:rsidP="00D0249C">
            <w:pPr>
              <w:pStyle w:val="NormalWeb"/>
              <w:numPr>
                <w:ilvl w:val="0"/>
                <w:numId w:val="17"/>
              </w:numPr>
              <w:spacing w:before="0" w:beforeAutospacing="0" w:after="0" w:afterAutospacing="0"/>
              <w:rPr>
                <w:color w:val="000000"/>
              </w:rPr>
            </w:pPr>
            <w:r w:rsidRPr="0067251D">
              <w:rPr>
                <w:color w:val="000000"/>
              </w:rPr>
              <w:t xml:space="preserve">Level 2A </w:t>
            </w:r>
          </w:p>
        </w:tc>
        <w:tc>
          <w:tcPr>
            <w:tcW w:w="1417" w:type="dxa"/>
          </w:tcPr>
          <w:p w14:paraId="03B04F7D" w14:textId="61FD333B" w:rsidR="00D0249C" w:rsidRPr="0067251D" w:rsidRDefault="0067251D" w:rsidP="00D0249C">
            <w:pPr>
              <w:pStyle w:val="NormalWeb"/>
              <w:spacing w:before="0" w:beforeAutospacing="0" w:after="0" w:afterAutospacing="0"/>
              <w:rPr>
                <w:color w:val="000000"/>
              </w:rPr>
            </w:pPr>
            <w:r>
              <w:rPr>
                <w:bCs/>
              </w:rPr>
              <w:t>(</w:t>
            </w:r>
            <w:r w:rsidR="00D0249C" w:rsidRPr="0067251D">
              <w:rPr>
                <w:bCs/>
              </w:rPr>
              <w:t>31%</w:t>
            </w:r>
            <w:r>
              <w:rPr>
                <w:bCs/>
              </w:rPr>
              <w:t xml:space="preserve">, </w:t>
            </w:r>
            <w:r w:rsidR="00D0249C" w:rsidRPr="0067251D">
              <w:rPr>
                <w:bCs/>
              </w:rPr>
              <w:t>10)</w:t>
            </w:r>
          </w:p>
        </w:tc>
        <w:tc>
          <w:tcPr>
            <w:tcW w:w="4678" w:type="dxa"/>
          </w:tcPr>
          <w:p w14:paraId="1DE6159A" w14:textId="5EBB6543" w:rsidR="00D0249C" w:rsidRPr="0067251D" w:rsidRDefault="00D0249C" w:rsidP="00D0249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dBjT0Vgr","properties":{"formattedCitation":"[26,29,38,44,48,50\\uc0\\u8211{}54]","plainCitation":"[26,29,38,44,48,50–54]","noteIndex":0},"citationItems":[{"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id":122,"uris":["http://zotero.org/users/local/nfF8vf3E/items/IBRGYSAR"],"itemData":{"id":122,"type":"article-journal","archive_location":"WOS:000293265300014","container-title":"ACADEMIC PSYCHIATRY","DOI":"10.1176/appi.ap.35.4.268","ISSN":"1042-9670","issue":"4","page":"268-269","title":"Use of Telepsychiatry to Train Medical Students in Developmental Disabilities","volume":"35","author":[{"family":"Jacobson","given":"M"},{"family":"Szeftel","given":"R"},{"family":"Sulman-Smith","given":"H"},{"family":"Mandelbaum","given":"S"},{"family":"Vargas","given":"M"},{"family":"Ishak","given":"W"}],"issued":{"date-parts":[["2011",7]]}}},{"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lang w:val="en-US"/>
              </w:rPr>
              <w:t>[26,29,38,44,48,50–54]</w:t>
            </w:r>
            <w:r w:rsidRPr="0067251D">
              <w:rPr>
                <w:bCs/>
              </w:rPr>
              <w:fldChar w:fldCharType="end"/>
            </w:r>
          </w:p>
        </w:tc>
      </w:tr>
      <w:tr w:rsidR="00D0249C" w14:paraId="56132B80" w14:textId="77777777" w:rsidTr="0067251D">
        <w:tc>
          <w:tcPr>
            <w:tcW w:w="4248" w:type="dxa"/>
          </w:tcPr>
          <w:p w14:paraId="48CAE909" w14:textId="0E48F789" w:rsidR="00D0249C" w:rsidRPr="0067251D" w:rsidRDefault="00D0249C" w:rsidP="00D0249C">
            <w:pPr>
              <w:pStyle w:val="NormalWeb"/>
              <w:numPr>
                <w:ilvl w:val="0"/>
                <w:numId w:val="17"/>
              </w:numPr>
              <w:spacing w:before="0" w:beforeAutospacing="0" w:after="0" w:afterAutospacing="0"/>
              <w:rPr>
                <w:color w:val="000000"/>
              </w:rPr>
            </w:pPr>
            <w:r w:rsidRPr="0067251D">
              <w:rPr>
                <w:color w:val="000000"/>
              </w:rPr>
              <w:t xml:space="preserve">Level 2B </w:t>
            </w:r>
          </w:p>
        </w:tc>
        <w:tc>
          <w:tcPr>
            <w:tcW w:w="1417" w:type="dxa"/>
          </w:tcPr>
          <w:p w14:paraId="2B5ADBC8" w14:textId="49A350D9" w:rsidR="00D0249C" w:rsidRPr="0067251D" w:rsidRDefault="0067251D" w:rsidP="00D0249C">
            <w:pPr>
              <w:pStyle w:val="NormalWeb"/>
              <w:spacing w:before="0" w:beforeAutospacing="0" w:after="0" w:afterAutospacing="0"/>
              <w:rPr>
                <w:color w:val="000000"/>
              </w:rPr>
            </w:pPr>
            <w:r>
              <w:rPr>
                <w:bCs/>
              </w:rPr>
              <w:t>(</w:t>
            </w:r>
            <w:r w:rsidR="00D0249C" w:rsidRPr="0067251D">
              <w:rPr>
                <w:bCs/>
              </w:rPr>
              <w:t>31%</w:t>
            </w:r>
            <w:r>
              <w:rPr>
                <w:bCs/>
              </w:rPr>
              <w:t xml:space="preserve">, </w:t>
            </w:r>
            <w:r w:rsidR="00D0249C" w:rsidRPr="0067251D">
              <w:rPr>
                <w:bCs/>
              </w:rPr>
              <w:t>10)</w:t>
            </w:r>
          </w:p>
        </w:tc>
        <w:tc>
          <w:tcPr>
            <w:tcW w:w="4678" w:type="dxa"/>
          </w:tcPr>
          <w:p w14:paraId="57AE5581" w14:textId="1A62DAA1" w:rsidR="00D0249C" w:rsidRPr="0067251D" w:rsidRDefault="00D0249C" w:rsidP="00D0249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tVNDsIXu","properties":{"formattedCitation":"[24,28,31,40\\uc0\\u8211{}43,46,47,49]","plainCitation":"[24,28,31,40–43,46,47,49]","noteIndex":0},"citationItems":[{"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73,"uris":["http://zotero.org/users/local/nfF8vf3E/items/ZJ79MJS6"],"itemData":{"id":73,"type":"article-journal","abstract":"Background The training of healthcare professionals impacts the health of individuals with intellectual disabilities (ID). This study presents an analysis of how medical students at the University of the Witwatersrand, Johannesburg, South Africa, are trained to treat this marginalised population. Methods This was an exploratory qualitative study using multiple methodologies, including a curricular review, 18 purposively selected key informants' interviews, and 3 focus group discussions, with medical students across 4 relevant teaching departments. Using Lennox and Diggens' curricular framework, thematic content analysis was conducted to identify dominant themes and subthemes. Results Of Lennox and Diggens' 15-point model of knowledge, skills, and attitudes, 3 aspects were not taught, and attitudes fared the most poorly whereas skills fared the strongest. Differences in the quality and nature of training offered on clinical rotations were highlighted, and the practical exposure to patients with ID was found to be limited. Conclusions The shortfalls in content and unplanned clinical exposure suggest that a more focused teaching approach to people with ID will result in greater competence and confidence in graduates.","archive_location":"WOS:000361383800001","container-title":"JOURNAL OF INTELLECTUAL &amp; DEVELOPMENTAL DISABILITY","DOI":"10.3109/13668250.2015.1065312","ISSN":"1366-8250","issue":"4","page":"309-320","title":"An analysis of medical students' training in supporting people with intellectual disabilities at the University of the Witwatersrand, South Africa","volume":"40","author":[{"family":"Van Wieringen","given":"A"},{"family":"Ditlopo","given":"P"}],"issued":{"date-parts":[["2015",10,2]]}}},{"id":544,"uris":["http://zotero.org/users/local/nfF8vf3E/items/NRWCF8VR"],"itemData":{"id":544,"type":"article-journal","archive_location":"WOS:000415734700007","container-title":"INTERACTIVE LEARNING ENVIRONMENTS","DOI":"10.1080/10494820.2016.1242504","ISSN":"1049-4820","issue":"8","page":"1025-1034","title":"Interactive video usage on autism spectrum disorder training in medical education","volume":"25","author":[{"family":"Taslibeyaz","given":"E"},{"family":"Dursun","given":"OB"},{"family":"Karaman","given":"S"}],"issued":{"date-parts":[["2017"]]}}},{"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schema":"https://github.com/citation-style-language/schema/raw/master/csl-citation.json"} </w:instrText>
            </w:r>
            <w:r w:rsidRPr="0067251D">
              <w:rPr>
                <w:bCs/>
              </w:rPr>
              <w:fldChar w:fldCharType="separate"/>
            </w:r>
            <w:r w:rsidRPr="0067251D">
              <w:rPr>
                <w:lang w:val="en-US"/>
              </w:rPr>
              <w:t>[24,28,31,40–43,46,47,49]</w:t>
            </w:r>
            <w:r w:rsidRPr="0067251D">
              <w:rPr>
                <w:bCs/>
              </w:rPr>
              <w:fldChar w:fldCharType="end"/>
            </w:r>
          </w:p>
        </w:tc>
      </w:tr>
      <w:tr w:rsidR="00D0249C" w14:paraId="5CCDAA8C" w14:textId="77777777" w:rsidTr="0067251D">
        <w:tc>
          <w:tcPr>
            <w:tcW w:w="4248" w:type="dxa"/>
          </w:tcPr>
          <w:p w14:paraId="3878AE15" w14:textId="17E84EDC" w:rsidR="00D0249C" w:rsidRPr="0067251D" w:rsidRDefault="00D0249C" w:rsidP="00D0249C">
            <w:pPr>
              <w:pStyle w:val="NormalWeb"/>
              <w:numPr>
                <w:ilvl w:val="0"/>
                <w:numId w:val="17"/>
              </w:numPr>
              <w:spacing w:before="0" w:beforeAutospacing="0" w:after="0" w:afterAutospacing="0"/>
              <w:rPr>
                <w:color w:val="000000"/>
              </w:rPr>
            </w:pPr>
            <w:r w:rsidRPr="0067251D">
              <w:rPr>
                <w:color w:val="000000"/>
              </w:rPr>
              <w:t xml:space="preserve">Level 3 </w:t>
            </w:r>
          </w:p>
        </w:tc>
        <w:tc>
          <w:tcPr>
            <w:tcW w:w="1417" w:type="dxa"/>
          </w:tcPr>
          <w:p w14:paraId="08BB3AA4" w14:textId="19617CAF" w:rsidR="00D0249C" w:rsidRPr="0067251D" w:rsidRDefault="0067251D" w:rsidP="00D0249C">
            <w:pPr>
              <w:pStyle w:val="NormalWeb"/>
              <w:spacing w:before="0" w:beforeAutospacing="0" w:after="0" w:afterAutospacing="0"/>
              <w:rPr>
                <w:color w:val="000000"/>
              </w:rPr>
            </w:pPr>
            <w:r>
              <w:rPr>
                <w:bCs/>
              </w:rPr>
              <w:t>(</w:t>
            </w:r>
            <w:r w:rsidR="00D0249C" w:rsidRPr="0067251D">
              <w:rPr>
                <w:bCs/>
              </w:rPr>
              <w:t>19%</w:t>
            </w:r>
            <w:r>
              <w:rPr>
                <w:bCs/>
              </w:rPr>
              <w:t xml:space="preserve">, </w:t>
            </w:r>
            <w:r w:rsidR="00D0249C" w:rsidRPr="0067251D">
              <w:rPr>
                <w:bCs/>
              </w:rPr>
              <w:t>6)</w:t>
            </w:r>
          </w:p>
        </w:tc>
        <w:tc>
          <w:tcPr>
            <w:tcW w:w="4678" w:type="dxa"/>
          </w:tcPr>
          <w:p w14:paraId="11C56558" w14:textId="69112B78" w:rsidR="00D0249C" w:rsidRPr="0067251D" w:rsidRDefault="00D0249C" w:rsidP="00D0249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2MoBBTLk","properties":{"formattedCitation":"[23,25,30,32,36,55]","plainCitation":"[23,25,30,32,36,55]","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6512,"uris":["http://zotero.org/users/local/nfF8vf3E/items/KF2UDS6U"],"itemData":{"id":6512,"type":"article-journal","archive_location":"WOS:000360778900003","container-title":"JOURNAL OF DENTAL EDUCATION","ISSN":"0022-0337","issue":"9","page":"1016-1023","title":"Incorporating Experiential Learning Techniques to Improve Self-Efficacy in Clinical Special Care Dentistry Education","volume":"79","author":[{"family":"Watters","given":"AL"},{"family":"Stabulas-Savage","given":"J"},{"family":"Toppin","given":"JD"},{"family":"Janal","given":"MN"},{"family":"Robbins","given":"MR"}],"issued":{"date-parts":[["2015",9]]}}},{"id":1689,"uris":["http://zotero.org/users/local/nfF8vf3E/items/2SMWQ9X3"],"itemData":{"id":1689,"type":"article-journal","archive_location":"WOS:000343925500013","container-title":"DISABILITY AND REHABILITATION","DOI":"10.3109/09638288.2013.871355","ISSN":"0963-8288","issue":"21","page":"1834-1839","title":"Physiotherapy students' self-reported assessment of professional behaviours and skills while working with young people with disability","volume":"36","author":[{"family":"Shields","given":"N"},{"family":"Taylor","given":"NF"}],"issued":{"date-parts":[["2014"]]}}}],"schema":"https://github.com/citation-style-language/schema/raw/master/csl-citation.json"} </w:instrText>
            </w:r>
            <w:r w:rsidRPr="0067251D">
              <w:rPr>
                <w:bCs/>
              </w:rPr>
              <w:fldChar w:fldCharType="separate"/>
            </w:r>
            <w:r w:rsidRPr="0067251D">
              <w:rPr>
                <w:bCs/>
                <w:noProof/>
              </w:rPr>
              <w:t>[23,25,30,32,36,55]</w:t>
            </w:r>
            <w:r w:rsidRPr="0067251D">
              <w:rPr>
                <w:bCs/>
              </w:rPr>
              <w:fldChar w:fldCharType="end"/>
            </w:r>
          </w:p>
        </w:tc>
      </w:tr>
      <w:tr w:rsidR="00D0249C" w14:paraId="357C8B9F" w14:textId="77777777" w:rsidTr="0067251D">
        <w:tc>
          <w:tcPr>
            <w:tcW w:w="4248" w:type="dxa"/>
          </w:tcPr>
          <w:p w14:paraId="5914A4EF" w14:textId="50922FF2" w:rsidR="00D0249C" w:rsidRPr="0067251D" w:rsidRDefault="00D0249C" w:rsidP="00D0249C">
            <w:pPr>
              <w:pStyle w:val="NormalWeb"/>
              <w:numPr>
                <w:ilvl w:val="0"/>
                <w:numId w:val="17"/>
              </w:numPr>
              <w:spacing w:before="0" w:beforeAutospacing="0" w:after="0" w:afterAutospacing="0"/>
              <w:rPr>
                <w:color w:val="000000"/>
              </w:rPr>
            </w:pPr>
            <w:r w:rsidRPr="0067251D">
              <w:rPr>
                <w:color w:val="000000"/>
              </w:rPr>
              <w:t>Level 4A</w:t>
            </w:r>
          </w:p>
        </w:tc>
        <w:tc>
          <w:tcPr>
            <w:tcW w:w="1417" w:type="dxa"/>
          </w:tcPr>
          <w:p w14:paraId="08084A22" w14:textId="4BF915F9" w:rsidR="00D0249C" w:rsidRPr="0067251D" w:rsidRDefault="0067251D" w:rsidP="00D0249C">
            <w:pPr>
              <w:pStyle w:val="NormalWeb"/>
              <w:spacing w:before="0" w:beforeAutospacing="0" w:after="0" w:afterAutospacing="0"/>
              <w:rPr>
                <w:color w:val="000000"/>
              </w:rPr>
            </w:pPr>
            <w:r>
              <w:rPr>
                <w:bCs/>
              </w:rPr>
              <w:t>(</w:t>
            </w:r>
            <w:r w:rsidR="00D0249C" w:rsidRPr="0067251D">
              <w:rPr>
                <w:bCs/>
              </w:rPr>
              <w:t>3% 1)</w:t>
            </w:r>
          </w:p>
        </w:tc>
        <w:tc>
          <w:tcPr>
            <w:tcW w:w="4678" w:type="dxa"/>
          </w:tcPr>
          <w:p w14:paraId="41109DA5" w14:textId="50255C44" w:rsidR="00D0249C" w:rsidRPr="0067251D" w:rsidRDefault="00D0249C" w:rsidP="00D0249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iqnfnZnX","properties":{"formattedCitation":"[37]","plainCitation":"[37]","noteIndex":0},"citationItems":[{"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schema":"https://github.com/citation-style-language/schema/raw/master/csl-citation.json"} </w:instrText>
            </w:r>
            <w:r w:rsidRPr="0067251D">
              <w:rPr>
                <w:bCs/>
              </w:rPr>
              <w:fldChar w:fldCharType="separate"/>
            </w:r>
            <w:r w:rsidRPr="0067251D">
              <w:rPr>
                <w:bCs/>
                <w:noProof/>
              </w:rPr>
              <w:t>[37]</w:t>
            </w:r>
            <w:r w:rsidRPr="0067251D">
              <w:rPr>
                <w:bCs/>
              </w:rPr>
              <w:fldChar w:fldCharType="end"/>
            </w:r>
          </w:p>
        </w:tc>
      </w:tr>
      <w:tr w:rsidR="00D0249C" w14:paraId="3D441E7B" w14:textId="77777777" w:rsidTr="0067251D">
        <w:tc>
          <w:tcPr>
            <w:tcW w:w="4248" w:type="dxa"/>
          </w:tcPr>
          <w:p w14:paraId="060533F3" w14:textId="49944120" w:rsidR="00D0249C" w:rsidRPr="0067251D" w:rsidRDefault="00D0249C" w:rsidP="00D0249C">
            <w:pPr>
              <w:pStyle w:val="NormalWeb"/>
              <w:numPr>
                <w:ilvl w:val="0"/>
                <w:numId w:val="17"/>
              </w:numPr>
              <w:spacing w:before="0" w:beforeAutospacing="0" w:after="0" w:afterAutospacing="0"/>
              <w:rPr>
                <w:color w:val="000000"/>
              </w:rPr>
            </w:pPr>
            <w:r w:rsidRPr="0067251D">
              <w:rPr>
                <w:color w:val="000000"/>
              </w:rPr>
              <w:t xml:space="preserve">Level 4B </w:t>
            </w:r>
          </w:p>
        </w:tc>
        <w:tc>
          <w:tcPr>
            <w:tcW w:w="1417" w:type="dxa"/>
          </w:tcPr>
          <w:p w14:paraId="10A694F2" w14:textId="317099BF" w:rsidR="00D0249C" w:rsidRPr="0067251D" w:rsidRDefault="0067251D" w:rsidP="00D0249C">
            <w:pPr>
              <w:pStyle w:val="NormalWeb"/>
              <w:spacing w:before="0" w:beforeAutospacing="0" w:after="0" w:afterAutospacing="0"/>
              <w:rPr>
                <w:color w:val="000000"/>
              </w:rPr>
            </w:pPr>
            <w:r>
              <w:rPr>
                <w:color w:val="000000"/>
              </w:rPr>
              <w:t>(</w:t>
            </w:r>
            <w:r w:rsidR="00377C4D" w:rsidRPr="0067251D">
              <w:rPr>
                <w:color w:val="000000"/>
              </w:rPr>
              <w:t>0</w:t>
            </w:r>
            <w:r w:rsidRPr="0067251D">
              <w:rPr>
                <w:color w:val="000000"/>
              </w:rPr>
              <w:t>%,</w:t>
            </w:r>
            <w:r>
              <w:rPr>
                <w:color w:val="000000"/>
              </w:rPr>
              <w:t xml:space="preserve"> 0)</w:t>
            </w:r>
          </w:p>
        </w:tc>
        <w:tc>
          <w:tcPr>
            <w:tcW w:w="4678" w:type="dxa"/>
          </w:tcPr>
          <w:p w14:paraId="61ACCD12" w14:textId="77777777" w:rsidR="00D0249C" w:rsidRPr="0067251D" w:rsidRDefault="00D0249C" w:rsidP="00D0249C">
            <w:pPr>
              <w:pStyle w:val="NormalWeb"/>
              <w:spacing w:before="0" w:beforeAutospacing="0" w:after="0" w:afterAutospacing="0"/>
              <w:rPr>
                <w:color w:val="000000"/>
              </w:rPr>
            </w:pPr>
          </w:p>
        </w:tc>
      </w:tr>
      <w:tr w:rsidR="00D0249C" w14:paraId="24208E81" w14:textId="77777777" w:rsidTr="0067251D">
        <w:tc>
          <w:tcPr>
            <w:tcW w:w="4248" w:type="dxa"/>
          </w:tcPr>
          <w:p w14:paraId="79522095" w14:textId="447A24BB" w:rsidR="00D0249C" w:rsidRPr="0067251D" w:rsidRDefault="00D0249C" w:rsidP="0067251D">
            <w:pPr>
              <w:pStyle w:val="NormalWeb"/>
              <w:spacing w:before="0" w:beforeAutospacing="0" w:after="0" w:afterAutospacing="0"/>
              <w:rPr>
                <w:color w:val="000000"/>
              </w:rPr>
            </w:pPr>
          </w:p>
        </w:tc>
        <w:tc>
          <w:tcPr>
            <w:tcW w:w="1417" w:type="dxa"/>
          </w:tcPr>
          <w:p w14:paraId="5EB8F468" w14:textId="77777777" w:rsidR="00D0249C" w:rsidRPr="0067251D" w:rsidRDefault="00D0249C" w:rsidP="00D0249C">
            <w:pPr>
              <w:pStyle w:val="NormalWeb"/>
              <w:spacing w:before="0" w:beforeAutospacing="0" w:after="0" w:afterAutospacing="0"/>
              <w:rPr>
                <w:color w:val="000000"/>
              </w:rPr>
            </w:pPr>
          </w:p>
        </w:tc>
        <w:tc>
          <w:tcPr>
            <w:tcW w:w="4678" w:type="dxa"/>
          </w:tcPr>
          <w:p w14:paraId="7885126B" w14:textId="77777777" w:rsidR="00D0249C" w:rsidRPr="0067251D" w:rsidRDefault="00D0249C" w:rsidP="00D0249C">
            <w:pPr>
              <w:pStyle w:val="NormalWeb"/>
              <w:spacing w:before="0" w:beforeAutospacing="0" w:after="0" w:afterAutospacing="0"/>
              <w:rPr>
                <w:color w:val="000000"/>
              </w:rPr>
            </w:pPr>
          </w:p>
        </w:tc>
      </w:tr>
      <w:tr w:rsidR="00D0249C" w14:paraId="603E551B" w14:textId="77777777" w:rsidTr="0067251D">
        <w:tc>
          <w:tcPr>
            <w:tcW w:w="4248" w:type="dxa"/>
          </w:tcPr>
          <w:p w14:paraId="1007B99E" w14:textId="4F82064C" w:rsidR="00D0249C" w:rsidRPr="0067251D" w:rsidRDefault="00D0249C" w:rsidP="00D0249C">
            <w:pPr>
              <w:pStyle w:val="NormalWeb"/>
              <w:numPr>
                <w:ilvl w:val="0"/>
                <w:numId w:val="16"/>
              </w:numPr>
              <w:spacing w:before="0" w:beforeAutospacing="0" w:after="0" w:afterAutospacing="0"/>
              <w:rPr>
                <w:b/>
                <w:bCs/>
                <w:color w:val="000000"/>
              </w:rPr>
            </w:pPr>
            <w:r w:rsidRPr="0067251D">
              <w:rPr>
                <w:b/>
                <w:bCs/>
                <w:color w:val="000000"/>
              </w:rPr>
              <w:t>BEME Scores </w:t>
            </w:r>
          </w:p>
        </w:tc>
        <w:tc>
          <w:tcPr>
            <w:tcW w:w="1417" w:type="dxa"/>
          </w:tcPr>
          <w:p w14:paraId="13689235" w14:textId="77777777" w:rsidR="00D0249C" w:rsidRPr="0067251D" w:rsidRDefault="00D0249C" w:rsidP="00D0249C">
            <w:pPr>
              <w:pStyle w:val="NormalWeb"/>
              <w:spacing w:before="0" w:beforeAutospacing="0" w:after="0" w:afterAutospacing="0"/>
              <w:rPr>
                <w:color w:val="000000"/>
              </w:rPr>
            </w:pPr>
          </w:p>
        </w:tc>
        <w:tc>
          <w:tcPr>
            <w:tcW w:w="4678" w:type="dxa"/>
          </w:tcPr>
          <w:p w14:paraId="2DBDAA63" w14:textId="77777777" w:rsidR="00D0249C" w:rsidRPr="0067251D" w:rsidRDefault="00D0249C" w:rsidP="00D0249C">
            <w:pPr>
              <w:pStyle w:val="NormalWeb"/>
              <w:spacing w:before="0" w:beforeAutospacing="0" w:after="0" w:afterAutospacing="0"/>
              <w:rPr>
                <w:color w:val="000000"/>
              </w:rPr>
            </w:pPr>
          </w:p>
        </w:tc>
      </w:tr>
      <w:tr w:rsidR="00D0249C" w14:paraId="5936E3A0" w14:textId="77777777" w:rsidTr="0067251D">
        <w:tc>
          <w:tcPr>
            <w:tcW w:w="4248" w:type="dxa"/>
          </w:tcPr>
          <w:p w14:paraId="5253CF0A" w14:textId="53357204" w:rsidR="00D0249C" w:rsidRPr="0067251D" w:rsidRDefault="00D0249C" w:rsidP="00D0249C">
            <w:pPr>
              <w:pStyle w:val="NormalWeb"/>
              <w:numPr>
                <w:ilvl w:val="0"/>
                <w:numId w:val="17"/>
              </w:numPr>
              <w:spacing w:before="0" w:beforeAutospacing="0" w:after="0" w:afterAutospacing="0"/>
              <w:rPr>
                <w:color w:val="000000"/>
              </w:rPr>
            </w:pPr>
            <w:r w:rsidRPr="0067251D">
              <w:rPr>
                <w:color w:val="000000"/>
              </w:rPr>
              <w:t>Grade 1</w:t>
            </w:r>
          </w:p>
        </w:tc>
        <w:tc>
          <w:tcPr>
            <w:tcW w:w="1417" w:type="dxa"/>
          </w:tcPr>
          <w:p w14:paraId="743A917D" w14:textId="7E90E4C5" w:rsidR="00D0249C" w:rsidRPr="0067251D" w:rsidRDefault="0067251D" w:rsidP="00D0249C">
            <w:pPr>
              <w:pStyle w:val="NormalWeb"/>
              <w:spacing w:before="0" w:beforeAutospacing="0" w:after="0" w:afterAutospacing="0"/>
              <w:rPr>
                <w:color w:val="000000"/>
              </w:rPr>
            </w:pPr>
            <w:r>
              <w:rPr>
                <w:bCs/>
              </w:rPr>
              <w:t>(</w:t>
            </w:r>
            <w:r w:rsidR="00377C4D" w:rsidRPr="0067251D">
              <w:rPr>
                <w:bCs/>
              </w:rPr>
              <w:t>16%</w:t>
            </w:r>
            <w:r>
              <w:rPr>
                <w:bCs/>
              </w:rPr>
              <w:t xml:space="preserve">, </w:t>
            </w:r>
            <w:r w:rsidR="00377C4D" w:rsidRPr="0067251D">
              <w:rPr>
                <w:bCs/>
              </w:rPr>
              <w:t>5)</w:t>
            </w:r>
          </w:p>
        </w:tc>
        <w:tc>
          <w:tcPr>
            <w:tcW w:w="4678" w:type="dxa"/>
          </w:tcPr>
          <w:p w14:paraId="05EC66F8" w14:textId="6911A8A7" w:rsidR="00D0249C" w:rsidRPr="0067251D" w:rsidRDefault="00377C4D" w:rsidP="00D0249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CNigOFuD","properties":{"formattedCitation":"[27,35,37,38,45]","plainCitation":"[27,35,37,38,45]","noteIndex":0},"citationItems":[{"id":1249,"uris":["http://zotero.org/users/local/nfF8vf3E/items/9FIPJYYP"],"itemData":{"id":1249,"type":"article-journal","archive_location":"WOS:000298964800010","container-title":"JOURNAL OF INTERPROFESSIONAL CARE","DOI":"10.3109/13561820.2011.620186","ISSN":"1356-1820","issue":"1","page":"49-55","title":"Interprofessional clinical education for occupational therapy and psychology students: A social skills training program for children with autism spectrum disorders","volume":"26","author":[{"family":"Howell","given":"DM"},{"family":"Wittman","given":"P"},{"family":"Bundy","given":"MB"}],"issued":{"date-parts":[["2012",1]]}}},{"id":3874,"uris":["http://zotero.org/users/local/nfF8vf3E/items/ZBM8HPTA"],"itemData":{"id":3874,"type":"article-journal","abstract":"AIMS: The present report describes an oral health promotion project in a residential facility for people with intellectual disabilities as a strategy to implement community service learning in undergraduate dental education. METHODS AND RESULTS: Two undergraduate students developed a project aimed to improve the oral health in residents with intellectual disabilities by educating caregivers. The impact was investigated by a pretest-posttest design, evaluating residents' plaque and gingival indexes and caregivers' knowledge, behavior, attitude, and self-efficacy. Findings demonstrated that within a semester, it was possible for students to obtain a limited but positive impact on the local community. DISCUSSION AND CONCLUSION(S): Based on the experiences at Ghent University, the following guidelines were suggested to implement service learning in a dental curriculum that renders both a positive impact on student learning and the local community : (1) integrate community service learning in multiple years in the curriculum; (2) use a stepwise approach from theory to exercises to extramural experiences; (3) create a partnership with a local organization; (4) organize long-term projects and annual follow-up to increase the impact; (5) involve supervisors from both the university and the local organization; and (6) establish an evidence based approach to benefit the quality of projects and to facilitate students to develop research competences.Copyright © 2018 Special Care Dentistry Association and Wiley Periodicals, Inc.","container-title":"Special care in dentistry : official publication of the American Association of Hospital Dentists, the Academy of Dentistry for the Handicapped, and the American Society for Geriatric Dentistry","DOI":"10.1111/scd.12298","ISSN":"1754-4505 (electronic)","issue":"4","journalAbbreviation":"Spec Care Dentist","language":"English","note":"publisher-place: United States","page":"201-207","title":"Integrating community service learning in undergraduate dental education: A controlled trial in a residential facility for people with intellectual disabilities","volume":"38","author":[{"family":"Marks","given":"Luc"},{"family":"Phlypo","given":"Ines"},{"family":"De Visschere","given":"Luc"},{"family":"De Tobel","given":"Jannick"},{"family":"Koole","given":"Sebastiaan"}],"issued":{"date-parts":[["2018"]]}}},{"id":82,"uris":["http://zotero.org/users/local/nfF8vf3E/items/TTCRXIU7"],"itemData":{"id":82,"type":"article-journal","abstract":"Purpose - Over 1,250 people with intellectual disabilities die unnecessarily every year in NHS care. The purpose of this paper is to develop higher-order learning amongst medical students to increase engagement with this disadvantaged group and redress this injustice in care provision.\nDesign/methodology/approach - The Psychiatry of Intellectual Disability input to University College London's (UCL) undergraduate medicine MBBS curriculum was re-designed. Materials were developed to broaden the students' understanding of the stigma and health implication of intellectual disability and the affect it has on the care received by these patients. These were delivered in lecture and e-learning formats. The concept of psychological capital was used to frame the development of new materials with direct involvement of service users with intellectual disability. It is a management model designed to promote higher levels of learning, resulting in a deeper understanding of patient issues by UCL medical graduates.\nFindings - Findings from the online survey that accompanies the e-learning materials suggests that students have overwhelmingly adopted a positive outlook towards patients with intellectual disability and consider training necessary for all doctors. The filmed scenarios with people with intellectual disability appealed to students.\nPractical implications - The broadening of the educational materials required a re-design of the methods of curriculum delivery, a higher level of self-directed learning and student time commitment. Further assessments of the impact of the module are planned to include formative assessments of learning.\nSocial implications - Medical lack of knowledge, personal attitudes and a reluctance to engage with people with intellectual disability have been identified as barriers to their receiving appropriate care.\nOriginality/value - A blend of organisational change theories has been integrated into the production of a new, multi-media, e-learning package.","archive_location":"WOS:000219908900003","container-title":"ADVANCES IN MENTAL HEALTH AND INTELLECTUAL DISABILITIES","DOI":"10.1108/AMHID-03-2014-0004","ISSN":"2044-1282","issue":"6","page":"354-361","title":"A re-design of undergraduate medical training in intellectual disability: building psychological capital and imparting knowledge to redress health inequalities","volume":"8","author":[{"family":"Harwood","given":"I"},{"family":"Hassiotis","given":"A"}],"issued":{"date-parts":[["2014"]]}}},{"id":122,"uris":["http://zotero.org/users/local/nfF8vf3E/items/IBRGYSAR"],"itemData":{"id":122,"type":"article-journal","archive_location":"WOS:000293265300014","container-title":"ACADEMIC PSYCHIATRY","DOI":"10.1176/appi.ap.35.4.268","ISSN":"1042-9670","issue":"4","page":"268-269","title":"Use of Telepsychiatry to Train Medical Students in Developmental Disabilities","volume":"35","author":[{"family":"Jacobson","given":"M"},{"family":"Szeftel","given":"R"},{"family":"Sulman-Smith","given":"H"},{"family":"Mandelbaum","given":"S"},{"family":"Vargas","given":"M"},{"family":"Ishak","given":"W"}],"issued":{"date-parts":[["2011",7]]}}},{"id":5988,"uris":["http://zotero.org/users/local/nfF8vf3E/items/8WZFRAKS"],"itemData":{"id":5988,"type":"article-journal","archive_location":"WOS:000352789000006","container-title":"EUROPEAN JOURNAL OF DENTAL EDUCATION","DOI":"10.1111/eje.12110","ISSN":"1396-5883","issue":"2","page":"107-112","title":"Does Special Care Dentistry undergraduate teaching improve dental student attitudes towards people with disabilities?","volume":"19","author":[{"family":"Phadraig","given":"CMG"},{"family":"Nunn","given":"JH"},{"family":"Tornsey","given":"O"},{"family":"Timms","given":"M"}],"issued":{"date-parts":[["2015",5]]}}}],"schema":"https://github.com/citation-style-language/schema/raw/master/csl-citation.json"} </w:instrText>
            </w:r>
            <w:r w:rsidRPr="0067251D">
              <w:rPr>
                <w:bCs/>
              </w:rPr>
              <w:fldChar w:fldCharType="separate"/>
            </w:r>
            <w:r w:rsidRPr="0067251D">
              <w:rPr>
                <w:bCs/>
                <w:noProof/>
              </w:rPr>
              <w:t>[27,35,37,38,45]</w:t>
            </w:r>
            <w:r w:rsidRPr="0067251D">
              <w:rPr>
                <w:bCs/>
              </w:rPr>
              <w:fldChar w:fldCharType="end"/>
            </w:r>
          </w:p>
        </w:tc>
      </w:tr>
      <w:tr w:rsidR="00D0249C" w14:paraId="3B9931C8" w14:textId="77777777" w:rsidTr="0067251D">
        <w:tc>
          <w:tcPr>
            <w:tcW w:w="4248" w:type="dxa"/>
          </w:tcPr>
          <w:p w14:paraId="29C75F6C" w14:textId="3DA53366" w:rsidR="00D0249C" w:rsidRPr="0067251D" w:rsidRDefault="00D0249C" w:rsidP="00D0249C">
            <w:pPr>
              <w:pStyle w:val="NormalWeb"/>
              <w:numPr>
                <w:ilvl w:val="0"/>
                <w:numId w:val="17"/>
              </w:numPr>
              <w:spacing w:before="0" w:beforeAutospacing="0" w:after="0" w:afterAutospacing="0"/>
              <w:rPr>
                <w:color w:val="000000"/>
              </w:rPr>
            </w:pPr>
            <w:r w:rsidRPr="0067251D">
              <w:rPr>
                <w:color w:val="000000"/>
              </w:rPr>
              <w:t xml:space="preserve">Grade 2 </w:t>
            </w:r>
          </w:p>
        </w:tc>
        <w:tc>
          <w:tcPr>
            <w:tcW w:w="1417" w:type="dxa"/>
          </w:tcPr>
          <w:p w14:paraId="60A47418" w14:textId="5E86D26C" w:rsidR="00D0249C" w:rsidRPr="0067251D" w:rsidRDefault="0067251D" w:rsidP="00D0249C">
            <w:pPr>
              <w:pStyle w:val="NormalWeb"/>
              <w:spacing w:before="0" w:beforeAutospacing="0" w:after="0" w:afterAutospacing="0"/>
              <w:rPr>
                <w:color w:val="000000"/>
              </w:rPr>
            </w:pPr>
            <w:r>
              <w:rPr>
                <w:bCs/>
              </w:rPr>
              <w:t>(</w:t>
            </w:r>
            <w:r w:rsidR="00377C4D" w:rsidRPr="0067251D">
              <w:rPr>
                <w:bCs/>
              </w:rPr>
              <w:t>13%</w:t>
            </w:r>
            <w:r>
              <w:rPr>
                <w:bCs/>
              </w:rPr>
              <w:t xml:space="preserve">, </w:t>
            </w:r>
            <w:r w:rsidR="00377C4D" w:rsidRPr="0067251D">
              <w:rPr>
                <w:bCs/>
              </w:rPr>
              <w:t>4)</w:t>
            </w:r>
          </w:p>
        </w:tc>
        <w:tc>
          <w:tcPr>
            <w:tcW w:w="4678" w:type="dxa"/>
          </w:tcPr>
          <w:p w14:paraId="2006AFF6" w14:textId="68D4A6BF" w:rsidR="00D0249C" w:rsidRPr="0067251D" w:rsidRDefault="00377C4D" w:rsidP="00D0249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mV8xZOUs","properties":{"formattedCitation":"[29,33,41,48]","plainCitation":"[29,33,41,48]","noteIndex":0},"citationItems":[{"id":127,"uris":["http://zotero.org/users/local/nfF8vf3E/items/526TJBDP"],"itemData":{"id":127,"type":"article-journal","abstract":"There is an increasing need to include interprofessional experiences in undergraduate health education. Simulation is one methodology revered as being able to facilitate interprofessional learning opportunities in a safe, structured environment. This project aimed to develop, trial and evaluate an interprofessional simulation role-play tutorial utilising DVD resources. In total, 70 speech pathology students and 76 occupational therapy students participated in a role-play involving DVD footage and documentation to facilitate assessment planning and analysis of assessment data for a child with autism. Questionnaires asked participants to rate their perceived experiences across 13 items using a 5-point Likert scale, as well as three open-ended questions. The results revealed positive reactions to the role-play and suggested that students felt that the learning objectives had been met. Many students expressed interest in engaging in further interprofessional learning experiences. Taken in conjunction with other similar studies, interprofessional simulation-based workshops using DVD footage may provide a manageable alternative to traditional interprofessional learning modalities, in particular when incorporating clients with complex and developmental disabilities.","archive_location":"WOS:000429060500018","container-title":"JOURNAL OF INTERPROFESSIONAL CARE","DOI":"10.1080/13561820.2017.1388221","ISSN":"1356-1820","issue":"2","page":"242-244","title":"Working with children with autism: an interprofessional simulation-based tutorial for speech pathology and occupational therapy students","volume":"32","author":[{"family":"Lewis","given":"A"},{"family":"Rudd","given":"CJ"},{"family":"Mills","given":"B"}],"issued":{"date-parts":[["2018"]]}}},{"id":116,"uris":["http://zotero.org/users/local/nfF8vf3E/items/EDV557X6"],"itemData":{"id":116,"type":"article-journal","abstract":"Methods. aEuro integral First year healthcare students (n == 241) from an IPE unit responded to an attitude scale before and after viewing and discussing a DVD portraying the life and healthcare needs of an adult with cerebral palsy; a third round of data collection occurred later. Qualitative data were obtained from four first year and six second year tutors who discussed student reactions to the DVD. Six first year and four second year students participated in focus groups following viewing of a second DVD, about a young girl with developmental disabilities and complex health needs.\nResults. aEuro integral ANOVA of the attitude scores did not show significant differences from pre- to post-viewing and discussion of the DVD, nor at a third round of data collection. Qualitative analysis revealed that the DVDs did cause students to shift assumptions, perceptions and understanding of the disabilities depicted, and to learn about their own and other professions.\nConclusions. aEuro integral DVD scenarios of real people with developmental disabilities in real settings offer a means of providing IPE opportunities. The data also point to the need and directions for the development of a new attitudinal measure.","archive_location":"WOS:000290267100005","container-title":"DISABILITY AND REHABILITATION","DOI":"10.3109/09638288.2010.520802","ISSN":"0963-8288","issue":"12","page":"1010-1021","title":"DVD-based stories of people with developmental disabilities as resources for inter-professional education","volume":"33","author":[{"family":"Iacono","given":"T"},{"family":"Lewis","given":"B"},{"family":"Tracy","given":"J"},{"family":"Hicks","given":"S"},{"family":"Morgan","given":"P"},{"family":"Recoche","given":"K"},{"family":"Mcdonald","given":"R"}],"issued":{"date-parts":[["2011"]]}}},{"id":133,"uris":["http://zotero.org/users/local/nfF8vf3E/items/34GRY2ST"],"itemData":{"id":133,"type":"article-journal","abstract":"Background: It is critical to educate dental students on the essential aspects of oral care for persons with special health care needs (shcn) as they acquire more dental diseases and 80% not receiving routine dental care.\nObjective/hypothesis: To evaluate awareness and knowledge of dental students concerning oral-health care for persons with shcn, and to assess the effectiveness of an educational intervention in improving their knowledge.\nMethods: Students completed an evaluation in the form of pre-post questionnaires that were answered before and immediately after the 30- minute dvd educational intervention regarding the oral health care of persons with shcn. ancova test where used to adjust for the pre knowledge and dependent t-tests were used.\nResults: The mean +/- sd of pre-test scores of all students was 15.46 +/- 2.97, which increased to 18.09 +/- 3.37 on the post-test. the post knowledge scores by dental class (adjusted for the pre knowledge) showed weak-significate anacova f test p value was (p &lt;0.050) however there was weak significant difference between the combined five years when compared (p &lt; 0.050). however multiple comparison test (scheffe test) showed weak significance between d2 and d3 (p &lt;0.067). in addition, there was weak significant difference between post scores for each year when compared (p &lt;0.05).\nConclusions: The educational intervention was effective in providing all five levels of dental students with the basic instructive information needed to care for persons with shcn. about 62% of students from all five years rated their knowledge as being minimal and about 98% reported they would use the information provided in the educational intervention. (C) 2019 Published by Elsevier Inc.","archive_location":"WOS:000501560800020","container-title":"DISABILITY AND HEALTH JOURNAL","DOI":"10.1016/j.dhjo.2019.03.005","ISSN":"1936-6574","issue":"1","title":"Effectiveness of educational intervention of oral health for special needs on knowledge of dental students in Saudi Arabia","volume":"13","author":[{"family":"Salama","given":"FS"},{"family":"Al-Balkhi","given":"BK"}],"issued":{"date-parts":[["2020",1]]}}},{"id":10543,"uris":["http://zotero.org/users/local/nfF8vf3E/items/FP7547CL"],"itemData":{"id":10543,"type":"article-journal","abstract":"BACKGROUND: National Health Service (NHS) staff in the UK are required to undergo training about learning disabilities at the appropriate level for their role.  However, this requirement does not apply to nurses in training and student nurses  report fear and anxiety about caring for people with intellectual learning  disabilities (ILDs). Young people with intellectual disabilities report feeling  scared of nurses and parents feel staff do not listen to them or involve them in  care. OBJECTIVES: (i) For a university and special school for young people with  server and complex ILDs to work in partnership to co-design a programme for  nursing students, young people, their teachers, and parents. (ii) To deliver the  programme online as part of the university's existing nursing courses. DESIGN:  The partnership between the university and the special school focused on  co-design of an interactive programme, parent involvement, safeguarding, and the  design of accessible learning resources to support young people with severe and  complex ILDs' engagement. The programme was informed by relational inquiry,  service user and transformative pedagogies, and parents and teacher's knowledge  and views about the young people. Delivery of the programme was designed to fit  into existing nursing courses and enable students on placement and young people  at home or in hospital to participate. A rights-based ethnographic evaluation was  designed to support participant feedback and programme development. SETTING: The  Heritage2Health Virtual Arts and Drama Programme was piloted with nursing  students at one UK university and young people with severe and complex ILDs from  one special school, their parents and teachers. PARTICIPANTS: 15 nursing students  (BSc Year 2 = 10, Year 3 = 3, MSc = 2) and 7 young people with severe and complex  learning disabilities (age 11-14 yrs). Other participants were parents/guardians  of young people (7), arts/drama facilitators (2), academic lecturers (2), special  needs teachers (2), registered nurse (1). METHODS: An 8-week dynamic programme of  arts and drama. Sessions included 30-min start-up/presencing, 45-min  storytelling/drama with young people and parents, 30-min reflection/close.  Sessions were facilitated by 2 arts and drama specialists. The story of 'Ubuntu  the Lion with the Long, Long, Mane' (by TNP) was used to explore difference and  ways of being. The evaluation methods were participant observation,  semi-structured interviews (2-6 weeks post) and thematic analysis. RESULTS:  Participation in the programme was a challenging, creative, and reflective  experience that was transformative for all. Nurses and young people's fears and  anxieties about each other were revealed and addressed by participating in arts  and drama activities together. Nursing students learnt how to adopt a relational  orientation to young people and their parents and teachers. CONCLUSIONS: A  co-designed programme for nursing students and young people with severe and  complex ILDs can benefit student knowledge and skills and reduce fears and  anxieties between nurses and young people with ILDs. With adequate planning and  resources, the programme could be adopted by multidisciplinary partnerships  between other universities and special schools.","container-title":"Nurse education today","DOI":"10.1016/j.nedt.2022.105548","ISSN":"1532-2793 0260-6917","journalAbbreviation":"Nurse Educ Today","language":"eng","license":"Copyright © 2022 Elsevier Ltd. All rights reserved.","note":"publisher-place: Scotland\nPMID: 36116386","page":"105548","title":"Co-design and delivery of a relational learning programme for nursing students and young people with severe and complex learning disabilities.","volume":"119","author":[{"family":"Nash-Patel","given":"Theresa"},{"family":"Morrow","given":"Elizabeth"},{"family":"Paliokosta","given":"Paty"},{"family":"Dundas","given":"Jane"},{"family":"O'Donoghue","given":"Bern"},{"family":"Anderson","given":"Eli"}],"issued":{"date-parts":[["2022",12]]}}}],"schema":"https://github.com/citation-style-language/schema/raw/master/csl-citation.json"} </w:instrText>
            </w:r>
            <w:r w:rsidRPr="0067251D">
              <w:rPr>
                <w:bCs/>
              </w:rPr>
              <w:fldChar w:fldCharType="separate"/>
            </w:r>
            <w:r w:rsidRPr="0067251D">
              <w:rPr>
                <w:bCs/>
                <w:noProof/>
              </w:rPr>
              <w:t>[29,33,41,48]</w:t>
            </w:r>
            <w:r w:rsidRPr="0067251D">
              <w:rPr>
                <w:bCs/>
              </w:rPr>
              <w:fldChar w:fldCharType="end"/>
            </w:r>
          </w:p>
        </w:tc>
      </w:tr>
      <w:tr w:rsidR="00D0249C" w14:paraId="5DA5D48B" w14:textId="77777777" w:rsidTr="0067251D">
        <w:tc>
          <w:tcPr>
            <w:tcW w:w="4248" w:type="dxa"/>
          </w:tcPr>
          <w:p w14:paraId="7F178F15" w14:textId="64D81655" w:rsidR="00D0249C" w:rsidRPr="0067251D" w:rsidRDefault="00D0249C" w:rsidP="00D0249C">
            <w:pPr>
              <w:pStyle w:val="NormalWeb"/>
              <w:numPr>
                <w:ilvl w:val="0"/>
                <w:numId w:val="17"/>
              </w:numPr>
              <w:spacing w:before="0" w:beforeAutospacing="0" w:after="0" w:afterAutospacing="0"/>
              <w:rPr>
                <w:color w:val="000000"/>
              </w:rPr>
            </w:pPr>
            <w:r w:rsidRPr="0067251D">
              <w:rPr>
                <w:color w:val="000000"/>
              </w:rPr>
              <w:t xml:space="preserve">Grade 3 </w:t>
            </w:r>
          </w:p>
        </w:tc>
        <w:tc>
          <w:tcPr>
            <w:tcW w:w="1417" w:type="dxa"/>
          </w:tcPr>
          <w:p w14:paraId="45D91922" w14:textId="75435B50" w:rsidR="00D0249C" w:rsidRPr="0067251D" w:rsidRDefault="0067251D" w:rsidP="00D0249C">
            <w:pPr>
              <w:pStyle w:val="NormalWeb"/>
              <w:spacing w:before="0" w:beforeAutospacing="0" w:after="0" w:afterAutospacing="0"/>
              <w:rPr>
                <w:color w:val="000000"/>
              </w:rPr>
            </w:pPr>
            <w:r>
              <w:rPr>
                <w:bCs/>
              </w:rPr>
              <w:t>(</w:t>
            </w:r>
            <w:r w:rsidR="00377C4D" w:rsidRPr="0067251D">
              <w:rPr>
                <w:bCs/>
              </w:rPr>
              <w:t>28%</w:t>
            </w:r>
            <w:r>
              <w:rPr>
                <w:bCs/>
              </w:rPr>
              <w:t xml:space="preserve">, </w:t>
            </w:r>
            <w:r w:rsidR="00377C4D" w:rsidRPr="0067251D">
              <w:rPr>
                <w:bCs/>
              </w:rPr>
              <w:t>9)</w:t>
            </w:r>
          </w:p>
        </w:tc>
        <w:tc>
          <w:tcPr>
            <w:tcW w:w="4678" w:type="dxa"/>
          </w:tcPr>
          <w:p w14:paraId="34A5F49C" w14:textId="7BE46C19" w:rsidR="00D0249C" w:rsidRPr="0067251D" w:rsidRDefault="00377C4D" w:rsidP="00D0249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aHJdsSGe","properties":{"formattedCitation":"[24,26,28,34,44,46,49,50,54]","plainCitation":"[24,26,28,34,44,46,49,50,54]","noteIndex":0},"citationItems":[{"id":115,"uris":["http://zotero.org/users/local/nfF8vf3E/items/KRAMYTPW"],"itemData":{"id":115,"type":"article-journal","abstract":"Introduction The purpose of this paper is to describe the curriculum and self-reported outcomes on measures of interdisciplinary leadership skills for work within the field of developmental disabilities from trainees in one interprofessional training program. Methods The paper highlights one program's curriculum and strategy for capturing self-report survey measures from trainees in cohorts from 2014-2018 (n = 86) on two surveys (Interdisciplinary Attitudes and Skills and Leadership Self-Evaluation Form) and three time points across the training year: before training (T1), mid-year (T2), and after training (T3). Results Data from 86 trainees are reported including demographics (nearly 80% white, 92% female), non-descriptive statistics due to non-normative samples, and tertiles demonstrating changes between time points. Significant differences between medians are reported between T1-T3 specifically related to utilizing interdisciplinary skills and gains in leadership competencies. Specific utilization of skills was reported to be 'Greatly' attributable to the LEND program related to sharing ideas and asking for help across disciplines. Discussion Trainees' self-report from before training to after training indicates an increase in competence and utilization of interdisciplinary skills to be expected from participation in the curriculum. Self-report measures are","archive_location":"WOS:000648203200002","container-title":"MATERNAL AND CHILD HEALTH JOURNAL","DOI":"10.1007/s10995-021-03166-8","ISSN":"1092-7875","issue":"7","page":"1036-1042","title":"Effectiveness of Interdisciplinary Leadership Training for Early Career Professionals in the Field of Developmental Disabilities","volume":"25","author":[{"family":"Weber","given":"S"},{"family":"Williams-Arya","given":"P"},{"family":"Bowers","given":"K"},{"family":"Wamsley","given":"F"},{"family":"Doarn","given":"CR"},{"family":"Smith","given":"J"}],"issued":{"date-parts":[["2021",7]]}}},{"id":117,"uris":["http://zotero.org/users/local/nfF8vf3E/items/VVT3A5IK"],"itemData":{"id":117,"type":"article-journal","abstract":"Purpose: The purpose of this study is to examine the impact of an interprofessional education (WE) clinical experience for medical and physical therapy students on students' comfort levels and attitudes toward patients with disabilities. Methods: Forty students were recruited for this study, 20 from the College of Medicine and 20 from the Doctor of Physical Therapy Program at University of Central Florida with 10 students from each program self-selected into a control group or an experimental group. The experimental group attended an IPE clinical experience that included an encounter with a patient with a disability. Students completed standardized inventories on their perceptions of difficult rehabilitation situations, comfort levels, and attitudes prior to, and immediately following, the clinical experience. The control group completed the same standardized assessments. Results: Using the rehabilitation situations inventory (RSI) statistically significant changes in scores from the pre- to the post-intervention (P &lt; 0.001) were observed. In addition, a statistically significant (P &lt; 0.05) improvement in comfort levels was found in five of the six RSI subscales which include staff-staff interactions, families, motivation/adherence, aggression, and sexual situations. Attitudes toward disabled persons (ATDP) and interactions with disabled persons (IDP) failed to find statistically significant changes in respondent scores due to the intervention (P &gt; 0.05). Conclusion: Both medical and physical therapy students reported increased comfort in dealing with rehabilitation situations after attending the IPE clinical experience. This supports the use of clinical encounters with individuals with disabilities as component of education on treating patients with disabilities.","archive_location":"WOS:000470201000004","container-title":"EDUCATION FOR HEALTH","DOI":"10.4103/efh.EfH_177_17","ISSN":"1357-6283","issue":"3","page":"155-162","title":"Utilization of an Interprofessional Integrated Clinical Education Experience to Improve Medical and Physical Therapy Student Comfort in Treating Patients with Disabilities","volume":"31","author":[{"family":"Garavatti","given":"E"},{"family":"Tucker","given":"J"},{"family":"Pabian","given":"PS"}],"issued":{"date-parts":[["2018",9]]}}},{"id":69,"uris":["http://zotero.org/users/local/nfF8vf3E/items/CJ9VHDUS"],"itemData":{"id":69,"type":"article-journal","abstract":"Problem: People with intellectual and developmental disabilities (IDD) face complex biopsychosocial challenges and are medically underserved. This is in part due to insufficient resources and supports but can also be attributed to a lack of adequate physician training in addressing the unique needs of this population. Intervention: This study aimed to introduce 1st-year medical students to the IDD population using a blended educational experience that included video narratives of and direct interactions with people affected by IDD. The goal of this intervention was to promote person-centered attitudes and communication among early medical trainees. Context: The study recruited 27 first-year medical students and randomly assigned each to 1 of 2 groups. The control group received an introductory video lecture about IDD healthcare, followed by a quiz. The narrative group received the same lecture, followed by reflective discussion of videos featuring people living with IDD sharing their perspectives and stories. All students then participated in 4 simulated clinical encounters with patient educators (PEs) who have lived experiences of IDD. Focus groups were conducted with students following the simulated encounters to explore their experiences and perceptions of this blended learning activity. Moreover, secondary quantitative data were collected to assess students' performance in the clinical encounters, along with self-reports of comfort, confidence, and competence of interacting with people with IDD (pre- and postparticipation). Outcome: All students thought that the blended educational experience was valuable and enjoyable, commenting on the importance of adaptable language and engagement of people with IDD, as well as the merits of reflecting on patient narratives. Students also discussed feelings of discomfort stemming from a lack of knowledge and previous exposure to IDD and how this discomfort might motivate them to learn more and develop their skills further. In addition, descriptive analyses revealed that students in the narrative group showed greater self-rated measures of comfort, confidence, and competence compared to control; they also had higher mean performance scores across all PE interview stations. Lessons Learned: PEs add a powerful real-life dimension to communication skills teaching and have been shown to be a valuable educational modality. Moreover, exposure to and reflection on video-based patient narratives are useful ways of teaching medical students about patients' lived experiences and promoting person-centered communication, both within and beyond IDD.","archive_location":"WOS:000435016500009","container-title":"TEACHING AND LEARNING IN MEDICINE","DOI":"10.1080/10401334.2017.1398653","ISSN":"1040-1334","issue":"3","page":"317-327","title":"Patient Narratives as a Teaching Tool: A Pilot Study of First-Year Medical Students and Patient Educators Affected by Intellectual/Developmental Disabilities","volume":"30","author":[{"family":"Coret","given":"A"},{"family":"Boyd","given":"K"},{"family":"Hobbs","given":"K"},{"family":"Zazulak","given":"J"},{"family":"McConnell","given":"M"}],"issued":{"date-parts":[["2018"]]}}},{"id":375,"uris":["http://zotero.org/users/local/nfF8vf3E/items/7QELY4QN"],"itemData":{"id":375,"type":"article-journal","archive_location":"WOS:000612972300001","container-title":"DISABILITY &amp; SOCIETY","DOI":"10.1080/09687599.2021.1874301","ISSN":"0968-7599","title":"Journeys from discomfort to comfort: how do university students experience being taught and assessed by adults with intellectual disabilities?","author":[{"family":"Feely","given":"M"},{"family":"Iriarte","given":"EG"},{"family":"Adams","given":"C"},{"family":"Johns","given":"R"},{"family":"Magee","given":"C"},{"family":"Mooney","given":"S"},{"family":"Murray","given":"A"},{"family":"Turley","given":"M"},{"family":"Yap","given":"ML"}]}},{"id":6062,"uris":["http://zotero.org/users/local/nfF8vf3E/items/9U9WZDIZ"],"itemData":{"id":6062,"type":"article-journal","archive_location":"WOS:000452941200007","container-title":"JOURNAL OF COMMUNICATION DISORDERS","DOI":"10.1016/j.jcomdis.2018.09.002","ISSN":"0021-9924","page":"71-78","title":"Interprofessional education during an autism session","volume":"76","author":[{"family":"Tsilimingras","given":"D"},{"family":"Scipio","given":"WG"},{"family":"Clancy","given":"K"},{"family":"Hudson","given":"L"},{"family":"Liu","given":"XF"},{"family":"Mendez","given":"J"},{"family":"Benkert","given":"R"}],"issued":{"date-parts":[["2018",11]]}}},{"id":73,"uris":["http://zotero.org/users/local/nfF8vf3E/items/ZJ79MJS6"],"itemData":{"id":73,"type":"article-journal","abstract":"Background The training of healthcare professionals impacts the health of individuals with intellectual disabilities (ID). This study presents an analysis of how medical students at the University of the Witwatersrand, Johannesburg, South Africa, are trained to treat this marginalised population. Methods This was an exploratory qualitative study using multiple methodologies, including a curricular review, 18 purposively selected key informants' interviews, and 3 focus group discussions, with medical students across 4 relevant teaching departments. Using Lennox and Diggens' curricular framework, thematic content analysis was conducted to identify dominant themes and subthemes. Results Of Lennox and Diggens' 15-point model of knowledge, skills, and attitudes, 3 aspects were not taught, and attitudes fared the most poorly whereas skills fared the strongest. Differences in the quality and nature of training offered on clinical rotations were highlighted, and the practical exposure to patients with ID was found to be limited. Conclusions The shortfalls in content and unplanned clinical exposure suggest that a more focused teaching approach to people with ID will result in greater competence and confidence in graduates.","archive_location":"WOS:000361383800001","container-title":"JOURNAL OF INTELLECTUAL &amp; DEVELOPMENTAL DISABILITY","DOI":"10.3109/13668250.2015.1065312","ISSN":"1366-8250","issue":"4","page":"309-320","title":"An analysis of medical students' training in supporting people with intellectual disabilities at the University of the Witwatersrand, South Africa","volume":"40","author":[{"family":"Van Wieringen","given":"A"},{"family":"Ditlopo","given":"P"}],"issued":{"date-parts":[["2015",10,2]]}}},{"id":10544,"uris":["http://zotero.org/users/local/nfF8vf3E/items/E98L33XH"],"itemData":{"id":10544,"type":"article-journal","abstract":"Many individuals diagnosed with intellectual and developmental disabilities (IDD) are uncooperative during routine dental exams, leading to poor oral health in  this population. Few studies have evaluated methodologies for preparing dental  students and professionals to work effectively with patients diagnosed with IDD.  In this study, experimenters used remote behavioral skills training (BST) to  train dental students and professionals how to implement a practical intervention  that included tell-show-do, contingent praise, and noncontingent reinforcement.  Results suggested that group training conducted via videoconferencing was  effective for teaching six of seven participants to implement the intervention in  the absence of post-training feedback. This approach appears useful for quickly  and efficiently training current and future dental professionals to implement  behavior techniques to promote patient compliance.","container-title":"Journal of developmental and physical disabilities","DOI":"10.1007/s10882-022-09844-x","ISSN":"1056-263X 1573-3580","issue":"1","journalAbbreviation":"J Dev Phys Disabil","language":"eng","license":"© The Author(s), under exclusive licence to Springer Science+Business Media, LLC, part of Springer Nature 2022.","note":"publisher-place: United States\nPMID: 35400985 \nPMCID: PMC8976110","page":"59-79","title":"Remote Training of Dental Students and Professionals to Promote Cooperative Behavior in Patients with Intellectual and Developmental Disabilities.","volume":"35","author":[{"family":"Matteucci","given":"Marissa"},{"family":"Lerman","given":"Dorothea C."},{"family":"Tsami","given":"Loukia"},{"family":"Boyle","given":"Samantha"}],"issued":{"date-parts":[["2023"]]}}},{"id":10545,"uris":["http://zotero.org/users/local/nfF8vf3E/items/IJK4IBZM"],"itemData":{"id":10545,"type":"article-journal","abstract":"Abstract Introduction Autism spectrum disorders (ASD) is a lifelong condition affecting communication and social interaction, characterised by repetitive or repeated patterns of behaviour. People with ASD experience poor systemic and oral health. They face reduced access to dental care related to provider barriers associated with lack of understanding of ASD, lack of training and a consequent reluctance to treat people with ASD. Materials and Methods The effectiveness of training given by a person with autism to student dental care professionals was evaluated by measuring change in 62 students' openness to autism scale scores and confidence treating a person with autism. These students included third year dental students and second year dental nursing and hygiene students. This cohort was recruited as part of their curriculum and opted in for inclusion in the study. Data were analysed using SPSS?. Results An increase in openness scale scores of 7.6% (p?","container-title":"European Journal of Dental Education","DOI":"10.1111/eje.12821","ISSN":"1396-5883","issue":"n/a","journalAbbreviation":"European Journal of Dental Education","note":"publisher: John Wiley &amp; Sons, Ltd","title":"Promoting openness to autism amongst dental care professional students","URL":"https://doi.org/10.1111/eje.12821","volume":"n/a","author":[{"family":"Mac Giolla Phadraig","given":"Caoimhin"},{"family":"Kahatab","given":"Ahmed"},{"family":"Daly","given":"Blánaid"}],"accessed":{"date-parts":[["2023",3,8]]},"issued":{"date-parts":[["2022",5,17]]}}},{"id":10553,"uris":["http://zotero.org/users/local/nfF8vf3E/items/SEXEGTS2"],"itemData":{"id":10553,"type":"article-journal","abstract":"Many health professional students have insufficient general knowledge about individuals with neurodevelopmental disabilities. Students lack the expertise  required to work with this population and their families. Interprofessional  practice education (IPE) programs, designed for working with individuals with  specialized needs and their families, are needed to improve overall care  provided. An IPE program related to neurodevelopmental disabilities for health  professional students was implemented focusing on applied learning and community  engagement to develop competencies for students related to neurodevelopmental  disabilities at a state university in the U.S. The purpose of this research was  to describe the development and implementation of an IPE program and to examine  the effectiveness of the IPE program aimed at developing identified competencies  and increase awareness related to care of individuals with ND for health  professional students. The findings suggest the IPE program enhanced health  professional students' perceived competencies to identify and provide culturally  sensitive and family-centered care for individuals with neurodevelopmental  disabilities and their families. This experience also provided an opportunity for  personal/professional growth and increased awareness of the unique needs of these  individuals with neurodevelopmental disabilities and their families.","container-title":"Journal of interprofessional care","DOI":"10.1080/13561820.2022.2047906","ISSN":"1469-9567 1356-1820","issue":"2","journalAbbreviation":"J Interprof Care","language":"eng","note":"publisher-place: England\nPMID: 35403552","page":"333-337","title":"Preparing health professional students for interprofessional practice related to neurodevelopmental disabilities: a pilot program.","volume":"37","author":[{"family":"Lee","given":"Meen Hye"},{"family":"Jones","given":"Carolyn W."},{"family":"White","given":"Patricia"},{"family":"Johnson","given":"Dan"},{"family":"Kim-Godwin","given":"Yeoun Soo"}],"issued":{"date-parts":[["2023",4]]}}}],"schema":"https://github.com/citation-style-language/schema/raw/master/csl-citation.json"} </w:instrText>
            </w:r>
            <w:r w:rsidRPr="0067251D">
              <w:rPr>
                <w:bCs/>
              </w:rPr>
              <w:fldChar w:fldCharType="separate"/>
            </w:r>
            <w:r w:rsidRPr="0067251D">
              <w:rPr>
                <w:bCs/>
                <w:noProof/>
              </w:rPr>
              <w:t>[24,26,28,34,44,46,49,50,54]</w:t>
            </w:r>
            <w:r w:rsidRPr="0067251D">
              <w:rPr>
                <w:bCs/>
              </w:rPr>
              <w:fldChar w:fldCharType="end"/>
            </w:r>
          </w:p>
        </w:tc>
      </w:tr>
      <w:tr w:rsidR="00D0249C" w14:paraId="0ABD2C1E" w14:textId="77777777" w:rsidTr="0067251D">
        <w:tc>
          <w:tcPr>
            <w:tcW w:w="4248" w:type="dxa"/>
          </w:tcPr>
          <w:p w14:paraId="19BC4A0C" w14:textId="44919AE4" w:rsidR="00D0249C" w:rsidRPr="0067251D" w:rsidRDefault="00D0249C" w:rsidP="00D0249C">
            <w:pPr>
              <w:pStyle w:val="NormalWeb"/>
              <w:numPr>
                <w:ilvl w:val="0"/>
                <w:numId w:val="17"/>
              </w:numPr>
              <w:spacing w:before="0" w:beforeAutospacing="0" w:after="0" w:afterAutospacing="0"/>
              <w:rPr>
                <w:color w:val="000000"/>
              </w:rPr>
            </w:pPr>
            <w:r w:rsidRPr="0067251D">
              <w:rPr>
                <w:color w:val="000000"/>
              </w:rPr>
              <w:t>Grade 4</w:t>
            </w:r>
          </w:p>
        </w:tc>
        <w:tc>
          <w:tcPr>
            <w:tcW w:w="1417" w:type="dxa"/>
          </w:tcPr>
          <w:p w14:paraId="677178FC" w14:textId="34130359" w:rsidR="00D0249C" w:rsidRPr="0067251D" w:rsidRDefault="0067251D" w:rsidP="00D0249C">
            <w:pPr>
              <w:pStyle w:val="NormalWeb"/>
              <w:spacing w:before="0" w:beforeAutospacing="0" w:after="0" w:afterAutospacing="0"/>
              <w:rPr>
                <w:color w:val="000000"/>
              </w:rPr>
            </w:pPr>
            <w:r>
              <w:rPr>
                <w:bCs/>
              </w:rPr>
              <w:t>(</w:t>
            </w:r>
            <w:r w:rsidR="00377C4D" w:rsidRPr="0067251D">
              <w:rPr>
                <w:bCs/>
              </w:rPr>
              <w:t>44%</w:t>
            </w:r>
            <w:r>
              <w:rPr>
                <w:bCs/>
              </w:rPr>
              <w:t xml:space="preserve">, </w:t>
            </w:r>
            <w:r w:rsidR="00377C4D" w:rsidRPr="0067251D">
              <w:rPr>
                <w:bCs/>
              </w:rPr>
              <w:t>14)</w:t>
            </w:r>
          </w:p>
        </w:tc>
        <w:tc>
          <w:tcPr>
            <w:tcW w:w="4678" w:type="dxa"/>
          </w:tcPr>
          <w:p w14:paraId="073B5875" w14:textId="40C152FF" w:rsidR="00D0249C" w:rsidRPr="0067251D" w:rsidRDefault="00377C4D" w:rsidP="00D0249C">
            <w:pPr>
              <w:pStyle w:val="NormalWeb"/>
              <w:spacing w:before="0" w:beforeAutospacing="0" w:after="0" w:afterAutospacing="0"/>
              <w:rPr>
                <w:color w:val="000000"/>
              </w:rPr>
            </w:pPr>
            <w:r w:rsidRPr="0067251D">
              <w:rPr>
                <w:bCs/>
              </w:rPr>
              <w:fldChar w:fldCharType="begin"/>
            </w:r>
            <w:r w:rsidRPr="0067251D">
              <w:rPr>
                <w:bCs/>
              </w:rPr>
              <w:instrText xml:space="preserve"> ADDIN ZOTERO_ITEM CSL_CITATION {"citationID":"7JlcWhl7","properties":{"formattedCitation":"[23,25,30\\uc0\\u8211{}32,36,39,40,42,43,47,51\\uc0\\u8211{}53]","plainCitation":"[23,25,30–32,36,39,40,42,43,47,51–53]","noteIndex":0},"citationItems":[{"id":88,"uris":["http://zotero.org/users/local/nfF8vf3E/items/JBRNTHIL"],"itemData":{"id":88,"type":"article-journal","abstract":"Background While the MCH Leadership Competencies and family as a discipline have been required elements of Leadership Education in Neurodevelopmental and related Disabilities (LEND) programs for over a decade, little research has been published on the efficacy of either programmatic component in the development of the next generation of leaders who can advocate and care for Maternal and Child Health (MCH) populations. Objective To test the effectiveness of integrating the family discipline through implementation of parent led curricula on trainees' content knowledge, skills, and leadership development in family-centered care, according to the MCH Leadership Competencies. Methods One hundred and two long-term (300 h) LEND trainees completed a clinical and leadership training program which featured intensive parent led curricula supported by a full-time family faculty member. Trainees rated themselves on the five Basic and Advanced skill items that comprise MCH Leadership Competency 8: Family-centered Care at the beginning and conclusion of their LEND traineeship. Results When compared to their initial scores, trainees rated themselves significantly higher across all family-centered leadership competency items at the completion of their LEND traineeship. Conclusions The intentional engagement of a full-time family faculty member and parent led curricula that include didactic and experiential components are associated with greater identification and adoption by trainees of family-centered attitudes, skills, and practices. However, the use of the MCH Leadership Competencies as a quantifiable measure of program evaluation, particularly leadership development, is limited.","archive_location":"WOS:000399410300027","container-title":"MATERNAL AND CHILD HEALTH JOURNAL","DOI":"10.1007/s10995-016-2217-4","ISSN":"1092-7875","issue":"5","page":"1185-1193","title":"Integrating Family as a Discipline by Providing Parent Led Curricula: Impact on LEND Trainees' Leadership Competency","volume":"21","author":[{"family":"Keisling","given":"BL"},{"family":"Bishop","given":"EA"},{"family":"Roth","given":"JM"}],"issued":{"date-parts":[["2017",5]]}}},{"id":129,"uris":["http://zotero.org/users/local/nfF8vf3E/items/UR66V2AD"],"itemData":{"id":129,"type":"article-journal","abstract":"Speech-language pathology and special education graduate student teams participated in an intensive summer practicum for social communication skills with children with autism spectrum disorders, utilizing a transdisciplinary approach that aligned to the frameworks utilized for implementation science. Questionnaires measuring transdisciplinary approach knowledge and comfort level were administered pre/post-practicum. Results of the questionnaires, written daily team reflections, course evaluations, and a focus group interview indicated an increase in all measures, including an increased knowledge of TA, increased understanding and comfort level with the other discipline, and a higher level of confidence and openness in working collaboratively utilizing a transdisciplinary approach.","archive_location":"WOS:000516272800002","container-title":"JOURNAL OF AUTISM AND DEVELOPMENTAL DISORDERS","DOI":"10.1007/s10803-020-04413-7","ISSN":"0162-3257","issue":"10","page":"3661-3678","title":"Transdisciplinary Approach Practicum for Speech-Language Pathology and Special Education Graduate Students","volume":"50","author":[{"family":"Weiss","given":"D"},{"family":"Cook","given":"B"},{"family":"Eren","given":"R"}],"issued":{"date-parts":[["2020",10]]}}},{"id":119,"uris":["http://zotero.org/users/local/nfF8vf3E/items/27DBJHPL"],"itemData":{"id":119,"type":"article-journal","abstract":"People with autism spectrum disorder (ASD) and other developmental disabilities have poorer health and face unique barriers to health care compared to people without disabilities. These health disparities can be partially attributed to physicians' limited knowledge about caring for patients with developmental disabilities. The purpose of this study was to determine the effectiveness of ASD training for medical students. Our training included a lecture and a panel presentation that featured people with ASD and family members. Students reported improved knowledge, skills, confidence, and comfort in caring for patients with ASD.","archive_location":"WOS:000377651500004","container-title":"INTELLECTUAL AND DEVELOPMENTAL DISABILITIES","DOI":"10.1352/1934-9556-54.3.202","ISSN":"1934-9491","issue":"3","page":"202-216","title":"Preparing Tomorrow's Doctors to Care for Patients With Autism Spectrum Disorder","volume":"54","author":[{"family":"Havercamp","given":"SM"},{"family":"Ratliff-Schaub","given":"K"},{"family":"Macho","given":"PN"},{"family":"Johnson","given":"CN"},{"family":"Bush","given":"KL"},{"family":"Souders","given":"HT"}],"issued":{"date-parts":[["2016",6]]}}},{"id":113,"uris":["http://zotero.org/users/local/nfF8vf3E/items/7XUNJZX8"],"itemData":{"id":113,"type":"article-journal","abstract":"Purpose - To develop and implement an educational programme to improve medical students' attitudes towards intellectual disabilities. The purpose of this paper is to improve the healthcare outcomes for individuals with intellectual disability.\nDesign/methodology/approach - The development of an educational programme involving actors with an intellectual disability as simulated patients. Scenarios were developed involving basic healthcare interactions. The programme was piloted in three sessions with 45 students. A qualitative analysis of student feedback was then used to develop a student attitude questionnaire for completion pre- and post-educational intervention.\nFindings - The student attitude questionnaire was completed by 23 different medical students. Two domains were analysed: affect and understanding domain scores, mean difference (95% CI) 3.17(2.41-3.94) p &lt; 0.001, knowledge and skills domain scores, mean difference (95% CI) 4.22(3.3-5.14) p &lt; 0.001.\nSocial implications - Student feedback reveals significant positive changes in affect and understanding, and an improvement in knowledge and skill levels when interacting with people with an intellectual disability following the educational intervention. Some major institutions now offer comprehensive programmes involving people with intellectual disabilities as tutors, and in the role of simulated patients. However, more needs to be done to encourage the increased participation and good practice for all of tomorrow's doctors to benefit.\nOriginality/value - Following the publication of recent enquiries into the deaths of people with intellectual disabilities. We know that many of these deaths are premature and potentially preventable. The main failing identified repeatedly is that healthcare staff lack of awareness of the needs of people with intellectual disabilities. This emanates from poor quality and limited curricula time dedicated to intellectual disabilities. There is a need to drastically change the approach to teaching about intellectual disabilities to medical students. All the evidence promotes the involvement of people with intellectual disabilities and their careers in designing and delivering this teaching.","archive_location":"WOS:000392136400004","container-title":"ADVANCES IN MENTAL HEALTH AND INTELLECTUAL DISABILITIES","DOI":"10.1108/AMHID-07-2016-0009","ISSN":"2044-1282","issue":"6","page":"333-341","title":"Improving healthcare for people with intellectual disabilities: the development of an evidence-based teaching programme","volume":"10","author":[{"family":"Watkins","given":"LV"},{"family":"Colgate","given":"R"}],"issued":{"date-parts":[["2016"]]}}},{"id":112,"uris":["http://zotero.org/users/local/nfF8vf3E/items/QGRS32KG"],"itemData":{"id":112,"type":"article-journal","abstract":"Aims and method To develop a programme to help undergraduate medical students and postgraduate trainees to improve their skills in communicating with people with intellectual disabilities through teaching sessions that had input from simulated patients with intellectual disabilities. We conducted four sessions of training for 47 undergraduate 4th-year medical students. The training involved a multiprofessional taught session followed by a clinical scenario role-play with simulated patients who were people with intellectual disabilities. The training was assessed by completing the healthcare provider questionnaire before and after the training.\nResults There were improvements in the students' perceived skill, comfort and the type of clinical approach across all three scenarios.\nClinical implications By involving people with intellectual disabilities in training medical students there has been a significant improvement in students' communication skills in areas of perceived skills, comfort and type of clinical approach which will raise the quality of care provided by them in the future.","archive_location":"WOS:000214525100008","container-title":"PSYCHIATRIC BULLETIN","DOI":"10.1192/pb.bp.113.043547","ISSN":"2053-4868","issue":"3","page":"132-136","title":"Standardised patients with intellectual disabilities in training tomorrow's doctors","volume":"38","author":[{"family":"Thomas","given":"B"},{"family":"Courtenay","given":"K"},{"family":"Hassiotis","given":"A"},{"family":"Strydom","given":"A"},{"family":"Rantell","given":"K"}],"issued":{"date-parts":[["2014",6]]}}},{"id":6512,"uris":["http://zotero.org/users/local/nfF8vf3E/items/KF2UDS6U"],"itemData":{"id":6512,"type":"article-journal","archive_location":"WOS:000360778900003","container-title":"JOURNAL OF DENTAL EDUCATION","ISSN":"0022-0337","issue":"9","page":"1016-1023","title":"Incorporating Experiential Learning Techniques to Improve Self-Efficacy in Clinical Special Care Dentistry Education","volume":"79","author":[{"family":"Watters","given":"AL"},{"family":"Stabulas-Savage","given":"J"},{"family":"Toppin","given":"JD"},{"family":"Janal","given":"MN"},{"family":"Robbins","given":"MR"}],"issued":{"date-parts":[["2015",9]]}}},{"id":689,"uris":["http://zotero.org/users/local/nfF8vf3E/items/X4U6VG4M"],"itemData":{"id":689,"type":"article-journal","archive_location":"WOS:000343925500013","container-title":"DISABILITY AND REHABILITATION","DOI":"10.3109/09638288.2013.871355","ISSN":"0963-8288","issue":"21","page":"1834-1839","title":"Physiotherapy students' self-reported assessment of professional behaviours and skills while working with young people with disability","volume":"36","author":[{"family":"Shields","given":"N"},{"family":"Taylor","given":"NF"}],"issued":{"date-parts":[["2014"]]}}},{"id":295,"uris":["http://zotero.org/users/local/nfF8vf3E/items/XT8Y6B6J"],"itemData":{"id":295,"type":"article-journal","archive_location":"WOS:000322780300003","container-title":"INTELLECTUAL AND DEVELOPMENTAL DISABILITIES","DOI":"10.1352/1934-9556-51.4.237","ISSN":"1934-9491","issue":"4","page":"237-245","title":"Reflective Impressions of a Precepted Clinical Experience Caring for People With Disabilities","volume":"51","author":[{"family":"Karl","given":"R"},{"family":"McGuigan","given":"D"},{"family":"Withiam-Leitch","given":"ML"},{"family":"Akl","given":"EA"},{"family":"Symons","given":"AB"}],"issued":{"date-parts":[["2013",8]]}}},{"id":544,"uris":["http://zotero.org/users/local/nfF8vf3E/items/NRWCF8VR"],"itemData":{"id":544,"type":"article-journal","archive_location":"WOS:000415734700007","container-title":"INTERACTIVE LEARNING ENVIRONMENTS","DOI":"10.1080/10494820.2016.1242504","ISSN":"1049-4820","issue":"8","page":"1025-1034","title":"Interactive video usage on autism spectrum disorder training in medical education","volume":"25","author":[{"family":"Taslibeyaz","given":"E"},{"family":"Dursun","given":"OB"},{"family":"Karaman","given":"S"}],"issued":{"date-parts":[["2017"]]}}},{"id":68,"uris":["http://zotero.org/users/local/nfF8vf3E/items/3DWNFKKB"],"itemData":{"id":68,"type":"article-journal","abstract":"With the deinstitutionalization movement in Canada, healthcare professionals are caring for a greater number of individuals with intellectual disability (ID) in their practices, and inevitably require additional training to provide this care. Queen's University has responded to this need and developed an innovative educational course promoting interprofessional education (IPE) and interprofessional practice (IPC) as it relates to ID curriculum and healthcare provision. This study measured healthcare students' change in knowledge, skills, and attitudes toward individuals with ID and how it affected their readiness for interprofessional care. Subjects were graduate students from the fields of medicine, nursing, clinical psychology, occupational therapy, and physiotherapy. Course curriculum developed used a blended teaching approach with a combination of online learning, lectures, team-based problem solving, and client interviews. Evaluation was completed on 247 students, utilizing a pre-post course questionnaire addressing content areas of knowledge, skills, and attitude, and by analyzing individual professional differences. Significant differences were found, indicating improvements in student knowledge and skills for the majority of disciplines after course participation. A positive trend was found in outcome responses for student attitudinal change, ranging from neutral to positive attributions about individuals with ID. Authors note improvements in student learning and positive attitudinal change following an educational course concerning optimal healthcare and collaborative practice in ID. They propose that an interprofessional blended training curriculum for future healthcare professionals can foster best practice and quality service for this currently underserved population.","archive_location":"WOS:000360765400003","container-title":"JOURNAL OF POLICY AND PRACTICE IN INTELLECTUAL DISABILITIES","DOI":"10.1111/jppi.12112","ISSN":"1741-1122","issue":"3","page":"172-180","title":"Interprofessional Education in Canada: Addressing Knowledge, Skills, and Attitudes Concerning Intellectual Disability for Future Healthcare Professionals","volume":"12","author":[{"family":"Jones","given":"J"},{"family":"McQueen","given":"M"},{"family":"Lowe","given":"S"},{"family":"Minnes","given":"P"},{"family":"Rischke","given":"A"}],"issued":{"date-parts":[["2015",9]]}}},{"id":10542,"uris":["http://zotero.org/users/local/nfF8vf3E/items/QYIM9I6G"],"itemData":{"id":10542,"type":"article-journal","abstract":"Patients with neurodevelopmental disabilities generally have less access to necessary medical care compared to those without disabilities. Barriers to  adequate care include patient fear and uncooperative behavior during routine  medical procedures and inadequate preparation of medical professionals to treat  this population. Researchers have identified multiple behavior-analytic  procedures for promoting comfort and cooperation during medical treatments.  Efficient, cost-effective training programs are needed to widely disseminate  behavior-analytic procedures to medical students and professionals. The purpose  of this study was to assess the efficacy of a virtual training to prepare medical  students to implement behavioral procedures that could be easily incorporated  into typical wellness examinations. Seven medical students received behavioral  skills training (BST) delivered remotely via the Internet. Results showed that  the training successfully increased students' correct implementation of the  procedures in roleplay with the experimenter and with patients with  neurodevelopmental disabilities. Responding also maintained at high levels  2 weeks after the training. These findings suggest that virtual BST is an  efficient, practical approach for training health care professionals to implement  general behavior management strategies to increase the comfort and cooperation of  patients with NDD.","container-title":"Journal of autism and developmental disorders","DOI":"10.1007/s10803-023-05896-w","ISSN":"1573-3432 0162-3257","journalAbbreviation":"J Autism Dev Disord","language":"eng","license":"© 2023. The Author(s).","note":"publisher-place: United States\nPMID: 36648564 \nPMCID: PMC9844946","page":"1-15","title":"Virtual Training of Medical Students to Promote the Comfort and Cooperation of Patients with Neurodevelopmental Disabilities.","author":[{"family":"Hoang","given":"Andrea Q."},{"family":"Lerman","given":"Dorothea C."},{"family":"Nguyen","given":"Jennifer Trang"}],"issued":{"date-parts":[["2023",1,17]]}}},{"id":10547,"uris":["http://zotero.org/users/local/nfF8vf3E/items/6I8X5J2S"],"itemData":{"id":10547,"type":"article-journal","container-title":"Journal of Intellectual &amp; Developmental Disability","DOI":"10.3109/13668250.2022.2112511","ISSN":"1366-8250","issue":"1","journalAbbreviation":"Journal of Intellectual &amp; Developmental Disability","note":"publisher: Taylor &amp; Francis","page":"91-99","title":"Evaluating the impact of a virtual educational intervention on medical students’ knowledge and attitudes towards patients with intellectual and developmental disabilities","volume":"48","author":[{"family":"Berger","given":"I."},{"family":"Weissman","given":"S."},{"family":"Raheel","given":"H."},{"family":"Bagga","given":"A."},{"family":"Wright","given":"R."},{"family":"Leung","given":"F."},{"family":"Loh","given":"A."},{"family":"Lee-Jones","given":"C."},{"family":"Isaacs","given":"B."},{"family":"Vogt","given":"J."}],"issued":{"date-parts":[["2023",1,2]]}}},{"id":10549,"uris":["http://zotero.org/users/local/nfF8vf3E/items/NFJWQI4X"],"itemData":{"id":10549,"type":"article-journal","container-title":"International Journal of Developmental Disabilities","DOI":"10.1080/20473869.2022.2085023","ISSN":"2047-3869","journalAbbreviation":"International Journal of Developmental Disabilities","note":"publisher: Taylor &amp; Francis","page":"1-7","title":"Impact of a mixed method training programme on attitudes of future doctors toward intellectual disability","author":[{"family":"Akbulut Zencirci","given":"Sevil"},{"family":"Metintas","given":"Selma"},{"family":"Kosger","given":"Ferdi"},{"family":"Melekoglu","given":"Meral"}],"issued":{"date-parts":[["2022",6,7]]}}},{"id":10551,"uris":["http://zotero.org/users/local/nfF8vf3E/items/P5TW9NAH"],"itemData":{"id":10551,"type":"article-journal","container-title":"International Journal of Developmental Disabilities","DOI":"10.1080/20473869.2022.2074243","ISSN":"2047-3869","journalAbbreviation":"International Journal of Developmental Disabilities","note":"publisher: Taylor &amp; Francis","page":"1-12","title":"Medical student program to learn from families experiencing developmental disabilities","author":[{"family":"Jacob","given":"Brigid"},{"family":"Izar","given":"Ragda"},{"family":"Tran","given":"Hanna"},{"family":"Akers","given":"Katherine"},{"family":"Aranha","given":"Anil N. F."},{"family":"Afify","given":"Omar"},{"family":"Janks","given":"Elizabeth"},{"family":"Mendez","given":"Jennifer"}],"issued":{"date-parts":[["2022",5,18]]}}}],"schema":"https://github.com/citation-style-language/schema/raw/master/csl-citation.json"} </w:instrText>
            </w:r>
            <w:r w:rsidRPr="0067251D">
              <w:rPr>
                <w:bCs/>
              </w:rPr>
              <w:fldChar w:fldCharType="separate"/>
            </w:r>
            <w:r w:rsidRPr="0067251D">
              <w:rPr>
                <w:lang w:val="en-US"/>
              </w:rPr>
              <w:t>[23,25,30–32,36,39,40,42,43,47,51–53]</w:t>
            </w:r>
            <w:r w:rsidRPr="0067251D">
              <w:rPr>
                <w:bCs/>
              </w:rPr>
              <w:fldChar w:fldCharType="end"/>
            </w:r>
          </w:p>
        </w:tc>
      </w:tr>
      <w:tr w:rsidR="00D0249C" w14:paraId="519D65DF" w14:textId="77777777" w:rsidTr="0067251D">
        <w:tc>
          <w:tcPr>
            <w:tcW w:w="4248" w:type="dxa"/>
          </w:tcPr>
          <w:p w14:paraId="16522370" w14:textId="438C914E" w:rsidR="00D0249C" w:rsidRPr="0067251D" w:rsidRDefault="00D0249C" w:rsidP="00D0249C">
            <w:pPr>
              <w:pStyle w:val="NormalWeb"/>
              <w:numPr>
                <w:ilvl w:val="0"/>
                <w:numId w:val="17"/>
              </w:numPr>
              <w:spacing w:before="0" w:beforeAutospacing="0" w:after="0" w:afterAutospacing="0"/>
              <w:rPr>
                <w:color w:val="000000"/>
              </w:rPr>
            </w:pPr>
            <w:r w:rsidRPr="0067251D">
              <w:rPr>
                <w:color w:val="000000"/>
              </w:rPr>
              <w:t xml:space="preserve">Grade 5 </w:t>
            </w:r>
          </w:p>
        </w:tc>
        <w:tc>
          <w:tcPr>
            <w:tcW w:w="1417" w:type="dxa"/>
          </w:tcPr>
          <w:p w14:paraId="68263D6D" w14:textId="58744DC3" w:rsidR="00D0249C" w:rsidRPr="0067251D" w:rsidRDefault="0067251D" w:rsidP="00D0249C">
            <w:pPr>
              <w:pStyle w:val="NormalWeb"/>
              <w:spacing w:before="0" w:beforeAutospacing="0" w:after="0" w:afterAutospacing="0"/>
              <w:rPr>
                <w:color w:val="000000"/>
              </w:rPr>
            </w:pPr>
            <w:r>
              <w:rPr>
                <w:color w:val="000000"/>
              </w:rPr>
              <w:t>(</w:t>
            </w:r>
            <w:r w:rsidR="00377C4D" w:rsidRPr="0067251D">
              <w:rPr>
                <w:color w:val="000000"/>
              </w:rPr>
              <w:t>0%</w:t>
            </w:r>
            <w:r>
              <w:rPr>
                <w:color w:val="000000"/>
              </w:rPr>
              <w:t>, 0)</w:t>
            </w:r>
          </w:p>
        </w:tc>
        <w:tc>
          <w:tcPr>
            <w:tcW w:w="4678" w:type="dxa"/>
          </w:tcPr>
          <w:p w14:paraId="1E0F7237" w14:textId="77777777" w:rsidR="00D0249C" w:rsidRPr="0067251D" w:rsidRDefault="00D0249C" w:rsidP="00D0249C">
            <w:pPr>
              <w:pStyle w:val="NormalWeb"/>
              <w:spacing w:before="0" w:beforeAutospacing="0" w:after="0" w:afterAutospacing="0"/>
              <w:rPr>
                <w:color w:val="000000"/>
              </w:rPr>
            </w:pPr>
          </w:p>
        </w:tc>
      </w:tr>
    </w:tbl>
    <w:p w14:paraId="48D3DED7" w14:textId="77777777" w:rsidR="0010132F" w:rsidRPr="0010132F" w:rsidRDefault="0010132F" w:rsidP="001C0DCD">
      <w:pPr>
        <w:pStyle w:val="NormalWeb"/>
        <w:spacing w:before="0" w:beforeAutospacing="0" w:after="0" w:afterAutospacing="0"/>
        <w:rPr>
          <w:color w:val="000000"/>
        </w:rPr>
      </w:pPr>
    </w:p>
    <w:p w14:paraId="7E1CC680" w14:textId="77777777" w:rsidR="0010132F" w:rsidRPr="0010132F" w:rsidRDefault="0010132F" w:rsidP="001C0DCD">
      <w:pPr>
        <w:pStyle w:val="NormalWeb"/>
        <w:spacing w:before="0" w:beforeAutospacing="0" w:after="0" w:afterAutospacing="0"/>
      </w:pPr>
    </w:p>
    <w:p w14:paraId="4F9F6D9D" w14:textId="77777777" w:rsidR="001C0DCD" w:rsidRPr="0010132F" w:rsidRDefault="001C0DCD" w:rsidP="001C0DCD">
      <w:pPr>
        <w:rPr>
          <w:bCs/>
        </w:rPr>
      </w:pPr>
    </w:p>
    <w:p w14:paraId="323D1021" w14:textId="77777777" w:rsidR="001C0DCD" w:rsidRPr="0010132F" w:rsidRDefault="001C0DCD" w:rsidP="001C0DCD">
      <w:pPr>
        <w:rPr>
          <w:bCs/>
        </w:rPr>
      </w:pPr>
    </w:p>
    <w:p w14:paraId="6BA091A2" w14:textId="77777777" w:rsidR="001C0DCD" w:rsidRPr="0010132F" w:rsidRDefault="001C0DCD" w:rsidP="001C0DCD">
      <w:pPr>
        <w:rPr>
          <w:bCs/>
        </w:rPr>
      </w:pPr>
    </w:p>
    <w:p w14:paraId="09FFF748" w14:textId="77777777" w:rsidR="001C0DCD" w:rsidRPr="0010132F" w:rsidRDefault="001C0DCD" w:rsidP="001C0DCD">
      <w:pPr>
        <w:rPr>
          <w:bCs/>
        </w:rPr>
      </w:pPr>
    </w:p>
    <w:p w14:paraId="3BBE2959" w14:textId="77777777" w:rsidR="001C0DCD" w:rsidRPr="0010132F" w:rsidRDefault="001C0DCD" w:rsidP="001C0DCD">
      <w:pPr>
        <w:rPr>
          <w:bCs/>
        </w:rPr>
      </w:pPr>
    </w:p>
    <w:p w14:paraId="09450AE9" w14:textId="77777777" w:rsidR="001C0DCD" w:rsidRPr="0010132F" w:rsidRDefault="001C0DCD" w:rsidP="001C0DCD">
      <w:pPr>
        <w:rPr>
          <w:bCs/>
        </w:rPr>
      </w:pPr>
    </w:p>
    <w:p w14:paraId="38C03C60" w14:textId="77777777" w:rsidR="001C0DCD" w:rsidRPr="0010132F" w:rsidRDefault="001C0DCD" w:rsidP="001C0DCD">
      <w:pPr>
        <w:rPr>
          <w:bCs/>
        </w:rPr>
      </w:pPr>
      <w:r w:rsidRPr="0010132F">
        <w:rPr>
          <w:lang w:val="en-US"/>
        </w:rPr>
        <w:t xml:space="preserve"> </w:t>
      </w:r>
    </w:p>
    <w:p w14:paraId="41D8FD66" w14:textId="77777777" w:rsidR="004526FF" w:rsidRPr="0010132F" w:rsidRDefault="004526FF" w:rsidP="001C0DCD"/>
    <w:sectPr w:rsidR="004526FF" w:rsidRPr="0010132F" w:rsidSect="007846CD">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324661" w14:textId="77777777" w:rsidR="00EC42EC" w:rsidRDefault="00EC42EC">
      <w:r>
        <w:separator/>
      </w:r>
    </w:p>
  </w:endnote>
  <w:endnote w:type="continuationSeparator" w:id="0">
    <w:p w14:paraId="7858066A" w14:textId="77777777" w:rsidR="00EC42EC" w:rsidRDefault="00EC42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03029745"/>
      <w:docPartObj>
        <w:docPartGallery w:val="Page Numbers (Bottom of Page)"/>
        <w:docPartUnique/>
      </w:docPartObj>
    </w:sdtPr>
    <w:sdtEndPr>
      <w:rPr>
        <w:rStyle w:val="PageNumber"/>
      </w:rPr>
    </w:sdtEndPr>
    <w:sdtContent>
      <w:p w14:paraId="6C70CA4E" w14:textId="77777777" w:rsidR="00DD0F10" w:rsidRDefault="004B3E2A" w:rsidP="00C403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E0DFF0F" w14:textId="77777777" w:rsidR="00DD0F10" w:rsidRDefault="00EC42EC" w:rsidP="00F01E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7098813"/>
      <w:docPartObj>
        <w:docPartGallery w:val="Page Numbers (Bottom of Page)"/>
        <w:docPartUnique/>
      </w:docPartObj>
    </w:sdtPr>
    <w:sdtEndPr>
      <w:rPr>
        <w:rStyle w:val="PageNumber"/>
      </w:rPr>
    </w:sdtEndPr>
    <w:sdtContent>
      <w:p w14:paraId="7A065185" w14:textId="399911E0" w:rsidR="00C4035A" w:rsidRDefault="004B3E2A" w:rsidP="002F42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B204F">
          <w:rPr>
            <w:rStyle w:val="PageNumber"/>
            <w:noProof/>
          </w:rPr>
          <w:t>3</w:t>
        </w:r>
        <w:r>
          <w:rPr>
            <w:rStyle w:val="PageNumber"/>
          </w:rPr>
          <w:fldChar w:fldCharType="end"/>
        </w:r>
      </w:p>
    </w:sdtContent>
  </w:sdt>
  <w:p w14:paraId="5F725D77" w14:textId="77777777" w:rsidR="00DD0F10" w:rsidRDefault="00EC42EC" w:rsidP="00F01E5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D9FE39" w14:textId="77777777" w:rsidR="00DD0F10" w:rsidRDefault="00EC42EC">
    <w:pPr>
      <w:pStyle w:val="Footer"/>
    </w:pPr>
  </w:p>
  <w:p w14:paraId="38FA8EE6" w14:textId="77777777" w:rsidR="00DD0F10" w:rsidRDefault="00EC42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A3A202" w14:textId="77777777" w:rsidR="00EC42EC" w:rsidRDefault="00EC42EC">
      <w:r>
        <w:separator/>
      </w:r>
    </w:p>
  </w:footnote>
  <w:footnote w:type="continuationSeparator" w:id="0">
    <w:p w14:paraId="75F84AFF" w14:textId="77777777" w:rsidR="00EC42EC" w:rsidRDefault="00EC42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90582020"/>
      <w:docPartObj>
        <w:docPartGallery w:val="Page Numbers (Top of Page)"/>
        <w:docPartUnique/>
      </w:docPartObj>
    </w:sdtPr>
    <w:sdtEndPr>
      <w:rPr>
        <w:rStyle w:val="PageNumber"/>
      </w:rPr>
    </w:sdtEndPr>
    <w:sdtContent>
      <w:p w14:paraId="797A0927" w14:textId="77777777" w:rsidR="00DD0F10" w:rsidRDefault="004B3E2A" w:rsidP="00DD0F1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BE0877" w14:textId="77777777" w:rsidR="00DD0F10" w:rsidRDefault="00EC42EC" w:rsidP="00993FA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EC57F8" w14:textId="77777777" w:rsidR="00DD0F10" w:rsidRDefault="00EC42EC" w:rsidP="00993FA3">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65809551"/>
      <w:docPartObj>
        <w:docPartGallery w:val="Page Numbers (Top of Page)"/>
        <w:docPartUnique/>
      </w:docPartObj>
    </w:sdtPr>
    <w:sdtEndPr>
      <w:rPr>
        <w:rStyle w:val="PageNumber"/>
      </w:rPr>
    </w:sdtEndPr>
    <w:sdtContent>
      <w:p w14:paraId="48943A54" w14:textId="77777777" w:rsidR="00DD0F10" w:rsidRDefault="004B3E2A" w:rsidP="00DD0F1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8E7C5B" w14:textId="77777777" w:rsidR="00DD0F10" w:rsidRDefault="00EC42EC" w:rsidP="00993FA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10057"/>
    <w:multiLevelType w:val="multilevel"/>
    <w:tmpl w:val="5DD4EB2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49722F"/>
    <w:multiLevelType w:val="hybridMultilevel"/>
    <w:tmpl w:val="CECE4DD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29C2C42"/>
    <w:multiLevelType w:val="multilevel"/>
    <w:tmpl w:val="3112F6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4459C9"/>
    <w:multiLevelType w:val="multilevel"/>
    <w:tmpl w:val="5EB0E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7319A9"/>
    <w:multiLevelType w:val="multilevel"/>
    <w:tmpl w:val="4CC6D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3554E86"/>
    <w:multiLevelType w:val="multilevel"/>
    <w:tmpl w:val="67602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8D37C91"/>
    <w:multiLevelType w:val="multilevel"/>
    <w:tmpl w:val="4D16C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79E19B2"/>
    <w:multiLevelType w:val="multilevel"/>
    <w:tmpl w:val="FB2A227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994483E"/>
    <w:multiLevelType w:val="hybridMultilevel"/>
    <w:tmpl w:val="13948256"/>
    <w:lvl w:ilvl="0" w:tplc="B890178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5E6AE6"/>
    <w:multiLevelType w:val="hybridMultilevel"/>
    <w:tmpl w:val="B7D84A68"/>
    <w:lvl w:ilvl="0" w:tplc="93D274E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1B7D78"/>
    <w:multiLevelType w:val="multilevel"/>
    <w:tmpl w:val="90D26BF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46A1418"/>
    <w:multiLevelType w:val="multilevel"/>
    <w:tmpl w:val="2C80B60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9221870"/>
    <w:multiLevelType w:val="multilevel"/>
    <w:tmpl w:val="7848F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E377B7E"/>
    <w:multiLevelType w:val="multilevel"/>
    <w:tmpl w:val="E0082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2DA5DE0"/>
    <w:multiLevelType w:val="hybridMultilevel"/>
    <w:tmpl w:val="2D8A93D4"/>
    <w:lvl w:ilvl="0" w:tplc="F9DE49CA">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43441C"/>
    <w:multiLevelType w:val="multilevel"/>
    <w:tmpl w:val="5A1C81E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10"/>
  </w:num>
  <w:num w:numId="3">
    <w:abstractNumId w:val="0"/>
  </w:num>
  <w:num w:numId="4">
    <w:abstractNumId w:val="7"/>
  </w:num>
  <w:num w:numId="5">
    <w:abstractNumId w:val="11"/>
  </w:num>
  <w:num w:numId="6">
    <w:abstractNumId w:val="9"/>
  </w:num>
  <w:num w:numId="7">
    <w:abstractNumId w:val="5"/>
  </w:num>
  <w:num w:numId="8">
    <w:abstractNumId w:val="3"/>
  </w:num>
  <w:num w:numId="9">
    <w:abstractNumId w:val="4"/>
  </w:num>
  <w:num w:numId="10">
    <w:abstractNumId w:val="1"/>
  </w:num>
  <w:num w:numId="11">
    <w:abstractNumId w:val="2"/>
  </w:num>
  <w:num w:numId="12">
    <w:abstractNumId w:val="2"/>
    <w:lvlOverride w:ilvl="0">
      <w:lvl w:ilvl="0">
        <w:start w:val="1"/>
        <w:numFmt w:val="bullet"/>
        <w:lvlText w:val=""/>
        <w:lvlJc w:val="left"/>
        <w:pPr>
          <w:tabs>
            <w:tab w:val="num" w:pos="720"/>
          </w:tabs>
          <w:ind w:left="720" w:hanging="360"/>
        </w:pPr>
        <w:rPr>
          <w:rFonts w:ascii="Symbol" w:hAnsi="Symbol" w:hint="default"/>
          <w:sz w:val="20"/>
        </w:rPr>
      </w:lvl>
    </w:lvlOverride>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lvlOverride w:ilvl="3">
      <w:lvl w:ilvl="3" w:tentative="1">
        <w:start w:val="1"/>
        <w:numFmt w:val="bullet"/>
        <w:lvlText w:val=""/>
        <w:lvlJc w:val="left"/>
        <w:pPr>
          <w:tabs>
            <w:tab w:val="num" w:pos="2880"/>
          </w:tabs>
          <w:ind w:left="2880" w:hanging="360"/>
        </w:pPr>
        <w:rPr>
          <w:rFonts w:ascii="Wingdings" w:hAnsi="Wingdings" w:hint="default"/>
          <w:sz w:val="20"/>
        </w:rPr>
      </w:lvl>
    </w:lvlOverride>
    <w:lvlOverride w:ilvl="4">
      <w:lvl w:ilvl="4" w:tentative="1">
        <w:start w:val="1"/>
        <w:numFmt w:val="bullet"/>
        <w:lvlText w:val=""/>
        <w:lvlJc w:val="left"/>
        <w:pPr>
          <w:tabs>
            <w:tab w:val="num" w:pos="3600"/>
          </w:tabs>
          <w:ind w:left="3600" w:hanging="360"/>
        </w:pPr>
        <w:rPr>
          <w:rFonts w:ascii="Wingdings" w:hAnsi="Wingdings" w:hint="default"/>
          <w:sz w:val="20"/>
        </w:rPr>
      </w:lvl>
    </w:lvlOverride>
    <w:lvlOverride w:ilvl="5">
      <w:lvl w:ilvl="5" w:tentative="1">
        <w:start w:val="1"/>
        <w:numFmt w:val="bullet"/>
        <w:lvlText w:val=""/>
        <w:lvlJc w:val="left"/>
        <w:pPr>
          <w:tabs>
            <w:tab w:val="num" w:pos="4320"/>
          </w:tabs>
          <w:ind w:left="4320" w:hanging="360"/>
        </w:pPr>
        <w:rPr>
          <w:rFonts w:ascii="Wingdings" w:hAnsi="Wingdings" w:hint="default"/>
          <w:sz w:val="20"/>
        </w:rPr>
      </w:lvl>
    </w:lvlOverride>
    <w:lvlOverride w:ilvl="6">
      <w:lvl w:ilvl="6" w:tentative="1">
        <w:start w:val="1"/>
        <w:numFmt w:val="bullet"/>
        <w:lvlText w:val=""/>
        <w:lvlJc w:val="left"/>
        <w:pPr>
          <w:tabs>
            <w:tab w:val="num" w:pos="5040"/>
          </w:tabs>
          <w:ind w:left="5040" w:hanging="360"/>
        </w:pPr>
        <w:rPr>
          <w:rFonts w:ascii="Wingdings" w:hAnsi="Wingdings" w:hint="default"/>
          <w:sz w:val="20"/>
        </w:rPr>
      </w:lvl>
    </w:lvlOverride>
    <w:lvlOverride w:ilvl="7">
      <w:lvl w:ilvl="7" w:tentative="1">
        <w:start w:val="1"/>
        <w:numFmt w:val="bullet"/>
        <w:lvlText w:val=""/>
        <w:lvlJc w:val="left"/>
        <w:pPr>
          <w:tabs>
            <w:tab w:val="num" w:pos="5760"/>
          </w:tabs>
          <w:ind w:left="5760" w:hanging="360"/>
        </w:pPr>
        <w:rPr>
          <w:rFonts w:ascii="Wingdings" w:hAnsi="Wingdings" w:hint="default"/>
          <w:sz w:val="20"/>
        </w:rPr>
      </w:lvl>
    </w:lvlOverride>
    <w:lvlOverride w:ilvl="8">
      <w:lvl w:ilvl="8" w:tentative="1">
        <w:start w:val="1"/>
        <w:numFmt w:val="bullet"/>
        <w:lvlText w:val=""/>
        <w:lvlJc w:val="left"/>
        <w:pPr>
          <w:tabs>
            <w:tab w:val="num" w:pos="6480"/>
          </w:tabs>
          <w:ind w:left="6480" w:hanging="360"/>
        </w:pPr>
        <w:rPr>
          <w:rFonts w:ascii="Wingdings" w:hAnsi="Wingdings" w:hint="default"/>
          <w:sz w:val="20"/>
        </w:rPr>
      </w:lvl>
    </w:lvlOverride>
  </w:num>
  <w:num w:numId="13">
    <w:abstractNumId w:val="12"/>
  </w:num>
  <w:num w:numId="14">
    <w:abstractNumId w:val="6"/>
  </w:num>
  <w:num w:numId="15">
    <w:abstractNumId w:val="13"/>
  </w:num>
  <w:num w:numId="16">
    <w:abstractNumId w:val="8"/>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DCD"/>
    <w:rsid w:val="000210AA"/>
    <w:rsid w:val="0010132F"/>
    <w:rsid w:val="00111F45"/>
    <w:rsid w:val="001A2194"/>
    <w:rsid w:val="001C0DCD"/>
    <w:rsid w:val="00220FFC"/>
    <w:rsid w:val="00377C4D"/>
    <w:rsid w:val="0043773A"/>
    <w:rsid w:val="00450F7B"/>
    <w:rsid w:val="004526FF"/>
    <w:rsid w:val="004A1D24"/>
    <w:rsid w:val="004B3E2A"/>
    <w:rsid w:val="004C704F"/>
    <w:rsid w:val="00504D34"/>
    <w:rsid w:val="005C5111"/>
    <w:rsid w:val="0067251D"/>
    <w:rsid w:val="006D4255"/>
    <w:rsid w:val="00746168"/>
    <w:rsid w:val="007846CD"/>
    <w:rsid w:val="007B204F"/>
    <w:rsid w:val="008573DE"/>
    <w:rsid w:val="00897A4E"/>
    <w:rsid w:val="00967A15"/>
    <w:rsid w:val="00B704E5"/>
    <w:rsid w:val="00BE1B1C"/>
    <w:rsid w:val="00D01F03"/>
    <w:rsid w:val="00D0249C"/>
    <w:rsid w:val="00E64CD3"/>
    <w:rsid w:val="00EC42EC"/>
    <w:rsid w:val="00F149A9"/>
    <w:rsid w:val="00F6531A"/>
    <w:rsid w:val="00FD43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16FD6"/>
  <w15:chartTrackingRefBased/>
  <w15:docId w15:val="{1FE0E405-7B41-2942-8B7A-13AACE15E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0DC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0DCD"/>
    <w:pPr>
      <w:tabs>
        <w:tab w:val="center" w:pos="4680"/>
        <w:tab w:val="right" w:pos="9360"/>
      </w:tabs>
    </w:pPr>
  </w:style>
  <w:style w:type="character" w:customStyle="1" w:styleId="HeaderChar">
    <w:name w:val="Header Char"/>
    <w:basedOn w:val="DefaultParagraphFont"/>
    <w:link w:val="Header"/>
    <w:uiPriority w:val="99"/>
    <w:rsid w:val="001C0DCD"/>
    <w:rPr>
      <w:rFonts w:ascii="Times New Roman" w:eastAsia="Times New Roman" w:hAnsi="Times New Roman" w:cs="Times New Roman"/>
    </w:rPr>
  </w:style>
  <w:style w:type="paragraph" w:styleId="Footer">
    <w:name w:val="footer"/>
    <w:basedOn w:val="Normal"/>
    <w:link w:val="FooterChar"/>
    <w:uiPriority w:val="99"/>
    <w:unhideWhenUsed/>
    <w:rsid w:val="001C0DCD"/>
    <w:pPr>
      <w:tabs>
        <w:tab w:val="center" w:pos="4680"/>
        <w:tab w:val="right" w:pos="9360"/>
      </w:tabs>
    </w:pPr>
  </w:style>
  <w:style w:type="character" w:customStyle="1" w:styleId="FooterChar">
    <w:name w:val="Footer Char"/>
    <w:basedOn w:val="DefaultParagraphFont"/>
    <w:link w:val="Footer"/>
    <w:uiPriority w:val="99"/>
    <w:rsid w:val="001C0DCD"/>
    <w:rPr>
      <w:rFonts w:ascii="Times New Roman" w:eastAsia="Times New Roman" w:hAnsi="Times New Roman" w:cs="Times New Roman"/>
    </w:rPr>
  </w:style>
  <w:style w:type="character" w:styleId="PageNumber">
    <w:name w:val="page number"/>
    <w:basedOn w:val="DefaultParagraphFont"/>
    <w:uiPriority w:val="99"/>
    <w:semiHidden/>
    <w:unhideWhenUsed/>
    <w:rsid w:val="001C0DCD"/>
  </w:style>
  <w:style w:type="paragraph" w:styleId="NormalWeb">
    <w:name w:val="Normal (Web)"/>
    <w:basedOn w:val="Normal"/>
    <w:uiPriority w:val="99"/>
    <w:unhideWhenUsed/>
    <w:rsid w:val="001C0DCD"/>
    <w:pPr>
      <w:spacing w:before="100" w:beforeAutospacing="1" w:after="100" w:afterAutospacing="1"/>
    </w:pPr>
  </w:style>
  <w:style w:type="character" w:styleId="LineNumber">
    <w:name w:val="line number"/>
    <w:basedOn w:val="DefaultParagraphFont"/>
    <w:uiPriority w:val="99"/>
    <w:semiHidden/>
    <w:unhideWhenUsed/>
    <w:rsid w:val="001C0DCD"/>
  </w:style>
  <w:style w:type="table" w:styleId="TableGrid">
    <w:name w:val="Table Grid"/>
    <w:basedOn w:val="TableNormal"/>
    <w:uiPriority w:val="39"/>
    <w:rsid w:val="001013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7</TotalTime>
  <Pages>3</Pages>
  <Words>131356</Words>
  <Characters>748732</Characters>
  <Application>Microsoft Office Word</Application>
  <DocSecurity>0</DocSecurity>
  <Lines>6239</Lines>
  <Paragraphs>17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Vi</dc:creator>
  <cp:keywords/>
  <dc:description/>
  <cp:lastModifiedBy>Mary Rose Caro</cp:lastModifiedBy>
  <cp:revision>10</cp:revision>
  <dcterms:created xsi:type="dcterms:W3CDTF">2023-01-02T07:07:00Z</dcterms:created>
  <dcterms:modified xsi:type="dcterms:W3CDTF">2023-04-14T19:38:00Z</dcterms:modified>
</cp:coreProperties>
</file>